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C43FC" w14:textId="5440FCF5" w:rsidR="00250944" w:rsidRDefault="00250944" w:rsidP="008D461D">
      <w:pPr>
        <w:spacing w:after="240" w:line="240" w:lineRule="auto"/>
        <w:contextualSpacing/>
        <w:jc w:val="center"/>
        <w:rPr>
          <w:rFonts w:eastAsiaTheme="majorEastAsia" w:cstheme="majorBidi"/>
          <w:b/>
          <w:spacing w:val="-10"/>
          <w:kern w:val="28"/>
          <w:sz w:val="40"/>
          <w:szCs w:val="56"/>
          <w:lang w:val="en-AU" w:eastAsia="zh-CN"/>
        </w:rPr>
      </w:pPr>
      <w:r>
        <w:rPr>
          <w:rFonts w:eastAsiaTheme="majorEastAsia" w:cstheme="majorBidi"/>
          <w:b/>
          <w:spacing w:val="-10"/>
          <w:kern w:val="28"/>
          <w:sz w:val="40"/>
          <w:szCs w:val="56"/>
          <w:lang w:val="en-AU" w:eastAsia="zh-CN"/>
        </w:rPr>
        <w:t>S</w:t>
      </w:r>
      <w:r w:rsidR="00B719AE">
        <w:rPr>
          <w:rFonts w:eastAsiaTheme="majorEastAsia" w:cstheme="majorBidi"/>
          <w:b/>
          <w:spacing w:val="-10"/>
          <w:kern w:val="28"/>
          <w:sz w:val="40"/>
          <w:szCs w:val="56"/>
          <w:lang w:val="en-AU" w:eastAsia="zh-CN"/>
        </w:rPr>
        <w:t>2</w:t>
      </w:r>
      <w:r>
        <w:rPr>
          <w:rFonts w:eastAsiaTheme="majorEastAsia" w:cstheme="majorBidi"/>
          <w:b/>
          <w:spacing w:val="-10"/>
          <w:kern w:val="28"/>
          <w:sz w:val="40"/>
          <w:szCs w:val="56"/>
          <w:lang w:val="en-AU" w:eastAsia="zh-CN"/>
        </w:rPr>
        <w:t xml:space="preserve"> Text</w:t>
      </w:r>
    </w:p>
    <w:p w14:paraId="50FCF594" w14:textId="43C9E112" w:rsidR="008D461D" w:rsidRPr="008D461D" w:rsidRDefault="008D461D" w:rsidP="008D461D">
      <w:pPr>
        <w:spacing w:after="240" w:line="240" w:lineRule="auto"/>
        <w:contextualSpacing/>
        <w:jc w:val="center"/>
        <w:rPr>
          <w:rFonts w:eastAsiaTheme="majorEastAsia" w:cstheme="majorBidi"/>
          <w:b/>
          <w:spacing w:val="-10"/>
          <w:kern w:val="28"/>
          <w:sz w:val="40"/>
          <w:szCs w:val="56"/>
          <w:lang w:val="en-AU" w:eastAsia="zh-CN"/>
        </w:rPr>
      </w:pPr>
      <w:r w:rsidRPr="008D461D">
        <w:rPr>
          <w:rFonts w:eastAsiaTheme="majorEastAsia" w:cstheme="majorBidi"/>
          <w:b/>
          <w:spacing w:val="-10"/>
          <w:kern w:val="28"/>
          <w:sz w:val="40"/>
          <w:szCs w:val="56"/>
          <w:lang w:val="en-AU" w:eastAsia="zh-CN"/>
        </w:rPr>
        <w:t>UNIVAC model description</w:t>
      </w:r>
    </w:p>
    <w:p w14:paraId="5FAB42D7" w14:textId="77777777" w:rsidR="00F9737A" w:rsidRDefault="00F9737A" w:rsidP="008D461D">
      <w:pPr>
        <w:keepNext/>
        <w:keepLines/>
        <w:spacing w:before="240" w:after="120" w:line="259" w:lineRule="auto"/>
        <w:jc w:val="left"/>
        <w:rPr>
          <w:rFonts w:asciiTheme="majorBidi" w:eastAsiaTheme="minorEastAsia" w:hAnsiTheme="majorBidi" w:cstheme="majorBidi"/>
          <w:bCs/>
          <w:i/>
          <w:iCs/>
          <w:color w:val="000000"/>
          <w:lang w:eastAsia="zh-CN"/>
        </w:rPr>
      </w:pPr>
    </w:p>
    <w:p w14:paraId="13661CD7" w14:textId="632A0FC1" w:rsidR="008D461D" w:rsidRPr="008D461D" w:rsidRDefault="008D461D" w:rsidP="008D461D">
      <w:pPr>
        <w:keepNext/>
        <w:keepLines/>
        <w:spacing w:before="240" w:after="120" w:line="259" w:lineRule="auto"/>
        <w:jc w:val="left"/>
        <w:rPr>
          <w:rFonts w:asciiTheme="majorBidi" w:eastAsiaTheme="minorEastAsia" w:hAnsiTheme="majorBidi" w:cstheme="majorBidi"/>
          <w:bCs/>
          <w:i/>
          <w:iCs/>
          <w:color w:val="000000"/>
          <w:lang w:eastAsia="zh-CN"/>
        </w:rPr>
      </w:pPr>
      <w:r w:rsidRPr="008D461D">
        <w:rPr>
          <w:rFonts w:asciiTheme="majorBidi" w:eastAsiaTheme="minorEastAsia" w:hAnsiTheme="majorBidi" w:cstheme="majorBidi"/>
          <w:bCs/>
          <w:i/>
          <w:iCs/>
          <w:color w:val="000000"/>
          <w:lang w:eastAsia="zh-CN"/>
        </w:rPr>
        <w:t>Overview</w:t>
      </w:r>
    </w:p>
    <w:p w14:paraId="4F6D1110" w14:textId="7848E0F8"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eastAsia="Times New Roman" w:cs="Times New Roman"/>
          <w:bCs/>
          <w:color w:val="000000" w:themeColor="text1"/>
          <w:lang w:eastAsia="zh-CN"/>
        </w:rPr>
        <w:t xml:space="preserve">UNIVAC </w:t>
      </w:r>
      <w:r w:rsidRPr="008D461D">
        <w:rPr>
          <w:rFonts w:eastAsia="Times New Roman" w:cs="Times New Roman"/>
          <w:bCs/>
          <w:color w:val="000000" w:themeColor="text1"/>
          <w:lang w:val="en-AU" w:eastAsia="zh-CN"/>
        </w:rPr>
        <w:t xml:space="preserve">is an Excel-based proportionate outcomes model that calculates </w:t>
      </w:r>
      <w:r w:rsidRPr="008D461D">
        <w:rPr>
          <w:rFonts w:asciiTheme="majorBidi" w:eastAsiaTheme="minorEastAsia" w:hAnsiTheme="majorBidi" w:cstheme="majorBidi"/>
          <w:bCs/>
          <w:color w:val="000000"/>
          <w:lang w:val="en-AU" w:eastAsia="zh-CN"/>
        </w:rPr>
        <w:t>incremental cost-effectiveness ratios (ICERs) and other indicators, including numbers of prevented cases, outpatient visits, admissions and deaths. Estimates of costs, health benefits and cost-effectiveness are calculated by tracking the experience of annual birth cohorts to age 5 years for Pneumococcal conjugate vaccines (PCV) and rotavirus vaccine (RVV), and annual cohorts of girls aged ten throughout a lifetime horizon for human papillomavirus vaccine (HPVV). See Figure 1 for a simplified schematic of the model. Further detail on the structure of the model is available elsewhere and briefly summarised below.</w:t>
      </w:r>
      <w:r w:rsidRPr="008D461D">
        <w:rPr>
          <w:rFonts w:asciiTheme="majorBidi" w:eastAsiaTheme="minorEastAsia" w:hAnsiTheme="majorBidi" w:cstheme="majorBidi"/>
          <w:bCs/>
          <w:color w:val="000000"/>
          <w:lang w:val="en-AU" w:eastAsia="zh-CN"/>
        </w:rPr>
        <w:fldChar w:fldCharType="begin"/>
      </w:r>
      <w:r w:rsidR="009D1AB6">
        <w:rPr>
          <w:rFonts w:asciiTheme="majorBidi" w:eastAsiaTheme="minorEastAsia" w:hAnsiTheme="majorBidi" w:cstheme="majorBidi"/>
          <w:bCs/>
          <w:color w:val="000000"/>
          <w:lang w:val="en-AU" w:eastAsia="zh-CN"/>
        </w:rPr>
        <w:instrText xml:space="preserve"> ADDIN EN.CITE &lt;EndNote&gt;&lt;Cite&gt;&lt;Author&gt;Clark&lt;/Author&gt;&lt;Year&gt;2013&lt;/Year&gt;&lt;RecNum&gt;124&lt;/RecNum&gt;&lt;DisplayText&gt;[1]&lt;/DisplayText&gt;&lt;record&gt;&lt;rec-number&gt;124&lt;/rec-number&gt;&lt;foreign-keys&gt;&lt;key app="EN" db-id="595vatrv2datfnezzrkxa098pex90prpsvxe" timestamp="1737440650"&gt;124&lt;/key&gt;&lt;/foreign-keys&gt;&lt;ref-type name="Journal Article"&gt;17&lt;/ref-type&gt;&lt;contributors&gt;&lt;authors&gt;&lt;author&gt;Clark, Andrew&lt;/author&gt;&lt;author&gt;Jauregui, Barbara&lt;/author&gt;&lt;author&gt;Griffiths, Ulla&lt;/author&gt;&lt;author&gt;Janusz, Cara B.&lt;/author&gt;&lt;author&gt;Bolaños-Sierra, Brenda&lt;/author&gt;&lt;author&gt;Hajjeh, Rana&lt;/author&gt;&lt;author&gt;Andrus, Jon K.&lt;/author&gt;&lt;author&gt;Sanderson, Colin&lt;/author&gt;&lt;/authors&gt;&lt;/contributors&gt;&lt;titles&gt;&lt;title&gt;TRIVAC decision-support model for evaluating the cost-effectiveness of Haemophilus influenzae type b, pneumococcal and rotavirus vaccination&lt;/title&gt;&lt;secondary-title&gt;Vaccine&lt;/secondary-title&gt;&lt;/titles&gt;&lt;periodical&gt;&lt;full-title&gt;Vaccine&lt;/full-title&gt;&lt;/periodical&gt;&lt;pages&gt;C19-C29&lt;/pages&gt;&lt;volume&gt;31&lt;/volume&gt;&lt;keywords&gt;&lt;keyword&gt;Health economics&lt;/keyword&gt;&lt;keyword&gt;Cost-effectiveness&lt;/keyword&gt;&lt;keyword&gt;New vaccines&lt;/keyword&gt;&lt;keyword&gt;Decision&lt;/keyword&gt;&lt;keyword&gt;Support models&lt;/keyword&gt;&lt;/keywords&gt;&lt;dates&gt;&lt;year&gt;2013&lt;/year&gt;&lt;pub-dates&gt;&lt;date&gt;2013/07/02/&lt;/date&gt;&lt;/pub-dates&gt;&lt;/dates&gt;&lt;isbn&gt;0264-410X&lt;/isbn&gt;&lt;urls&gt;&lt;related-urls&gt;&lt;url&gt;https://www.sciencedirect.com/science/article/pii/S0264410X13006336&lt;/url&gt;&lt;/related-urls&gt;&lt;/urls&gt;&lt;electronic-resource-num&gt;https://doi.org/10.1016/j.vaccine.2013.05.045&lt;/electronic-resource-num&gt;&lt;/record&gt;&lt;/Cite&gt;&lt;/EndNote&gt;</w:instrText>
      </w:r>
      <w:r w:rsidRPr="008D461D">
        <w:rPr>
          <w:rFonts w:asciiTheme="majorBidi" w:eastAsiaTheme="minorEastAsia" w:hAnsiTheme="majorBidi" w:cstheme="majorBidi"/>
          <w:bCs/>
          <w:color w:val="000000"/>
          <w:lang w:val="en-AU" w:eastAsia="zh-CN"/>
        </w:rPr>
        <w:fldChar w:fldCharType="separate"/>
      </w:r>
      <w:r w:rsidR="009D1AB6">
        <w:rPr>
          <w:rFonts w:asciiTheme="majorBidi" w:eastAsiaTheme="minorEastAsia" w:hAnsiTheme="majorBidi" w:cstheme="majorBidi"/>
          <w:bCs/>
          <w:noProof/>
          <w:color w:val="000000"/>
          <w:lang w:val="en-AU" w:eastAsia="zh-CN"/>
        </w:rPr>
        <w:t>[1]</w:t>
      </w:r>
      <w:r w:rsidRPr="008D461D">
        <w:rPr>
          <w:rFonts w:asciiTheme="majorBidi" w:eastAsiaTheme="minorEastAsia" w:hAnsiTheme="majorBidi" w:cstheme="majorBidi"/>
          <w:bCs/>
          <w:color w:val="000000"/>
          <w:lang w:val="en-AU" w:eastAsia="zh-CN"/>
        </w:rPr>
        <w:fldChar w:fldCharType="end"/>
      </w:r>
      <w:r w:rsidRPr="008D461D">
        <w:rPr>
          <w:rFonts w:asciiTheme="majorBidi" w:eastAsiaTheme="minorEastAsia" w:hAnsiTheme="majorBidi" w:cstheme="majorBidi"/>
          <w:bCs/>
          <w:color w:val="000000"/>
          <w:lang w:val="en-AU" w:eastAsia="zh-CN"/>
        </w:rPr>
        <w:t xml:space="preserve"> </w:t>
      </w:r>
    </w:p>
    <w:p w14:paraId="26346C0E"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noProof/>
          <w:color w:val="000000"/>
          <w:lang w:val="en-AU" w:eastAsia="zh-CN"/>
        </w:rPr>
        <w:drawing>
          <wp:inline distT="0" distB="0" distL="0" distR="0" wp14:anchorId="01C10F62" wp14:editId="3B201C35">
            <wp:extent cx="5917928" cy="2630778"/>
            <wp:effectExtent l="0" t="0" r="6985" b="0"/>
            <wp:docPr id="1782721288" name="Picture 1" descr="A black background with green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721288" name="Picture 1" descr="A black background with green squar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17928" cy="2630778"/>
                    </a:xfrm>
                    <a:prstGeom prst="rect">
                      <a:avLst/>
                    </a:prstGeom>
                  </pic:spPr>
                </pic:pic>
              </a:graphicData>
            </a:graphic>
          </wp:inline>
        </w:drawing>
      </w:r>
    </w:p>
    <w:p w14:paraId="44221560" w14:textId="1F14B3F8" w:rsidR="008D461D" w:rsidRPr="008D461D" w:rsidRDefault="008D461D" w:rsidP="008D461D">
      <w:pPr>
        <w:keepNext/>
        <w:keepLines/>
        <w:spacing w:after="0" w:line="259" w:lineRule="auto"/>
        <w:jc w:val="left"/>
        <w:rPr>
          <w:rFonts w:asciiTheme="majorBidi" w:eastAsiaTheme="minorEastAsia" w:hAnsiTheme="majorBidi" w:cstheme="majorBidi"/>
          <w:b/>
          <w:bCs/>
          <w:color w:val="000000"/>
          <w:sz w:val="20"/>
          <w:szCs w:val="20"/>
          <w:lang w:val="en-AU" w:eastAsia="zh-CN"/>
        </w:rPr>
      </w:pPr>
      <w:r w:rsidRPr="008D461D">
        <w:rPr>
          <w:rFonts w:asciiTheme="majorBidi" w:eastAsiaTheme="minorEastAsia" w:hAnsiTheme="majorBidi" w:cstheme="majorBidi"/>
          <w:b/>
          <w:bCs/>
          <w:color w:val="000000"/>
          <w:sz w:val="20"/>
          <w:szCs w:val="20"/>
          <w:lang w:val="en-AU" w:eastAsia="zh-CN"/>
        </w:rPr>
        <w:t xml:space="preserve">Figure 1: Simplified schematic of UNIVAC model structure. </w:t>
      </w:r>
      <w:r w:rsidRPr="008D461D">
        <w:rPr>
          <w:rFonts w:asciiTheme="majorBidi" w:eastAsiaTheme="minorEastAsia" w:hAnsiTheme="majorBidi" w:cstheme="majorBidi"/>
          <w:color w:val="000000"/>
          <w:sz w:val="20"/>
          <w:szCs w:val="20"/>
          <w:lang w:val="en-AU" w:eastAsia="zh-CN"/>
        </w:rPr>
        <w:t>DALY= disability-adjusted life year.</w:t>
      </w:r>
    </w:p>
    <w:p w14:paraId="6A9AD7DE" w14:textId="77777777" w:rsidR="008D461D" w:rsidRPr="008D461D" w:rsidRDefault="008D461D" w:rsidP="008D461D">
      <w:pPr>
        <w:keepNext/>
        <w:keepLines/>
        <w:spacing w:before="240" w:after="120" w:line="259" w:lineRule="auto"/>
        <w:jc w:val="left"/>
        <w:rPr>
          <w:rFonts w:asciiTheme="majorBidi" w:eastAsiaTheme="minorEastAsia" w:hAnsiTheme="majorBidi" w:cstheme="majorBidi"/>
          <w:bCs/>
          <w:i/>
          <w:iCs/>
          <w:color w:val="000000"/>
          <w:lang w:val="en-AU" w:eastAsia="zh-CN"/>
        </w:rPr>
      </w:pPr>
      <w:r w:rsidRPr="008D461D">
        <w:rPr>
          <w:rFonts w:asciiTheme="majorBidi" w:eastAsiaTheme="minorEastAsia" w:hAnsiTheme="majorBidi" w:cstheme="majorBidi"/>
          <w:bCs/>
          <w:i/>
          <w:iCs/>
          <w:color w:val="000000"/>
          <w:lang w:val="en-AU" w:eastAsia="zh-CN"/>
        </w:rPr>
        <w:t>Disease incidence, years of life lost and disability-adjusted life years.</w:t>
      </w:r>
    </w:p>
    <w:p w14:paraId="5158513D" w14:textId="0B5495E4"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 xml:space="preserve">For PCV and RVV, life-years lived between birth and age 5.0 years are derived for each birth cohort from 2021 - 2031 using </w:t>
      </w:r>
      <w:r w:rsidR="004A6091">
        <w:rPr>
          <w:rFonts w:asciiTheme="majorBidi" w:eastAsiaTheme="minorEastAsia" w:hAnsiTheme="majorBidi" w:cstheme="majorBidi"/>
          <w:bCs/>
          <w:color w:val="000000"/>
          <w:lang w:val="en-AU" w:eastAsia="zh-CN"/>
        </w:rPr>
        <w:t>UN World Population Prospects (</w:t>
      </w:r>
      <w:r w:rsidRPr="008D461D">
        <w:rPr>
          <w:rFonts w:asciiTheme="majorBidi" w:eastAsiaTheme="minorEastAsia" w:hAnsiTheme="majorBidi" w:cstheme="majorBidi"/>
          <w:bCs/>
          <w:color w:val="000000"/>
          <w:lang w:val="en-AU" w:eastAsia="zh-CN"/>
        </w:rPr>
        <w:t>UNWPP</w:t>
      </w:r>
      <w:r w:rsidR="004A6091">
        <w:rPr>
          <w:rFonts w:asciiTheme="majorBidi" w:eastAsiaTheme="minorEastAsia" w:hAnsiTheme="majorBidi" w:cstheme="majorBidi"/>
          <w:bCs/>
          <w:color w:val="000000"/>
          <w:lang w:val="en-AU" w:eastAsia="zh-CN"/>
        </w:rPr>
        <w:t>)</w:t>
      </w:r>
      <w:r w:rsidRPr="008D461D">
        <w:rPr>
          <w:rFonts w:asciiTheme="majorBidi" w:eastAsiaTheme="minorEastAsia" w:hAnsiTheme="majorBidi" w:cstheme="majorBidi"/>
          <w:bCs/>
          <w:color w:val="000000"/>
          <w:lang w:val="en-AU" w:eastAsia="zh-CN"/>
        </w:rPr>
        <w:t xml:space="preserve"> annual projections of the number of individuals alive in each single age of life and single calendar year over time. For HPVV, we track successive cohorts of ten-year old females (corresponding to birth cohorts 2011-2021</w:t>
      </w:r>
      <w:proofErr w:type="gramStart"/>
      <w:r w:rsidRPr="008D461D">
        <w:rPr>
          <w:rFonts w:asciiTheme="majorBidi" w:eastAsiaTheme="minorEastAsia" w:hAnsiTheme="majorBidi" w:cstheme="majorBidi"/>
          <w:bCs/>
          <w:color w:val="000000"/>
          <w:lang w:val="en-AU" w:eastAsia="zh-CN"/>
        </w:rPr>
        <w:t>), and</w:t>
      </w:r>
      <w:proofErr w:type="gramEnd"/>
      <w:r w:rsidRPr="008D461D">
        <w:rPr>
          <w:rFonts w:asciiTheme="majorBidi" w:eastAsiaTheme="minorEastAsia" w:hAnsiTheme="majorBidi" w:cstheme="majorBidi"/>
          <w:bCs/>
          <w:color w:val="000000"/>
          <w:lang w:val="en-AU" w:eastAsia="zh-CN"/>
        </w:rPr>
        <w:t xml:space="preserve"> use UNWPP estimates the number of females expected to be alive in each single age of life and single calendar year over the lifetime of each cohort.</w:t>
      </w:r>
    </w:p>
    <w:p w14:paraId="44317916" w14:textId="35E998D0" w:rsidR="008D461D" w:rsidRPr="00A53F01"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 xml:space="preserve">Life-years between birth and age 5.0 years are multiplied by rates of disease cases and deaths (per 100,000) to estimate numbers </w:t>
      </w:r>
      <w:r w:rsidRPr="00A53F01">
        <w:rPr>
          <w:rFonts w:asciiTheme="majorBidi" w:eastAsiaTheme="minorEastAsia" w:hAnsiTheme="majorBidi" w:cstheme="majorBidi"/>
          <w:bCs/>
          <w:color w:val="000000"/>
          <w:lang w:val="en-AU" w:eastAsia="zh-CN"/>
        </w:rPr>
        <w:t xml:space="preserve">of cases and deaths expected to occur without vaccination between birth and age five years for PCV and RVV. </w:t>
      </w:r>
      <w:r w:rsidR="00274D3B" w:rsidRPr="00A53F01">
        <w:rPr>
          <w:rFonts w:asciiTheme="majorBidi" w:eastAsiaTheme="minorEastAsia" w:hAnsiTheme="majorBidi" w:cstheme="majorBidi"/>
          <w:bCs/>
          <w:color w:val="000000"/>
          <w:lang w:val="en-AU" w:eastAsia="zh-CN"/>
        </w:rPr>
        <w:t>A</w:t>
      </w:r>
      <w:proofErr w:type="spellStart"/>
      <w:r w:rsidR="002924FD" w:rsidRPr="00A53F01">
        <w:rPr>
          <w:rFonts w:asciiTheme="majorBidi" w:eastAsiaTheme="minorEastAsia" w:hAnsiTheme="majorBidi" w:cstheme="majorBidi"/>
          <w:bCs/>
          <w:color w:val="000000"/>
          <w:lang w:eastAsia="zh-CN"/>
        </w:rPr>
        <w:t>ge</w:t>
      </w:r>
      <w:proofErr w:type="spellEnd"/>
      <w:r w:rsidR="002924FD" w:rsidRPr="00A53F01">
        <w:rPr>
          <w:rFonts w:asciiTheme="majorBidi" w:eastAsiaTheme="minorEastAsia" w:hAnsiTheme="majorBidi" w:cstheme="majorBidi"/>
          <w:bCs/>
          <w:color w:val="000000"/>
          <w:lang w:eastAsia="zh-CN"/>
        </w:rPr>
        <w:t xml:space="preserve"> distributions</w:t>
      </w:r>
      <w:r w:rsidR="00A467F7" w:rsidRPr="00A53F01">
        <w:rPr>
          <w:rFonts w:asciiTheme="majorBidi" w:eastAsiaTheme="minorEastAsia" w:hAnsiTheme="majorBidi" w:cstheme="majorBidi"/>
          <w:bCs/>
          <w:color w:val="000000"/>
          <w:lang w:eastAsia="zh-CN"/>
        </w:rPr>
        <w:t xml:space="preserve"> of rotavirus and pneumococcal disease</w:t>
      </w:r>
      <w:r w:rsidR="002924FD" w:rsidRPr="00A53F01">
        <w:rPr>
          <w:rFonts w:asciiTheme="majorBidi" w:eastAsiaTheme="minorEastAsia" w:hAnsiTheme="majorBidi" w:cstheme="majorBidi"/>
          <w:bCs/>
          <w:color w:val="000000"/>
          <w:lang w:eastAsia="zh-CN"/>
        </w:rPr>
        <w:t xml:space="preserve"> </w:t>
      </w:r>
      <w:r w:rsidR="00AC2AC2" w:rsidRPr="00A53F01">
        <w:rPr>
          <w:rFonts w:asciiTheme="majorBidi" w:eastAsiaTheme="minorEastAsia" w:hAnsiTheme="majorBidi" w:cstheme="majorBidi"/>
          <w:bCs/>
          <w:color w:val="000000"/>
          <w:lang w:eastAsia="zh-CN"/>
        </w:rPr>
        <w:t xml:space="preserve">in children under 5 years </w:t>
      </w:r>
      <w:r w:rsidR="002924FD" w:rsidRPr="00A53F01">
        <w:rPr>
          <w:rFonts w:asciiTheme="majorBidi" w:eastAsiaTheme="minorEastAsia" w:hAnsiTheme="majorBidi" w:cstheme="majorBidi"/>
          <w:bCs/>
          <w:color w:val="000000"/>
          <w:lang w:eastAsia="zh-CN"/>
        </w:rPr>
        <w:t>(by week of age</w:t>
      </w:r>
      <w:r w:rsidR="00AC2AC2" w:rsidRPr="00A53F01">
        <w:rPr>
          <w:rFonts w:asciiTheme="majorBidi" w:eastAsiaTheme="minorEastAsia" w:hAnsiTheme="majorBidi" w:cstheme="majorBidi"/>
          <w:bCs/>
          <w:color w:val="000000"/>
          <w:lang w:eastAsia="zh-CN"/>
        </w:rPr>
        <w:t xml:space="preserve">) </w:t>
      </w:r>
      <w:r w:rsidR="00AC2AC2" w:rsidRPr="00A53F01">
        <w:rPr>
          <w:rFonts w:asciiTheme="majorBidi" w:eastAsiaTheme="minorEastAsia" w:hAnsiTheme="majorBidi" w:cstheme="majorBidi"/>
          <w:bCs/>
          <w:color w:val="000000"/>
          <w:lang w:val="en-AU" w:eastAsia="zh-CN"/>
        </w:rPr>
        <w:t>we</w:t>
      </w:r>
      <w:r w:rsidR="00A467F7" w:rsidRPr="00A53F01">
        <w:rPr>
          <w:rFonts w:asciiTheme="majorBidi" w:eastAsiaTheme="minorEastAsia" w:hAnsiTheme="majorBidi" w:cstheme="majorBidi"/>
          <w:bCs/>
          <w:color w:val="000000"/>
          <w:lang w:val="en-AU" w:eastAsia="zh-CN"/>
        </w:rPr>
        <w:t>re</w:t>
      </w:r>
      <w:r w:rsidR="00AC2AC2" w:rsidRPr="00A53F01">
        <w:rPr>
          <w:rFonts w:asciiTheme="majorBidi" w:eastAsiaTheme="minorEastAsia" w:hAnsiTheme="majorBidi" w:cstheme="majorBidi"/>
          <w:bCs/>
          <w:color w:val="000000"/>
          <w:lang w:val="en-AU" w:eastAsia="zh-CN"/>
        </w:rPr>
        <w:t xml:space="preserve"> based on</w:t>
      </w:r>
      <w:r w:rsidR="0024644D" w:rsidRPr="00A53F01">
        <w:rPr>
          <w:rFonts w:asciiTheme="majorBidi" w:eastAsiaTheme="minorEastAsia" w:hAnsiTheme="majorBidi" w:cstheme="majorBidi"/>
          <w:bCs/>
          <w:color w:val="000000"/>
          <w:lang w:val="en-AU" w:eastAsia="zh-CN"/>
        </w:rPr>
        <w:t xml:space="preserve"> an</w:t>
      </w:r>
      <w:r w:rsidR="009D1AB6" w:rsidRPr="00A53F01">
        <w:rPr>
          <w:rFonts w:asciiTheme="majorBidi" w:eastAsiaTheme="minorEastAsia" w:hAnsiTheme="majorBidi" w:cstheme="majorBidi"/>
          <w:bCs/>
          <w:color w:val="000000"/>
          <w:lang w:val="en-AU" w:eastAsia="zh-CN"/>
        </w:rPr>
        <w:t>a</w:t>
      </w:r>
      <w:r w:rsidR="0024644D" w:rsidRPr="00A53F01">
        <w:rPr>
          <w:rFonts w:asciiTheme="majorBidi" w:eastAsiaTheme="minorEastAsia" w:hAnsiTheme="majorBidi" w:cstheme="majorBidi"/>
          <w:bCs/>
          <w:color w:val="000000"/>
          <w:lang w:val="en-AU" w:eastAsia="zh-CN"/>
        </w:rPr>
        <w:t>lysis</w:t>
      </w:r>
      <w:r w:rsidR="000668FA" w:rsidRPr="00A53F01">
        <w:rPr>
          <w:rFonts w:asciiTheme="majorBidi" w:eastAsiaTheme="minorEastAsia" w:hAnsiTheme="majorBidi" w:cstheme="majorBidi"/>
          <w:bCs/>
          <w:color w:val="000000"/>
          <w:lang w:val="en-AU" w:eastAsia="zh-CN"/>
        </w:rPr>
        <w:t xml:space="preserve"> of inpatient datasets</w:t>
      </w:r>
      <w:r w:rsidR="008D1DF8" w:rsidRPr="00A53F01">
        <w:rPr>
          <w:rFonts w:asciiTheme="majorBidi" w:eastAsiaTheme="minorEastAsia" w:hAnsiTheme="majorBidi" w:cstheme="majorBidi"/>
          <w:bCs/>
          <w:color w:val="000000"/>
          <w:lang w:val="en-AU" w:eastAsia="zh-CN"/>
        </w:rPr>
        <w:t xml:space="preserve"> for each disease</w:t>
      </w:r>
      <w:r w:rsidR="00045CCD" w:rsidRPr="00A53F01">
        <w:rPr>
          <w:rFonts w:asciiTheme="majorBidi" w:eastAsiaTheme="minorEastAsia" w:hAnsiTheme="majorBidi" w:cstheme="majorBidi"/>
          <w:bCs/>
          <w:color w:val="000000"/>
          <w:lang w:val="en-AU" w:eastAsia="zh-CN"/>
        </w:rPr>
        <w:t>, with the same distribution applied to severe and non-severe disease</w:t>
      </w:r>
      <w:r w:rsidR="009D1AB6" w:rsidRPr="00A53F01">
        <w:rPr>
          <w:rFonts w:asciiTheme="majorBidi" w:eastAsiaTheme="minorEastAsia" w:hAnsiTheme="majorBidi" w:cstheme="majorBidi"/>
          <w:bCs/>
          <w:color w:val="000000"/>
          <w:lang w:val="en-AU" w:eastAsia="zh-CN"/>
        </w:rPr>
        <w:t xml:space="preserve"> </w:t>
      </w:r>
      <w:r w:rsidR="009D1AB6" w:rsidRPr="00A53F01">
        <w:rPr>
          <w:rFonts w:asciiTheme="majorBidi" w:eastAsiaTheme="minorEastAsia" w:hAnsiTheme="majorBidi" w:cstheme="majorBidi"/>
          <w:bCs/>
          <w:color w:val="000000"/>
          <w:lang w:val="en-AU" w:eastAsia="zh-CN"/>
        </w:rPr>
        <w:fldChar w:fldCharType="begin">
          <w:fldData xml:space="preserve">PEVuZE5vdGU+PENpdGU+PEF1dGhvcj5IYXNzby1BZ29wc293aWN6PC9BdXRob3I+PFllYXI+MjAx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</w:fldData>
        </w:fldChar>
      </w:r>
      <w:r w:rsidR="000521DA" w:rsidRPr="00A53F01">
        <w:rPr>
          <w:rFonts w:asciiTheme="majorBidi" w:eastAsiaTheme="minorEastAsia" w:hAnsiTheme="majorBidi" w:cstheme="majorBidi"/>
          <w:bCs/>
          <w:color w:val="000000"/>
          <w:lang w:val="en-AU" w:eastAsia="zh-CN"/>
        </w:rPr>
        <w:instrText xml:space="preserve"> ADDIN EN.CITE </w:instrText>
      </w:r>
      <w:r w:rsidR="000521DA" w:rsidRPr="00A53F01">
        <w:rPr>
          <w:rFonts w:asciiTheme="majorBidi" w:eastAsiaTheme="minorEastAsia" w:hAnsiTheme="majorBidi" w:cstheme="majorBidi"/>
          <w:bCs/>
          <w:color w:val="000000"/>
          <w:lang w:val="en-AU" w:eastAsia="zh-CN"/>
        </w:rPr>
        <w:fldChar w:fldCharType="begin">
          <w:fldData xml:space="preserve">PEVuZE5vdGU+PENpdGU+PEF1dGhvcj5IYXNzby1BZ29wc293aWN6PC9BdXRob3I+PFllYXI+MjAx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</w:fldData>
        </w:fldChar>
      </w:r>
      <w:r w:rsidR="000521DA" w:rsidRPr="00A53F01">
        <w:rPr>
          <w:rFonts w:asciiTheme="majorBidi" w:eastAsiaTheme="minorEastAsia" w:hAnsiTheme="majorBidi" w:cstheme="majorBidi"/>
          <w:bCs/>
          <w:color w:val="000000"/>
          <w:lang w:val="en-AU" w:eastAsia="zh-CN"/>
        </w:rPr>
        <w:instrText xml:space="preserve"> ADDIN EN.CITE.DATA </w:instrText>
      </w:r>
      <w:r w:rsidR="000521DA" w:rsidRPr="00A53F01">
        <w:rPr>
          <w:rFonts w:asciiTheme="majorBidi" w:eastAsiaTheme="minorEastAsia" w:hAnsiTheme="majorBidi" w:cstheme="majorBidi"/>
          <w:bCs/>
          <w:color w:val="000000"/>
          <w:lang w:val="en-AU" w:eastAsia="zh-CN"/>
        </w:rPr>
      </w:r>
      <w:r w:rsidR="000521DA" w:rsidRPr="00A53F01">
        <w:rPr>
          <w:rFonts w:asciiTheme="majorBidi" w:eastAsiaTheme="minorEastAsia" w:hAnsiTheme="majorBidi" w:cstheme="majorBidi"/>
          <w:bCs/>
          <w:color w:val="000000"/>
          <w:lang w:val="en-AU" w:eastAsia="zh-CN"/>
        </w:rPr>
        <w:fldChar w:fldCharType="end"/>
      </w:r>
      <w:r w:rsidR="009D1AB6" w:rsidRPr="00A53F01">
        <w:rPr>
          <w:rFonts w:asciiTheme="majorBidi" w:eastAsiaTheme="minorEastAsia" w:hAnsiTheme="majorBidi" w:cstheme="majorBidi"/>
          <w:bCs/>
          <w:color w:val="000000"/>
          <w:lang w:val="en-AU" w:eastAsia="zh-CN"/>
        </w:rPr>
      </w:r>
      <w:r w:rsidR="009D1AB6" w:rsidRPr="00A53F01">
        <w:rPr>
          <w:rFonts w:asciiTheme="majorBidi" w:eastAsiaTheme="minorEastAsia" w:hAnsiTheme="majorBidi" w:cstheme="majorBidi"/>
          <w:bCs/>
          <w:color w:val="000000"/>
          <w:lang w:val="en-AU" w:eastAsia="zh-CN"/>
        </w:rPr>
        <w:fldChar w:fldCharType="separate"/>
      </w:r>
      <w:r w:rsidR="000521DA" w:rsidRPr="00A53F01">
        <w:rPr>
          <w:rFonts w:asciiTheme="majorBidi" w:eastAsiaTheme="minorEastAsia" w:hAnsiTheme="majorBidi" w:cstheme="majorBidi"/>
          <w:bCs/>
          <w:noProof/>
          <w:color w:val="000000"/>
          <w:lang w:val="en-AU" w:eastAsia="zh-CN"/>
        </w:rPr>
        <w:t>[2, 3]</w:t>
      </w:r>
      <w:r w:rsidR="009D1AB6" w:rsidRPr="00A53F01">
        <w:rPr>
          <w:rFonts w:asciiTheme="majorBidi" w:eastAsiaTheme="minorEastAsia" w:hAnsiTheme="majorBidi" w:cstheme="majorBidi"/>
          <w:bCs/>
          <w:color w:val="000000"/>
          <w:lang w:val="en-AU" w:eastAsia="zh-CN"/>
        </w:rPr>
        <w:fldChar w:fldCharType="end"/>
      </w:r>
      <w:r w:rsidR="000521DA" w:rsidRPr="00A53F01">
        <w:rPr>
          <w:rFonts w:asciiTheme="majorBidi" w:eastAsiaTheme="minorEastAsia" w:hAnsiTheme="majorBidi" w:cstheme="majorBidi"/>
          <w:bCs/>
          <w:color w:val="000000"/>
          <w:lang w:val="en-AU" w:eastAsia="zh-CN"/>
        </w:rPr>
        <w:t xml:space="preserve">. </w:t>
      </w:r>
      <w:r w:rsidRPr="00A53F01">
        <w:rPr>
          <w:rFonts w:asciiTheme="majorBidi" w:eastAsiaTheme="minorEastAsia" w:hAnsiTheme="majorBidi" w:cstheme="majorBidi"/>
          <w:bCs/>
          <w:color w:val="000000"/>
          <w:lang w:val="en-AU" w:eastAsia="zh-CN"/>
        </w:rPr>
        <w:t xml:space="preserve">For HPV, rates of cervical cancer (per 100,000) are applied to the number of females expected to be alive in each 5-year age group over the lifetime of the cohort. </w:t>
      </w:r>
    </w:p>
    <w:p w14:paraId="38FF185C" w14:textId="0EC7E3EA"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A53F01">
        <w:rPr>
          <w:rFonts w:asciiTheme="majorBidi" w:eastAsiaTheme="minorEastAsia" w:hAnsiTheme="majorBidi" w:cstheme="majorBidi"/>
          <w:bCs/>
          <w:color w:val="000000"/>
          <w:lang w:val="en-AU" w:eastAsia="zh-CN"/>
        </w:rPr>
        <w:t>Historical time-series estimates of pneumonia and diarrhoea</w:t>
      </w:r>
      <w:r w:rsidRPr="008D461D">
        <w:rPr>
          <w:rFonts w:asciiTheme="majorBidi" w:eastAsiaTheme="minorEastAsia" w:hAnsiTheme="majorBidi" w:cstheme="majorBidi"/>
          <w:bCs/>
          <w:color w:val="000000"/>
          <w:lang w:val="en-AU" w:eastAsia="zh-CN"/>
        </w:rPr>
        <w:t xml:space="preserve"> deaths have declined in the absence of vaccination.</w:t>
      </w:r>
      <w:r w:rsidRPr="008D461D">
        <w:rPr>
          <w:rFonts w:asciiTheme="majorBidi" w:eastAsiaTheme="minorEastAsia" w:hAnsiTheme="majorBidi" w:cstheme="majorBidi"/>
          <w:bCs/>
          <w:color w:val="000000"/>
          <w:lang w:val="en-AU" w:eastAsia="zh-CN"/>
        </w:rPr>
        <w:fldChar w:fldCharType="begin">
          <w:fldData xml:space="preserve">PEVuZE5vdGU+PENpdGU+PEF1dGhvcj5QZXJpbjwvQXV0aG9yPjxZZWFyPjIwMjI8L1llYXI+PFJl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</w:fldData>
        </w:fldChar>
      </w:r>
      <w:r w:rsidR="000521DA">
        <w:rPr>
          <w:rFonts w:asciiTheme="majorBidi" w:eastAsiaTheme="minorEastAsia" w:hAnsiTheme="majorBidi" w:cstheme="majorBidi"/>
          <w:bCs/>
          <w:color w:val="000000"/>
          <w:lang w:val="en-AU" w:eastAsia="zh-CN"/>
        </w:rPr>
        <w:instrText xml:space="preserve"> ADDIN EN.CITE </w:instrText>
      </w:r>
      <w:r w:rsidR="000521DA">
        <w:rPr>
          <w:rFonts w:asciiTheme="majorBidi" w:eastAsiaTheme="minorEastAsia" w:hAnsiTheme="majorBidi" w:cstheme="majorBidi"/>
          <w:bCs/>
          <w:color w:val="000000"/>
          <w:lang w:val="en-AU" w:eastAsia="zh-CN"/>
        </w:rPr>
        <w:fldChar w:fldCharType="begin">
          <w:fldData xml:space="preserve">PEVuZE5vdGU+PENpdGU+PEF1dGhvcj5QZXJpbjwvQXV0aG9yPjxZZWFyPjIwMjI8L1llYXI+PFJl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</w:fldData>
        </w:fldChar>
      </w:r>
      <w:r w:rsidR="000521DA">
        <w:rPr>
          <w:rFonts w:asciiTheme="majorBidi" w:eastAsiaTheme="minorEastAsia" w:hAnsiTheme="majorBidi" w:cstheme="majorBidi"/>
          <w:bCs/>
          <w:color w:val="000000"/>
          <w:lang w:val="en-AU" w:eastAsia="zh-CN"/>
        </w:rPr>
        <w:instrText xml:space="preserve"> ADDIN EN.CITE.DATA </w:instrText>
      </w:r>
      <w:r w:rsidR="000521DA">
        <w:rPr>
          <w:rFonts w:asciiTheme="majorBidi" w:eastAsiaTheme="minorEastAsia" w:hAnsiTheme="majorBidi" w:cstheme="majorBidi"/>
          <w:bCs/>
          <w:color w:val="000000"/>
          <w:lang w:val="en-AU" w:eastAsia="zh-CN"/>
        </w:rPr>
      </w:r>
      <w:r w:rsidR="000521DA">
        <w:rPr>
          <w:rFonts w:asciiTheme="majorBidi" w:eastAsiaTheme="minorEastAsia" w:hAnsiTheme="majorBidi" w:cstheme="majorBidi"/>
          <w:bCs/>
          <w:color w:val="000000"/>
          <w:lang w:val="en-AU" w:eastAsia="zh-CN"/>
        </w:rPr>
        <w:fldChar w:fldCharType="end"/>
      </w:r>
      <w:r w:rsidRPr="008D461D">
        <w:rPr>
          <w:rFonts w:asciiTheme="majorBidi" w:eastAsiaTheme="minorEastAsia" w:hAnsiTheme="majorBidi" w:cstheme="majorBidi"/>
          <w:bCs/>
          <w:color w:val="000000"/>
          <w:lang w:val="en-AU" w:eastAsia="zh-CN"/>
        </w:rPr>
      </w:r>
      <w:r w:rsidRPr="008D461D">
        <w:rPr>
          <w:rFonts w:asciiTheme="majorBidi" w:eastAsiaTheme="minorEastAsia" w:hAnsiTheme="majorBidi" w:cstheme="majorBidi"/>
          <w:bCs/>
          <w:color w:val="000000"/>
          <w:lang w:val="en-AU" w:eastAsia="zh-CN"/>
        </w:rPr>
        <w:fldChar w:fldCharType="separate"/>
      </w:r>
      <w:r w:rsidR="000521DA">
        <w:rPr>
          <w:rFonts w:asciiTheme="majorBidi" w:eastAsiaTheme="minorEastAsia" w:hAnsiTheme="majorBidi" w:cstheme="majorBidi"/>
          <w:bCs/>
          <w:noProof/>
          <w:color w:val="000000"/>
          <w:lang w:val="en-AU" w:eastAsia="zh-CN"/>
        </w:rPr>
        <w:t>[4]</w:t>
      </w:r>
      <w:r w:rsidRPr="008D461D">
        <w:rPr>
          <w:rFonts w:asciiTheme="majorBidi" w:eastAsiaTheme="minorEastAsia" w:hAnsiTheme="majorBidi" w:cstheme="majorBidi"/>
          <w:bCs/>
          <w:color w:val="000000"/>
          <w:lang w:val="en-AU" w:eastAsia="zh-CN"/>
        </w:rPr>
        <w:fldChar w:fldCharType="end"/>
      </w:r>
      <w:r w:rsidRPr="008D461D">
        <w:rPr>
          <w:rFonts w:asciiTheme="majorBidi" w:eastAsiaTheme="minorEastAsia" w:hAnsiTheme="majorBidi" w:cstheme="majorBidi"/>
          <w:bCs/>
          <w:color w:val="000000"/>
          <w:lang w:val="en-AU" w:eastAsia="zh-CN"/>
        </w:rPr>
        <w:t xml:space="preserve"> To avoid over-stating the impact of PCV and RVV, the model assumes the rotavirus and pneumococcal mortality rate will decrease without vaccination at the same rate as the overall </w:t>
      </w:r>
      <w:r w:rsidRPr="008D461D">
        <w:rPr>
          <w:rFonts w:asciiTheme="majorBidi" w:eastAsiaTheme="minorEastAsia" w:hAnsiTheme="majorBidi" w:cstheme="majorBidi"/>
          <w:bCs/>
          <w:color w:val="000000"/>
          <w:lang w:val="en-AU" w:eastAsia="zh-CN"/>
        </w:rPr>
        <w:lastRenderedPageBreak/>
        <w:t>under-five mortality rate. No decline in the incidence of disease cases is assumed, so case fatality ratios are assumed to decline in each successive year in the absence of vaccination. There is insufficient data to inform plausible assumptions about how cervical cancer rates will change over the coming decades and as such, cancer incidence inputs were kept constant in the model over the time horizon modelled.</w:t>
      </w:r>
    </w:p>
    <w:p w14:paraId="2D565352"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 xml:space="preserve">Current and projected life expectancy estimates by age and year are used to calculate years of life lost (YLL) due to premature mortality from the age/year of disease to death. Years of life with disease (YLDs) are calculated by multiplying disability weights by the average duration of illness. YLLs and YLDs are summed to give disability-adjusted life years DALYs attributed to the year of disease onset. </w:t>
      </w:r>
    </w:p>
    <w:p w14:paraId="63C738B8" w14:textId="77777777" w:rsidR="008D461D" w:rsidRPr="008D461D" w:rsidRDefault="008D461D" w:rsidP="008D461D">
      <w:pPr>
        <w:keepNext/>
        <w:keepLines/>
        <w:spacing w:before="240" w:after="120" w:line="259" w:lineRule="auto"/>
        <w:jc w:val="left"/>
        <w:rPr>
          <w:rFonts w:asciiTheme="majorBidi" w:eastAsiaTheme="minorEastAsia" w:hAnsiTheme="majorBidi" w:cstheme="majorBidi"/>
          <w:bCs/>
          <w:i/>
          <w:iCs/>
          <w:color w:val="000000"/>
          <w:lang w:val="en-AU" w:eastAsia="zh-CN"/>
        </w:rPr>
      </w:pPr>
      <w:r w:rsidRPr="008D461D">
        <w:rPr>
          <w:rFonts w:asciiTheme="majorBidi" w:eastAsiaTheme="minorEastAsia" w:hAnsiTheme="majorBidi" w:cstheme="majorBidi"/>
          <w:bCs/>
          <w:i/>
          <w:iCs/>
          <w:color w:val="000000"/>
          <w:lang w:val="en-AU" w:eastAsia="zh-CN"/>
        </w:rPr>
        <w:t>Healthcare utilisation and costs</w:t>
      </w:r>
    </w:p>
    <w:p w14:paraId="6CD7D311"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 xml:space="preserve">For PCV and RVV, healthcare utilisation and costs are calculated from the onset of disease through to the age of five, except for pneumococcal meningitis sequelae, where healthcare costs are calculated over a lifetime horizon. For HPVV, healthcare utilisation and costs are calculated from the onset of disease throughout a lifetime horizon. As repeat contacts with the health system are common for cervical cancer treatment, the ‘hospitalisation’ category captures the cost of all relevant contacts with the health system. For simplicity all costs are assumed to occur in the first year of cancer diagnosis.  </w:t>
      </w:r>
    </w:p>
    <w:p w14:paraId="2EC9266B" w14:textId="401C119D"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The numbers of outpatient visits and hospitalisations are estimated multiplying number of cases by an assumed average number of visits and admissions per case of each disease. See Table 1 for summary of disease and healthcare utilisation events modelled for each condition.</w:t>
      </w:r>
    </w:p>
    <w:p w14:paraId="75D3986E"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p>
    <w:p w14:paraId="518BB1B1" w14:textId="17CA1F36" w:rsidR="008D461D" w:rsidRPr="008D461D" w:rsidRDefault="008D461D" w:rsidP="008D461D">
      <w:pPr>
        <w:keepNext/>
        <w:keepLines/>
        <w:spacing w:after="0" w:line="259" w:lineRule="auto"/>
        <w:jc w:val="left"/>
        <w:rPr>
          <w:rFonts w:asciiTheme="majorBidi" w:eastAsiaTheme="minorEastAsia" w:hAnsiTheme="majorBidi" w:cstheme="majorBidi"/>
          <w:b/>
          <w:bCs/>
          <w:color w:val="000000"/>
          <w:sz w:val="20"/>
          <w:szCs w:val="20"/>
          <w:lang w:val="en-AU" w:eastAsia="zh-CN"/>
        </w:rPr>
      </w:pPr>
      <w:r w:rsidRPr="008D461D">
        <w:rPr>
          <w:rFonts w:asciiTheme="majorBidi" w:eastAsiaTheme="minorEastAsia" w:hAnsiTheme="majorBidi" w:cstheme="majorBidi"/>
          <w:b/>
          <w:bCs/>
          <w:color w:val="000000"/>
          <w:sz w:val="20"/>
          <w:szCs w:val="20"/>
          <w:lang w:val="en-AU" w:eastAsia="zh-CN"/>
        </w:rPr>
        <w:t xml:space="preserve">Table 1: Summary of disease and healthcare utilisation events modelled for each condition. </w:t>
      </w:r>
    </w:p>
    <w:tbl>
      <w:tblPr>
        <w:tblStyle w:val="TableGrid"/>
        <w:tblW w:w="0" w:type="auto"/>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6A0" w:firstRow="1" w:lastRow="0" w:firstColumn="1" w:lastColumn="0" w:noHBand="1" w:noVBand="1"/>
      </w:tblPr>
      <w:tblGrid>
        <w:gridCol w:w="1794"/>
        <w:gridCol w:w="1612"/>
        <w:gridCol w:w="1201"/>
        <w:gridCol w:w="1903"/>
        <w:gridCol w:w="2012"/>
      </w:tblGrid>
      <w:tr w:rsidR="008D461D" w:rsidRPr="008D461D" w14:paraId="1F01E7F6" w14:textId="77777777" w:rsidTr="005B7048">
        <w:trPr>
          <w:trHeight w:val="170"/>
        </w:trPr>
        <w:tc>
          <w:tcPr>
            <w:tcW w:w="1794" w:type="dxa"/>
            <w:tcMar>
              <w:left w:w="108" w:type="dxa"/>
              <w:right w:w="108" w:type="dxa"/>
            </w:tcMar>
          </w:tcPr>
          <w:p w14:paraId="772CA558" w14:textId="77777777" w:rsidR="008D461D" w:rsidRPr="008D461D" w:rsidRDefault="008D461D" w:rsidP="008D461D">
            <w:pPr>
              <w:keepNext/>
              <w:keepLines/>
              <w:spacing w:line="240" w:lineRule="auto"/>
              <w:jc w:val="center"/>
              <w:outlineLvl w:val="2"/>
              <w:rPr>
                <w:rFonts w:asciiTheme="majorBidi" w:eastAsia="Aptos" w:hAnsiTheme="majorBidi" w:cstheme="majorBidi"/>
                <w:b/>
                <w:bCs/>
                <w:color w:val="000000"/>
                <w:sz w:val="18"/>
                <w:szCs w:val="18"/>
              </w:rPr>
            </w:pPr>
            <w:r w:rsidRPr="008D461D">
              <w:rPr>
                <w:rFonts w:asciiTheme="majorBidi" w:eastAsia="Aptos" w:hAnsiTheme="majorBidi" w:cstheme="majorBidi"/>
                <w:b/>
                <w:bCs/>
                <w:color w:val="000000"/>
                <w:sz w:val="18"/>
                <w:szCs w:val="18"/>
              </w:rPr>
              <w:t xml:space="preserve"> </w:t>
            </w:r>
          </w:p>
        </w:tc>
        <w:tc>
          <w:tcPr>
            <w:tcW w:w="2813" w:type="dxa"/>
            <w:gridSpan w:val="2"/>
            <w:tcBorders>
              <w:top w:val="single" w:sz="8" w:space="0" w:color="000000" w:themeColor="text1"/>
              <w:bottom w:val="nil"/>
            </w:tcBorders>
            <w:tcMar>
              <w:left w:w="108" w:type="dxa"/>
              <w:right w:w="108" w:type="dxa"/>
            </w:tcMar>
            <w:vAlign w:val="center"/>
          </w:tcPr>
          <w:p w14:paraId="06D01D34" w14:textId="77777777" w:rsidR="008D461D" w:rsidRPr="008D461D" w:rsidRDefault="008D461D" w:rsidP="008D461D">
            <w:pPr>
              <w:keepNext/>
              <w:keepLines/>
              <w:spacing w:line="240" w:lineRule="auto"/>
              <w:jc w:val="center"/>
              <w:outlineLvl w:val="2"/>
              <w:rPr>
                <w:rFonts w:asciiTheme="majorBidi" w:eastAsia="Aptos" w:hAnsiTheme="majorBidi" w:cstheme="majorBidi"/>
                <w:b/>
                <w:bCs/>
                <w:color w:val="000000"/>
                <w:sz w:val="18"/>
                <w:szCs w:val="18"/>
              </w:rPr>
            </w:pPr>
            <w:r w:rsidRPr="008D461D">
              <w:rPr>
                <w:rFonts w:asciiTheme="majorBidi" w:eastAsia="Aptos" w:hAnsiTheme="majorBidi" w:cstheme="majorBidi"/>
                <w:b/>
                <w:bCs/>
                <w:color w:val="000000"/>
                <w:sz w:val="18"/>
                <w:szCs w:val="18"/>
              </w:rPr>
              <w:t>Disease events</w:t>
            </w:r>
          </w:p>
        </w:tc>
        <w:tc>
          <w:tcPr>
            <w:tcW w:w="3914" w:type="dxa"/>
            <w:gridSpan w:val="2"/>
            <w:tcBorders>
              <w:top w:val="single" w:sz="8" w:space="0" w:color="000000" w:themeColor="text1"/>
              <w:bottom w:val="nil"/>
            </w:tcBorders>
            <w:tcMar>
              <w:left w:w="108" w:type="dxa"/>
              <w:right w:w="108" w:type="dxa"/>
            </w:tcMar>
            <w:vAlign w:val="center"/>
          </w:tcPr>
          <w:p w14:paraId="78FD0DA8" w14:textId="77777777" w:rsidR="008D461D" w:rsidRPr="008D461D" w:rsidRDefault="008D461D" w:rsidP="008D461D">
            <w:pPr>
              <w:keepNext/>
              <w:keepLines/>
              <w:spacing w:line="240" w:lineRule="auto"/>
              <w:jc w:val="center"/>
              <w:outlineLvl w:val="2"/>
              <w:rPr>
                <w:rFonts w:asciiTheme="majorBidi" w:eastAsia="Aptos" w:hAnsiTheme="majorBidi" w:cstheme="majorBidi"/>
                <w:b/>
                <w:bCs/>
                <w:color w:val="000000"/>
                <w:sz w:val="18"/>
                <w:szCs w:val="18"/>
              </w:rPr>
            </w:pPr>
            <w:r w:rsidRPr="008D461D">
              <w:rPr>
                <w:rFonts w:asciiTheme="majorBidi" w:eastAsia="Aptos" w:hAnsiTheme="majorBidi" w:cstheme="majorBidi"/>
                <w:b/>
                <w:bCs/>
                <w:color w:val="000000"/>
                <w:sz w:val="18"/>
                <w:szCs w:val="18"/>
              </w:rPr>
              <w:t xml:space="preserve">Healthcare </w:t>
            </w:r>
            <w:proofErr w:type="spellStart"/>
            <w:r w:rsidRPr="008D461D">
              <w:rPr>
                <w:rFonts w:asciiTheme="majorBidi" w:eastAsia="Aptos" w:hAnsiTheme="majorBidi" w:cstheme="majorBidi"/>
                <w:b/>
                <w:bCs/>
                <w:color w:val="000000"/>
                <w:sz w:val="18"/>
                <w:szCs w:val="18"/>
              </w:rPr>
              <w:t>utilisation</w:t>
            </w:r>
            <w:proofErr w:type="spellEnd"/>
            <w:r w:rsidRPr="008D461D">
              <w:rPr>
                <w:rFonts w:asciiTheme="majorBidi" w:eastAsia="Aptos" w:hAnsiTheme="majorBidi" w:cstheme="majorBidi"/>
                <w:b/>
                <w:bCs/>
                <w:color w:val="000000"/>
                <w:sz w:val="18"/>
                <w:szCs w:val="18"/>
              </w:rPr>
              <w:t xml:space="preserve"> events</w:t>
            </w:r>
          </w:p>
        </w:tc>
      </w:tr>
      <w:tr w:rsidR="008D461D" w:rsidRPr="008D461D" w14:paraId="392F775D" w14:textId="77777777" w:rsidTr="005B7048">
        <w:trPr>
          <w:trHeight w:val="170"/>
        </w:trPr>
        <w:tc>
          <w:tcPr>
            <w:tcW w:w="1794" w:type="dxa"/>
            <w:tcMar>
              <w:left w:w="108" w:type="dxa"/>
              <w:right w:w="108" w:type="dxa"/>
            </w:tcMar>
          </w:tcPr>
          <w:p w14:paraId="272C7AA5" w14:textId="77777777" w:rsidR="008D461D" w:rsidRPr="008D461D" w:rsidRDefault="008D461D" w:rsidP="008D461D">
            <w:pPr>
              <w:keepNext/>
              <w:keepLines/>
              <w:spacing w:line="240" w:lineRule="auto"/>
              <w:jc w:val="center"/>
              <w:outlineLvl w:val="2"/>
              <w:rPr>
                <w:rFonts w:asciiTheme="majorBidi" w:eastAsia="Aptos" w:hAnsiTheme="majorBidi" w:cstheme="majorBidi"/>
                <w:b/>
                <w:bCs/>
                <w:color w:val="000000"/>
                <w:sz w:val="18"/>
                <w:szCs w:val="18"/>
              </w:rPr>
            </w:pPr>
            <w:r w:rsidRPr="008D461D">
              <w:rPr>
                <w:rFonts w:asciiTheme="majorBidi" w:eastAsia="Aptos" w:hAnsiTheme="majorBidi" w:cstheme="majorBidi"/>
                <w:b/>
                <w:bCs/>
                <w:color w:val="000000"/>
                <w:sz w:val="18"/>
                <w:szCs w:val="18"/>
              </w:rPr>
              <w:t xml:space="preserve"> </w:t>
            </w:r>
          </w:p>
        </w:tc>
        <w:tc>
          <w:tcPr>
            <w:tcW w:w="1612" w:type="dxa"/>
            <w:tcBorders>
              <w:top w:val="nil"/>
              <w:bottom w:val="single" w:sz="4" w:space="0" w:color="000000" w:themeColor="text1"/>
            </w:tcBorders>
            <w:tcMar>
              <w:left w:w="108" w:type="dxa"/>
              <w:right w:w="108" w:type="dxa"/>
            </w:tcMar>
            <w:vAlign w:val="center"/>
          </w:tcPr>
          <w:p w14:paraId="7069E135" w14:textId="77777777" w:rsidR="008D461D" w:rsidRPr="008D461D" w:rsidRDefault="008D461D" w:rsidP="008D461D">
            <w:pPr>
              <w:keepNext/>
              <w:keepLines/>
              <w:spacing w:line="240" w:lineRule="auto"/>
              <w:jc w:val="center"/>
              <w:outlineLvl w:val="2"/>
              <w:rPr>
                <w:rFonts w:asciiTheme="majorBidi" w:eastAsia="Aptos" w:hAnsiTheme="majorBidi" w:cstheme="majorBidi"/>
                <w:i/>
                <w:iCs/>
                <w:color w:val="000000"/>
                <w:sz w:val="18"/>
                <w:szCs w:val="18"/>
              </w:rPr>
            </w:pPr>
            <w:r w:rsidRPr="008D461D">
              <w:rPr>
                <w:rFonts w:asciiTheme="majorBidi" w:eastAsia="Aptos" w:hAnsiTheme="majorBidi" w:cstheme="majorBidi"/>
                <w:i/>
                <w:iCs/>
                <w:color w:val="000000"/>
                <w:sz w:val="18"/>
                <w:szCs w:val="18"/>
              </w:rPr>
              <w:t>Cases</w:t>
            </w:r>
          </w:p>
        </w:tc>
        <w:tc>
          <w:tcPr>
            <w:tcW w:w="1200" w:type="dxa"/>
            <w:tcBorders>
              <w:top w:val="nil"/>
              <w:bottom w:val="single" w:sz="4" w:space="0" w:color="000000" w:themeColor="text1"/>
            </w:tcBorders>
            <w:tcMar>
              <w:left w:w="108" w:type="dxa"/>
              <w:right w:w="108" w:type="dxa"/>
            </w:tcMar>
            <w:vAlign w:val="center"/>
          </w:tcPr>
          <w:p w14:paraId="28F1A338" w14:textId="77777777" w:rsidR="008D461D" w:rsidRPr="008D461D" w:rsidRDefault="008D461D" w:rsidP="008D461D">
            <w:pPr>
              <w:keepNext/>
              <w:keepLines/>
              <w:spacing w:line="240" w:lineRule="auto"/>
              <w:jc w:val="center"/>
              <w:outlineLvl w:val="2"/>
              <w:rPr>
                <w:rFonts w:asciiTheme="majorBidi" w:eastAsia="Aptos" w:hAnsiTheme="majorBidi" w:cstheme="majorBidi"/>
                <w:i/>
                <w:iCs/>
                <w:color w:val="000000"/>
                <w:sz w:val="18"/>
                <w:szCs w:val="18"/>
              </w:rPr>
            </w:pPr>
            <w:r w:rsidRPr="008D461D">
              <w:rPr>
                <w:rFonts w:asciiTheme="majorBidi" w:eastAsia="Aptos" w:hAnsiTheme="majorBidi" w:cstheme="majorBidi"/>
                <w:i/>
                <w:iCs/>
                <w:color w:val="000000"/>
                <w:sz w:val="18"/>
                <w:szCs w:val="18"/>
              </w:rPr>
              <w:t>Deaths</w:t>
            </w:r>
          </w:p>
        </w:tc>
        <w:tc>
          <w:tcPr>
            <w:tcW w:w="1903" w:type="dxa"/>
            <w:tcBorders>
              <w:top w:val="nil"/>
              <w:bottom w:val="single" w:sz="4" w:space="0" w:color="000000" w:themeColor="text1"/>
            </w:tcBorders>
            <w:tcMar>
              <w:left w:w="108" w:type="dxa"/>
              <w:right w:w="108" w:type="dxa"/>
            </w:tcMar>
            <w:vAlign w:val="center"/>
          </w:tcPr>
          <w:p w14:paraId="590F63A6" w14:textId="77777777" w:rsidR="008D461D" w:rsidRPr="008D461D" w:rsidRDefault="008D461D" w:rsidP="008D461D">
            <w:pPr>
              <w:keepNext/>
              <w:keepLines/>
              <w:spacing w:line="240" w:lineRule="auto"/>
              <w:jc w:val="center"/>
              <w:outlineLvl w:val="2"/>
              <w:rPr>
                <w:rFonts w:asciiTheme="majorBidi" w:eastAsia="Aptos" w:hAnsiTheme="majorBidi" w:cstheme="majorBidi"/>
                <w:i/>
                <w:iCs/>
                <w:color w:val="000000"/>
                <w:sz w:val="18"/>
                <w:szCs w:val="18"/>
              </w:rPr>
            </w:pPr>
            <w:r w:rsidRPr="008D461D">
              <w:rPr>
                <w:rFonts w:asciiTheme="majorBidi" w:eastAsia="Aptos" w:hAnsiTheme="majorBidi" w:cstheme="majorBidi"/>
                <w:i/>
                <w:iCs/>
                <w:color w:val="000000"/>
                <w:sz w:val="18"/>
                <w:szCs w:val="18"/>
              </w:rPr>
              <w:t>Outpatient visits</w:t>
            </w:r>
          </w:p>
        </w:tc>
        <w:tc>
          <w:tcPr>
            <w:tcW w:w="2011" w:type="dxa"/>
            <w:tcBorders>
              <w:top w:val="nil"/>
              <w:bottom w:val="single" w:sz="4" w:space="0" w:color="000000" w:themeColor="text1"/>
            </w:tcBorders>
            <w:tcMar>
              <w:left w:w="108" w:type="dxa"/>
              <w:right w:w="108" w:type="dxa"/>
            </w:tcMar>
            <w:vAlign w:val="center"/>
          </w:tcPr>
          <w:p w14:paraId="3E6EBC02" w14:textId="77777777" w:rsidR="008D461D" w:rsidRPr="008D461D" w:rsidRDefault="008D461D" w:rsidP="008D461D">
            <w:pPr>
              <w:keepNext/>
              <w:keepLines/>
              <w:spacing w:line="240" w:lineRule="auto"/>
              <w:jc w:val="center"/>
              <w:outlineLvl w:val="2"/>
              <w:rPr>
                <w:rFonts w:asciiTheme="majorBidi" w:eastAsia="Aptos" w:hAnsiTheme="majorBidi" w:cstheme="majorBidi"/>
                <w:i/>
                <w:iCs/>
                <w:color w:val="000000"/>
                <w:sz w:val="18"/>
                <w:szCs w:val="18"/>
              </w:rPr>
            </w:pPr>
            <w:proofErr w:type="spellStart"/>
            <w:r w:rsidRPr="008D461D">
              <w:rPr>
                <w:rFonts w:asciiTheme="majorBidi" w:eastAsia="Aptos" w:hAnsiTheme="majorBidi" w:cstheme="majorBidi"/>
                <w:i/>
                <w:iCs/>
                <w:color w:val="000000"/>
                <w:sz w:val="18"/>
                <w:szCs w:val="18"/>
              </w:rPr>
              <w:t>Hospitalisations</w:t>
            </w:r>
            <w:proofErr w:type="spellEnd"/>
          </w:p>
        </w:tc>
      </w:tr>
      <w:tr w:rsidR="008D461D" w:rsidRPr="008D461D" w14:paraId="247406BA" w14:textId="77777777" w:rsidTr="005B7048">
        <w:trPr>
          <w:trHeight w:val="401"/>
        </w:trPr>
        <w:tc>
          <w:tcPr>
            <w:tcW w:w="8522" w:type="dxa"/>
            <w:gridSpan w:val="5"/>
            <w:tcMar>
              <w:left w:w="108" w:type="dxa"/>
              <w:right w:w="108" w:type="dxa"/>
            </w:tcMar>
          </w:tcPr>
          <w:p w14:paraId="6D02EE11" w14:textId="77777777" w:rsidR="008D461D" w:rsidRPr="008D461D" w:rsidRDefault="008D461D" w:rsidP="008D461D">
            <w:pPr>
              <w:keepNext/>
              <w:keepLines/>
              <w:spacing w:line="240" w:lineRule="auto"/>
              <w:jc w:val="left"/>
              <w:rPr>
                <w:rFonts w:asciiTheme="majorBidi" w:eastAsia="Aptos" w:hAnsiTheme="majorBidi" w:cstheme="majorBidi"/>
                <w:b/>
                <w:bCs/>
                <w:color w:val="000000"/>
                <w:sz w:val="18"/>
                <w:szCs w:val="18"/>
              </w:rPr>
            </w:pPr>
            <w:r w:rsidRPr="008D461D">
              <w:rPr>
                <w:rFonts w:asciiTheme="majorBidi" w:eastAsia="Aptos" w:hAnsiTheme="majorBidi" w:cstheme="majorBidi"/>
                <w:b/>
                <w:bCs/>
                <w:color w:val="000000"/>
                <w:sz w:val="18"/>
                <w:szCs w:val="18"/>
              </w:rPr>
              <w:t>Cervical Cancer</w:t>
            </w:r>
          </w:p>
        </w:tc>
      </w:tr>
      <w:tr w:rsidR="008D461D" w:rsidRPr="008D461D" w14:paraId="3094DF96" w14:textId="77777777" w:rsidTr="005B7048">
        <w:trPr>
          <w:trHeight w:val="401"/>
        </w:trPr>
        <w:tc>
          <w:tcPr>
            <w:tcW w:w="1794" w:type="dxa"/>
            <w:tcMar>
              <w:left w:w="108" w:type="dxa"/>
              <w:right w:w="108" w:type="dxa"/>
            </w:tcMar>
          </w:tcPr>
          <w:p w14:paraId="1232CD7D"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Local cases</w:t>
            </w:r>
          </w:p>
        </w:tc>
        <w:tc>
          <w:tcPr>
            <w:tcW w:w="1612" w:type="dxa"/>
            <w:tcMar>
              <w:left w:w="108" w:type="dxa"/>
              <w:right w:w="108" w:type="dxa"/>
            </w:tcMar>
            <w:vAlign w:val="center"/>
          </w:tcPr>
          <w:p w14:paraId="4201E590"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5DD0A525"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903" w:type="dxa"/>
            <w:tcMar>
              <w:left w:w="108" w:type="dxa"/>
              <w:right w:w="108" w:type="dxa"/>
            </w:tcMar>
            <w:vAlign w:val="center"/>
          </w:tcPr>
          <w:p w14:paraId="285C627F" w14:textId="77777777" w:rsidR="008D461D" w:rsidRPr="008D461D" w:rsidRDefault="008D461D" w:rsidP="008D461D">
            <w:pPr>
              <w:keepNext/>
              <w:keepLines/>
              <w:spacing w:line="240" w:lineRule="auto"/>
              <w:jc w:val="center"/>
              <w:rPr>
                <w:rFonts w:ascii="Wingdings" w:eastAsia="Aptos" w:hAnsi="Wingdings" w:cs="Aptos"/>
                <w:color w:val="000000"/>
                <w:sz w:val="18"/>
                <w:szCs w:val="18"/>
              </w:rPr>
            </w:pPr>
            <w:r w:rsidRPr="008D461D">
              <w:rPr>
                <w:rFonts w:ascii="Wingdings" w:eastAsia="Aptos" w:hAnsi="Wingdings" w:cs="Aptos"/>
                <w:color w:val="000000"/>
                <w:sz w:val="18"/>
                <w:szCs w:val="18"/>
              </w:rPr>
              <w:t xml:space="preserve"> </w:t>
            </w:r>
          </w:p>
        </w:tc>
        <w:tc>
          <w:tcPr>
            <w:tcW w:w="2011" w:type="dxa"/>
            <w:tcMar>
              <w:left w:w="108" w:type="dxa"/>
              <w:right w:w="108" w:type="dxa"/>
            </w:tcMar>
            <w:vAlign w:val="center"/>
          </w:tcPr>
          <w:p w14:paraId="7B3B64BF"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r>
      <w:tr w:rsidR="008D461D" w:rsidRPr="008D461D" w14:paraId="731818C0" w14:textId="77777777" w:rsidTr="005B7048">
        <w:trPr>
          <w:trHeight w:val="401"/>
        </w:trPr>
        <w:tc>
          <w:tcPr>
            <w:tcW w:w="1794" w:type="dxa"/>
            <w:tcMar>
              <w:left w:w="108" w:type="dxa"/>
              <w:right w:w="108" w:type="dxa"/>
            </w:tcMar>
          </w:tcPr>
          <w:p w14:paraId="5A523C0E"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Regional cases</w:t>
            </w:r>
          </w:p>
        </w:tc>
        <w:tc>
          <w:tcPr>
            <w:tcW w:w="1612" w:type="dxa"/>
            <w:tcMar>
              <w:left w:w="108" w:type="dxa"/>
              <w:right w:w="108" w:type="dxa"/>
            </w:tcMar>
            <w:vAlign w:val="center"/>
          </w:tcPr>
          <w:p w14:paraId="1FD6D8A1"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10414F6A"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903" w:type="dxa"/>
            <w:tcMar>
              <w:left w:w="108" w:type="dxa"/>
              <w:right w:w="108" w:type="dxa"/>
            </w:tcMar>
            <w:vAlign w:val="center"/>
          </w:tcPr>
          <w:p w14:paraId="34904E74" w14:textId="77777777" w:rsidR="008D461D" w:rsidRPr="008D461D" w:rsidRDefault="008D461D" w:rsidP="008D461D">
            <w:pPr>
              <w:keepNext/>
              <w:keepLines/>
              <w:spacing w:line="240" w:lineRule="auto"/>
              <w:jc w:val="center"/>
              <w:rPr>
                <w:rFonts w:ascii="Wingdings" w:eastAsia="Aptos" w:hAnsi="Wingdings" w:cs="Aptos"/>
                <w:color w:val="000000"/>
                <w:sz w:val="18"/>
                <w:szCs w:val="18"/>
              </w:rPr>
            </w:pPr>
            <w:r w:rsidRPr="008D461D">
              <w:rPr>
                <w:rFonts w:ascii="Wingdings" w:eastAsia="Aptos" w:hAnsi="Wingdings" w:cs="Aptos"/>
                <w:color w:val="000000"/>
                <w:sz w:val="18"/>
                <w:szCs w:val="18"/>
              </w:rPr>
              <w:t xml:space="preserve"> </w:t>
            </w:r>
          </w:p>
        </w:tc>
        <w:tc>
          <w:tcPr>
            <w:tcW w:w="2011" w:type="dxa"/>
            <w:tcMar>
              <w:left w:w="108" w:type="dxa"/>
              <w:right w:w="108" w:type="dxa"/>
            </w:tcMar>
            <w:vAlign w:val="center"/>
          </w:tcPr>
          <w:p w14:paraId="1F1E93C8"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r>
      <w:tr w:rsidR="008D461D" w:rsidRPr="008D461D" w14:paraId="1A63F9B9" w14:textId="77777777" w:rsidTr="005B7048">
        <w:trPr>
          <w:trHeight w:val="401"/>
        </w:trPr>
        <w:tc>
          <w:tcPr>
            <w:tcW w:w="1794" w:type="dxa"/>
            <w:tcMar>
              <w:left w:w="108" w:type="dxa"/>
              <w:right w:w="108" w:type="dxa"/>
            </w:tcMar>
          </w:tcPr>
          <w:p w14:paraId="7E7A6752"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Distant cases</w:t>
            </w:r>
          </w:p>
        </w:tc>
        <w:tc>
          <w:tcPr>
            <w:tcW w:w="1612" w:type="dxa"/>
            <w:tcMar>
              <w:left w:w="108" w:type="dxa"/>
              <w:right w:w="108" w:type="dxa"/>
            </w:tcMar>
            <w:vAlign w:val="center"/>
          </w:tcPr>
          <w:p w14:paraId="38DAB272"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38FC8A6B"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903" w:type="dxa"/>
            <w:tcMar>
              <w:left w:w="108" w:type="dxa"/>
              <w:right w:w="108" w:type="dxa"/>
            </w:tcMar>
            <w:vAlign w:val="center"/>
          </w:tcPr>
          <w:p w14:paraId="4B56FDE4" w14:textId="77777777" w:rsidR="008D461D" w:rsidRPr="008D461D" w:rsidRDefault="008D461D" w:rsidP="008D461D">
            <w:pPr>
              <w:keepNext/>
              <w:keepLines/>
              <w:spacing w:line="240" w:lineRule="auto"/>
              <w:jc w:val="center"/>
              <w:rPr>
                <w:rFonts w:ascii="Wingdings" w:eastAsia="Aptos" w:hAnsi="Wingdings" w:cs="Aptos"/>
                <w:color w:val="000000"/>
                <w:sz w:val="18"/>
                <w:szCs w:val="18"/>
              </w:rPr>
            </w:pPr>
            <w:r w:rsidRPr="008D461D">
              <w:rPr>
                <w:rFonts w:ascii="Wingdings" w:eastAsia="Aptos" w:hAnsi="Wingdings" w:cs="Aptos"/>
                <w:color w:val="000000"/>
                <w:sz w:val="18"/>
                <w:szCs w:val="18"/>
              </w:rPr>
              <w:t xml:space="preserve"> </w:t>
            </w:r>
          </w:p>
        </w:tc>
        <w:tc>
          <w:tcPr>
            <w:tcW w:w="2011" w:type="dxa"/>
            <w:tcMar>
              <w:left w:w="108" w:type="dxa"/>
              <w:right w:w="108" w:type="dxa"/>
            </w:tcMar>
            <w:vAlign w:val="center"/>
          </w:tcPr>
          <w:p w14:paraId="6356F78E"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r>
      <w:tr w:rsidR="008D461D" w:rsidRPr="008D461D" w14:paraId="4BD7D2B4" w14:textId="77777777" w:rsidTr="005B7048">
        <w:trPr>
          <w:trHeight w:val="401"/>
        </w:trPr>
        <w:tc>
          <w:tcPr>
            <w:tcW w:w="8522" w:type="dxa"/>
            <w:gridSpan w:val="5"/>
            <w:tcMar>
              <w:left w:w="108" w:type="dxa"/>
              <w:right w:w="108" w:type="dxa"/>
            </w:tcMar>
            <w:vAlign w:val="center"/>
          </w:tcPr>
          <w:p w14:paraId="087000B5" w14:textId="77777777" w:rsidR="008D461D" w:rsidRPr="008D461D" w:rsidRDefault="008D461D" w:rsidP="008D461D">
            <w:pPr>
              <w:keepNext/>
              <w:keepLines/>
              <w:spacing w:line="240" w:lineRule="auto"/>
              <w:jc w:val="left"/>
              <w:rPr>
                <w:rFonts w:asciiTheme="majorBidi" w:eastAsia="Aptos" w:hAnsiTheme="majorBidi" w:cstheme="majorBidi"/>
                <w:b/>
                <w:bCs/>
                <w:color w:val="000000"/>
                <w:sz w:val="18"/>
                <w:szCs w:val="18"/>
              </w:rPr>
            </w:pPr>
            <w:r w:rsidRPr="008D461D">
              <w:rPr>
                <w:rFonts w:asciiTheme="majorBidi" w:eastAsia="Aptos" w:hAnsiTheme="majorBidi" w:cstheme="majorBidi"/>
                <w:b/>
                <w:bCs/>
                <w:color w:val="000000"/>
                <w:sz w:val="18"/>
                <w:szCs w:val="18"/>
              </w:rPr>
              <w:t>Pneumococcal disease</w:t>
            </w:r>
          </w:p>
        </w:tc>
      </w:tr>
      <w:tr w:rsidR="008D461D" w:rsidRPr="008D461D" w14:paraId="41E2C1D1" w14:textId="77777777" w:rsidTr="005B7048">
        <w:trPr>
          <w:trHeight w:val="401"/>
        </w:trPr>
        <w:tc>
          <w:tcPr>
            <w:tcW w:w="1794" w:type="dxa"/>
            <w:tcMar>
              <w:left w:w="108" w:type="dxa"/>
              <w:right w:w="108" w:type="dxa"/>
            </w:tcMar>
          </w:tcPr>
          <w:p w14:paraId="31BB3103"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 xml:space="preserve">Acute otitis media </w:t>
            </w:r>
          </w:p>
        </w:tc>
        <w:tc>
          <w:tcPr>
            <w:tcW w:w="1612" w:type="dxa"/>
            <w:tcMar>
              <w:left w:w="108" w:type="dxa"/>
              <w:right w:w="108" w:type="dxa"/>
            </w:tcMar>
            <w:vAlign w:val="center"/>
          </w:tcPr>
          <w:p w14:paraId="75540FF6"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34F54256"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 xml:space="preserve"> </w:t>
            </w:r>
          </w:p>
        </w:tc>
        <w:tc>
          <w:tcPr>
            <w:tcW w:w="1903" w:type="dxa"/>
            <w:tcMar>
              <w:left w:w="108" w:type="dxa"/>
              <w:right w:w="108" w:type="dxa"/>
            </w:tcMar>
            <w:vAlign w:val="center"/>
          </w:tcPr>
          <w:p w14:paraId="3FFE9B5C"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2011" w:type="dxa"/>
            <w:tcMar>
              <w:left w:w="108" w:type="dxa"/>
              <w:right w:w="108" w:type="dxa"/>
            </w:tcMar>
            <w:vAlign w:val="center"/>
          </w:tcPr>
          <w:p w14:paraId="259AE227"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 xml:space="preserve"> </w:t>
            </w:r>
          </w:p>
        </w:tc>
      </w:tr>
      <w:tr w:rsidR="008D461D" w:rsidRPr="008D461D" w14:paraId="12BE7F70" w14:textId="77777777" w:rsidTr="005B7048">
        <w:trPr>
          <w:trHeight w:val="401"/>
        </w:trPr>
        <w:tc>
          <w:tcPr>
            <w:tcW w:w="1794" w:type="dxa"/>
            <w:tcMar>
              <w:left w:w="108" w:type="dxa"/>
              <w:right w:w="108" w:type="dxa"/>
            </w:tcMar>
          </w:tcPr>
          <w:p w14:paraId="33324BFD"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Pneumonia (non-severe)</w:t>
            </w:r>
          </w:p>
        </w:tc>
        <w:tc>
          <w:tcPr>
            <w:tcW w:w="1612" w:type="dxa"/>
            <w:tcMar>
              <w:left w:w="108" w:type="dxa"/>
              <w:right w:w="108" w:type="dxa"/>
            </w:tcMar>
            <w:vAlign w:val="center"/>
          </w:tcPr>
          <w:p w14:paraId="2B99F351"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4C182C10"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 xml:space="preserve"> </w:t>
            </w:r>
          </w:p>
        </w:tc>
        <w:tc>
          <w:tcPr>
            <w:tcW w:w="1903" w:type="dxa"/>
            <w:tcMar>
              <w:left w:w="108" w:type="dxa"/>
              <w:right w:w="108" w:type="dxa"/>
            </w:tcMar>
            <w:vAlign w:val="center"/>
          </w:tcPr>
          <w:p w14:paraId="565F4025"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2011" w:type="dxa"/>
            <w:tcMar>
              <w:left w:w="108" w:type="dxa"/>
              <w:right w:w="108" w:type="dxa"/>
            </w:tcMar>
            <w:vAlign w:val="center"/>
          </w:tcPr>
          <w:p w14:paraId="1F2CBF95"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 xml:space="preserve"> </w:t>
            </w:r>
          </w:p>
        </w:tc>
      </w:tr>
      <w:tr w:rsidR="008D461D" w:rsidRPr="008D461D" w14:paraId="22A5E01B" w14:textId="77777777" w:rsidTr="005B7048">
        <w:trPr>
          <w:trHeight w:val="401"/>
        </w:trPr>
        <w:tc>
          <w:tcPr>
            <w:tcW w:w="1794" w:type="dxa"/>
            <w:tcMar>
              <w:left w:w="108" w:type="dxa"/>
              <w:right w:w="108" w:type="dxa"/>
            </w:tcMar>
          </w:tcPr>
          <w:p w14:paraId="312BAA07"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Pneumonia (severe)</w:t>
            </w:r>
          </w:p>
        </w:tc>
        <w:tc>
          <w:tcPr>
            <w:tcW w:w="1612" w:type="dxa"/>
            <w:tcMar>
              <w:left w:w="108" w:type="dxa"/>
              <w:right w:w="108" w:type="dxa"/>
            </w:tcMar>
            <w:vAlign w:val="center"/>
          </w:tcPr>
          <w:p w14:paraId="7326AD2D"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2DCE80FF"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903" w:type="dxa"/>
            <w:tcMar>
              <w:left w:w="108" w:type="dxa"/>
              <w:right w:w="108" w:type="dxa"/>
            </w:tcMar>
            <w:vAlign w:val="center"/>
          </w:tcPr>
          <w:p w14:paraId="663794F8"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2011" w:type="dxa"/>
            <w:tcMar>
              <w:left w:w="108" w:type="dxa"/>
              <w:right w:w="108" w:type="dxa"/>
            </w:tcMar>
            <w:vAlign w:val="center"/>
          </w:tcPr>
          <w:p w14:paraId="7D5AE23B"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r>
      <w:tr w:rsidR="008D461D" w:rsidRPr="008D461D" w14:paraId="1779B001" w14:textId="77777777" w:rsidTr="005B7048">
        <w:trPr>
          <w:trHeight w:val="401"/>
        </w:trPr>
        <w:tc>
          <w:tcPr>
            <w:tcW w:w="1794" w:type="dxa"/>
            <w:tcMar>
              <w:left w:w="108" w:type="dxa"/>
              <w:right w:w="108" w:type="dxa"/>
            </w:tcMar>
          </w:tcPr>
          <w:p w14:paraId="50932A39"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 xml:space="preserve">Meningitis </w:t>
            </w:r>
          </w:p>
        </w:tc>
        <w:tc>
          <w:tcPr>
            <w:tcW w:w="1612" w:type="dxa"/>
            <w:tcMar>
              <w:left w:w="108" w:type="dxa"/>
              <w:right w:w="108" w:type="dxa"/>
            </w:tcMar>
            <w:vAlign w:val="center"/>
          </w:tcPr>
          <w:p w14:paraId="38C7B250"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6010663A"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903" w:type="dxa"/>
            <w:tcMar>
              <w:left w:w="108" w:type="dxa"/>
              <w:right w:w="108" w:type="dxa"/>
            </w:tcMar>
            <w:vAlign w:val="center"/>
          </w:tcPr>
          <w:p w14:paraId="702E9DA1"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2011" w:type="dxa"/>
            <w:tcMar>
              <w:left w:w="108" w:type="dxa"/>
              <w:right w:w="108" w:type="dxa"/>
            </w:tcMar>
            <w:vAlign w:val="center"/>
          </w:tcPr>
          <w:p w14:paraId="47620C2B"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r>
      <w:tr w:rsidR="008D461D" w:rsidRPr="008D461D" w14:paraId="02DCA82A" w14:textId="77777777" w:rsidTr="005B7048">
        <w:trPr>
          <w:trHeight w:val="401"/>
        </w:trPr>
        <w:tc>
          <w:tcPr>
            <w:tcW w:w="1794" w:type="dxa"/>
            <w:tcMar>
              <w:left w:w="108" w:type="dxa"/>
              <w:right w:w="108" w:type="dxa"/>
            </w:tcMar>
          </w:tcPr>
          <w:p w14:paraId="3261DCCC"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NPNM</w:t>
            </w:r>
          </w:p>
        </w:tc>
        <w:tc>
          <w:tcPr>
            <w:tcW w:w="1612" w:type="dxa"/>
            <w:tcMar>
              <w:left w:w="108" w:type="dxa"/>
              <w:right w:w="108" w:type="dxa"/>
            </w:tcMar>
            <w:vAlign w:val="center"/>
          </w:tcPr>
          <w:p w14:paraId="6F604E0E"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5C9F6805"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903" w:type="dxa"/>
            <w:tcMar>
              <w:left w:w="108" w:type="dxa"/>
              <w:right w:w="108" w:type="dxa"/>
            </w:tcMar>
            <w:vAlign w:val="center"/>
          </w:tcPr>
          <w:p w14:paraId="6A66683F"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2011" w:type="dxa"/>
            <w:tcMar>
              <w:left w:w="108" w:type="dxa"/>
              <w:right w:w="108" w:type="dxa"/>
            </w:tcMar>
            <w:vAlign w:val="center"/>
          </w:tcPr>
          <w:p w14:paraId="75BA3052"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r>
      <w:tr w:rsidR="008D461D" w:rsidRPr="008D461D" w14:paraId="23155E73" w14:textId="77777777" w:rsidTr="005B7048">
        <w:trPr>
          <w:trHeight w:val="401"/>
        </w:trPr>
        <w:tc>
          <w:tcPr>
            <w:tcW w:w="1794" w:type="dxa"/>
            <w:tcMar>
              <w:left w:w="108" w:type="dxa"/>
              <w:right w:w="108" w:type="dxa"/>
            </w:tcMar>
          </w:tcPr>
          <w:p w14:paraId="662BF5CC"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Meningitis sequelae</w:t>
            </w:r>
          </w:p>
        </w:tc>
        <w:tc>
          <w:tcPr>
            <w:tcW w:w="1612" w:type="dxa"/>
            <w:tcMar>
              <w:left w:w="108" w:type="dxa"/>
              <w:right w:w="108" w:type="dxa"/>
            </w:tcMar>
            <w:vAlign w:val="center"/>
          </w:tcPr>
          <w:p w14:paraId="3F818933"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67793E32"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 xml:space="preserve"> </w:t>
            </w:r>
          </w:p>
        </w:tc>
        <w:tc>
          <w:tcPr>
            <w:tcW w:w="1903" w:type="dxa"/>
            <w:tcMar>
              <w:left w:w="108" w:type="dxa"/>
              <w:right w:w="108" w:type="dxa"/>
            </w:tcMar>
            <w:vAlign w:val="center"/>
          </w:tcPr>
          <w:p w14:paraId="3153E7BF"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2011" w:type="dxa"/>
            <w:tcMar>
              <w:left w:w="108" w:type="dxa"/>
              <w:right w:w="108" w:type="dxa"/>
            </w:tcMar>
            <w:vAlign w:val="center"/>
          </w:tcPr>
          <w:p w14:paraId="7AEE4D38"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 xml:space="preserve"> </w:t>
            </w:r>
          </w:p>
        </w:tc>
      </w:tr>
      <w:tr w:rsidR="008D461D" w:rsidRPr="008D461D" w14:paraId="5A6F325A" w14:textId="77777777" w:rsidTr="005B7048">
        <w:trPr>
          <w:trHeight w:val="401"/>
        </w:trPr>
        <w:tc>
          <w:tcPr>
            <w:tcW w:w="8522" w:type="dxa"/>
            <w:gridSpan w:val="5"/>
            <w:tcMar>
              <w:left w:w="108" w:type="dxa"/>
              <w:right w:w="108" w:type="dxa"/>
            </w:tcMar>
          </w:tcPr>
          <w:p w14:paraId="05D5140F" w14:textId="77777777" w:rsidR="008D461D" w:rsidRPr="008D461D" w:rsidRDefault="008D461D" w:rsidP="008D461D">
            <w:pPr>
              <w:keepNext/>
              <w:keepLines/>
              <w:spacing w:line="240" w:lineRule="auto"/>
              <w:jc w:val="left"/>
              <w:rPr>
                <w:rFonts w:asciiTheme="majorBidi" w:eastAsia="Aptos" w:hAnsiTheme="majorBidi" w:cstheme="majorBidi"/>
                <w:b/>
                <w:bCs/>
                <w:color w:val="000000"/>
                <w:sz w:val="18"/>
                <w:szCs w:val="18"/>
              </w:rPr>
            </w:pPr>
            <w:r w:rsidRPr="008D461D">
              <w:rPr>
                <w:rFonts w:asciiTheme="majorBidi" w:eastAsia="Aptos" w:hAnsiTheme="majorBidi" w:cstheme="majorBidi"/>
                <w:b/>
                <w:bCs/>
                <w:color w:val="000000"/>
                <w:sz w:val="18"/>
                <w:szCs w:val="18"/>
              </w:rPr>
              <w:t>Rotavirus disease</w:t>
            </w:r>
          </w:p>
        </w:tc>
      </w:tr>
      <w:tr w:rsidR="008D461D" w:rsidRPr="008D461D" w14:paraId="6E7F2BF7" w14:textId="77777777" w:rsidTr="005B7048">
        <w:trPr>
          <w:trHeight w:val="401"/>
        </w:trPr>
        <w:tc>
          <w:tcPr>
            <w:tcW w:w="1794" w:type="dxa"/>
            <w:tcMar>
              <w:left w:w="108" w:type="dxa"/>
              <w:right w:w="108" w:type="dxa"/>
            </w:tcMar>
            <w:vAlign w:val="center"/>
          </w:tcPr>
          <w:p w14:paraId="76EB9BA8"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 xml:space="preserve">Non-severe RVGE </w:t>
            </w:r>
          </w:p>
        </w:tc>
        <w:tc>
          <w:tcPr>
            <w:tcW w:w="1612" w:type="dxa"/>
            <w:tcMar>
              <w:left w:w="108" w:type="dxa"/>
              <w:right w:w="108" w:type="dxa"/>
            </w:tcMar>
            <w:vAlign w:val="center"/>
          </w:tcPr>
          <w:p w14:paraId="47BF6AA0"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156A59DD"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 xml:space="preserve"> </w:t>
            </w:r>
          </w:p>
        </w:tc>
        <w:tc>
          <w:tcPr>
            <w:tcW w:w="1903" w:type="dxa"/>
            <w:tcMar>
              <w:left w:w="108" w:type="dxa"/>
              <w:right w:w="108" w:type="dxa"/>
            </w:tcMar>
            <w:vAlign w:val="center"/>
          </w:tcPr>
          <w:p w14:paraId="2C062FAE"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2011" w:type="dxa"/>
            <w:tcMar>
              <w:left w:w="108" w:type="dxa"/>
              <w:right w:w="108" w:type="dxa"/>
            </w:tcMar>
            <w:vAlign w:val="center"/>
          </w:tcPr>
          <w:p w14:paraId="045FE920"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 xml:space="preserve"> </w:t>
            </w:r>
          </w:p>
        </w:tc>
      </w:tr>
      <w:tr w:rsidR="008D461D" w:rsidRPr="008D461D" w14:paraId="3F38565F" w14:textId="77777777" w:rsidTr="005B7048">
        <w:trPr>
          <w:trHeight w:val="401"/>
        </w:trPr>
        <w:tc>
          <w:tcPr>
            <w:tcW w:w="1794" w:type="dxa"/>
            <w:tcMar>
              <w:left w:w="108" w:type="dxa"/>
              <w:right w:w="108" w:type="dxa"/>
            </w:tcMar>
            <w:vAlign w:val="center"/>
          </w:tcPr>
          <w:p w14:paraId="1FC69D8A"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Severe RVGE</w:t>
            </w:r>
          </w:p>
        </w:tc>
        <w:tc>
          <w:tcPr>
            <w:tcW w:w="1612" w:type="dxa"/>
            <w:tcMar>
              <w:left w:w="108" w:type="dxa"/>
              <w:right w:w="108" w:type="dxa"/>
            </w:tcMar>
            <w:vAlign w:val="center"/>
          </w:tcPr>
          <w:p w14:paraId="219685E2"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269B0545"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903" w:type="dxa"/>
            <w:tcMar>
              <w:left w:w="108" w:type="dxa"/>
              <w:right w:w="108" w:type="dxa"/>
            </w:tcMar>
            <w:vAlign w:val="center"/>
          </w:tcPr>
          <w:p w14:paraId="2425FD90"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2011" w:type="dxa"/>
            <w:tcMar>
              <w:left w:w="108" w:type="dxa"/>
              <w:right w:w="108" w:type="dxa"/>
            </w:tcMar>
            <w:vAlign w:val="center"/>
          </w:tcPr>
          <w:p w14:paraId="607D3A74"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r>
      <w:tr w:rsidR="008D461D" w:rsidRPr="008D461D" w14:paraId="7B75F742" w14:textId="77777777" w:rsidTr="005B7048">
        <w:trPr>
          <w:trHeight w:val="401"/>
        </w:trPr>
        <w:tc>
          <w:tcPr>
            <w:tcW w:w="1794" w:type="dxa"/>
            <w:tcMar>
              <w:left w:w="108" w:type="dxa"/>
              <w:right w:w="108" w:type="dxa"/>
            </w:tcMar>
            <w:vAlign w:val="center"/>
          </w:tcPr>
          <w:p w14:paraId="6F56595E" w14:textId="77777777" w:rsidR="008D461D" w:rsidRPr="008D461D" w:rsidRDefault="008D461D" w:rsidP="008D461D">
            <w:pPr>
              <w:keepNext/>
              <w:keepLines/>
              <w:spacing w:line="240" w:lineRule="auto"/>
              <w:jc w:val="left"/>
              <w:outlineLvl w:val="0"/>
              <w:rPr>
                <w:rFonts w:asciiTheme="majorBidi" w:eastAsia="Aptos" w:hAnsiTheme="majorBidi" w:cstheme="majorBidi"/>
                <w:iCs/>
                <w:color w:val="000000"/>
                <w:sz w:val="18"/>
                <w:szCs w:val="18"/>
              </w:rPr>
            </w:pPr>
            <w:r w:rsidRPr="008D461D">
              <w:rPr>
                <w:rFonts w:asciiTheme="majorBidi" w:eastAsia="Aptos" w:hAnsiTheme="majorBidi" w:cstheme="majorBidi"/>
                <w:iCs/>
                <w:color w:val="000000"/>
                <w:sz w:val="18"/>
                <w:szCs w:val="18"/>
              </w:rPr>
              <w:t>Intussusception</w:t>
            </w:r>
          </w:p>
        </w:tc>
        <w:tc>
          <w:tcPr>
            <w:tcW w:w="1612" w:type="dxa"/>
            <w:tcMar>
              <w:left w:w="108" w:type="dxa"/>
              <w:right w:w="108" w:type="dxa"/>
            </w:tcMar>
            <w:vAlign w:val="center"/>
          </w:tcPr>
          <w:p w14:paraId="5EAF69B3"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200" w:type="dxa"/>
            <w:tcMar>
              <w:left w:w="108" w:type="dxa"/>
              <w:right w:w="108" w:type="dxa"/>
            </w:tcMar>
            <w:vAlign w:val="center"/>
          </w:tcPr>
          <w:p w14:paraId="0A76F04A"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c>
          <w:tcPr>
            <w:tcW w:w="1903" w:type="dxa"/>
            <w:tcMar>
              <w:left w:w="108" w:type="dxa"/>
              <w:right w:w="108" w:type="dxa"/>
            </w:tcMar>
            <w:vAlign w:val="center"/>
          </w:tcPr>
          <w:p w14:paraId="0FED0ED1"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 xml:space="preserve"> </w:t>
            </w:r>
          </w:p>
        </w:tc>
        <w:tc>
          <w:tcPr>
            <w:tcW w:w="2011" w:type="dxa"/>
            <w:tcMar>
              <w:left w:w="108" w:type="dxa"/>
              <w:right w:w="108" w:type="dxa"/>
            </w:tcMar>
            <w:vAlign w:val="center"/>
          </w:tcPr>
          <w:p w14:paraId="145E29CA" w14:textId="77777777" w:rsidR="008D461D" w:rsidRPr="008D461D" w:rsidRDefault="008D461D" w:rsidP="008D461D">
            <w:pPr>
              <w:keepNext/>
              <w:keepLines/>
              <w:spacing w:line="240" w:lineRule="auto"/>
              <w:jc w:val="center"/>
              <w:rPr>
                <w:rFonts w:ascii="Wingdings" w:eastAsia="Wingdings" w:hAnsi="Wingdings" w:cstheme="majorBidi"/>
                <w:color w:val="000000"/>
                <w:sz w:val="18"/>
                <w:szCs w:val="18"/>
              </w:rPr>
            </w:pPr>
            <w:r w:rsidRPr="008D461D">
              <w:rPr>
                <w:rFonts w:ascii="Wingdings" w:eastAsia="Wingdings" w:hAnsi="Wingdings" w:cstheme="majorBidi"/>
                <w:color w:val="000000"/>
                <w:sz w:val="18"/>
                <w:szCs w:val="18"/>
              </w:rPr>
              <w:t>ü</w:t>
            </w:r>
          </w:p>
        </w:tc>
      </w:tr>
    </w:tbl>
    <w:p w14:paraId="779B86C0" w14:textId="77777777" w:rsidR="008D461D" w:rsidRPr="008D461D" w:rsidRDefault="008D461D" w:rsidP="008D461D">
      <w:pPr>
        <w:spacing w:after="0" w:line="259" w:lineRule="auto"/>
        <w:jc w:val="left"/>
        <w:outlineLvl w:val="1"/>
        <w:rPr>
          <w:rFonts w:ascii="Aptos" w:eastAsia="Aptos" w:hAnsi="Aptos" w:cs="Aptos"/>
          <w:color w:val="000000" w:themeColor="text1"/>
          <w:sz w:val="18"/>
          <w:szCs w:val="18"/>
          <w:lang w:val="en-AU" w:eastAsia="zh-CN"/>
        </w:rPr>
      </w:pPr>
      <w:r w:rsidRPr="008D461D">
        <w:rPr>
          <w:rFonts w:ascii="Aptos" w:eastAsia="Aptos" w:hAnsi="Aptos" w:cs="Aptos"/>
          <w:color w:val="000000" w:themeColor="text1"/>
          <w:sz w:val="18"/>
          <w:szCs w:val="18"/>
          <w:lang w:val="en-AU" w:eastAsia="zh-CN"/>
        </w:rPr>
        <w:t xml:space="preserve"> </w:t>
      </w:r>
      <w:r w:rsidRPr="008D461D">
        <w:rPr>
          <w:rFonts w:asciiTheme="majorBidi" w:eastAsiaTheme="minorEastAsia" w:hAnsiTheme="majorBidi" w:cstheme="majorBidi"/>
          <w:color w:val="000000"/>
          <w:sz w:val="18"/>
          <w:szCs w:val="18"/>
          <w:lang w:val="en-AU" w:eastAsia="zh-CN"/>
        </w:rPr>
        <w:t>NPNM: non-pneumonia non-meningitis invasive diseases; RVGE: Rotavirus gastroenteritis</w:t>
      </w:r>
    </w:p>
    <w:p w14:paraId="248D639F"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p>
    <w:p w14:paraId="5F338594" w14:textId="6AEC9D6C"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lastRenderedPageBreak/>
        <w:t xml:space="preserve">Costs per outpatient visit and hospitalisation are estimated separately for governments and households as outlined in </w:t>
      </w:r>
      <w:r w:rsidR="00406D01">
        <w:rPr>
          <w:rFonts w:asciiTheme="majorBidi" w:eastAsiaTheme="minorEastAsia" w:hAnsiTheme="majorBidi" w:cstheme="majorBidi"/>
          <w:bCs/>
          <w:color w:val="000000"/>
          <w:lang w:val="en-AU" w:eastAsia="zh-CN"/>
        </w:rPr>
        <w:t xml:space="preserve">S5 </w:t>
      </w:r>
      <w:r w:rsidRPr="008D461D">
        <w:rPr>
          <w:rFonts w:asciiTheme="majorBidi" w:eastAsiaTheme="minorEastAsia" w:hAnsiTheme="majorBidi" w:cstheme="majorBidi"/>
          <w:bCs/>
          <w:color w:val="000000"/>
          <w:lang w:val="en-AU" w:eastAsia="zh-CN"/>
        </w:rPr>
        <w:t>Appendix. Annual healthcare costs (for each payer) are calculated by multiplying the cost per healthcare event (outpatient visit or hospitalisation) by the number of events in each year. Future healthcare costs are discounted at 3% (6% in a sensitivity analysis) and total healthcare costs are calculated by summing annual discounted outpatient visit costs and hospitalisation costs. For the budget impact analysis, costs are not discounted.</w:t>
      </w:r>
    </w:p>
    <w:p w14:paraId="56986F28" w14:textId="77777777" w:rsidR="008D461D" w:rsidRPr="008D461D" w:rsidRDefault="008D461D" w:rsidP="008D461D">
      <w:pPr>
        <w:keepNext/>
        <w:keepLines/>
        <w:spacing w:before="240" w:after="120" w:line="259" w:lineRule="auto"/>
        <w:jc w:val="left"/>
        <w:rPr>
          <w:rFonts w:asciiTheme="majorBidi" w:eastAsiaTheme="minorEastAsia" w:hAnsiTheme="majorBidi" w:cstheme="majorBidi"/>
          <w:bCs/>
          <w:i/>
          <w:iCs/>
          <w:color w:val="000000"/>
          <w:lang w:val="en-AU" w:eastAsia="zh-CN"/>
        </w:rPr>
      </w:pPr>
      <w:r w:rsidRPr="008D461D">
        <w:rPr>
          <w:rFonts w:asciiTheme="majorBidi" w:eastAsiaTheme="minorEastAsia" w:hAnsiTheme="majorBidi" w:cstheme="majorBidi"/>
          <w:bCs/>
          <w:i/>
          <w:iCs/>
          <w:color w:val="000000"/>
          <w:lang w:val="en-AU" w:eastAsia="zh-CN"/>
        </w:rPr>
        <w:t>Vaccination program costs</w:t>
      </w:r>
    </w:p>
    <w:p w14:paraId="30ED3D0E"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Vaccination program costs include the costs of the vaccine dose (including freight, handling, wastage and vaccine supplies) and the incremental costs to the health system of delivering an additional vaccine in the existing immunisation program (including cold-chain logistics, training, community mobilisation, monitoring and evaluation etc). Vaccination programme costs are assumed to occur in the first year of each cohort.</w:t>
      </w:r>
    </w:p>
    <w:p w14:paraId="184C0EAA"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 xml:space="preserve">The cost per dose of vaccine administered is calculated by inflating the vaccine price per dose by multipliers representing freight and handling costs (both expressed as a % of price per dose). This cost is further inflated to reflect wastage rates (expressed as a % of doses). The same process is applied to estimate the cost of syringes and safety boxes (expressed as a cost per dose). Dose costs and other supply costs are then combined to estimate the final vaccine cost per dose delivered. </w:t>
      </w:r>
    </w:p>
    <w:p w14:paraId="38DB5BA9" w14:textId="04D7489F"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In addition to estimating the cost of vaccine doses and supplies, it is important to capture the incremental health system costs of vaccine introduction and recurrent delivery (expressed as a cost per dose delivered). This cost was derived from the literature.</w:t>
      </w:r>
      <w:r w:rsidRPr="008D461D">
        <w:rPr>
          <w:rFonts w:asciiTheme="majorBidi" w:eastAsiaTheme="minorEastAsia" w:hAnsiTheme="majorBidi" w:cstheme="majorBidi"/>
          <w:bCs/>
          <w:color w:val="000000"/>
          <w:lang w:val="en-AU" w:eastAsia="zh-CN"/>
        </w:rPr>
        <w:fldChar w:fldCharType="begin">
          <w:fldData xml:space="preserve">PEVuZE5vdGU+PENpdGU+PEF1dGhvcj5Qb3J0bm95PC9BdXRob3I+PFllYXI+MjAyMDwvWWVhcj48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</w:fldData>
        </w:fldChar>
      </w:r>
      <w:r w:rsidR="000521DA">
        <w:rPr>
          <w:rFonts w:asciiTheme="majorBidi" w:eastAsiaTheme="minorEastAsia" w:hAnsiTheme="majorBidi" w:cstheme="majorBidi"/>
          <w:bCs/>
          <w:color w:val="000000"/>
          <w:lang w:val="en-AU" w:eastAsia="zh-CN"/>
        </w:rPr>
        <w:instrText xml:space="preserve"> ADDIN EN.CITE </w:instrText>
      </w:r>
      <w:r w:rsidR="000521DA">
        <w:rPr>
          <w:rFonts w:asciiTheme="majorBidi" w:eastAsiaTheme="minorEastAsia" w:hAnsiTheme="majorBidi" w:cstheme="majorBidi"/>
          <w:bCs/>
          <w:color w:val="000000"/>
          <w:lang w:val="en-AU" w:eastAsia="zh-CN"/>
        </w:rPr>
        <w:fldChar w:fldCharType="begin">
          <w:fldData xml:space="preserve">PEVuZE5vdGU+PENpdGU+PEF1dGhvcj5Qb3J0bm95PC9BdXRob3I+PFllYXI+MjAyMDwvWWVhcj48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</w:fldData>
        </w:fldChar>
      </w:r>
      <w:r w:rsidR="000521DA">
        <w:rPr>
          <w:rFonts w:asciiTheme="majorBidi" w:eastAsiaTheme="minorEastAsia" w:hAnsiTheme="majorBidi" w:cstheme="majorBidi"/>
          <w:bCs/>
          <w:color w:val="000000"/>
          <w:lang w:val="en-AU" w:eastAsia="zh-CN"/>
        </w:rPr>
        <w:instrText xml:space="preserve"> ADDIN EN.CITE.DATA </w:instrText>
      </w:r>
      <w:r w:rsidR="000521DA">
        <w:rPr>
          <w:rFonts w:asciiTheme="majorBidi" w:eastAsiaTheme="minorEastAsia" w:hAnsiTheme="majorBidi" w:cstheme="majorBidi"/>
          <w:bCs/>
          <w:color w:val="000000"/>
          <w:lang w:val="en-AU" w:eastAsia="zh-CN"/>
        </w:rPr>
      </w:r>
      <w:r w:rsidR="000521DA">
        <w:rPr>
          <w:rFonts w:asciiTheme="majorBidi" w:eastAsiaTheme="minorEastAsia" w:hAnsiTheme="majorBidi" w:cstheme="majorBidi"/>
          <w:bCs/>
          <w:color w:val="000000"/>
          <w:lang w:val="en-AU" w:eastAsia="zh-CN"/>
        </w:rPr>
        <w:fldChar w:fldCharType="end"/>
      </w:r>
      <w:r w:rsidRPr="008D461D">
        <w:rPr>
          <w:rFonts w:asciiTheme="majorBidi" w:eastAsiaTheme="minorEastAsia" w:hAnsiTheme="majorBidi" w:cstheme="majorBidi"/>
          <w:bCs/>
          <w:color w:val="000000"/>
          <w:lang w:val="en-AU" w:eastAsia="zh-CN"/>
        </w:rPr>
      </w:r>
      <w:r w:rsidRPr="008D461D">
        <w:rPr>
          <w:rFonts w:asciiTheme="majorBidi" w:eastAsiaTheme="minorEastAsia" w:hAnsiTheme="majorBidi" w:cstheme="majorBidi"/>
          <w:bCs/>
          <w:color w:val="000000"/>
          <w:lang w:val="en-AU" w:eastAsia="zh-CN"/>
        </w:rPr>
        <w:fldChar w:fldCharType="separate"/>
      </w:r>
      <w:r w:rsidR="000521DA">
        <w:rPr>
          <w:rFonts w:asciiTheme="majorBidi" w:eastAsiaTheme="minorEastAsia" w:hAnsiTheme="majorBidi" w:cstheme="majorBidi"/>
          <w:bCs/>
          <w:noProof/>
          <w:color w:val="000000"/>
          <w:lang w:val="en-AU" w:eastAsia="zh-CN"/>
        </w:rPr>
        <w:t>[5]</w:t>
      </w:r>
      <w:r w:rsidRPr="008D461D">
        <w:rPr>
          <w:rFonts w:asciiTheme="majorBidi" w:eastAsiaTheme="minorEastAsia" w:hAnsiTheme="majorBidi" w:cstheme="majorBidi"/>
          <w:bCs/>
          <w:color w:val="000000"/>
          <w:lang w:val="en-AU" w:eastAsia="zh-CN"/>
        </w:rPr>
        <w:fldChar w:fldCharType="end"/>
      </w:r>
      <w:r w:rsidRPr="008D461D">
        <w:rPr>
          <w:rFonts w:asciiTheme="majorBidi" w:eastAsiaTheme="minorEastAsia" w:hAnsiTheme="majorBidi" w:cstheme="majorBidi"/>
          <w:bCs/>
          <w:color w:val="000000"/>
          <w:lang w:val="en-AU" w:eastAsia="zh-CN"/>
        </w:rPr>
        <w:t xml:space="preserve"> </w:t>
      </w:r>
    </w:p>
    <w:p w14:paraId="52583C4F"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 xml:space="preserve">To estimate the total numbers of vaccines administered, the model </w:t>
      </w:r>
      <w:proofErr w:type="gramStart"/>
      <w:r w:rsidRPr="008D461D">
        <w:rPr>
          <w:rFonts w:asciiTheme="majorBidi" w:eastAsiaTheme="minorEastAsia" w:hAnsiTheme="majorBidi" w:cstheme="majorBidi"/>
          <w:bCs/>
          <w:color w:val="000000"/>
          <w:lang w:val="en-AU" w:eastAsia="zh-CN"/>
        </w:rPr>
        <w:t>takes into account</w:t>
      </w:r>
      <w:proofErr w:type="gramEnd"/>
      <w:r w:rsidRPr="008D461D">
        <w:rPr>
          <w:rFonts w:asciiTheme="majorBidi" w:eastAsiaTheme="minorEastAsia" w:hAnsiTheme="majorBidi" w:cstheme="majorBidi"/>
          <w:bCs/>
          <w:color w:val="000000"/>
          <w:lang w:val="en-AU" w:eastAsia="zh-CN"/>
        </w:rPr>
        <w:t xml:space="preserve"> the differences in coverage for each dose. Coverage estimates are applied to the number of target infants/females alive at the mid-year population of each single calendar year of interest.</w:t>
      </w:r>
    </w:p>
    <w:p w14:paraId="1E0E7B57"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Total program costs are calculated by summing the vaccine dose cost and the incremental health system costs (both expressed as a cost per dose delivered) and multiplying by the total numbers of vaccine doses administered in each year, with future costs discounted at 3% (6% in a sensitivity analysis). For the budget impact analysis, costs are not discounted.</w:t>
      </w:r>
    </w:p>
    <w:p w14:paraId="2C9E8DE0" w14:textId="77777777" w:rsidR="008D461D" w:rsidRPr="008D461D" w:rsidRDefault="008D461D" w:rsidP="008D461D">
      <w:pPr>
        <w:keepNext/>
        <w:keepLines/>
        <w:spacing w:before="240" w:after="120" w:line="259" w:lineRule="auto"/>
        <w:jc w:val="left"/>
        <w:rPr>
          <w:rFonts w:asciiTheme="majorBidi" w:eastAsiaTheme="minorEastAsia" w:hAnsiTheme="majorBidi" w:cstheme="majorBidi"/>
          <w:bCs/>
          <w:i/>
          <w:iCs/>
          <w:color w:val="000000"/>
          <w:lang w:val="en-AU" w:eastAsia="zh-CN"/>
        </w:rPr>
      </w:pPr>
      <w:r w:rsidRPr="008D461D">
        <w:rPr>
          <w:rFonts w:asciiTheme="majorBidi" w:eastAsiaTheme="minorEastAsia" w:hAnsiTheme="majorBidi" w:cstheme="majorBidi"/>
          <w:bCs/>
          <w:i/>
          <w:iCs/>
          <w:color w:val="000000"/>
          <w:lang w:val="en-AU" w:eastAsia="zh-CN"/>
        </w:rPr>
        <w:t>Vaccine impact</w:t>
      </w:r>
    </w:p>
    <w:p w14:paraId="59B598F9"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For PCV and RVV, estimates of vaccination impact are restricted to children aged under five years of age. The impact is calculated by multiplying the expected number of disease and healthcare events (cases, clinic visits, hospitalisations, deaths) in each week of age up to five years by the expected coverage of vaccination in each week of age (adjusted for realistic vaccine delays/timeliness) and the expected efficacy of vaccination in each week of age (adjusted for the waning vaccine protection).</w:t>
      </w:r>
    </w:p>
    <w:p w14:paraId="26BA770E"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AU" w:eastAsia="zh-CN"/>
        </w:rPr>
      </w:pPr>
      <w:r w:rsidRPr="008D461D">
        <w:rPr>
          <w:rFonts w:asciiTheme="majorBidi" w:eastAsiaTheme="minorEastAsia" w:hAnsiTheme="majorBidi" w:cstheme="majorBidi"/>
          <w:bCs/>
          <w:color w:val="000000"/>
          <w:lang w:val="en-AU" w:eastAsia="zh-CN"/>
        </w:rPr>
        <w:t>For HPVV, vaccination impact is calculated for the target cohort (</w:t>
      </w:r>
      <w:proofErr w:type="gramStart"/>
      <w:r w:rsidRPr="008D461D">
        <w:rPr>
          <w:rFonts w:asciiTheme="majorBidi" w:eastAsiaTheme="minorEastAsia" w:hAnsiTheme="majorBidi" w:cstheme="majorBidi"/>
          <w:bCs/>
          <w:color w:val="000000"/>
          <w:lang w:val="en-AU" w:eastAsia="zh-CN"/>
        </w:rPr>
        <w:t>taking into account</w:t>
      </w:r>
      <w:proofErr w:type="gramEnd"/>
      <w:r w:rsidRPr="008D461D">
        <w:rPr>
          <w:rFonts w:asciiTheme="majorBidi" w:eastAsiaTheme="minorEastAsia" w:hAnsiTheme="majorBidi" w:cstheme="majorBidi"/>
          <w:bCs/>
          <w:color w:val="000000"/>
          <w:lang w:val="en-AU" w:eastAsia="zh-CN"/>
        </w:rPr>
        <w:t xml:space="preserve"> vaccine coverage, the cervical cancer type distribution, and the efficacy of the vaccine against each type</w:t>
      </w:r>
      <w:proofErr w:type="gramStart"/>
      <w:r w:rsidRPr="008D461D">
        <w:rPr>
          <w:rFonts w:asciiTheme="majorBidi" w:eastAsiaTheme="minorEastAsia" w:hAnsiTheme="majorBidi" w:cstheme="majorBidi"/>
          <w:bCs/>
          <w:color w:val="000000"/>
          <w:lang w:val="en-AU" w:eastAsia="zh-CN"/>
        </w:rPr>
        <w:t>), and</w:t>
      </w:r>
      <w:proofErr w:type="gramEnd"/>
      <w:r w:rsidRPr="008D461D">
        <w:rPr>
          <w:rFonts w:asciiTheme="majorBidi" w:eastAsiaTheme="minorEastAsia" w:hAnsiTheme="majorBidi" w:cstheme="majorBidi"/>
          <w:bCs/>
          <w:color w:val="000000"/>
          <w:lang w:val="en-AU" w:eastAsia="zh-CN"/>
        </w:rPr>
        <w:t xml:space="preserve"> is assumed to provide lifetime protection.</w:t>
      </w:r>
    </w:p>
    <w:p w14:paraId="5A760B75"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US" w:eastAsia="zh-CN"/>
        </w:rPr>
      </w:pPr>
      <w:r w:rsidRPr="008D461D">
        <w:rPr>
          <w:rFonts w:asciiTheme="majorBidi" w:eastAsiaTheme="minorEastAsia" w:hAnsiTheme="majorBidi" w:cstheme="majorBidi"/>
          <w:bCs/>
          <w:color w:val="000000"/>
          <w:lang w:val="en-AU" w:eastAsia="zh-CN"/>
        </w:rPr>
        <w:t>DALYs averted are discounted at 3% per year (0% - 6% in the sensitivity analysis).</w:t>
      </w:r>
    </w:p>
    <w:p w14:paraId="7DA26A42" w14:textId="77777777" w:rsidR="008D461D" w:rsidRPr="008D461D" w:rsidRDefault="008D461D" w:rsidP="008D461D">
      <w:pPr>
        <w:keepNext/>
        <w:keepLines/>
        <w:spacing w:before="240" w:after="120" w:line="259" w:lineRule="auto"/>
        <w:jc w:val="left"/>
        <w:rPr>
          <w:rFonts w:asciiTheme="majorBidi" w:eastAsiaTheme="minorEastAsia" w:hAnsiTheme="majorBidi" w:cstheme="majorBidi"/>
          <w:bCs/>
          <w:i/>
          <w:iCs/>
          <w:color w:val="000000"/>
          <w:lang w:val="en-US" w:eastAsia="zh-CN"/>
        </w:rPr>
      </w:pPr>
      <w:r w:rsidRPr="008D461D">
        <w:rPr>
          <w:rFonts w:asciiTheme="majorBidi" w:eastAsiaTheme="minorEastAsia" w:hAnsiTheme="majorBidi" w:cstheme="majorBidi"/>
          <w:bCs/>
          <w:i/>
          <w:iCs/>
          <w:color w:val="000000"/>
          <w:lang w:val="en-US" w:eastAsia="zh-CN"/>
        </w:rPr>
        <w:t>Model assumptions and limitations</w:t>
      </w:r>
    </w:p>
    <w:p w14:paraId="5AD34F40"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US" w:eastAsia="zh-CN"/>
        </w:rPr>
      </w:pPr>
      <w:r w:rsidRPr="008D461D">
        <w:rPr>
          <w:rFonts w:asciiTheme="majorBidi" w:eastAsiaTheme="minorEastAsia" w:hAnsiTheme="majorBidi" w:cstheme="majorBidi"/>
          <w:bCs/>
          <w:color w:val="000000"/>
          <w:lang w:val="en-US" w:eastAsia="zh-CN"/>
        </w:rPr>
        <w:t xml:space="preserve">UNIVAC is not a </w:t>
      </w:r>
      <w:proofErr w:type="gramStart"/>
      <w:r w:rsidRPr="008D461D">
        <w:rPr>
          <w:rFonts w:asciiTheme="majorBidi" w:eastAsiaTheme="minorEastAsia" w:hAnsiTheme="majorBidi" w:cstheme="majorBidi"/>
          <w:bCs/>
          <w:color w:val="000000"/>
          <w:lang w:val="en-US" w:eastAsia="zh-CN"/>
        </w:rPr>
        <w:t>transmission dynamic</w:t>
      </w:r>
      <w:proofErr w:type="gramEnd"/>
      <w:r w:rsidRPr="008D461D">
        <w:rPr>
          <w:rFonts w:asciiTheme="majorBidi" w:eastAsiaTheme="minorEastAsia" w:hAnsiTheme="majorBidi" w:cstheme="majorBidi"/>
          <w:bCs/>
          <w:color w:val="000000"/>
          <w:lang w:val="en-US" w:eastAsia="zh-CN"/>
        </w:rPr>
        <w:t xml:space="preserve"> model and thus excludes indirect effects (both positive and negative). More detailed validation against real-world post-introduction evidence of impact is needed to understand the direction and magnitude of these effects in Samoa, Tonga, Tuvalu and Vanuatu. However, the available data in these countries are insufficient to allow validation of modelled estimates (against real-world estimates of post-introduction vaccine impact) and/or </w:t>
      </w:r>
      <w:proofErr w:type="spellStart"/>
      <w:r w:rsidRPr="008D461D">
        <w:rPr>
          <w:rFonts w:asciiTheme="majorBidi" w:eastAsiaTheme="minorEastAsia" w:hAnsiTheme="majorBidi" w:cstheme="majorBidi"/>
          <w:bCs/>
          <w:color w:val="000000"/>
          <w:lang w:val="en-US" w:eastAsia="zh-CN"/>
        </w:rPr>
        <w:t>parameterisation</w:t>
      </w:r>
      <w:proofErr w:type="spellEnd"/>
      <w:r w:rsidRPr="008D461D">
        <w:rPr>
          <w:rFonts w:asciiTheme="majorBidi" w:eastAsiaTheme="minorEastAsia" w:hAnsiTheme="majorBidi" w:cstheme="majorBidi"/>
          <w:bCs/>
          <w:color w:val="000000"/>
          <w:lang w:val="en-US" w:eastAsia="zh-CN"/>
        </w:rPr>
        <w:t xml:space="preserve"> of a country-specific transmission dynamic model. </w:t>
      </w:r>
    </w:p>
    <w:p w14:paraId="77942C07" w14:textId="77777777" w:rsidR="008D461D" w:rsidRPr="008D461D" w:rsidRDefault="008D461D" w:rsidP="008D461D">
      <w:pPr>
        <w:spacing w:after="120" w:line="259" w:lineRule="auto"/>
        <w:jc w:val="left"/>
        <w:rPr>
          <w:rFonts w:asciiTheme="majorBidi" w:eastAsiaTheme="minorEastAsia" w:hAnsiTheme="majorBidi" w:cstheme="majorBidi"/>
          <w:bCs/>
          <w:color w:val="000000"/>
          <w:lang w:val="en-US" w:eastAsia="zh-CN"/>
        </w:rPr>
      </w:pPr>
      <w:r w:rsidRPr="008D461D">
        <w:rPr>
          <w:rFonts w:asciiTheme="majorBidi" w:eastAsiaTheme="minorEastAsia" w:hAnsiTheme="majorBidi" w:cstheme="majorBidi"/>
          <w:bCs/>
          <w:color w:val="000000"/>
          <w:lang w:val="en-US" w:eastAsia="zh-CN"/>
        </w:rPr>
        <w:lastRenderedPageBreak/>
        <w:t xml:space="preserve">For simplicity, the parameters are assumed to be independent and were sampled from PERT-Beta distributions. For each parameter, the best available central input estimate represented the mean of the </w:t>
      </w:r>
      <w:proofErr w:type="gramStart"/>
      <w:r w:rsidRPr="008D461D">
        <w:rPr>
          <w:rFonts w:asciiTheme="majorBidi" w:eastAsiaTheme="minorEastAsia" w:hAnsiTheme="majorBidi" w:cstheme="majorBidi"/>
          <w:bCs/>
          <w:color w:val="000000"/>
          <w:lang w:val="en-US" w:eastAsia="zh-CN"/>
        </w:rPr>
        <w:t>distribution</w:t>
      </w:r>
      <w:proofErr w:type="gramEnd"/>
      <w:r w:rsidRPr="008D461D">
        <w:rPr>
          <w:rFonts w:asciiTheme="majorBidi" w:eastAsiaTheme="minorEastAsia" w:hAnsiTheme="majorBidi" w:cstheme="majorBidi"/>
          <w:bCs/>
          <w:color w:val="000000"/>
          <w:lang w:val="en-US" w:eastAsia="zh-CN"/>
        </w:rPr>
        <w:t xml:space="preserve"> and the low and high input estimates represented the range.</w:t>
      </w:r>
    </w:p>
    <w:p w14:paraId="0A6A0A53" w14:textId="77777777" w:rsidR="008D461D" w:rsidRPr="008D461D" w:rsidRDefault="008D461D" w:rsidP="008D461D">
      <w:pPr>
        <w:spacing w:line="278" w:lineRule="auto"/>
        <w:jc w:val="center"/>
        <w:rPr>
          <w:rFonts w:ascii="Aptos" w:eastAsia="Aptos" w:hAnsi="Aptos" w:cs="Aptos"/>
          <w:color w:val="000000"/>
          <w:sz w:val="24"/>
          <w:szCs w:val="24"/>
          <w:lang w:val="en-US" w:eastAsia="zh-CN"/>
        </w:rPr>
      </w:pPr>
    </w:p>
    <w:p w14:paraId="0647ADB0" w14:textId="5FEE09D3" w:rsidR="00F9737A" w:rsidRDefault="00F9737A" w:rsidP="00F9737A">
      <w:pPr>
        <w:pStyle w:val="Heading1"/>
        <w:rPr>
          <w:lang w:val="en-AU" w:eastAsia="zh-CN"/>
        </w:rPr>
      </w:pPr>
      <w:r>
        <w:rPr>
          <w:lang w:val="en-AU" w:eastAsia="zh-CN"/>
        </w:rPr>
        <w:t>References</w:t>
      </w:r>
    </w:p>
    <w:p w14:paraId="31FAE65A" w14:textId="77777777" w:rsidR="00F9737A" w:rsidRDefault="00F9737A" w:rsidP="008D461D">
      <w:pPr>
        <w:spacing w:after="0" w:line="259" w:lineRule="auto"/>
        <w:jc w:val="center"/>
        <w:rPr>
          <w:rFonts w:asciiTheme="majorBidi" w:eastAsiaTheme="minorEastAsia" w:hAnsiTheme="majorBidi" w:cstheme="majorBidi"/>
          <w:color w:val="000000"/>
          <w:sz w:val="18"/>
          <w:szCs w:val="18"/>
          <w:lang w:val="en-AU" w:eastAsia="zh-CN"/>
        </w:rPr>
      </w:pPr>
    </w:p>
    <w:p w14:paraId="1D722C7C" w14:textId="3754176E" w:rsidR="000521DA" w:rsidRPr="000521DA" w:rsidRDefault="00F9737A" w:rsidP="000521DA">
      <w:pPr>
        <w:pStyle w:val="EndNoteBibliography"/>
        <w:spacing w:after="0"/>
        <w:rPr>
          <w:noProof/>
        </w:rPr>
      </w:pPr>
      <w:r>
        <w:rPr>
          <w:rFonts w:asciiTheme="majorBidi" w:eastAsiaTheme="minorEastAsia" w:hAnsiTheme="majorBidi" w:cstheme="majorBidi"/>
          <w:color w:val="000000"/>
          <w:sz w:val="18"/>
          <w:szCs w:val="18"/>
          <w:lang w:val="en-AU" w:eastAsia="zh-CN"/>
        </w:rPr>
        <w:fldChar w:fldCharType="begin"/>
      </w:r>
      <w:r>
        <w:rPr>
          <w:rFonts w:asciiTheme="majorBidi" w:eastAsiaTheme="minorEastAsia" w:hAnsiTheme="majorBidi" w:cstheme="majorBidi"/>
          <w:color w:val="000000"/>
          <w:sz w:val="18"/>
          <w:szCs w:val="18"/>
          <w:lang w:val="en-AU" w:eastAsia="zh-CN"/>
        </w:rPr>
        <w:instrText xml:space="preserve"> ADDIN EN.REFLIST </w:instrText>
      </w:r>
      <w:r>
        <w:rPr>
          <w:rFonts w:asciiTheme="majorBidi" w:eastAsiaTheme="minorEastAsia" w:hAnsiTheme="majorBidi" w:cstheme="majorBidi"/>
          <w:color w:val="000000"/>
          <w:sz w:val="18"/>
          <w:szCs w:val="18"/>
          <w:lang w:val="en-AU" w:eastAsia="zh-CN"/>
        </w:rPr>
        <w:fldChar w:fldCharType="separate"/>
      </w:r>
      <w:r w:rsidR="000521DA" w:rsidRPr="000521DA">
        <w:rPr>
          <w:noProof/>
        </w:rPr>
        <w:t>1.</w:t>
      </w:r>
      <w:r w:rsidR="000521DA" w:rsidRPr="000521DA">
        <w:rPr>
          <w:noProof/>
        </w:rPr>
        <w:tab/>
        <w:t xml:space="preserve">Clark A, Jauregui B, Griffiths U, Janusz CB, Bolaños-Sierra B, Hajjeh R, et al. TRIVAC decision-support model for evaluating the cost-effectiveness of Haemophilus influenzae type b, pneumococcal and rotavirus vaccination. Vaccine. 2013;31:C19-C29. doi: </w:t>
      </w:r>
      <w:hyperlink r:id="rId12" w:history="1">
        <w:r w:rsidR="000521DA" w:rsidRPr="000521DA">
          <w:rPr>
            <w:rStyle w:val="Hyperlink"/>
            <w:noProof/>
          </w:rPr>
          <w:t>https://doi.org/10.1016/j.vaccine.2013.05.045</w:t>
        </w:r>
      </w:hyperlink>
      <w:r w:rsidR="000521DA" w:rsidRPr="000521DA">
        <w:rPr>
          <w:noProof/>
        </w:rPr>
        <w:t>.</w:t>
      </w:r>
    </w:p>
    <w:p w14:paraId="7CEABE09" w14:textId="77777777" w:rsidR="000521DA" w:rsidRPr="000521DA" w:rsidRDefault="000521DA" w:rsidP="000521DA">
      <w:pPr>
        <w:pStyle w:val="EndNoteBibliography"/>
        <w:spacing w:after="0"/>
        <w:rPr>
          <w:noProof/>
        </w:rPr>
      </w:pPr>
      <w:r w:rsidRPr="000521DA">
        <w:rPr>
          <w:noProof/>
        </w:rPr>
        <w:t>2.</w:t>
      </w:r>
      <w:r w:rsidRPr="000521DA">
        <w:rPr>
          <w:noProof/>
        </w:rPr>
        <w:tab/>
        <w:t>Hasso-Agopsowicz M, Ladva CN, Lopman B, Sanderson C, Cohen AL, Tate JE, et al. Global Review of the Age Distribution of Rotavirus Disease in Children Aged &lt;5 Years Before the Introduction of Rotavirus Vaccination. Clin Infect Dis. 2019;69(6):1071-8. doi: 10.1093/cid/ciz060. PubMed PMID: 30689799; PubMed Central PMCID: PMCPMC6736387.</w:t>
      </w:r>
    </w:p>
    <w:p w14:paraId="1D9F1BCA" w14:textId="6DB62FD5" w:rsidR="000521DA" w:rsidRPr="000521DA" w:rsidRDefault="000521DA" w:rsidP="000521DA">
      <w:pPr>
        <w:pStyle w:val="EndNoteBibliography"/>
        <w:spacing w:after="0"/>
        <w:rPr>
          <w:noProof/>
        </w:rPr>
      </w:pPr>
      <w:r w:rsidRPr="000521DA">
        <w:rPr>
          <w:noProof/>
        </w:rPr>
        <w:t>3.</w:t>
      </w:r>
      <w:r w:rsidRPr="000521DA">
        <w:rPr>
          <w:noProof/>
        </w:rPr>
        <w:tab/>
        <w:t xml:space="preserve">Russell F, Sanderson C, Temple B, Mulholland EK. Global review of the distribution of pneumococcal disease by age and region2011. Available from: </w:t>
      </w:r>
      <w:hyperlink r:id="rId13" w:history="1">
        <w:r w:rsidRPr="000521DA">
          <w:rPr>
            <w:rStyle w:val="Hyperlink"/>
            <w:noProof/>
          </w:rPr>
          <w:t>https://www.who.int/immunization/sage/6_Russel_review_age_specific_epidemiology_PCV_schedules_session_nov11.pdf</w:t>
        </w:r>
      </w:hyperlink>
      <w:r w:rsidRPr="000521DA">
        <w:rPr>
          <w:noProof/>
        </w:rPr>
        <w:t>.</w:t>
      </w:r>
    </w:p>
    <w:p w14:paraId="0AEE4444" w14:textId="77777777" w:rsidR="000521DA" w:rsidRPr="000521DA" w:rsidRDefault="000521DA" w:rsidP="000521DA">
      <w:pPr>
        <w:pStyle w:val="EndNoteBibliography"/>
        <w:spacing w:after="0"/>
        <w:rPr>
          <w:noProof/>
        </w:rPr>
      </w:pPr>
      <w:r w:rsidRPr="000521DA">
        <w:rPr>
          <w:noProof/>
        </w:rPr>
        <w:t>4.</w:t>
      </w:r>
      <w:r w:rsidRPr="000521DA">
        <w:rPr>
          <w:noProof/>
        </w:rPr>
        <w:tab/>
        <w:t>Perin J, Mulick A, Yeung D, Villavicencio F, Lopez G, Strong KL, et al. Global, regional, and national causes of under-5 mortality in 2000-19: an updated systematic analysis with implications for the Sustainable Development Goals. Lancet Child Adolesc Health. 2022;6(2):106-15. Epub 20211117. doi: 10.1016/S2352-4642(21)00311-4. PubMed PMID: 34800370; PubMed Central PMCID: PMCPMC8786667.</w:t>
      </w:r>
    </w:p>
    <w:p w14:paraId="215AD0A3" w14:textId="77777777" w:rsidR="000521DA" w:rsidRPr="000521DA" w:rsidRDefault="000521DA" w:rsidP="000521DA">
      <w:pPr>
        <w:pStyle w:val="EndNoteBibliography"/>
        <w:rPr>
          <w:noProof/>
        </w:rPr>
      </w:pPr>
      <w:r w:rsidRPr="000521DA">
        <w:rPr>
          <w:noProof/>
        </w:rPr>
        <w:t>5.</w:t>
      </w:r>
      <w:r w:rsidRPr="000521DA">
        <w:rPr>
          <w:noProof/>
        </w:rPr>
        <w:tab/>
        <w:t>Portnoy A, Vaughan K, Clarke-Deelder E, Suharlim C, Resch SC, Brenzel L, Menzies NA. Producing Standardized Country-Level Immunization Delivery Unit Cost Estimates. Pharmacoeconomics. 2020;38(9):995-1005. doi: 10.1007/s40273-020-00930-6. PubMed PMID: 32596785; PubMed Central PMCID: PMCPMC7437655.</w:t>
      </w:r>
    </w:p>
    <w:p w14:paraId="211AB658" w14:textId="0FB80314" w:rsidR="008D461D" w:rsidRPr="008D461D" w:rsidRDefault="00F9737A" w:rsidP="008D461D">
      <w:pPr>
        <w:spacing w:after="0" w:line="259" w:lineRule="auto"/>
        <w:jc w:val="center"/>
        <w:rPr>
          <w:rFonts w:asciiTheme="majorBidi" w:eastAsiaTheme="minorEastAsia" w:hAnsiTheme="majorBidi" w:cstheme="majorBidi"/>
          <w:color w:val="000000"/>
          <w:sz w:val="18"/>
          <w:szCs w:val="18"/>
          <w:lang w:val="en-AU" w:eastAsia="zh-CN"/>
        </w:rPr>
      </w:pPr>
      <w:r>
        <w:rPr>
          <w:rFonts w:asciiTheme="majorBidi" w:eastAsiaTheme="minorEastAsia" w:hAnsiTheme="majorBidi" w:cstheme="majorBidi"/>
          <w:color w:val="000000"/>
          <w:sz w:val="18"/>
          <w:szCs w:val="18"/>
          <w:lang w:val="en-AU" w:eastAsia="zh-CN"/>
        </w:rPr>
        <w:fldChar w:fldCharType="end"/>
      </w:r>
    </w:p>
    <w:sectPr w:rsidR="008D461D" w:rsidRPr="008D461D">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4D913" w14:textId="77777777" w:rsidR="001F1BA4" w:rsidRDefault="001F1BA4" w:rsidP="00957FAF">
      <w:pPr>
        <w:spacing w:after="0" w:line="240" w:lineRule="auto"/>
      </w:pPr>
      <w:r>
        <w:separator/>
      </w:r>
    </w:p>
  </w:endnote>
  <w:endnote w:type="continuationSeparator" w:id="0">
    <w:p w14:paraId="5C0358FC" w14:textId="77777777" w:rsidR="001F1BA4" w:rsidRDefault="001F1BA4" w:rsidP="00957FAF">
      <w:pPr>
        <w:spacing w:after="0" w:line="240" w:lineRule="auto"/>
      </w:pPr>
      <w:r>
        <w:continuationSeparator/>
      </w:r>
    </w:p>
  </w:endnote>
  <w:endnote w:type="continuationNotice" w:id="1">
    <w:p w14:paraId="624FFB80" w14:textId="77777777" w:rsidR="001F1BA4" w:rsidRDefault="001F1B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衉ĝ"/>
    <w:panose1 w:val="02020603050405020304"/>
    <w:charset w:val="00"/>
    <w:family w:val="roman"/>
    <w:pitch w:val="variable"/>
    <w:sig w:usb0="E0002EFF" w:usb1="C000785B" w:usb2="00000009" w:usb3="00000000" w:csb0="000001FF" w:csb1="00000000"/>
  </w:font>
  <w:font w:name="Gulliver">
    <w:altName w:val="Cambria"/>
    <w:charset w:val="00"/>
    <w:family w:val="roman"/>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 w:name="Arial Unicode MS">
    <w:panose1 w:val="020B0604020202020204"/>
    <w:charset w:val="00"/>
    <w:family w:val="roman"/>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8616800"/>
      <w:docPartObj>
        <w:docPartGallery w:val="Page Numbers (Bottom of Page)"/>
        <w:docPartUnique/>
      </w:docPartObj>
    </w:sdtPr>
    <w:sdtEndPr>
      <w:rPr>
        <w:noProof/>
      </w:rPr>
    </w:sdtEndPr>
    <w:sdtContent>
      <w:p w14:paraId="053785E0" w14:textId="10447EC5" w:rsidR="00732451" w:rsidRDefault="007324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353DAB" w14:textId="77777777" w:rsidR="00732451" w:rsidRDefault="007324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799E65" w14:textId="77777777" w:rsidR="001F1BA4" w:rsidRDefault="001F1BA4" w:rsidP="00957FAF">
      <w:pPr>
        <w:spacing w:after="0" w:line="240" w:lineRule="auto"/>
      </w:pPr>
      <w:r>
        <w:separator/>
      </w:r>
    </w:p>
  </w:footnote>
  <w:footnote w:type="continuationSeparator" w:id="0">
    <w:p w14:paraId="0D0B0D49" w14:textId="77777777" w:rsidR="001F1BA4" w:rsidRDefault="001F1BA4" w:rsidP="00957FAF">
      <w:pPr>
        <w:spacing w:after="0" w:line="240" w:lineRule="auto"/>
      </w:pPr>
      <w:r>
        <w:continuationSeparator/>
      </w:r>
    </w:p>
  </w:footnote>
  <w:footnote w:type="continuationNotice" w:id="1">
    <w:p w14:paraId="0CBD65C5" w14:textId="77777777" w:rsidR="001F1BA4" w:rsidRDefault="001F1BA4">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wSTAR6wMaG3w0Q" int2:id="HkDq1zRx">
      <int2:state int2:value="Rejected" int2:type="AugLoop_Text_Critique"/>
    </int2:textHash>
    <int2:textHash int2:hashCode="emUjfvUWTAwKKY" int2:id="cfy7LPBN">
      <int2:state int2:value="Rejected" int2:type="AugLoop_Text_Critique"/>
    </int2:textHash>
    <int2:textHash int2:hashCode="xD0Jkq+UM8AXgZ" int2:id="hPe6MuKH">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72AC4"/>
    <w:multiLevelType w:val="hybridMultilevel"/>
    <w:tmpl w:val="1BA4D1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3F10F3"/>
    <w:multiLevelType w:val="multilevel"/>
    <w:tmpl w:val="BA4A6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2F6A7D"/>
    <w:multiLevelType w:val="hybridMultilevel"/>
    <w:tmpl w:val="E7E27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F64A4D"/>
    <w:multiLevelType w:val="hybridMultilevel"/>
    <w:tmpl w:val="31FE4E20"/>
    <w:lvl w:ilvl="0" w:tplc="FA4A8D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1D0645"/>
    <w:multiLevelType w:val="hybridMultilevel"/>
    <w:tmpl w:val="E2E045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38E70E7"/>
    <w:multiLevelType w:val="hybridMultilevel"/>
    <w:tmpl w:val="327AC420"/>
    <w:lvl w:ilvl="0" w:tplc="B1AECBA0">
      <w:start w:val="1"/>
      <w:numFmt w:val="bullet"/>
      <w:lvlText w:val="•"/>
      <w:lvlJc w:val="left"/>
      <w:pPr>
        <w:tabs>
          <w:tab w:val="num" w:pos="720"/>
        </w:tabs>
        <w:ind w:left="720" w:hanging="360"/>
      </w:pPr>
      <w:rPr>
        <w:rFonts w:ascii="Arial" w:hAnsi="Arial" w:hint="default"/>
      </w:rPr>
    </w:lvl>
    <w:lvl w:ilvl="1" w:tplc="6D908FD0" w:tentative="1">
      <w:start w:val="1"/>
      <w:numFmt w:val="bullet"/>
      <w:lvlText w:val="•"/>
      <w:lvlJc w:val="left"/>
      <w:pPr>
        <w:tabs>
          <w:tab w:val="num" w:pos="1440"/>
        </w:tabs>
        <w:ind w:left="1440" w:hanging="360"/>
      </w:pPr>
      <w:rPr>
        <w:rFonts w:ascii="Arial" w:hAnsi="Arial" w:hint="default"/>
      </w:rPr>
    </w:lvl>
    <w:lvl w:ilvl="2" w:tplc="AE522A14" w:tentative="1">
      <w:start w:val="1"/>
      <w:numFmt w:val="bullet"/>
      <w:lvlText w:val="•"/>
      <w:lvlJc w:val="left"/>
      <w:pPr>
        <w:tabs>
          <w:tab w:val="num" w:pos="2160"/>
        </w:tabs>
        <w:ind w:left="2160" w:hanging="360"/>
      </w:pPr>
      <w:rPr>
        <w:rFonts w:ascii="Arial" w:hAnsi="Arial" w:hint="default"/>
      </w:rPr>
    </w:lvl>
    <w:lvl w:ilvl="3" w:tplc="B8B6D210" w:tentative="1">
      <w:start w:val="1"/>
      <w:numFmt w:val="bullet"/>
      <w:lvlText w:val="•"/>
      <w:lvlJc w:val="left"/>
      <w:pPr>
        <w:tabs>
          <w:tab w:val="num" w:pos="2880"/>
        </w:tabs>
        <w:ind w:left="2880" w:hanging="360"/>
      </w:pPr>
      <w:rPr>
        <w:rFonts w:ascii="Arial" w:hAnsi="Arial" w:hint="default"/>
      </w:rPr>
    </w:lvl>
    <w:lvl w:ilvl="4" w:tplc="66F404E2" w:tentative="1">
      <w:start w:val="1"/>
      <w:numFmt w:val="bullet"/>
      <w:lvlText w:val="•"/>
      <w:lvlJc w:val="left"/>
      <w:pPr>
        <w:tabs>
          <w:tab w:val="num" w:pos="3600"/>
        </w:tabs>
        <w:ind w:left="3600" w:hanging="360"/>
      </w:pPr>
      <w:rPr>
        <w:rFonts w:ascii="Arial" w:hAnsi="Arial" w:hint="default"/>
      </w:rPr>
    </w:lvl>
    <w:lvl w:ilvl="5" w:tplc="92F659E4" w:tentative="1">
      <w:start w:val="1"/>
      <w:numFmt w:val="bullet"/>
      <w:lvlText w:val="•"/>
      <w:lvlJc w:val="left"/>
      <w:pPr>
        <w:tabs>
          <w:tab w:val="num" w:pos="4320"/>
        </w:tabs>
        <w:ind w:left="4320" w:hanging="360"/>
      </w:pPr>
      <w:rPr>
        <w:rFonts w:ascii="Arial" w:hAnsi="Arial" w:hint="default"/>
      </w:rPr>
    </w:lvl>
    <w:lvl w:ilvl="6" w:tplc="10B09140" w:tentative="1">
      <w:start w:val="1"/>
      <w:numFmt w:val="bullet"/>
      <w:lvlText w:val="•"/>
      <w:lvlJc w:val="left"/>
      <w:pPr>
        <w:tabs>
          <w:tab w:val="num" w:pos="5040"/>
        </w:tabs>
        <w:ind w:left="5040" w:hanging="360"/>
      </w:pPr>
      <w:rPr>
        <w:rFonts w:ascii="Arial" w:hAnsi="Arial" w:hint="default"/>
      </w:rPr>
    </w:lvl>
    <w:lvl w:ilvl="7" w:tplc="B420D594" w:tentative="1">
      <w:start w:val="1"/>
      <w:numFmt w:val="bullet"/>
      <w:lvlText w:val="•"/>
      <w:lvlJc w:val="left"/>
      <w:pPr>
        <w:tabs>
          <w:tab w:val="num" w:pos="5760"/>
        </w:tabs>
        <w:ind w:left="5760" w:hanging="360"/>
      </w:pPr>
      <w:rPr>
        <w:rFonts w:ascii="Arial" w:hAnsi="Arial" w:hint="default"/>
      </w:rPr>
    </w:lvl>
    <w:lvl w:ilvl="8" w:tplc="1A1E735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5BD2B92"/>
    <w:multiLevelType w:val="hybridMultilevel"/>
    <w:tmpl w:val="2304A9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2B68E7"/>
    <w:multiLevelType w:val="hybridMultilevel"/>
    <w:tmpl w:val="35729E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A57575"/>
    <w:multiLevelType w:val="hybridMultilevel"/>
    <w:tmpl w:val="91A83C80"/>
    <w:lvl w:ilvl="0" w:tplc="458EC576">
      <w:start w:val="1"/>
      <w:numFmt w:val="decimal"/>
      <w:lvlText w:val="%1."/>
      <w:lvlJc w:val="left"/>
      <w:pPr>
        <w:ind w:left="720" w:hanging="360"/>
      </w:pPr>
    </w:lvl>
    <w:lvl w:ilvl="1" w:tplc="E04EBADA">
      <w:start w:val="1"/>
      <w:numFmt w:val="lowerLetter"/>
      <w:lvlText w:val="%2."/>
      <w:lvlJc w:val="left"/>
      <w:pPr>
        <w:ind w:left="1440" w:hanging="360"/>
      </w:pPr>
    </w:lvl>
    <w:lvl w:ilvl="2" w:tplc="DA9C275A">
      <w:start w:val="1"/>
      <w:numFmt w:val="lowerRoman"/>
      <w:lvlText w:val="%3."/>
      <w:lvlJc w:val="right"/>
      <w:pPr>
        <w:ind w:left="2160" w:hanging="180"/>
      </w:pPr>
    </w:lvl>
    <w:lvl w:ilvl="3" w:tplc="FE42B524">
      <w:start w:val="1"/>
      <w:numFmt w:val="decimal"/>
      <w:lvlText w:val="%4."/>
      <w:lvlJc w:val="left"/>
      <w:pPr>
        <w:ind w:left="2880" w:hanging="360"/>
      </w:pPr>
    </w:lvl>
    <w:lvl w:ilvl="4" w:tplc="B75E3E2A">
      <w:start w:val="1"/>
      <w:numFmt w:val="lowerLetter"/>
      <w:lvlText w:val="%5."/>
      <w:lvlJc w:val="left"/>
      <w:pPr>
        <w:ind w:left="3600" w:hanging="360"/>
      </w:pPr>
    </w:lvl>
    <w:lvl w:ilvl="5" w:tplc="36F6C7E4">
      <w:start w:val="1"/>
      <w:numFmt w:val="lowerRoman"/>
      <w:lvlText w:val="%6."/>
      <w:lvlJc w:val="right"/>
      <w:pPr>
        <w:ind w:left="4320" w:hanging="180"/>
      </w:pPr>
    </w:lvl>
    <w:lvl w:ilvl="6" w:tplc="EE969098">
      <w:start w:val="1"/>
      <w:numFmt w:val="decimal"/>
      <w:lvlText w:val="%7."/>
      <w:lvlJc w:val="left"/>
      <w:pPr>
        <w:ind w:left="5040" w:hanging="360"/>
      </w:pPr>
    </w:lvl>
    <w:lvl w:ilvl="7" w:tplc="9CD0658E">
      <w:start w:val="1"/>
      <w:numFmt w:val="lowerLetter"/>
      <w:lvlText w:val="%8."/>
      <w:lvlJc w:val="left"/>
      <w:pPr>
        <w:ind w:left="5760" w:hanging="360"/>
      </w:pPr>
    </w:lvl>
    <w:lvl w:ilvl="8" w:tplc="85A0E79E">
      <w:start w:val="1"/>
      <w:numFmt w:val="lowerRoman"/>
      <w:lvlText w:val="%9."/>
      <w:lvlJc w:val="right"/>
      <w:pPr>
        <w:ind w:left="6480" w:hanging="180"/>
      </w:pPr>
    </w:lvl>
  </w:abstractNum>
  <w:abstractNum w:abstractNumId="9" w15:restartNumberingAfterBreak="0">
    <w:nsid w:val="1DD771BE"/>
    <w:multiLevelType w:val="hybridMultilevel"/>
    <w:tmpl w:val="B1C0C5AC"/>
    <w:lvl w:ilvl="0" w:tplc="FDBE2704">
      <w:start w:val="1"/>
      <w:numFmt w:val="bullet"/>
      <w:lvlText w:val=""/>
      <w:lvlJc w:val="left"/>
      <w:pPr>
        <w:ind w:left="720" w:hanging="360"/>
      </w:pPr>
      <w:rPr>
        <w:rFonts w:ascii="Symbol" w:hAnsi="Symbol"/>
      </w:rPr>
    </w:lvl>
    <w:lvl w:ilvl="1" w:tplc="2B3E5E08">
      <w:start w:val="1"/>
      <w:numFmt w:val="bullet"/>
      <w:lvlText w:val=""/>
      <w:lvlJc w:val="left"/>
      <w:pPr>
        <w:ind w:left="720" w:hanging="360"/>
      </w:pPr>
      <w:rPr>
        <w:rFonts w:ascii="Symbol" w:hAnsi="Symbol"/>
      </w:rPr>
    </w:lvl>
    <w:lvl w:ilvl="2" w:tplc="E006E8CE">
      <w:start w:val="1"/>
      <w:numFmt w:val="bullet"/>
      <w:lvlText w:val=""/>
      <w:lvlJc w:val="left"/>
      <w:pPr>
        <w:ind w:left="720" w:hanging="360"/>
      </w:pPr>
      <w:rPr>
        <w:rFonts w:ascii="Symbol" w:hAnsi="Symbol"/>
      </w:rPr>
    </w:lvl>
    <w:lvl w:ilvl="3" w:tplc="D7AEE4E8">
      <w:start w:val="1"/>
      <w:numFmt w:val="bullet"/>
      <w:lvlText w:val=""/>
      <w:lvlJc w:val="left"/>
      <w:pPr>
        <w:ind w:left="720" w:hanging="360"/>
      </w:pPr>
      <w:rPr>
        <w:rFonts w:ascii="Symbol" w:hAnsi="Symbol"/>
      </w:rPr>
    </w:lvl>
    <w:lvl w:ilvl="4" w:tplc="23608EC0">
      <w:start w:val="1"/>
      <w:numFmt w:val="bullet"/>
      <w:lvlText w:val=""/>
      <w:lvlJc w:val="left"/>
      <w:pPr>
        <w:ind w:left="720" w:hanging="360"/>
      </w:pPr>
      <w:rPr>
        <w:rFonts w:ascii="Symbol" w:hAnsi="Symbol"/>
      </w:rPr>
    </w:lvl>
    <w:lvl w:ilvl="5" w:tplc="BFB888AA">
      <w:start w:val="1"/>
      <w:numFmt w:val="bullet"/>
      <w:lvlText w:val=""/>
      <w:lvlJc w:val="left"/>
      <w:pPr>
        <w:ind w:left="720" w:hanging="360"/>
      </w:pPr>
      <w:rPr>
        <w:rFonts w:ascii="Symbol" w:hAnsi="Symbol"/>
      </w:rPr>
    </w:lvl>
    <w:lvl w:ilvl="6" w:tplc="57CEEE38">
      <w:start w:val="1"/>
      <w:numFmt w:val="bullet"/>
      <w:lvlText w:val=""/>
      <w:lvlJc w:val="left"/>
      <w:pPr>
        <w:ind w:left="720" w:hanging="360"/>
      </w:pPr>
      <w:rPr>
        <w:rFonts w:ascii="Symbol" w:hAnsi="Symbol"/>
      </w:rPr>
    </w:lvl>
    <w:lvl w:ilvl="7" w:tplc="7554AA58">
      <w:start w:val="1"/>
      <w:numFmt w:val="bullet"/>
      <w:lvlText w:val=""/>
      <w:lvlJc w:val="left"/>
      <w:pPr>
        <w:ind w:left="720" w:hanging="360"/>
      </w:pPr>
      <w:rPr>
        <w:rFonts w:ascii="Symbol" w:hAnsi="Symbol"/>
      </w:rPr>
    </w:lvl>
    <w:lvl w:ilvl="8" w:tplc="6B30A78C">
      <w:start w:val="1"/>
      <w:numFmt w:val="bullet"/>
      <w:lvlText w:val=""/>
      <w:lvlJc w:val="left"/>
      <w:pPr>
        <w:ind w:left="720" w:hanging="360"/>
      </w:pPr>
      <w:rPr>
        <w:rFonts w:ascii="Symbol" w:hAnsi="Symbol"/>
      </w:rPr>
    </w:lvl>
  </w:abstractNum>
  <w:abstractNum w:abstractNumId="10" w15:restartNumberingAfterBreak="0">
    <w:nsid w:val="20F220F9"/>
    <w:multiLevelType w:val="hybridMultilevel"/>
    <w:tmpl w:val="E16EF696"/>
    <w:lvl w:ilvl="0" w:tplc="9EC4709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1DF06AB"/>
    <w:multiLevelType w:val="hybridMultilevel"/>
    <w:tmpl w:val="F578850C"/>
    <w:lvl w:ilvl="0" w:tplc="AE64B352">
      <w:start w:val="1"/>
      <w:numFmt w:val="bullet"/>
      <w:lvlText w:val="•"/>
      <w:lvlJc w:val="left"/>
      <w:pPr>
        <w:tabs>
          <w:tab w:val="num" w:pos="720"/>
        </w:tabs>
        <w:ind w:left="720" w:hanging="360"/>
      </w:pPr>
      <w:rPr>
        <w:rFonts w:ascii="Arial" w:hAnsi="Arial" w:hint="default"/>
      </w:rPr>
    </w:lvl>
    <w:lvl w:ilvl="1" w:tplc="D8DE3FAA" w:tentative="1">
      <w:start w:val="1"/>
      <w:numFmt w:val="bullet"/>
      <w:lvlText w:val="•"/>
      <w:lvlJc w:val="left"/>
      <w:pPr>
        <w:tabs>
          <w:tab w:val="num" w:pos="1440"/>
        </w:tabs>
        <w:ind w:left="1440" w:hanging="360"/>
      </w:pPr>
      <w:rPr>
        <w:rFonts w:ascii="Arial" w:hAnsi="Arial" w:hint="default"/>
      </w:rPr>
    </w:lvl>
    <w:lvl w:ilvl="2" w:tplc="CD72241A" w:tentative="1">
      <w:start w:val="1"/>
      <w:numFmt w:val="bullet"/>
      <w:lvlText w:val="•"/>
      <w:lvlJc w:val="left"/>
      <w:pPr>
        <w:tabs>
          <w:tab w:val="num" w:pos="2160"/>
        </w:tabs>
        <w:ind w:left="2160" w:hanging="360"/>
      </w:pPr>
      <w:rPr>
        <w:rFonts w:ascii="Arial" w:hAnsi="Arial" w:hint="default"/>
      </w:rPr>
    </w:lvl>
    <w:lvl w:ilvl="3" w:tplc="67104EBE" w:tentative="1">
      <w:start w:val="1"/>
      <w:numFmt w:val="bullet"/>
      <w:lvlText w:val="•"/>
      <w:lvlJc w:val="left"/>
      <w:pPr>
        <w:tabs>
          <w:tab w:val="num" w:pos="2880"/>
        </w:tabs>
        <w:ind w:left="2880" w:hanging="360"/>
      </w:pPr>
      <w:rPr>
        <w:rFonts w:ascii="Arial" w:hAnsi="Arial" w:hint="default"/>
      </w:rPr>
    </w:lvl>
    <w:lvl w:ilvl="4" w:tplc="1E027294" w:tentative="1">
      <w:start w:val="1"/>
      <w:numFmt w:val="bullet"/>
      <w:lvlText w:val="•"/>
      <w:lvlJc w:val="left"/>
      <w:pPr>
        <w:tabs>
          <w:tab w:val="num" w:pos="3600"/>
        </w:tabs>
        <w:ind w:left="3600" w:hanging="360"/>
      </w:pPr>
      <w:rPr>
        <w:rFonts w:ascii="Arial" w:hAnsi="Arial" w:hint="default"/>
      </w:rPr>
    </w:lvl>
    <w:lvl w:ilvl="5" w:tplc="2222BF78" w:tentative="1">
      <w:start w:val="1"/>
      <w:numFmt w:val="bullet"/>
      <w:lvlText w:val="•"/>
      <w:lvlJc w:val="left"/>
      <w:pPr>
        <w:tabs>
          <w:tab w:val="num" w:pos="4320"/>
        </w:tabs>
        <w:ind w:left="4320" w:hanging="360"/>
      </w:pPr>
      <w:rPr>
        <w:rFonts w:ascii="Arial" w:hAnsi="Arial" w:hint="default"/>
      </w:rPr>
    </w:lvl>
    <w:lvl w:ilvl="6" w:tplc="F552D00E" w:tentative="1">
      <w:start w:val="1"/>
      <w:numFmt w:val="bullet"/>
      <w:lvlText w:val="•"/>
      <w:lvlJc w:val="left"/>
      <w:pPr>
        <w:tabs>
          <w:tab w:val="num" w:pos="5040"/>
        </w:tabs>
        <w:ind w:left="5040" w:hanging="360"/>
      </w:pPr>
      <w:rPr>
        <w:rFonts w:ascii="Arial" w:hAnsi="Arial" w:hint="default"/>
      </w:rPr>
    </w:lvl>
    <w:lvl w:ilvl="7" w:tplc="3CECB5B2" w:tentative="1">
      <w:start w:val="1"/>
      <w:numFmt w:val="bullet"/>
      <w:lvlText w:val="•"/>
      <w:lvlJc w:val="left"/>
      <w:pPr>
        <w:tabs>
          <w:tab w:val="num" w:pos="5760"/>
        </w:tabs>
        <w:ind w:left="5760" w:hanging="360"/>
      </w:pPr>
      <w:rPr>
        <w:rFonts w:ascii="Arial" w:hAnsi="Arial" w:hint="default"/>
      </w:rPr>
    </w:lvl>
    <w:lvl w:ilvl="8" w:tplc="FF04E55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5E95950"/>
    <w:multiLevelType w:val="hybridMultilevel"/>
    <w:tmpl w:val="1546632C"/>
    <w:lvl w:ilvl="0" w:tplc="05363DCC">
      <w:start w:val="1"/>
      <w:numFmt w:val="bullet"/>
      <w:lvlText w:val="•"/>
      <w:lvlJc w:val="left"/>
      <w:pPr>
        <w:tabs>
          <w:tab w:val="num" w:pos="720"/>
        </w:tabs>
        <w:ind w:left="720" w:hanging="360"/>
      </w:pPr>
      <w:rPr>
        <w:rFonts w:ascii="Arial" w:hAnsi="Arial" w:hint="default"/>
      </w:rPr>
    </w:lvl>
    <w:lvl w:ilvl="1" w:tplc="09B2522A" w:tentative="1">
      <w:start w:val="1"/>
      <w:numFmt w:val="bullet"/>
      <w:lvlText w:val="•"/>
      <w:lvlJc w:val="left"/>
      <w:pPr>
        <w:tabs>
          <w:tab w:val="num" w:pos="1440"/>
        </w:tabs>
        <w:ind w:left="1440" w:hanging="360"/>
      </w:pPr>
      <w:rPr>
        <w:rFonts w:ascii="Arial" w:hAnsi="Arial" w:hint="default"/>
      </w:rPr>
    </w:lvl>
    <w:lvl w:ilvl="2" w:tplc="79BCC802" w:tentative="1">
      <w:start w:val="1"/>
      <w:numFmt w:val="bullet"/>
      <w:lvlText w:val="•"/>
      <w:lvlJc w:val="left"/>
      <w:pPr>
        <w:tabs>
          <w:tab w:val="num" w:pos="2160"/>
        </w:tabs>
        <w:ind w:left="2160" w:hanging="360"/>
      </w:pPr>
      <w:rPr>
        <w:rFonts w:ascii="Arial" w:hAnsi="Arial" w:hint="default"/>
      </w:rPr>
    </w:lvl>
    <w:lvl w:ilvl="3" w:tplc="A3601EF6" w:tentative="1">
      <w:start w:val="1"/>
      <w:numFmt w:val="bullet"/>
      <w:lvlText w:val="•"/>
      <w:lvlJc w:val="left"/>
      <w:pPr>
        <w:tabs>
          <w:tab w:val="num" w:pos="2880"/>
        </w:tabs>
        <w:ind w:left="2880" w:hanging="360"/>
      </w:pPr>
      <w:rPr>
        <w:rFonts w:ascii="Arial" w:hAnsi="Arial" w:hint="default"/>
      </w:rPr>
    </w:lvl>
    <w:lvl w:ilvl="4" w:tplc="1E2A8230" w:tentative="1">
      <w:start w:val="1"/>
      <w:numFmt w:val="bullet"/>
      <w:lvlText w:val="•"/>
      <w:lvlJc w:val="left"/>
      <w:pPr>
        <w:tabs>
          <w:tab w:val="num" w:pos="3600"/>
        </w:tabs>
        <w:ind w:left="3600" w:hanging="360"/>
      </w:pPr>
      <w:rPr>
        <w:rFonts w:ascii="Arial" w:hAnsi="Arial" w:hint="default"/>
      </w:rPr>
    </w:lvl>
    <w:lvl w:ilvl="5" w:tplc="C89C7B74" w:tentative="1">
      <w:start w:val="1"/>
      <w:numFmt w:val="bullet"/>
      <w:lvlText w:val="•"/>
      <w:lvlJc w:val="left"/>
      <w:pPr>
        <w:tabs>
          <w:tab w:val="num" w:pos="4320"/>
        </w:tabs>
        <w:ind w:left="4320" w:hanging="360"/>
      </w:pPr>
      <w:rPr>
        <w:rFonts w:ascii="Arial" w:hAnsi="Arial" w:hint="default"/>
      </w:rPr>
    </w:lvl>
    <w:lvl w:ilvl="6" w:tplc="843ED91C" w:tentative="1">
      <w:start w:val="1"/>
      <w:numFmt w:val="bullet"/>
      <w:lvlText w:val="•"/>
      <w:lvlJc w:val="left"/>
      <w:pPr>
        <w:tabs>
          <w:tab w:val="num" w:pos="5040"/>
        </w:tabs>
        <w:ind w:left="5040" w:hanging="360"/>
      </w:pPr>
      <w:rPr>
        <w:rFonts w:ascii="Arial" w:hAnsi="Arial" w:hint="default"/>
      </w:rPr>
    </w:lvl>
    <w:lvl w:ilvl="7" w:tplc="C5E45E50" w:tentative="1">
      <w:start w:val="1"/>
      <w:numFmt w:val="bullet"/>
      <w:lvlText w:val="•"/>
      <w:lvlJc w:val="left"/>
      <w:pPr>
        <w:tabs>
          <w:tab w:val="num" w:pos="5760"/>
        </w:tabs>
        <w:ind w:left="5760" w:hanging="360"/>
      </w:pPr>
      <w:rPr>
        <w:rFonts w:ascii="Arial" w:hAnsi="Arial" w:hint="default"/>
      </w:rPr>
    </w:lvl>
    <w:lvl w:ilvl="8" w:tplc="7B4A647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5F24684"/>
    <w:multiLevelType w:val="hybridMultilevel"/>
    <w:tmpl w:val="F0441A78"/>
    <w:lvl w:ilvl="0" w:tplc="8E7E0ADC">
      <w:start w:val="1"/>
      <w:numFmt w:val="decimal"/>
      <w:lvlText w:val="(%1)"/>
      <w:lvlJc w:val="left"/>
      <w:pPr>
        <w:ind w:left="720" w:hanging="360"/>
      </w:pPr>
      <w:rPr>
        <w:rFonts w:eastAsia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7C4561"/>
    <w:multiLevelType w:val="hybridMultilevel"/>
    <w:tmpl w:val="C09CA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CB7A24"/>
    <w:multiLevelType w:val="hybridMultilevel"/>
    <w:tmpl w:val="96FE37F6"/>
    <w:lvl w:ilvl="0" w:tplc="654A681C">
      <w:numFmt w:val="bullet"/>
      <w:lvlText w:val="-"/>
      <w:lvlJc w:val="left"/>
      <w:pPr>
        <w:ind w:left="720" w:hanging="360"/>
      </w:pPr>
      <w:rPr>
        <w:rFonts w:ascii="Calibri" w:eastAsiaTheme="minorHAnsi" w:hAnsi="Calibri" w:cstheme="minorBidi"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4B9C68F9"/>
    <w:multiLevelType w:val="hybridMultilevel"/>
    <w:tmpl w:val="B4D4E1BE"/>
    <w:lvl w:ilvl="0" w:tplc="E0084E64">
      <w:start w:val="1"/>
      <w:numFmt w:val="bullet"/>
      <w:lvlText w:val=""/>
      <w:lvlJc w:val="left"/>
      <w:pPr>
        <w:ind w:left="1080" w:hanging="360"/>
      </w:pPr>
      <w:rPr>
        <w:rFonts w:ascii="Symbol" w:hAnsi="Symbol"/>
      </w:rPr>
    </w:lvl>
    <w:lvl w:ilvl="1" w:tplc="E8048E10">
      <w:start w:val="1"/>
      <w:numFmt w:val="bullet"/>
      <w:lvlText w:val=""/>
      <w:lvlJc w:val="left"/>
      <w:pPr>
        <w:ind w:left="1080" w:hanging="360"/>
      </w:pPr>
      <w:rPr>
        <w:rFonts w:ascii="Symbol" w:hAnsi="Symbol"/>
      </w:rPr>
    </w:lvl>
    <w:lvl w:ilvl="2" w:tplc="768407F4">
      <w:start w:val="1"/>
      <w:numFmt w:val="bullet"/>
      <w:lvlText w:val=""/>
      <w:lvlJc w:val="left"/>
      <w:pPr>
        <w:ind w:left="1080" w:hanging="360"/>
      </w:pPr>
      <w:rPr>
        <w:rFonts w:ascii="Symbol" w:hAnsi="Symbol"/>
      </w:rPr>
    </w:lvl>
    <w:lvl w:ilvl="3" w:tplc="8468F7EA">
      <w:start w:val="1"/>
      <w:numFmt w:val="bullet"/>
      <w:lvlText w:val=""/>
      <w:lvlJc w:val="left"/>
      <w:pPr>
        <w:ind w:left="1080" w:hanging="360"/>
      </w:pPr>
      <w:rPr>
        <w:rFonts w:ascii="Symbol" w:hAnsi="Symbol"/>
      </w:rPr>
    </w:lvl>
    <w:lvl w:ilvl="4" w:tplc="509244A2">
      <w:start w:val="1"/>
      <w:numFmt w:val="bullet"/>
      <w:lvlText w:val=""/>
      <w:lvlJc w:val="left"/>
      <w:pPr>
        <w:ind w:left="1080" w:hanging="360"/>
      </w:pPr>
      <w:rPr>
        <w:rFonts w:ascii="Symbol" w:hAnsi="Symbol"/>
      </w:rPr>
    </w:lvl>
    <w:lvl w:ilvl="5" w:tplc="4656ADA8">
      <w:start w:val="1"/>
      <w:numFmt w:val="bullet"/>
      <w:lvlText w:val=""/>
      <w:lvlJc w:val="left"/>
      <w:pPr>
        <w:ind w:left="1080" w:hanging="360"/>
      </w:pPr>
      <w:rPr>
        <w:rFonts w:ascii="Symbol" w:hAnsi="Symbol"/>
      </w:rPr>
    </w:lvl>
    <w:lvl w:ilvl="6" w:tplc="A1EA00E2">
      <w:start w:val="1"/>
      <w:numFmt w:val="bullet"/>
      <w:lvlText w:val=""/>
      <w:lvlJc w:val="left"/>
      <w:pPr>
        <w:ind w:left="1080" w:hanging="360"/>
      </w:pPr>
      <w:rPr>
        <w:rFonts w:ascii="Symbol" w:hAnsi="Symbol"/>
      </w:rPr>
    </w:lvl>
    <w:lvl w:ilvl="7" w:tplc="2F5677E6">
      <w:start w:val="1"/>
      <w:numFmt w:val="bullet"/>
      <w:lvlText w:val=""/>
      <w:lvlJc w:val="left"/>
      <w:pPr>
        <w:ind w:left="1080" w:hanging="360"/>
      </w:pPr>
      <w:rPr>
        <w:rFonts w:ascii="Symbol" w:hAnsi="Symbol"/>
      </w:rPr>
    </w:lvl>
    <w:lvl w:ilvl="8" w:tplc="1B04D246">
      <w:start w:val="1"/>
      <w:numFmt w:val="bullet"/>
      <w:lvlText w:val=""/>
      <w:lvlJc w:val="left"/>
      <w:pPr>
        <w:ind w:left="1080" w:hanging="360"/>
      </w:pPr>
      <w:rPr>
        <w:rFonts w:ascii="Symbol" w:hAnsi="Symbol"/>
      </w:rPr>
    </w:lvl>
  </w:abstractNum>
  <w:abstractNum w:abstractNumId="17" w15:restartNumberingAfterBreak="0">
    <w:nsid w:val="55CD6047"/>
    <w:multiLevelType w:val="hybridMultilevel"/>
    <w:tmpl w:val="96A2638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0D7992"/>
    <w:multiLevelType w:val="hybridMultilevel"/>
    <w:tmpl w:val="05F031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844D67"/>
    <w:multiLevelType w:val="hybridMultilevel"/>
    <w:tmpl w:val="54DCF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2E407A"/>
    <w:multiLevelType w:val="hybridMultilevel"/>
    <w:tmpl w:val="9A402836"/>
    <w:lvl w:ilvl="0" w:tplc="02FCD320">
      <w:start w:val="1"/>
      <w:numFmt w:val="bullet"/>
      <w:lvlText w:val=""/>
      <w:lvlJc w:val="left"/>
      <w:pPr>
        <w:ind w:left="720" w:hanging="360"/>
      </w:pPr>
      <w:rPr>
        <w:rFonts w:ascii="Symbol" w:hAnsi="Symbol"/>
      </w:rPr>
    </w:lvl>
    <w:lvl w:ilvl="1" w:tplc="2E0CDB40">
      <w:start w:val="1"/>
      <w:numFmt w:val="bullet"/>
      <w:lvlText w:val=""/>
      <w:lvlJc w:val="left"/>
      <w:pPr>
        <w:ind w:left="720" w:hanging="360"/>
      </w:pPr>
      <w:rPr>
        <w:rFonts w:ascii="Symbol" w:hAnsi="Symbol"/>
      </w:rPr>
    </w:lvl>
    <w:lvl w:ilvl="2" w:tplc="E3BE82F2">
      <w:start w:val="1"/>
      <w:numFmt w:val="bullet"/>
      <w:lvlText w:val=""/>
      <w:lvlJc w:val="left"/>
      <w:pPr>
        <w:ind w:left="720" w:hanging="360"/>
      </w:pPr>
      <w:rPr>
        <w:rFonts w:ascii="Symbol" w:hAnsi="Symbol"/>
      </w:rPr>
    </w:lvl>
    <w:lvl w:ilvl="3" w:tplc="0C5C6150">
      <w:start w:val="1"/>
      <w:numFmt w:val="bullet"/>
      <w:lvlText w:val=""/>
      <w:lvlJc w:val="left"/>
      <w:pPr>
        <w:ind w:left="720" w:hanging="360"/>
      </w:pPr>
      <w:rPr>
        <w:rFonts w:ascii="Symbol" w:hAnsi="Symbol"/>
      </w:rPr>
    </w:lvl>
    <w:lvl w:ilvl="4" w:tplc="90F6B30E">
      <w:start w:val="1"/>
      <w:numFmt w:val="bullet"/>
      <w:lvlText w:val=""/>
      <w:lvlJc w:val="left"/>
      <w:pPr>
        <w:ind w:left="720" w:hanging="360"/>
      </w:pPr>
      <w:rPr>
        <w:rFonts w:ascii="Symbol" w:hAnsi="Symbol"/>
      </w:rPr>
    </w:lvl>
    <w:lvl w:ilvl="5" w:tplc="BD4CB240">
      <w:start w:val="1"/>
      <w:numFmt w:val="bullet"/>
      <w:lvlText w:val=""/>
      <w:lvlJc w:val="left"/>
      <w:pPr>
        <w:ind w:left="720" w:hanging="360"/>
      </w:pPr>
      <w:rPr>
        <w:rFonts w:ascii="Symbol" w:hAnsi="Symbol"/>
      </w:rPr>
    </w:lvl>
    <w:lvl w:ilvl="6" w:tplc="E416DCDA">
      <w:start w:val="1"/>
      <w:numFmt w:val="bullet"/>
      <w:lvlText w:val=""/>
      <w:lvlJc w:val="left"/>
      <w:pPr>
        <w:ind w:left="720" w:hanging="360"/>
      </w:pPr>
      <w:rPr>
        <w:rFonts w:ascii="Symbol" w:hAnsi="Symbol"/>
      </w:rPr>
    </w:lvl>
    <w:lvl w:ilvl="7" w:tplc="1488109C">
      <w:start w:val="1"/>
      <w:numFmt w:val="bullet"/>
      <w:lvlText w:val=""/>
      <w:lvlJc w:val="left"/>
      <w:pPr>
        <w:ind w:left="720" w:hanging="360"/>
      </w:pPr>
      <w:rPr>
        <w:rFonts w:ascii="Symbol" w:hAnsi="Symbol"/>
      </w:rPr>
    </w:lvl>
    <w:lvl w:ilvl="8" w:tplc="7D464428">
      <w:start w:val="1"/>
      <w:numFmt w:val="bullet"/>
      <w:lvlText w:val=""/>
      <w:lvlJc w:val="left"/>
      <w:pPr>
        <w:ind w:left="720" w:hanging="360"/>
      </w:pPr>
      <w:rPr>
        <w:rFonts w:ascii="Symbol" w:hAnsi="Symbol"/>
      </w:rPr>
    </w:lvl>
  </w:abstractNum>
  <w:abstractNum w:abstractNumId="21" w15:restartNumberingAfterBreak="0">
    <w:nsid w:val="5E912149"/>
    <w:multiLevelType w:val="hybridMultilevel"/>
    <w:tmpl w:val="5BE270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EE413BF"/>
    <w:multiLevelType w:val="hybridMultilevel"/>
    <w:tmpl w:val="6D58573C"/>
    <w:lvl w:ilvl="0" w:tplc="07FA48EE">
      <w:start w:val="1"/>
      <w:numFmt w:val="bullet"/>
      <w:lvlText w:val=""/>
      <w:lvlJc w:val="left"/>
      <w:pPr>
        <w:ind w:left="1080" w:hanging="360"/>
      </w:pPr>
      <w:rPr>
        <w:rFonts w:ascii="Symbol" w:hAnsi="Symbol"/>
      </w:rPr>
    </w:lvl>
    <w:lvl w:ilvl="1" w:tplc="2DA6ABC2">
      <w:start w:val="1"/>
      <w:numFmt w:val="bullet"/>
      <w:lvlText w:val=""/>
      <w:lvlJc w:val="left"/>
      <w:pPr>
        <w:ind w:left="1080" w:hanging="360"/>
      </w:pPr>
      <w:rPr>
        <w:rFonts w:ascii="Symbol" w:hAnsi="Symbol"/>
      </w:rPr>
    </w:lvl>
    <w:lvl w:ilvl="2" w:tplc="BA74AB7A">
      <w:start w:val="1"/>
      <w:numFmt w:val="bullet"/>
      <w:lvlText w:val=""/>
      <w:lvlJc w:val="left"/>
      <w:pPr>
        <w:ind w:left="1080" w:hanging="360"/>
      </w:pPr>
      <w:rPr>
        <w:rFonts w:ascii="Symbol" w:hAnsi="Symbol"/>
      </w:rPr>
    </w:lvl>
    <w:lvl w:ilvl="3" w:tplc="FB30EA14">
      <w:start w:val="1"/>
      <w:numFmt w:val="bullet"/>
      <w:lvlText w:val=""/>
      <w:lvlJc w:val="left"/>
      <w:pPr>
        <w:ind w:left="1080" w:hanging="360"/>
      </w:pPr>
      <w:rPr>
        <w:rFonts w:ascii="Symbol" w:hAnsi="Symbol"/>
      </w:rPr>
    </w:lvl>
    <w:lvl w:ilvl="4" w:tplc="813AF4C8">
      <w:start w:val="1"/>
      <w:numFmt w:val="bullet"/>
      <w:lvlText w:val=""/>
      <w:lvlJc w:val="left"/>
      <w:pPr>
        <w:ind w:left="1080" w:hanging="360"/>
      </w:pPr>
      <w:rPr>
        <w:rFonts w:ascii="Symbol" w:hAnsi="Symbol"/>
      </w:rPr>
    </w:lvl>
    <w:lvl w:ilvl="5" w:tplc="2F9280FC">
      <w:start w:val="1"/>
      <w:numFmt w:val="bullet"/>
      <w:lvlText w:val=""/>
      <w:lvlJc w:val="left"/>
      <w:pPr>
        <w:ind w:left="1080" w:hanging="360"/>
      </w:pPr>
      <w:rPr>
        <w:rFonts w:ascii="Symbol" w:hAnsi="Symbol"/>
      </w:rPr>
    </w:lvl>
    <w:lvl w:ilvl="6" w:tplc="D676E504">
      <w:start w:val="1"/>
      <w:numFmt w:val="bullet"/>
      <w:lvlText w:val=""/>
      <w:lvlJc w:val="left"/>
      <w:pPr>
        <w:ind w:left="1080" w:hanging="360"/>
      </w:pPr>
      <w:rPr>
        <w:rFonts w:ascii="Symbol" w:hAnsi="Symbol"/>
      </w:rPr>
    </w:lvl>
    <w:lvl w:ilvl="7" w:tplc="6E146B6A">
      <w:start w:val="1"/>
      <w:numFmt w:val="bullet"/>
      <w:lvlText w:val=""/>
      <w:lvlJc w:val="left"/>
      <w:pPr>
        <w:ind w:left="1080" w:hanging="360"/>
      </w:pPr>
      <w:rPr>
        <w:rFonts w:ascii="Symbol" w:hAnsi="Symbol"/>
      </w:rPr>
    </w:lvl>
    <w:lvl w:ilvl="8" w:tplc="53347BD2">
      <w:start w:val="1"/>
      <w:numFmt w:val="bullet"/>
      <w:lvlText w:val=""/>
      <w:lvlJc w:val="left"/>
      <w:pPr>
        <w:ind w:left="1080" w:hanging="360"/>
      </w:pPr>
      <w:rPr>
        <w:rFonts w:ascii="Symbol" w:hAnsi="Symbol"/>
      </w:rPr>
    </w:lvl>
  </w:abstractNum>
  <w:abstractNum w:abstractNumId="23" w15:restartNumberingAfterBreak="0">
    <w:nsid w:val="757851EB"/>
    <w:multiLevelType w:val="hybridMultilevel"/>
    <w:tmpl w:val="35729E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FC6AF0"/>
    <w:multiLevelType w:val="hybridMultilevel"/>
    <w:tmpl w:val="4928D8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9913527">
    <w:abstractNumId w:val="15"/>
  </w:num>
  <w:num w:numId="2" w16cid:durableId="1394349445">
    <w:abstractNumId w:val="3"/>
  </w:num>
  <w:num w:numId="3" w16cid:durableId="496582761">
    <w:abstractNumId w:val="5"/>
  </w:num>
  <w:num w:numId="4" w16cid:durableId="1908801907">
    <w:abstractNumId w:val="12"/>
  </w:num>
  <w:num w:numId="5" w16cid:durableId="241064306">
    <w:abstractNumId w:val="11"/>
  </w:num>
  <w:num w:numId="6" w16cid:durableId="1761637499">
    <w:abstractNumId w:val="6"/>
  </w:num>
  <w:num w:numId="7" w16cid:durableId="1748304660">
    <w:abstractNumId w:val="7"/>
  </w:num>
  <w:num w:numId="8" w16cid:durableId="2042315511">
    <w:abstractNumId w:val="14"/>
  </w:num>
  <w:num w:numId="9" w16cid:durableId="818958732">
    <w:abstractNumId w:val="24"/>
  </w:num>
  <w:num w:numId="10" w16cid:durableId="294721420">
    <w:abstractNumId w:val="0"/>
  </w:num>
  <w:num w:numId="11" w16cid:durableId="10181834">
    <w:abstractNumId w:val="18"/>
  </w:num>
  <w:num w:numId="12" w16cid:durableId="1817065271">
    <w:abstractNumId w:val="13"/>
  </w:num>
  <w:num w:numId="13" w16cid:durableId="1679039098">
    <w:abstractNumId w:val="23"/>
  </w:num>
  <w:num w:numId="14" w16cid:durableId="753235443">
    <w:abstractNumId w:val="17"/>
  </w:num>
  <w:num w:numId="15" w16cid:durableId="1821996020">
    <w:abstractNumId w:val="21"/>
  </w:num>
  <w:num w:numId="16" w16cid:durableId="1551914043">
    <w:abstractNumId w:val="19"/>
  </w:num>
  <w:num w:numId="17" w16cid:durableId="869755385">
    <w:abstractNumId w:val="1"/>
  </w:num>
  <w:num w:numId="18" w16cid:durableId="2043431612">
    <w:abstractNumId w:val="22"/>
  </w:num>
  <w:num w:numId="19" w16cid:durableId="1686441725">
    <w:abstractNumId w:val="20"/>
  </w:num>
  <w:num w:numId="20" w16cid:durableId="1288008942">
    <w:abstractNumId w:val="16"/>
  </w:num>
  <w:num w:numId="21" w16cid:durableId="360402259">
    <w:abstractNumId w:val="9"/>
  </w:num>
  <w:num w:numId="22" w16cid:durableId="1663511799">
    <w:abstractNumId w:val="8"/>
  </w:num>
  <w:num w:numId="23" w16cid:durableId="1654261109">
    <w:abstractNumId w:val="2"/>
  </w:num>
  <w:num w:numId="24" w16cid:durableId="1774398551">
    <w:abstractNumId w:val="4"/>
  </w:num>
  <w:num w:numId="25" w16cid:durableId="33253637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5vatrv2datfnezzrkxa098pex90prpsvxe&quot;&gt;ADB new vaccines Pacific CEA_June21&lt;record-ids&gt;&lt;item&gt;56&lt;/item&gt;&lt;item&gt;60&lt;/item&gt;&lt;item&gt;72&lt;/item&gt;&lt;item&gt;124&lt;/item&gt;&lt;item&gt;136&lt;/item&gt;&lt;/record-ids&gt;&lt;/item&gt;&lt;/Libraries&gt;"/>
  </w:docVars>
  <w:rsids>
    <w:rsidRoot w:val="00430EEE"/>
    <w:rsid w:val="0000011E"/>
    <w:rsid w:val="000001E5"/>
    <w:rsid w:val="000005D8"/>
    <w:rsid w:val="000010A6"/>
    <w:rsid w:val="000011FA"/>
    <w:rsid w:val="00001A4A"/>
    <w:rsid w:val="00001CAE"/>
    <w:rsid w:val="00001EB3"/>
    <w:rsid w:val="000022C6"/>
    <w:rsid w:val="000037AF"/>
    <w:rsid w:val="00003CE8"/>
    <w:rsid w:val="00003FC5"/>
    <w:rsid w:val="00004285"/>
    <w:rsid w:val="00005433"/>
    <w:rsid w:val="0000551C"/>
    <w:rsid w:val="000065C8"/>
    <w:rsid w:val="00006BCA"/>
    <w:rsid w:val="00007464"/>
    <w:rsid w:val="000075F4"/>
    <w:rsid w:val="000079A4"/>
    <w:rsid w:val="0001009B"/>
    <w:rsid w:val="000100B2"/>
    <w:rsid w:val="00010C1B"/>
    <w:rsid w:val="000112C9"/>
    <w:rsid w:val="0001216B"/>
    <w:rsid w:val="00012351"/>
    <w:rsid w:val="00012635"/>
    <w:rsid w:val="00012772"/>
    <w:rsid w:val="000131C1"/>
    <w:rsid w:val="00013A53"/>
    <w:rsid w:val="00013B0E"/>
    <w:rsid w:val="000141B4"/>
    <w:rsid w:val="00014721"/>
    <w:rsid w:val="00014B93"/>
    <w:rsid w:val="00014D09"/>
    <w:rsid w:val="00015D0B"/>
    <w:rsid w:val="0001626F"/>
    <w:rsid w:val="00016312"/>
    <w:rsid w:val="00016CD2"/>
    <w:rsid w:val="00017430"/>
    <w:rsid w:val="0001747A"/>
    <w:rsid w:val="0001778E"/>
    <w:rsid w:val="00017FE3"/>
    <w:rsid w:val="0002105B"/>
    <w:rsid w:val="00021A85"/>
    <w:rsid w:val="00021C72"/>
    <w:rsid w:val="0002222E"/>
    <w:rsid w:val="000225C5"/>
    <w:rsid w:val="00022A53"/>
    <w:rsid w:val="00022DB2"/>
    <w:rsid w:val="00022F86"/>
    <w:rsid w:val="00023993"/>
    <w:rsid w:val="000246B8"/>
    <w:rsid w:val="00024811"/>
    <w:rsid w:val="00024C7F"/>
    <w:rsid w:val="00024E24"/>
    <w:rsid w:val="000251B5"/>
    <w:rsid w:val="00025A1F"/>
    <w:rsid w:val="00026ABA"/>
    <w:rsid w:val="00027410"/>
    <w:rsid w:val="0002A9FA"/>
    <w:rsid w:val="00030244"/>
    <w:rsid w:val="00030ED7"/>
    <w:rsid w:val="00030F55"/>
    <w:rsid w:val="00031561"/>
    <w:rsid w:val="000322B6"/>
    <w:rsid w:val="00032B77"/>
    <w:rsid w:val="00033771"/>
    <w:rsid w:val="0003455F"/>
    <w:rsid w:val="00034AD3"/>
    <w:rsid w:val="00034AF3"/>
    <w:rsid w:val="000357B2"/>
    <w:rsid w:val="00035D4C"/>
    <w:rsid w:val="000362F0"/>
    <w:rsid w:val="00036C9E"/>
    <w:rsid w:val="00036E51"/>
    <w:rsid w:val="0003700C"/>
    <w:rsid w:val="0003713C"/>
    <w:rsid w:val="00037CB6"/>
    <w:rsid w:val="00037F52"/>
    <w:rsid w:val="0004087C"/>
    <w:rsid w:val="000410E8"/>
    <w:rsid w:val="0004117B"/>
    <w:rsid w:val="00041195"/>
    <w:rsid w:val="000415BA"/>
    <w:rsid w:val="00041700"/>
    <w:rsid w:val="00041B11"/>
    <w:rsid w:val="0004203D"/>
    <w:rsid w:val="00042254"/>
    <w:rsid w:val="00042279"/>
    <w:rsid w:val="0004278B"/>
    <w:rsid w:val="00042D0F"/>
    <w:rsid w:val="00042FA6"/>
    <w:rsid w:val="00043BC9"/>
    <w:rsid w:val="00044218"/>
    <w:rsid w:val="000443AE"/>
    <w:rsid w:val="000449B3"/>
    <w:rsid w:val="0004558A"/>
    <w:rsid w:val="00045B72"/>
    <w:rsid w:val="00045CCD"/>
    <w:rsid w:val="00045CE6"/>
    <w:rsid w:val="00045D8A"/>
    <w:rsid w:val="000462C0"/>
    <w:rsid w:val="00046603"/>
    <w:rsid w:val="0004663B"/>
    <w:rsid w:val="00046B31"/>
    <w:rsid w:val="00046D38"/>
    <w:rsid w:val="00046F46"/>
    <w:rsid w:val="00047977"/>
    <w:rsid w:val="00047A65"/>
    <w:rsid w:val="000500BD"/>
    <w:rsid w:val="000505D2"/>
    <w:rsid w:val="000506A0"/>
    <w:rsid w:val="00050A1D"/>
    <w:rsid w:val="00050C7E"/>
    <w:rsid w:val="00050D31"/>
    <w:rsid w:val="00051AB1"/>
    <w:rsid w:val="000521DA"/>
    <w:rsid w:val="00052F05"/>
    <w:rsid w:val="00053000"/>
    <w:rsid w:val="00053489"/>
    <w:rsid w:val="00053C18"/>
    <w:rsid w:val="0005470A"/>
    <w:rsid w:val="00054C96"/>
    <w:rsid w:val="000550B1"/>
    <w:rsid w:val="00055CE2"/>
    <w:rsid w:val="000567C7"/>
    <w:rsid w:val="00057F2C"/>
    <w:rsid w:val="00060082"/>
    <w:rsid w:val="00060F46"/>
    <w:rsid w:val="0006145F"/>
    <w:rsid w:val="00061826"/>
    <w:rsid w:val="00061AD6"/>
    <w:rsid w:val="00061AF5"/>
    <w:rsid w:val="00061E8B"/>
    <w:rsid w:val="00062137"/>
    <w:rsid w:val="000626D7"/>
    <w:rsid w:val="000630B9"/>
    <w:rsid w:val="000630E6"/>
    <w:rsid w:val="00064191"/>
    <w:rsid w:val="0006458D"/>
    <w:rsid w:val="00064731"/>
    <w:rsid w:val="000649A8"/>
    <w:rsid w:val="00064B9A"/>
    <w:rsid w:val="000653FF"/>
    <w:rsid w:val="0006575F"/>
    <w:rsid w:val="00065F15"/>
    <w:rsid w:val="00066184"/>
    <w:rsid w:val="000668FA"/>
    <w:rsid w:val="00066CC1"/>
    <w:rsid w:val="00066FA0"/>
    <w:rsid w:val="00067225"/>
    <w:rsid w:val="000672E4"/>
    <w:rsid w:val="00070236"/>
    <w:rsid w:val="000702D8"/>
    <w:rsid w:val="00070492"/>
    <w:rsid w:val="000712D1"/>
    <w:rsid w:val="0007164F"/>
    <w:rsid w:val="00072395"/>
    <w:rsid w:val="000728AD"/>
    <w:rsid w:val="000729EE"/>
    <w:rsid w:val="00072B40"/>
    <w:rsid w:val="00072BFE"/>
    <w:rsid w:val="00073AB8"/>
    <w:rsid w:val="00073B9B"/>
    <w:rsid w:val="00074BCC"/>
    <w:rsid w:val="00074D22"/>
    <w:rsid w:val="00075DDA"/>
    <w:rsid w:val="000769DF"/>
    <w:rsid w:val="00076B2B"/>
    <w:rsid w:val="000774D7"/>
    <w:rsid w:val="00077C30"/>
    <w:rsid w:val="000800C0"/>
    <w:rsid w:val="00080265"/>
    <w:rsid w:val="00080291"/>
    <w:rsid w:val="00080807"/>
    <w:rsid w:val="00081560"/>
    <w:rsid w:val="00081B04"/>
    <w:rsid w:val="00081D5A"/>
    <w:rsid w:val="00081F2F"/>
    <w:rsid w:val="00083D7A"/>
    <w:rsid w:val="00083F2B"/>
    <w:rsid w:val="00083FBD"/>
    <w:rsid w:val="000840E9"/>
    <w:rsid w:val="0008436E"/>
    <w:rsid w:val="00084ACE"/>
    <w:rsid w:val="00085185"/>
    <w:rsid w:val="00085209"/>
    <w:rsid w:val="00085702"/>
    <w:rsid w:val="00085988"/>
    <w:rsid w:val="00085FD0"/>
    <w:rsid w:val="0008639A"/>
    <w:rsid w:val="000864B1"/>
    <w:rsid w:val="000865DD"/>
    <w:rsid w:val="0008663C"/>
    <w:rsid w:val="000867AA"/>
    <w:rsid w:val="0008708F"/>
    <w:rsid w:val="0008787A"/>
    <w:rsid w:val="00087998"/>
    <w:rsid w:val="00087EA1"/>
    <w:rsid w:val="0009107C"/>
    <w:rsid w:val="0009147B"/>
    <w:rsid w:val="00091CC7"/>
    <w:rsid w:val="00091ED8"/>
    <w:rsid w:val="00091F8B"/>
    <w:rsid w:val="00091FC9"/>
    <w:rsid w:val="0009205E"/>
    <w:rsid w:val="000925A6"/>
    <w:rsid w:val="0009274D"/>
    <w:rsid w:val="000927D3"/>
    <w:rsid w:val="00092893"/>
    <w:rsid w:val="00092903"/>
    <w:rsid w:val="00092D9D"/>
    <w:rsid w:val="0009312C"/>
    <w:rsid w:val="0009324A"/>
    <w:rsid w:val="0009371A"/>
    <w:rsid w:val="00093AC5"/>
    <w:rsid w:val="00093BD3"/>
    <w:rsid w:val="00094064"/>
    <w:rsid w:val="000943B2"/>
    <w:rsid w:val="00094C87"/>
    <w:rsid w:val="00094DD2"/>
    <w:rsid w:val="000954CB"/>
    <w:rsid w:val="00095635"/>
    <w:rsid w:val="00095FD6"/>
    <w:rsid w:val="0009617F"/>
    <w:rsid w:val="00096504"/>
    <w:rsid w:val="00096819"/>
    <w:rsid w:val="000972E4"/>
    <w:rsid w:val="00097323"/>
    <w:rsid w:val="00097886"/>
    <w:rsid w:val="000979E0"/>
    <w:rsid w:val="00097E13"/>
    <w:rsid w:val="00097EF3"/>
    <w:rsid w:val="00097F46"/>
    <w:rsid w:val="000A0749"/>
    <w:rsid w:val="000A0B1E"/>
    <w:rsid w:val="000A0C83"/>
    <w:rsid w:val="000A106D"/>
    <w:rsid w:val="000A15F8"/>
    <w:rsid w:val="000A23C9"/>
    <w:rsid w:val="000A253D"/>
    <w:rsid w:val="000A28AE"/>
    <w:rsid w:val="000A29EB"/>
    <w:rsid w:val="000A2E54"/>
    <w:rsid w:val="000A3448"/>
    <w:rsid w:val="000A3455"/>
    <w:rsid w:val="000A4492"/>
    <w:rsid w:val="000A4617"/>
    <w:rsid w:val="000A46FB"/>
    <w:rsid w:val="000A4822"/>
    <w:rsid w:val="000A488E"/>
    <w:rsid w:val="000A57A6"/>
    <w:rsid w:val="000A67FB"/>
    <w:rsid w:val="000A6AD9"/>
    <w:rsid w:val="000A7E61"/>
    <w:rsid w:val="000B004C"/>
    <w:rsid w:val="000B09FA"/>
    <w:rsid w:val="000B0B0F"/>
    <w:rsid w:val="000B0FD2"/>
    <w:rsid w:val="000B0FDF"/>
    <w:rsid w:val="000B220F"/>
    <w:rsid w:val="000B2696"/>
    <w:rsid w:val="000B28E7"/>
    <w:rsid w:val="000B2C87"/>
    <w:rsid w:val="000B31C3"/>
    <w:rsid w:val="000B34D5"/>
    <w:rsid w:val="000B3C01"/>
    <w:rsid w:val="000B3DB4"/>
    <w:rsid w:val="000B474A"/>
    <w:rsid w:val="000B4843"/>
    <w:rsid w:val="000B4A17"/>
    <w:rsid w:val="000B4A79"/>
    <w:rsid w:val="000B4B8C"/>
    <w:rsid w:val="000B4EB4"/>
    <w:rsid w:val="000B5148"/>
    <w:rsid w:val="000B5192"/>
    <w:rsid w:val="000B527D"/>
    <w:rsid w:val="000B5798"/>
    <w:rsid w:val="000B5D9F"/>
    <w:rsid w:val="000B5F9F"/>
    <w:rsid w:val="000B64DC"/>
    <w:rsid w:val="000B6A86"/>
    <w:rsid w:val="000B6D0A"/>
    <w:rsid w:val="000C019C"/>
    <w:rsid w:val="000C0241"/>
    <w:rsid w:val="000C0EB9"/>
    <w:rsid w:val="000C12DA"/>
    <w:rsid w:val="000C16CD"/>
    <w:rsid w:val="000C287E"/>
    <w:rsid w:val="000C31FC"/>
    <w:rsid w:val="000C34AC"/>
    <w:rsid w:val="000C510E"/>
    <w:rsid w:val="000C6520"/>
    <w:rsid w:val="000C6556"/>
    <w:rsid w:val="000C6892"/>
    <w:rsid w:val="000C6B78"/>
    <w:rsid w:val="000C6D4A"/>
    <w:rsid w:val="000C6F50"/>
    <w:rsid w:val="000C7657"/>
    <w:rsid w:val="000C7F2D"/>
    <w:rsid w:val="000D00FD"/>
    <w:rsid w:val="000D0A78"/>
    <w:rsid w:val="000D0EBD"/>
    <w:rsid w:val="000D1387"/>
    <w:rsid w:val="000D1BD0"/>
    <w:rsid w:val="000D26A0"/>
    <w:rsid w:val="000D3418"/>
    <w:rsid w:val="000D3856"/>
    <w:rsid w:val="000D3BCD"/>
    <w:rsid w:val="000D44FF"/>
    <w:rsid w:val="000D47BE"/>
    <w:rsid w:val="000D530E"/>
    <w:rsid w:val="000D5540"/>
    <w:rsid w:val="000D5647"/>
    <w:rsid w:val="000D5B87"/>
    <w:rsid w:val="000D5EC7"/>
    <w:rsid w:val="000D613C"/>
    <w:rsid w:val="000D62F6"/>
    <w:rsid w:val="000D721D"/>
    <w:rsid w:val="000E17D0"/>
    <w:rsid w:val="000E1C38"/>
    <w:rsid w:val="000E27A8"/>
    <w:rsid w:val="000E2ACB"/>
    <w:rsid w:val="000E2B4C"/>
    <w:rsid w:val="000E319B"/>
    <w:rsid w:val="000E33B5"/>
    <w:rsid w:val="000E360C"/>
    <w:rsid w:val="000E3B69"/>
    <w:rsid w:val="000E41A4"/>
    <w:rsid w:val="000E4A3E"/>
    <w:rsid w:val="000E4E1F"/>
    <w:rsid w:val="000E4FAC"/>
    <w:rsid w:val="000E578A"/>
    <w:rsid w:val="000E6A1F"/>
    <w:rsid w:val="000E7200"/>
    <w:rsid w:val="000E7377"/>
    <w:rsid w:val="000E7C92"/>
    <w:rsid w:val="000F01EB"/>
    <w:rsid w:val="000F11EE"/>
    <w:rsid w:val="000F1ABB"/>
    <w:rsid w:val="000F1B78"/>
    <w:rsid w:val="000F1BBA"/>
    <w:rsid w:val="000F1C18"/>
    <w:rsid w:val="000F2171"/>
    <w:rsid w:val="000F2763"/>
    <w:rsid w:val="000F2961"/>
    <w:rsid w:val="000F29EE"/>
    <w:rsid w:val="000F2A4C"/>
    <w:rsid w:val="000F2C64"/>
    <w:rsid w:val="000F3D35"/>
    <w:rsid w:val="000F3DE3"/>
    <w:rsid w:val="000F4118"/>
    <w:rsid w:val="000F5466"/>
    <w:rsid w:val="000F55FE"/>
    <w:rsid w:val="000F5E3C"/>
    <w:rsid w:val="000F6480"/>
    <w:rsid w:val="000F682D"/>
    <w:rsid w:val="000F6CC1"/>
    <w:rsid w:val="000F71CC"/>
    <w:rsid w:val="000F7555"/>
    <w:rsid w:val="000F7625"/>
    <w:rsid w:val="000F7887"/>
    <w:rsid w:val="000F7B12"/>
    <w:rsid w:val="000F7B21"/>
    <w:rsid w:val="001007A2"/>
    <w:rsid w:val="0010099B"/>
    <w:rsid w:val="00100E51"/>
    <w:rsid w:val="001012B9"/>
    <w:rsid w:val="00101500"/>
    <w:rsid w:val="001015EA"/>
    <w:rsid w:val="0010211B"/>
    <w:rsid w:val="001037B1"/>
    <w:rsid w:val="00103AF0"/>
    <w:rsid w:val="00103FF9"/>
    <w:rsid w:val="001046A5"/>
    <w:rsid w:val="00104F61"/>
    <w:rsid w:val="00107924"/>
    <w:rsid w:val="001079BE"/>
    <w:rsid w:val="0010A4CD"/>
    <w:rsid w:val="00110178"/>
    <w:rsid w:val="001112EB"/>
    <w:rsid w:val="001124F0"/>
    <w:rsid w:val="0011277C"/>
    <w:rsid w:val="00112E29"/>
    <w:rsid w:val="001133C1"/>
    <w:rsid w:val="00113587"/>
    <w:rsid w:val="00113ABA"/>
    <w:rsid w:val="00114733"/>
    <w:rsid w:val="00114889"/>
    <w:rsid w:val="00114944"/>
    <w:rsid w:val="00114A4E"/>
    <w:rsid w:val="001152C5"/>
    <w:rsid w:val="001161AF"/>
    <w:rsid w:val="00116E8C"/>
    <w:rsid w:val="00117763"/>
    <w:rsid w:val="001178D4"/>
    <w:rsid w:val="00120BEB"/>
    <w:rsid w:val="00121AED"/>
    <w:rsid w:val="001220F2"/>
    <w:rsid w:val="00122886"/>
    <w:rsid w:val="00122AA4"/>
    <w:rsid w:val="00122B51"/>
    <w:rsid w:val="00122F92"/>
    <w:rsid w:val="001250BB"/>
    <w:rsid w:val="001255BD"/>
    <w:rsid w:val="00125D19"/>
    <w:rsid w:val="00125DFC"/>
    <w:rsid w:val="0012655E"/>
    <w:rsid w:val="00126593"/>
    <w:rsid w:val="001265E5"/>
    <w:rsid w:val="001265E6"/>
    <w:rsid w:val="00126FA3"/>
    <w:rsid w:val="00127045"/>
    <w:rsid w:val="00127436"/>
    <w:rsid w:val="001302A7"/>
    <w:rsid w:val="0013039C"/>
    <w:rsid w:val="00130756"/>
    <w:rsid w:val="001315F5"/>
    <w:rsid w:val="00132076"/>
    <w:rsid w:val="00132692"/>
    <w:rsid w:val="00132B4C"/>
    <w:rsid w:val="00133B8E"/>
    <w:rsid w:val="00133BFF"/>
    <w:rsid w:val="00133C95"/>
    <w:rsid w:val="00133DEE"/>
    <w:rsid w:val="001346B5"/>
    <w:rsid w:val="0013594C"/>
    <w:rsid w:val="00135CEC"/>
    <w:rsid w:val="00135D10"/>
    <w:rsid w:val="0013649D"/>
    <w:rsid w:val="0013769C"/>
    <w:rsid w:val="00137AAC"/>
    <w:rsid w:val="0014030F"/>
    <w:rsid w:val="001406C6"/>
    <w:rsid w:val="00140A8C"/>
    <w:rsid w:val="00140C71"/>
    <w:rsid w:val="00140D0D"/>
    <w:rsid w:val="00141B37"/>
    <w:rsid w:val="00142425"/>
    <w:rsid w:val="001426A6"/>
    <w:rsid w:val="0014313F"/>
    <w:rsid w:val="00143338"/>
    <w:rsid w:val="00143581"/>
    <w:rsid w:val="00143752"/>
    <w:rsid w:val="00143876"/>
    <w:rsid w:val="00143B6C"/>
    <w:rsid w:val="00143FE0"/>
    <w:rsid w:val="00144349"/>
    <w:rsid w:val="001443BE"/>
    <w:rsid w:val="0014442E"/>
    <w:rsid w:val="00144880"/>
    <w:rsid w:val="00144C85"/>
    <w:rsid w:val="001455C7"/>
    <w:rsid w:val="00145D81"/>
    <w:rsid w:val="001465A0"/>
    <w:rsid w:val="00146778"/>
    <w:rsid w:val="00146B51"/>
    <w:rsid w:val="00147CF7"/>
    <w:rsid w:val="00147FD6"/>
    <w:rsid w:val="00150069"/>
    <w:rsid w:val="00150A1E"/>
    <w:rsid w:val="0015174C"/>
    <w:rsid w:val="001518B5"/>
    <w:rsid w:val="001523CE"/>
    <w:rsid w:val="00153371"/>
    <w:rsid w:val="0015362A"/>
    <w:rsid w:val="00153BC7"/>
    <w:rsid w:val="001541BA"/>
    <w:rsid w:val="0015432B"/>
    <w:rsid w:val="00154362"/>
    <w:rsid w:val="00154B5F"/>
    <w:rsid w:val="00154CB5"/>
    <w:rsid w:val="00155055"/>
    <w:rsid w:val="001557BE"/>
    <w:rsid w:val="00155FDB"/>
    <w:rsid w:val="001564AD"/>
    <w:rsid w:val="00156783"/>
    <w:rsid w:val="00156AF4"/>
    <w:rsid w:val="00156E48"/>
    <w:rsid w:val="001571E5"/>
    <w:rsid w:val="00157617"/>
    <w:rsid w:val="001577A7"/>
    <w:rsid w:val="00157874"/>
    <w:rsid w:val="00157E7F"/>
    <w:rsid w:val="001605E0"/>
    <w:rsid w:val="00160648"/>
    <w:rsid w:val="0016137E"/>
    <w:rsid w:val="00161607"/>
    <w:rsid w:val="00161B44"/>
    <w:rsid w:val="001624AE"/>
    <w:rsid w:val="0016292A"/>
    <w:rsid w:val="00162CE4"/>
    <w:rsid w:val="00162EC9"/>
    <w:rsid w:val="001636AF"/>
    <w:rsid w:val="00163B3A"/>
    <w:rsid w:val="00163E20"/>
    <w:rsid w:val="0016420A"/>
    <w:rsid w:val="00165303"/>
    <w:rsid w:val="0016539D"/>
    <w:rsid w:val="00165D47"/>
    <w:rsid w:val="0016753E"/>
    <w:rsid w:val="00167A31"/>
    <w:rsid w:val="00167DD7"/>
    <w:rsid w:val="00170B0A"/>
    <w:rsid w:val="00170E2D"/>
    <w:rsid w:val="001712CD"/>
    <w:rsid w:val="001717BE"/>
    <w:rsid w:val="00171C1E"/>
    <w:rsid w:val="00172099"/>
    <w:rsid w:val="00172A96"/>
    <w:rsid w:val="001737F6"/>
    <w:rsid w:val="00173B98"/>
    <w:rsid w:val="00173FB4"/>
    <w:rsid w:val="00174576"/>
    <w:rsid w:val="00174A1F"/>
    <w:rsid w:val="00174B97"/>
    <w:rsid w:val="00174C51"/>
    <w:rsid w:val="001757D6"/>
    <w:rsid w:val="00175CBB"/>
    <w:rsid w:val="00175F87"/>
    <w:rsid w:val="001771B6"/>
    <w:rsid w:val="00177211"/>
    <w:rsid w:val="001772A4"/>
    <w:rsid w:val="00177B89"/>
    <w:rsid w:val="00177EBD"/>
    <w:rsid w:val="001800B8"/>
    <w:rsid w:val="001809C6"/>
    <w:rsid w:val="00180C35"/>
    <w:rsid w:val="00180C91"/>
    <w:rsid w:val="00181481"/>
    <w:rsid w:val="00182221"/>
    <w:rsid w:val="00183286"/>
    <w:rsid w:val="00183C0E"/>
    <w:rsid w:val="0018439A"/>
    <w:rsid w:val="00184F13"/>
    <w:rsid w:val="0018525B"/>
    <w:rsid w:val="00185301"/>
    <w:rsid w:val="00186216"/>
    <w:rsid w:val="00186498"/>
    <w:rsid w:val="0018665A"/>
    <w:rsid w:val="001867D2"/>
    <w:rsid w:val="001872C6"/>
    <w:rsid w:val="001874AE"/>
    <w:rsid w:val="00191621"/>
    <w:rsid w:val="001919E5"/>
    <w:rsid w:val="00191DCB"/>
    <w:rsid w:val="0019260D"/>
    <w:rsid w:val="00192654"/>
    <w:rsid w:val="00192FB1"/>
    <w:rsid w:val="001939D0"/>
    <w:rsid w:val="001947B9"/>
    <w:rsid w:val="001948FA"/>
    <w:rsid w:val="00194D78"/>
    <w:rsid w:val="00195DAF"/>
    <w:rsid w:val="001965FB"/>
    <w:rsid w:val="00196C15"/>
    <w:rsid w:val="0019700D"/>
    <w:rsid w:val="001A0365"/>
    <w:rsid w:val="001A098A"/>
    <w:rsid w:val="001A0AEB"/>
    <w:rsid w:val="001A135C"/>
    <w:rsid w:val="001A1383"/>
    <w:rsid w:val="001A182E"/>
    <w:rsid w:val="001A1946"/>
    <w:rsid w:val="001A1EB5"/>
    <w:rsid w:val="001A2B4C"/>
    <w:rsid w:val="001A314D"/>
    <w:rsid w:val="001A34DD"/>
    <w:rsid w:val="001A3AEF"/>
    <w:rsid w:val="001A3FA1"/>
    <w:rsid w:val="001A3FF5"/>
    <w:rsid w:val="001A4ADF"/>
    <w:rsid w:val="001A5469"/>
    <w:rsid w:val="001A5D3E"/>
    <w:rsid w:val="001A6229"/>
    <w:rsid w:val="001A6CE4"/>
    <w:rsid w:val="001A6FF7"/>
    <w:rsid w:val="001A7FC9"/>
    <w:rsid w:val="001B0223"/>
    <w:rsid w:val="001B027B"/>
    <w:rsid w:val="001B03C3"/>
    <w:rsid w:val="001B06E4"/>
    <w:rsid w:val="001B10E6"/>
    <w:rsid w:val="001B17D1"/>
    <w:rsid w:val="001B22CC"/>
    <w:rsid w:val="001B2847"/>
    <w:rsid w:val="001B2A4E"/>
    <w:rsid w:val="001B30BD"/>
    <w:rsid w:val="001B336D"/>
    <w:rsid w:val="001B34DA"/>
    <w:rsid w:val="001B3ED9"/>
    <w:rsid w:val="001B467B"/>
    <w:rsid w:val="001B4904"/>
    <w:rsid w:val="001B4BDC"/>
    <w:rsid w:val="001B53BF"/>
    <w:rsid w:val="001B56F9"/>
    <w:rsid w:val="001B5734"/>
    <w:rsid w:val="001B5BAB"/>
    <w:rsid w:val="001B5D0A"/>
    <w:rsid w:val="001B60DA"/>
    <w:rsid w:val="001B63A4"/>
    <w:rsid w:val="001C0005"/>
    <w:rsid w:val="001C0969"/>
    <w:rsid w:val="001C1493"/>
    <w:rsid w:val="001C1978"/>
    <w:rsid w:val="001C1ABE"/>
    <w:rsid w:val="001C1C06"/>
    <w:rsid w:val="001C1F90"/>
    <w:rsid w:val="001C20A3"/>
    <w:rsid w:val="001C24A5"/>
    <w:rsid w:val="001C4316"/>
    <w:rsid w:val="001C48A5"/>
    <w:rsid w:val="001C4BE5"/>
    <w:rsid w:val="001C5A31"/>
    <w:rsid w:val="001C5DA9"/>
    <w:rsid w:val="001C64A1"/>
    <w:rsid w:val="001C6538"/>
    <w:rsid w:val="001C6686"/>
    <w:rsid w:val="001C6DEF"/>
    <w:rsid w:val="001C6EA6"/>
    <w:rsid w:val="001C6FF4"/>
    <w:rsid w:val="001C7328"/>
    <w:rsid w:val="001C7472"/>
    <w:rsid w:val="001C74AE"/>
    <w:rsid w:val="001C7AF6"/>
    <w:rsid w:val="001D0071"/>
    <w:rsid w:val="001D0689"/>
    <w:rsid w:val="001D0781"/>
    <w:rsid w:val="001D07F6"/>
    <w:rsid w:val="001D1A40"/>
    <w:rsid w:val="001D1D14"/>
    <w:rsid w:val="001D1DCA"/>
    <w:rsid w:val="001D3DEF"/>
    <w:rsid w:val="001D47EF"/>
    <w:rsid w:val="001D55B6"/>
    <w:rsid w:val="001D568F"/>
    <w:rsid w:val="001D595F"/>
    <w:rsid w:val="001D6A34"/>
    <w:rsid w:val="001D6D77"/>
    <w:rsid w:val="001D73C9"/>
    <w:rsid w:val="001D73DB"/>
    <w:rsid w:val="001D77AE"/>
    <w:rsid w:val="001E03CE"/>
    <w:rsid w:val="001E095F"/>
    <w:rsid w:val="001E0D9B"/>
    <w:rsid w:val="001E2E73"/>
    <w:rsid w:val="001E30CE"/>
    <w:rsid w:val="001E335E"/>
    <w:rsid w:val="001E363E"/>
    <w:rsid w:val="001E3818"/>
    <w:rsid w:val="001E43A9"/>
    <w:rsid w:val="001E4E08"/>
    <w:rsid w:val="001E5902"/>
    <w:rsid w:val="001E5945"/>
    <w:rsid w:val="001E5E32"/>
    <w:rsid w:val="001E60D3"/>
    <w:rsid w:val="001E76AF"/>
    <w:rsid w:val="001E7CF4"/>
    <w:rsid w:val="001F06EF"/>
    <w:rsid w:val="001F099D"/>
    <w:rsid w:val="001F09DD"/>
    <w:rsid w:val="001F0C2A"/>
    <w:rsid w:val="001F1468"/>
    <w:rsid w:val="001F1B61"/>
    <w:rsid w:val="001F1BA4"/>
    <w:rsid w:val="001F1ECD"/>
    <w:rsid w:val="001F271D"/>
    <w:rsid w:val="001F31B9"/>
    <w:rsid w:val="001F3288"/>
    <w:rsid w:val="001F34C2"/>
    <w:rsid w:val="001F35D9"/>
    <w:rsid w:val="001F3710"/>
    <w:rsid w:val="001F4689"/>
    <w:rsid w:val="001F4C52"/>
    <w:rsid w:val="001F4F31"/>
    <w:rsid w:val="001F4F64"/>
    <w:rsid w:val="001F506D"/>
    <w:rsid w:val="001F52C0"/>
    <w:rsid w:val="001F57C9"/>
    <w:rsid w:val="001F5ACE"/>
    <w:rsid w:val="001F5D1C"/>
    <w:rsid w:val="001F655A"/>
    <w:rsid w:val="001F666E"/>
    <w:rsid w:val="001F796A"/>
    <w:rsid w:val="002001DB"/>
    <w:rsid w:val="00200312"/>
    <w:rsid w:val="00200313"/>
    <w:rsid w:val="00200610"/>
    <w:rsid w:val="002008C6"/>
    <w:rsid w:val="00201401"/>
    <w:rsid w:val="00201F62"/>
    <w:rsid w:val="00202E1A"/>
    <w:rsid w:val="00202F2B"/>
    <w:rsid w:val="00203EA6"/>
    <w:rsid w:val="00204880"/>
    <w:rsid w:val="00204F52"/>
    <w:rsid w:val="002053EB"/>
    <w:rsid w:val="002059BF"/>
    <w:rsid w:val="00206931"/>
    <w:rsid w:val="0020712D"/>
    <w:rsid w:val="00207C51"/>
    <w:rsid w:val="00207E0B"/>
    <w:rsid w:val="00210826"/>
    <w:rsid w:val="00210E49"/>
    <w:rsid w:val="0021290E"/>
    <w:rsid w:val="00213656"/>
    <w:rsid w:val="0021386D"/>
    <w:rsid w:val="00213D5A"/>
    <w:rsid w:val="00213EED"/>
    <w:rsid w:val="0021452D"/>
    <w:rsid w:val="00214E89"/>
    <w:rsid w:val="0021531E"/>
    <w:rsid w:val="00215417"/>
    <w:rsid w:val="00215457"/>
    <w:rsid w:val="00215723"/>
    <w:rsid w:val="00215C40"/>
    <w:rsid w:val="00216362"/>
    <w:rsid w:val="002164AB"/>
    <w:rsid w:val="0021698E"/>
    <w:rsid w:val="00216A08"/>
    <w:rsid w:val="00216D2C"/>
    <w:rsid w:val="00217C5C"/>
    <w:rsid w:val="00217C9C"/>
    <w:rsid w:val="0022079E"/>
    <w:rsid w:val="00220E13"/>
    <w:rsid w:val="0022138A"/>
    <w:rsid w:val="00221412"/>
    <w:rsid w:val="00221669"/>
    <w:rsid w:val="00221799"/>
    <w:rsid w:val="00221927"/>
    <w:rsid w:val="0022243B"/>
    <w:rsid w:val="00222819"/>
    <w:rsid w:val="00223AF7"/>
    <w:rsid w:val="00223F83"/>
    <w:rsid w:val="002241C6"/>
    <w:rsid w:val="00224439"/>
    <w:rsid w:val="00224E38"/>
    <w:rsid w:val="0022597B"/>
    <w:rsid w:val="00226B43"/>
    <w:rsid w:val="00226BA7"/>
    <w:rsid w:val="00230038"/>
    <w:rsid w:val="00230A57"/>
    <w:rsid w:val="00230E95"/>
    <w:rsid w:val="0023107F"/>
    <w:rsid w:val="00231892"/>
    <w:rsid w:val="00231B81"/>
    <w:rsid w:val="00231F94"/>
    <w:rsid w:val="002321BD"/>
    <w:rsid w:val="00232A55"/>
    <w:rsid w:val="002339A7"/>
    <w:rsid w:val="00234293"/>
    <w:rsid w:val="002344C1"/>
    <w:rsid w:val="00234AAB"/>
    <w:rsid w:val="00234AD6"/>
    <w:rsid w:val="002354B7"/>
    <w:rsid w:val="0023609F"/>
    <w:rsid w:val="002363E7"/>
    <w:rsid w:val="00236648"/>
    <w:rsid w:val="00236C3C"/>
    <w:rsid w:val="00236D04"/>
    <w:rsid w:val="002376C0"/>
    <w:rsid w:val="002405D8"/>
    <w:rsid w:val="0024163D"/>
    <w:rsid w:val="00242C15"/>
    <w:rsid w:val="00242F92"/>
    <w:rsid w:val="00243051"/>
    <w:rsid w:val="00243469"/>
    <w:rsid w:val="0024459A"/>
    <w:rsid w:val="002453FE"/>
    <w:rsid w:val="00245B74"/>
    <w:rsid w:val="00245FA2"/>
    <w:rsid w:val="0024644D"/>
    <w:rsid w:val="00247129"/>
    <w:rsid w:val="00247344"/>
    <w:rsid w:val="00247BBE"/>
    <w:rsid w:val="00247E49"/>
    <w:rsid w:val="00250533"/>
    <w:rsid w:val="0025088F"/>
    <w:rsid w:val="00250944"/>
    <w:rsid w:val="00250E2C"/>
    <w:rsid w:val="002516EB"/>
    <w:rsid w:val="00251A25"/>
    <w:rsid w:val="00251B53"/>
    <w:rsid w:val="00252BCF"/>
    <w:rsid w:val="00252C3B"/>
    <w:rsid w:val="00252D02"/>
    <w:rsid w:val="00253274"/>
    <w:rsid w:val="00253450"/>
    <w:rsid w:val="00253805"/>
    <w:rsid w:val="00253965"/>
    <w:rsid w:val="00253BA6"/>
    <w:rsid w:val="00254739"/>
    <w:rsid w:val="00254E14"/>
    <w:rsid w:val="00254E69"/>
    <w:rsid w:val="0025562D"/>
    <w:rsid w:val="00255630"/>
    <w:rsid w:val="0025584A"/>
    <w:rsid w:val="00255D59"/>
    <w:rsid w:val="0025629F"/>
    <w:rsid w:val="00256FB5"/>
    <w:rsid w:val="002571A0"/>
    <w:rsid w:val="0025759D"/>
    <w:rsid w:val="00257805"/>
    <w:rsid w:val="00257FA3"/>
    <w:rsid w:val="002600ED"/>
    <w:rsid w:val="00260C30"/>
    <w:rsid w:val="00261C96"/>
    <w:rsid w:val="0026268C"/>
    <w:rsid w:val="002630DB"/>
    <w:rsid w:val="00263314"/>
    <w:rsid w:val="00263A1E"/>
    <w:rsid w:val="00263AEF"/>
    <w:rsid w:val="002640A9"/>
    <w:rsid w:val="00264286"/>
    <w:rsid w:val="00264406"/>
    <w:rsid w:val="00264A89"/>
    <w:rsid w:val="0026743F"/>
    <w:rsid w:val="002674A2"/>
    <w:rsid w:val="00267A02"/>
    <w:rsid w:val="002707CE"/>
    <w:rsid w:val="00270952"/>
    <w:rsid w:val="00271DE6"/>
    <w:rsid w:val="00272473"/>
    <w:rsid w:val="00272ABC"/>
    <w:rsid w:val="00272CF8"/>
    <w:rsid w:val="00272D27"/>
    <w:rsid w:val="002733EC"/>
    <w:rsid w:val="00273A77"/>
    <w:rsid w:val="0027454B"/>
    <w:rsid w:val="00274A16"/>
    <w:rsid w:val="00274D3B"/>
    <w:rsid w:val="00274EC2"/>
    <w:rsid w:val="00274F66"/>
    <w:rsid w:val="002754C6"/>
    <w:rsid w:val="00275804"/>
    <w:rsid w:val="0027605B"/>
    <w:rsid w:val="0027630F"/>
    <w:rsid w:val="00276A0C"/>
    <w:rsid w:val="00276B03"/>
    <w:rsid w:val="00276C31"/>
    <w:rsid w:val="00276EDD"/>
    <w:rsid w:val="00276F09"/>
    <w:rsid w:val="002774F4"/>
    <w:rsid w:val="00280C8B"/>
    <w:rsid w:val="00280E45"/>
    <w:rsid w:val="00280F34"/>
    <w:rsid w:val="00281441"/>
    <w:rsid w:val="002833B0"/>
    <w:rsid w:val="00283ACA"/>
    <w:rsid w:val="00283C0F"/>
    <w:rsid w:val="00283F12"/>
    <w:rsid w:val="002843BB"/>
    <w:rsid w:val="002843DD"/>
    <w:rsid w:val="00284D0B"/>
    <w:rsid w:val="00286DA1"/>
    <w:rsid w:val="00287E38"/>
    <w:rsid w:val="0029003D"/>
    <w:rsid w:val="0029005B"/>
    <w:rsid w:val="00290639"/>
    <w:rsid w:val="0029099C"/>
    <w:rsid w:val="00290B9D"/>
    <w:rsid w:val="00291738"/>
    <w:rsid w:val="002924FD"/>
    <w:rsid w:val="0029266A"/>
    <w:rsid w:val="002929B6"/>
    <w:rsid w:val="0029365F"/>
    <w:rsid w:val="00294C0F"/>
    <w:rsid w:val="002950BE"/>
    <w:rsid w:val="00296043"/>
    <w:rsid w:val="00296393"/>
    <w:rsid w:val="0029699D"/>
    <w:rsid w:val="00297895"/>
    <w:rsid w:val="00297C93"/>
    <w:rsid w:val="00297E79"/>
    <w:rsid w:val="002A06C3"/>
    <w:rsid w:val="002A0765"/>
    <w:rsid w:val="002A0AFD"/>
    <w:rsid w:val="002A0E29"/>
    <w:rsid w:val="002A1B4B"/>
    <w:rsid w:val="002A2429"/>
    <w:rsid w:val="002A2B19"/>
    <w:rsid w:val="002A3384"/>
    <w:rsid w:val="002A3763"/>
    <w:rsid w:val="002A377A"/>
    <w:rsid w:val="002A3DCA"/>
    <w:rsid w:val="002A41BC"/>
    <w:rsid w:val="002A4E2E"/>
    <w:rsid w:val="002A4E72"/>
    <w:rsid w:val="002A4FE8"/>
    <w:rsid w:val="002A6CEA"/>
    <w:rsid w:val="002A7DC4"/>
    <w:rsid w:val="002B0190"/>
    <w:rsid w:val="002B04E1"/>
    <w:rsid w:val="002B1241"/>
    <w:rsid w:val="002B13BF"/>
    <w:rsid w:val="002B2643"/>
    <w:rsid w:val="002B2B34"/>
    <w:rsid w:val="002B3493"/>
    <w:rsid w:val="002B3E8B"/>
    <w:rsid w:val="002B4066"/>
    <w:rsid w:val="002B4239"/>
    <w:rsid w:val="002B47ED"/>
    <w:rsid w:val="002B4833"/>
    <w:rsid w:val="002B499B"/>
    <w:rsid w:val="002B4C2D"/>
    <w:rsid w:val="002B50AB"/>
    <w:rsid w:val="002B64CC"/>
    <w:rsid w:val="002B6B62"/>
    <w:rsid w:val="002B6E87"/>
    <w:rsid w:val="002B7200"/>
    <w:rsid w:val="002B75B2"/>
    <w:rsid w:val="002B7BF9"/>
    <w:rsid w:val="002C02A6"/>
    <w:rsid w:val="002C066A"/>
    <w:rsid w:val="002C1434"/>
    <w:rsid w:val="002C1597"/>
    <w:rsid w:val="002C1AB7"/>
    <w:rsid w:val="002C1B36"/>
    <w:rsid w:val="002C245C"/>
    <w:rsid w:val="002C32D5"/>
    <w:rsid w:val="002C4231"/>
    <w:rsid w:val="002C4350"/>
    <w:rsid w:val="002C4518"/>
    <w:rsid w:val="002C4A5C"/>
    <w:rsid w:val="002C4ACF"/>
    <w:rsid w:val="002C4D53"/>
    <w:rsid w:val="002C4FD2"/>
    <w:rsid w:val="002C5EDA"/>
    <w:rsid w:val="002C612F"/>
    <w:rsid w:val="002C664D"/>
    <w:rsid w:val="002C69C5"/>
    <w:rsid w:val="002C6FBA"/>
    <w:rsid w:val="002C7B4E"/>
    <w:rsid w:val="002D0400"/>
    <w:rsid w:val="002D047E"/>
    <w:rsid w:val="002D0797"/>
    <w:rsid w:val="002D0B2C"/>
    <w:rsid w:val="002D1119"/>
    <w:rsid w:val="002D13CE"/>
    <w:rsid w:val="002D15FF"/>
    <w:rsid w:val="002D1634"/>
    <w:rsid w:val="002D1890"/>
    <w:rsid w:val="002D1A33"/>
    <w:rsid w:val="002D1CC3"/>
    <w:rsid w:val="002D1DA7"/>
    <w:rsid w:val="002D1F65"/>
    <w:rsid w:val="002D21B0"/>
    <w:rsid w:val="002D25F8"/>
    <w:rsid w:val="002D278C"/>
    <w:rsid w:val="002D30E9"/>
    <w:rsid w:val="002D3BB7"/>
    <w:rsid w:val="002D531B"/>
    <w:rsid w:val="002D5448"/>
    <w:rsid w:val="002D565F"/>
    <w:rsid w:val="002D5AE4"/>
    <w:rsid w:val="002D5B15"/>
    <w:rsid w:val="002D5E49"/>
    <w:rsid w:val="002D6287"/>
    <w:rsid w:val="002D7454"/>
    <w:rsid w:val="002E0EB9"/>
    <w:rsid w:val="002E1213"/>
    <w:rsid w:val="002E145B"/>
    <w:rsid w:val="002E18EB"/>
    <w:rsid w:val="002E2207"/>
    <w:rsid w:val="002E2286"/>
    <w:rsid w:val="002E234F"/>
    <w:rsid w:val="002E26C8"/>
    <w:rsid w:val="002E3111"/>
    <w:rsid w:val="002E3877"/>
    <w:rsid w:val="002E38DA"/>
    <w:rsid w:val="002E42EA"/>
    <w:rsid w:val="002E4794"/>
    <w:rsid w:val="002E4AD0"/>
    <w:rsid w:val="002E5612"/>
    <w:rsid w:val="002E6B6A"/>
    <w:rsid w:val="002F0057"/>
    <w:rsid w:val="002F08E4"/>
    <w:rsid w:val="002F0E84"/>
    <w:rsid w:val="002F1100"/>
    <w:rsid w:val="002F115A"/>
    <w:rsid w:val="002F14B8"/>
    <w:rsid w:val="002F1941"/>
    <w:rsid w:val="002F1EC9"/>
    <w:rsid w:val="002F240C"/>
    <w:rsid w:val="002F4CF9"/>
    <w:rsid w:val="002F5E79"/>
    <w:rsid w:val="002F6D8A"/>
    <w:rsid w:val="002F6D94"/>
    <w:rsid w:val="002F71EA"/>
    <w:rsid w:val="002F7B77"/>
    <w:rsid w:val="00300385"/>
    <w:rsid w:val="00300BA4"/>
    <w:rsid w:val="00301C78"/>
    <w:rsid w:val="00302159"/>
    <w:rsid w:val="00303957"/>
    <w:rsid w:val="00305051"/>
    <w:rsid w:val="00306C7F"/>
    <w:rsid w:val="00307106"/>
    <w:rsid w:val="00307BEB"/>
    <w:rsid w:val="00310185"/>
    <w:rsid w:val="00310334"/>
    <w:rsid w:val="003108A3"/>
    <w:rsid w:val="003110F5"/>
    <w:rsid w:val="0031181A"/>
    <w:rsid w:val="0031188A"/>
    <w:rsid w:val="00312501"/>
    <w:rsid w:val="00312D34"/>
    <w:rsid w:val="00313435"/>
    <w:rsid w:val="003138C3"/>
    <w:rsid w:val="003140FF"/>
    <w:rsid w:val="00314357"/>
    <w:rsid w:val="003143A6"/>
    <w:rsid w:val="003148B9"/>
    <w:rsid w:val="00314E61"/>
    <w:rsid w:val="00315CB9"/>
    <w:rsid w:val="00315D45"/>
    <w:rsid w:val="00316287"/>
    <w:rsid w:val="003164C1"/>
    <w:rsid w:val="003169D1"/>
    <w:rsid w:val="00316C06"/>
    <w:rsid w:val="00316E4A"/>
    <w:rsid w:val="00317EE0"/>
    <w:rsid w:val="00317FA9"/>
    <w:rsid w:val="00320069"/>
    <w:rsid w:val="0032040C"/>
    <w:rsid w:val="00320FC8"/>
    <w:rsid w:val="0032178E"/>
    <w:rsid w:val="00321C75"/>
    <w:rsid w:val="003221FD"/>
    <w:rsid w:val="003222BA"/>
    <w:rsid w:val="003225F4"/>
    <w:rsid w:val="00323444"/>
    <w:rsid w:val="00323955"/>
    <w:rsid w:val="00323AD3"/>
    <w:rsid w:val="00323B99"/>
    <w:rsid w:val="00324120"/>
    <w:rsid w:val="00324F46"/>
    <w:rsid w:val="00325C20"/>
    <w:rsid w:val="00325E62"/>
    <w:rsid w:val="003261EB"/>
    <w:rsid w:val="00326C90"/>
    <w:rsid w:val="00327337"/>
    <w:rsid w:val="00327559"/>
    <w:rsid w:val="003278DB"/>
    <w:rsid w:val="00330503"/>
    <w:rsid w:val="0033059B"/>
    <w:rsid w:val="00330A9D"/>
    <w:rsid w:val="0033142B"/>
    <w:rsid w:val="00331864"/>
    <w:rsid w:val="0033190D"/>
    <w:rsid w:val="00333114"/>
    <w:rsid w:val="0033357D"/>
    <w:rsid w:val="00333C0E"/>
    <w:rsid w:val="00334332"/>
    <w:rsid w:val="003343BD"/>
    <w:rsid w:val="00335DB0"/>
    <w:rsid w:val="0033600D"/>
    <w:rsid w:val="00336EF4"/>
    <w:rsid w:val="00336FCE"/>
    <w:rsid w:val="003371AC"/>
    <w:rsid w:val="00337977"/>
    <w:rsid w:val="00337FBD"/>
    <w:rsid w:val="003400D8"/>
    <w:rsid w:val="003401CA"/>
    <w:rsid w:val="0034038F"/>
    <w:rsid w:val="00340455"/>
    <w:rsid w:val="00340BDB"/>
    <w:rsid w:val="00341D6B"/>
    <w:rsid w:val="003428E5"/>
    <w:rsid w:val="00342C61"/>
    <w:rsid w:val="00342C76"/>
    <w:rsid w:val="00342C7F"/>
    <w:rsid w:val="003431AC"/>
    <w:rsid w:val="0034328C"/>
    <w:rsid w:val="00343302"/>
    <w:rsid w:val="0034348A"/>
    <w:rsid w:val="00343DF9"/>
    <w:rsid w:val="00344257"/>
    <w:rsid w:val="00344FBA"/>
    <w:rsid w:val="0034527B"/>
    <w:rsid w:val="00345608"/>
    <w:rsid w:val="0034589B"/>
    <w:rsid w:val="00345BE3"/>
    <w:rsid w:val="00346489"/>
    <w:rsid w:val="0034661A"/>
    <w:rsid w:val="00347118"/>
    <w:rsid w:val="00347772"/>
    <w:rsid w:val="003479FE"/>
    <w:rsid w:val="00350C06"/>
    <w:rsid w:val="003511C7"/>
    <w:rsid w:val="003514E6"/>
    <w:rsid w:val="003518DF"/>
    <w:rsid w:val="003519AC"/>
    <w:rsid w:val="00351DB0"/>
    <w:rsid w:val="00351F04"/>
    <w:rsid w:val="00352389"/>
    <w:rsid w:val="003528FB"/>
    <w:rsid w:val="00353815"/>
    <w:rsid w:val="003539DF"/>
    <w:rsid w:val="00353C1B"/>
    <w:rsid w:val="00355285"/>
    <w:rsid w:val="00355F5E"/>
    <w:rsid w:val="00356071"/>
    <w:rsid w:val="0035636C"/>
    <w:rsid w:val="00356AD8"/>
    <w:rsid w:val="00357138"/>
    <w:rsid w:val="00357B52"/>
    <w:rsid w:val="00357C9D"/>
    <w:rsid w:val="00357CD9"/>
    <w:rsid w:val="003602AA"/>
    <w:rsid w:val="0036041A"/>
    <w:rsid w:val="00361173"/>
    <w:rsid w:val="00362123"/>
    <w:rsid w:val="003622A2"/>
    <w:rsid w:val="00362C7F"/>
    <w:rsid w:val="00362D15"/>
    <w:rsid w:val="00363103"/>
    <w:rsid w:val="003631B8"/>
    <w:rsid w:val="00363335"/>
    <w:rsid w:val="00363C97"/>
    <w:rsid w:val="00363E3D"/>
    <w:rsid w:val="0036448D"/>
    <w:rsid w:val="003645D7"/>
    <w:rsid w:val="00364673"/>
    <w:rsid w:val="00364D7A"/>
    <w:rsid w:val="00364F76"/>
    <w:rsid w:val="0036565D"/>
    <w:rsid w:val="00365CFA"/>
    <w:rsid w:val="00365FA5"/>
    <w:rsid w:val="0036643E"/>
    <w:rsid w:val="0037011C"/>
    <w:rsid w:val="003701ED"/>
    <w:rsid w:val="0037024C"/>
    <w:rsid w:val="003703EA"/>
    <w:rsid w:val="0037177A"/>
    <w:rsid w:val="0037180E"/>
    <w:rsid w:val="00371A0B"/>
    <w:rsid w:val="00371AFC"/>
    <w:rsid w:val="003730E1"/>
    <w:rsid w:val="00373159"/>
    <w:rsid w:val="003733D6"/>
    <w:rsid w:val="003738E3"/>
    <w:rsid w:val="003739B7"/>
    <w:rsid w:val="003745AB"/>
    <w:rsid w:val="00374B02"/>
    <w:rsid w:val="00374D00"/>
    <w:rsid w:val="00375264"/>
    <w:rsid w:val="003759EE"/>
    <w:rsid w:val="00375C3C"/>
    <w:rsid w:val="00376407"/>
    <w:rsid w:val="003765C9"/>
    <w:rsid w:val="003768D9"/>
    <w:rsid w:val="003770CA"/>
    <w:rsid w:val="003800BA"/>
    <w:rsid w:val="00380714"/>
    <w:rsid w:val="00380742"/>
    <w:rsid w:val="00380A1B"/>
    <w:rsid w:val="00380F37"/>
    <w:rsid w:val="0038248F"/>
    <w:rsid w:val="003825B2"/>
    <w:rsid w:val="00383122"/>
    <w:rsid w:val="00383DD8"/>
    <w:rsid w:val="00383F5C"/>
    <w:rsid w:val="00384493"/>
    <w:rsid w:val="00384A02"/>
    <w:rsid w:val="00384D25"/>
    <w:rsid w:val="00384F7B"/>
    <w:rsid w:val="00385005"/>
    <w:rsid w:val="0038554E"/>
    <w:rsid w:val="00385875"/>
    <w:rsid w:val="0038680A"/>
    <w:rsid w:val="00386AB1"/>
    <w:rsid w:val="00386CB5"/>
    <w:rsid w:val="003873CD"/>
    <w:rsid w:val="003906DF"/>
    <w:rsid w:val="00390A85"/>
    <w:rsid w:val="00390C7E"/>
    <w:rsid w:val="00391227"/>
    <w:rsid w:val="003914E5"/>
    <w:rsid w:val="00391BB6"/>
    <w:rsid w:val="00392406"/>
    <w:rsid w:val="00392D90"/>
    <w:rsid w:val="00392F64"/>
    <w:rsid w:val="00393B2C"/>
    <w:rsid w:val="00393D05"/>
    <w:rsid w:val="0039453B"/>
    <w:rsid w:val="0039533C"/>
    <w:rsid w:val="00395988"/>
    <w:rsid w:val="00395B22"/>
    <w:rsid w:val="00395B41"/>
    <w:rsid w:val="00395CEB"/>
    <w:rsid w:val="00396782"/>
    <w:rsid w:val="003971DA"/>
    <w:rsid w:val="0039C554"/>
    <w:rsid w:val="003A0079"/>
    <w:rsid w:val="003A0322"/>
    <w:rsid w:val="003A108B"/>
    <w:rsid w:val="003A1D74"/>
    <w:rsid w:val="003A1DF2"/>
    <w:rsid w:val="003A2249"/>
    <w:rsid w:val="003A25E5"/>
    <w:rsid w:val="003A28CB"/>
    <w:rsid w:val="003A2D7E"/>
    <w:rsid w:val="003A3C21"/>
    <w:rsid w:val="003A3D34"/>
    <w:rsid w:val="003A3FE1"/>
    <w:rsid w:val="003A6C74"/>
    <w:rsid w:val="003A748A"/>
    <w:rsid w:val="003A748C"/>
    <w:rsid w:val="003A750A"/>
    <w:rsid w:val="003B009A"/>
    <w:rsid w:val="003B0C9F"/>
    <w:rsid w:val="003B0E34"/>
    <w:rsid w:val="003B1E3E"/>
    <w:rsid w:val="003B2807"/>
    <w:rsid w:val="003B2A06"/>
    <w:rsid w:val="003B46D3"/>
    <w:rsid w:val="003B477B"/>
    <w:rsid w:val="003B47D5"/>
    <w:rsid w:val="003B5858"/>
    <w:rsid w:val="003B5A87"/>
    <w:rsid w:val="003B5BBE"/>
    <w:rsid w:val="003B5C60"/>
    <w:rsid w:val="003B65D2"/>
    <w:rsid w:val="003B792C"/>
    <w:rsid w:val="003B7B42"/>
    <w:rsid w:val="003B7BF4"/>
    <w:rsid w:val="003C011F"/>
    <w:rsid w:val="003C130E"/>
    <w:rsid w:val="003C159E"/>
    <w:rsid w:val="003C1797"/>
    <w:rsid w:val="003C1B0F"/>
    <w:rsid w:val="003C1E8E"/>
    <w:rsid w:val="003C22F4"/>
    <w:rsid w:val="003C233B"/>
    <w:rsid w:val="003C2AD7"/>
    <w:rsid w:val="003C3221"/>
    <w:rsid w:val="003C3391"/>
    <w:rsid w:val="003C3461"/>
    <w:rsid w:val="003C362D"/>
    <w:rsid w:val="003C4890"/>
    <w:rsid w:val="003C558E"/>
    <w:rsid w:val="003C55D8"/>
    <w:rsid w:val="003C656F"/>
    <w:rsid w:val="003C6A48"/>
    <w:rsid w:val="003C6B96"/>
    <w:rsid w:val="003C6CAD"/>
    <w:rsid w:val="003C7BB7"/>
    <w:rsid w:val="003D0D7F"/>
    <w:rsid w:val="003D2134"/>
    <w:rsid w:val="003D22B0"/>
    <w:rsid w:val="003D2687"/>
    <w:rsid w:val="003D27F7"/>
    <w:rsid w:val="003D2A84"/>
    <w:rsid w:val="003D354E"/>
    <w:rsid w:val="003D3989"/>
    <w:rsid w:val="003D5DCA"/>
    <w:rsid w:val="003D6066"/>
    <w:rsid w:val="003D7309"/>
    <w:rsid w:val="003D7D1D"/>
    <w:rsid w:val="003D7D7A"/>
    <w:rsid w:val="003E0257"/>
    <w:rsid w:val="003E0986"/>
    <w:rsid w:val="003E09B0"/>
    <w:rsid w:val="003E09E8"/>
    <w:rsid w:val="003E0AEE"/>
    <w:rsid w:val="003E0C9B"/>
    <w:rsid w:val="003E11B1"/>
    <w:rsid w:val="003E11D2"/>
    <w:rsid w:val="003E155D"/>
    <w:rsid w:val="003E157C"/>
    <w:rsid w:val="003E1E55"/>
    <w:rsid w:val="003E2292"/>
    <w:rsid w:val="003E2444"/>
    <w:rsid w:val="003E2BA3"/>
    <w:rsid w:val="003E2F96"/>
    <w:rsid w:val="003E3320"/>
    <w:rsid w:val="003E3467"/>
    <w:rsid w:val="003E36DC"/>
    <w:rsid w:val="003E3C06"/>
    <w:rsid w:val="003E3CBB"/>
    <w:rsid w:val="003E43B1"/>
    <w:rsid w:val="003E4483"/>
    <w:rsid w:val="003E44DD"/>
    <w:rsid w:val="003E4895"/>
    <w:rsid w:val="003E4AA3"/>
    <w:rsid w:val="003E500D"/>
    <w:rsid w:val="003E5623"/>
    <w:rsid w:val="003E6035"/>
    <w:rsid w:val="003E611B"/>
    <w:rsid w:val="003E655F"/>
    <w:rsid w:val="003E66BA"/>
    <w:rsid w:val="003E687D"/>
    <w:rsid w:val="003EB612"/>
    <w:rsid w:val="003F069D"/>
    <w:rsid w:val="003F099D"/>
    <w:rsid w:val="003F0C03"/>
    <w:rsid w:val="003F0C49"/>
    <w:rsid w:val="003F129D"/>
    <w:rsid w:val="003F1A8E"/>
    <w:rsid w:val="003F1AC1"/>
    <w:rsid w:val="003F24A9"/>
    <w:rsid w:val="003F2541"/>
    <w:rsid w:val="003F29D2"/>
    <w:rsid w:val="003F2F50"/>
    <w:rsid w:val="003F3842"/>
    <w:rsid w:val="003F3F54"/>
    <w:rsid w:val="003F4A30"/>
    <w:rsid w:val="003F4BA7"/>
    <w:rsid w:val="003F4DA5"/>
    <w:rsid w:val="003F51AE"/>
    <w:rsid w:val="003F566E"/>
    <w:rsid w:val="003F584D"/>
    <w:rsid w:val="003F5DBF"/>
    <w:rsid w:val="003F5F39"/>
    <w:rsid w:val="003F6369"/>
    <w:rsid w:val="003F641A"/>
    <w:rsid w:val="003F6D15"/>
    <w:rsid w:val="003F6E2E"/>
    <w:rsid w:val="003F77B4"/>
    <w:rsid w:val="003F7B2A"/>
    <w:rsid w:val="003F7F5E"/>
    <w:rsid w:val="00400D5D"/>
    <w:rsid w:val="00401432"/>
    <w:rsid w:val="004015DC"/>
    <w:rsid w:val="0040171F"/>
    <w:rsid w:val="00401905"/>
    <w:rsid w:val="00401B9A"/>
    <w:rsid w:val="00401E98"/>
    <w:rsid w:val="00402251"/>
    <w:rsid w:val="004025D0"/>
    <w:rsid w:val="0040385A"/>
    <w:rsid w:val="00403C1D"/>
    <w:rsid w:val="00403F0A"/>
    <w:rsid w:val="00404445"/>
    <w:rsid w:val="00404B75"/>
    <w:rsid w:val="00405326"/>
    <w:rsid w:val="00406370"/>
    <w:rsid w:val="00406477"/>
    <w:rsid w:val="00406546"/>
    <w:rsid w:val="00406D01"/>
    <w:rsid w:val="004073D5"/>
    <w:rsid w:val="0040747F"/>
    <w:rsid w:val="0041003D"/>
    <w:rsid w:val="0041079E"/>
    <w:rsid w:val="00410A1D"/>
    <w:rsid w:val="00411447"/>
    <w:rsid w:val="004118A7"/>
    <w:rsid w:val="00411E0B"/>
    <w:rsid w:val="00412994"/>
    <w:rsid w:val="004134D6"/>
    <w:rsid w:val="00413FA3"/>
    <w:rsid w:val="0041481B"/>
    <w:rsid w:val="004154ED"/>
    <w:rsid w:val="0041562B"/>
    <w:rsid w:val="004156E9"/>
    <w:rsid w:val="004157CC"/>
    <w:rsid w:val="00415C7F"/>
    <w:rsid w:val="004166E6"/>
    <w:rsid w:val="00417CD5"/>
    <w:rsid w:val="0042070E"/>
    <w:rsid w:val="00420776"/>
    <w:rsid w:val="00420B1E"/>
    <w:rsid w:val="00421133"/>
    <w:rsid w:val="004214E8"/>
    <w:rsid w:val="004215DF"/>
    <w:rsid w:val="0042228A"/>
    <w:rsid w:val="004224A6"/>
    <w:rsid w:val="00422682"/>
    <w:rsid w:val="00422DD9"/>
    <w:rsid w:val="00423997"/>
    <w:rsid w:val="00423A07"/>
    <w:rsid w:val="0042483D"/>
    <w:rsid w:val="00424BD1"/>
    <w:rsid w:val="00425049"/>
    <w:rsid w:val="0042545B"/>
    <w:rsid w:val="00425565"/>
    <w:rsid w:val="004256BC"/>
    <w:rsid w:val="00425A02"/>
    <w:rsid w:val="00425FF5"/>
    <w:rsid w:val="004260B6"/>
    <w:rsid w:val="00427141"/>
    <w:rsid w:val="0042747A"/>
    <w:rsid w:val="004277F3"/>
    <w:rsid w:val="00427DD6"/>
    <w:rsid w:val="004305F9"/>
    <w:rsid w:val="004307FD"/>
    <w:rsid w:val="00430C1E"/>
    <w:rsid w:val="00430E5A"/>
    <w:rsid w:val="00430EEE"/>
    <w:rsid w:val="00431292"/>
    <w:rsid w:val="00431FCC"/>
    <w:rsid w:val="00432279"/>
    <w:rsid w:val="00432717"/>
    <w:rsid w:val="004328D0"/>
    <w:rsid w:val="00432E82"/>
    <w:rsid w:val="00432EB6"/>
    <w:rsid w:val="00432F14"/>
    <w:rsid w:val="00432F93"/>
    <w:rsid w:val="00433847"/>
    <w:rsid w:val="004338FF"/>
    <w:rsid w:val="004340E5"/>
    <w:rsid w:val="00434B6C"/>
    <w:rsid w:val="00434DA8"/>
    <w:rsid w:val="00434E2F"/>
    <w:rsid w:val="00435C45"/>
    <w:rsid w:val="00436147"/>
    <w:rsid w:val="0043623D"/>
    <w:rsid w:val="004367BC"/>
    <w:rsid w:val="0043790E"/>
    <w:rsid w:val="00440136"/>
    <w:rsid w:val="004408EE"/>
    <w:rsid w:val="004412B1"/>
    <w:rsid w:val="0044226C"/>
    <w:rsid w:val="00442422"/>
    <w:rsid w:val="00443139"/>
    <w:rsid w:val="0044318E"/>
    <w:rsid w:val="00443536"/>
    <w:rsid w:val="00443BCC"/>
    <w:rsid w:val="004445E6"/>
    <w:rsid w:val="00445680"/>
    <w:rsid w:val="00445A0B"/>
    <w:rsid w:val="004467ED"/>
    <w:rsid w:val="00446E63"/>
    <w:rsid w:val="004476B3"/>
    <w:rsid w:val="004478C7"/>
    <w:rsid w:val="00447B8A"/>
    <w:rsid w:val="00447E79"/>
    <w:rsid w:val="004504A1"/>
    <w:rsid w:val="00450DB9"/>
    <w:rsid w:val="00451BC7"/>
    <w:rsid w:val="00452580"/>
    <w:rsid w:val="00452DED"/>
    <w:rsid w:val="004535C9"/>
    <w:rsid w:val="00453672"/>
    <w:rsid w:val="004537AC"/>
    <w:rsid w:val="00453ED6"/>
    <w:rsid w:val="00453F74"/>
    <w:rsid w:val="0045425C"/>
    <w:rsid w:val="00454C64"/>
    <w:rsid w:val="00456E27"/>
    <w:rsid w:val="00457450"/>
    <w:rsid w:val="00457674"/>
    <w:rsid w:val="00457A4B"/>
    <w:rsid w:val="00457B45"/>
    <w:rsid w:val="00460667"/>
    <w:rsid w:val="0046098D"/>
    <w:rsid w:val="00461055"/>
    <w:rsid w:val="0046106D"/>
    <w:rsid w:val="00461107"/>
    <w:rsid w:val="004611D6"/>
    <w:rsid w:val="00461B37"/>
    <w:rsid w:val="004634FF"/>
    <w:rsid w:val="00463801"/>
    <w:rsid w:val="00463AF2"/>
    <w:rsid w:val="004640B1"/>
    <w:rsid w:val="00464223"/>
    <w:rsid w:val="0046463A"/>
    <w:rsid w:val="00464AFE"/>
    <w:rsid w:val="004659BE"/>
    <w:rsid w:val="00465CDA"/>
    <w:rsid w:val="0046679B"/>
    <w:rsid w:val="00467300"/>
    <w:rsid w:val="0046738A"/>
    <w:rsid w:val="004674ED"/>
    <w:rsid w:val="004677AC"/>
    <w:rsid w:val="00467E25"/>
    <w:rsid w:val="004712A0"/>
    <w:rsid w:val="004713E8"/>
    <w:rsid w:val="00471979"/>
    <w:rsid w:val="00471E63"/>
    <w:rsid w:val="00472296"/>
    <w:rsid w:val="00472311"/>
    <w:rsid w:val="00472E52"/>
    <w:rsid w:val="00472E9E"/>
    <w:rsid w:val="0047323F"/>
    <w:rsid w:val="0047336D"/>
    <w:rsid w:val="004734C4"/>
    <w:rsid w:val="00473512"/>
    <w:rsid w:val="00473B9F"/>
    <w:rsid w:val="0047452B"/>
    <w:rsid w:val="004746C4"/>
    <w:rsid w:val="00474A9E"/>
    <w:rsid w:val="004757A8"/>
    <w:rsid w:val="00476E1C"/>
    <w:rsid w:val="00476FAB"/>
    <w:rsid w:val="00477226"/>
    <w:rsid w:val="004772F3"/>
    <w:rsid w:val="00477A28"/>
    <w:rsid w:val="00477B1C"/>
    <w:rsid w:val="00480600"/>
    <w:rsid w:val="00480A16"/>
    <w:rsid w:val="00480AD2"/>
    <w:rsid w:val="00480D62"/>
    <w:rsid w:val="00481412"/>
    <w:rsid w:val="004815BF"/>
    <w:rsid w:val="004821F6"/>
    <w:rsid w:val="004822D0"/>
    <w:rsid w:val="00482486"/>
    <w:rsid w:val="00482B97"/>
    <w:rsid w:val="00482D35"/>
    <w:rsid w:val="0048369A"/>
    <w:rsid w:val="0048379D"/>
    <w:rsid w:val="004837D5"/>
    <w:rsid w:val="0048388B"/>
    <w:rsid w:val="00483AB2"/>
    <w:rsid w:val="0048443B"/>
    <w:rsid w:val="00484CAE"/>
    <w:rsid w:val="00485526"/>
    <w:rsid w:val="00485571"/>
    <w:rsid w:val="00485602"/>
    <w:rsid w:val="0048572D"/>
    <w:rsid w:val="00485A12"/>
    <w:rsid w:val="00485F78"/>
    <w:rsid w:val="0048693D"/>
    <w:rsid w:val="0048698B"/>
    <w:rsid w:val="004873E4"/>
    <w:rsid w:val="00487508"/>
    <w:rsid w:val="00487A4B"/>
    <w:rsid w:val="00487AA8"/>
    <w:rsid w:val="00487FEC"/>
    <w:rsid w:val="00490031"/>
    <w:rsid w:val="0049063F"/>
    <w:rsid w:val="004918FD"/>
    <w:rsid w:val="00491D2A"/>
    <w:rsid w:val="00492021"/>
    <w:rsid w:val="00492261"/>
    <w:rsid w:val="00492984"/>
    <w:rsid w:val="00492CF9"/>
    <w:rsid w:val="00492F47"/>
    <w:rsid w:val="00493A8E"/>
    <w:rsid w:val="00494207"/>
    <w:rsid w:val="00494831"/>
    <w:rsid w:val="00495CFC"/>
    <w:rsid w:val="004961E6"/>
    <w:rsid w:val="004969FA"/>
    <w:rsid w:val="00496A89"/>
    <w:rsid w:val="004972DF"/>
    <w:rsid w:val="004978D0"/>
    <w:rsid w:val="00497EBC"/>
    <w:rsid w:val="004A067F"/>
    <w:rsid w:val="004A0DEB"/>
    <w:rsid w:val="004A0E8C"/>
    <w:rsid w:val="004A1E36"/>
    <w:rsid w:val="004A2FC5"/>
    <w:rsid w:val="004A307B"/>
    <w:rsid w:val="004A30B9"/>
    <w:rsid w:val="004A312C"/>
    <w:rsid w:val="004A328F"/>
    <w:rsid w:val="004A36E7"/>
    <w:rsid w:val="004A410E"/>
    <w:rsid w:val="004A4134"/>
    <w:rsid w:val="004A471C"/>
    <w:rsid w:val="004A490B"/>
    <w:rsid w:val="004A49E7"/>
    <w:rsid w:val="004A4C25"/>
    <w:rsid w:val="004A5946"/>
    <w:rsid w:val="004A5AEF"/>
    <w:rsid w:val="004A6091"/>
    <w:rsid w:val="004A6555"/>
    <w:rsid w:val="004A6A54"/>
    <w:rsid w:val="004A6A77"/>
    <w:rsid w:val="004A7AC4"/>
    <w:rsid w:val="004B03C3"/>
    <w:rsid w:val="004B12E9"/>
    <w:rsid w:val="004B1679"/>
    <w:rsid w:val="004B177C"/>
    <w:rsid w:val="004B2562"/>
    <w:rsid w:val="004B27C0"/>
    <w:rsid w:val="004B29D3"/>
    <w:rsid w:val="004B2E8E"/>
    <w:rsid w:val="004B2F57"/>
    <w:rsid w:val="004B33DE"/>
    <w:rsid w:val="004B3672"/>
    <w:rsid w:val="004B3AB5"/>
    <w:rsid w:val="004B3F7B"/>
    <w:rsid w:val="004B4073"/>
    <w:rsid w:val="004B43BF"/>
    <w:rsid w:val="004B4FAE"/>
    <w:rsid w:val="004B50D1"/>
    <w:rsid w:val="004B6028"/>
    <w:rsid w:val="004B6502"/>
    <w:rsid w:val="004B6A5D"/>
    <w:rsid w:val="004B73E4"/>
    <w:rsid w:val="004B7696"/>
    <w:rsid w:val="004B778B"/>
    <w:rsid w:val="004B77FD"/>
    <w:rsid w:val="004B7982"/>
    <w:rsid w:val="004B7AB2"/>
    <w:rsid w:val="004C0AB7"/>
    <w:rsid w:val="004C0D30"/>
    <w:rsid w:val="004C0E4B"/>
    <w:rsid w:val="004C1309"/>
    <w:rsid w:val="004C1CAB"/>
    <w:rsid w:val="004C1D99"/>
    <w:rsid w:val="004C2418"/>
    <w:rsid w:val="004C28B8"/>
    <w:rsid w:val="004C2F2F"/>
    <w:rsid w:val="004C365D"/>
    <w:rsid w:val="004C388F"/>
    <w:rsid w:val="004C39FF"/>
    <w:rsid w:val="004C3F24"/>
    <w:rsid w:val="004C4060"/>
    <w:rsid w:val="004C4140"/>
    <w:rsid w:val="004C5019"/>
    <w:rsid w:val="004C6423"/>
    <w:rsid w:val="004C69F7"/>
    <w:rsid w:val="004C709D"/>
    <w:rsid w:val="004C71E0"/>
    <w:rsid w:val="004C734B"/>
    <w:rsid w:val="004C76E3"/>
    <w:rsid w:val="004D0472"/>
    <w:rsid w:val="004D077C"/>
    <w:rsid w:val="004D0B3D"/>
    <w:rsid w:val="004D0BD1"/>
    <w:rsid w:val="004D1065"/>
    <w:rsid w:val="004D1991"/>
    <w:rsid w:val="004D1B7E"/>
    <w:rsid w:val="004D1FDA"/>
    <w:rsid w:val="004D2215"/>
    <w:rsid w:val="004D346B"/>
    <w:rsid w:val="004D40AA"/>
    <w:rsid w:val="004D4A5E"/>
    <w:rsid w:val="004D4F4B"/>
    <w:rsid w:val="004D504E"/>
    <w:rsid w:val="004D52C9"/>
    <w:rsid w:val="004D5651"/>
    <w:rsid w:val="004D56D9"/>
    <w:rsid w:val="004D59A8"/>
    <w:rsid w:val="004D5A8B"/>
    <w:rsid w:val="004D5AAC"/>
    <w:rsid w:val="004D5B3B"/>
    <w:rsid w:val="004D6479"/>
    <w:rsid w:val="004D674D"/>
    <w:rsid w:val="004D6E8C"/>
    <w:rsid w:val="004D72DC"/>
    <w:rsid w:val="004D73F3"/>
    <w:rsid w:val="004D787C"/>
    <w:rsid w:val="004D7914"/>
    <w:rsid w:val="004DAA59"/>
    <w:rsid w:val="004E027C"/>
    <w:rsid w:val="004E02DE"/>
    <w:rsid w:val="004E0A0B"/>
    <w:rsid w:val="004E0DF2"/>
    <w:rsid w:val="004E1204"/>
    <w:rsid w:val="004E13C2"/>
    <w:rsid w:val="004E176E"/>
    <w:rsid w:val="004E2111"/>
    <w:rsid w:val="004E357F"/>
    <w:rsid w:val="004E3A30"/>
    <w:rsid w:val="004E4C3A"/>
    <w:rsid w:val="004E53F2"/>
    <w:rsid w:val="004E5C28"/>
    <w:rsid w:val="004E5DE9"/>
    <w:rsid w:val="004E5F5B"/>
    <w:rsid w:val="004E6CEB"/>
    <w:rsid w:val="004E7C01"/>
    <w:rsid w:val="004E7C6D"/>
    <w:rsid w:val="004E7D76"/>
    <w:rsid w:val="004E7EEB"/>
    <w:rsid w:val="004F08B0"/>
    <w:rsid w:val="004F0E7D"/>
    <w:rsid w:val="004F0F9A"/>
    <w:rsid w:val="004F136F"/>
    <w:rsid w:val="004F1A56"/>
    <w:rsid w:val="004F31EC"/>
    <w:rsid w:val="004F32DE"/>
    <w:rsid w:val="004F32F7"/>
    <w:rsid w:val="004F3F56"/>
    <w:rsid w:val="004F4325"/>
    <w:rsid w:val="004F4E2D"/>
    <w:rsid w:val="004F4F1E"/>
    <w:rsid w:val="004F507B"/>
    <w:rsid w:val="004F5194"/>
    <w:rsid w:val="004F56D8"/>
    <w:rsid w:val="004F5C83"/>
    <w:rsid w:val="004F65A9"/>
    <w:rsid w:val="004F6CEF"/>
    <w:rsid w:val="00500494"/>
    <w:rsid w:val="005004C5"/>
    <w:rsid w:val="005005D7"/>
    <w:rsid w:val="0050069D"/>
    <w:rsid w:val="0050076F"/>
    <w:rsid w:val="00500840"/>
    <w:rsid w:val="00500891"/>
    <w:rsid w:val="0050092D"/>
    <w:rsid w:val="005012A5"/>
    <w:rsid w:val="00501480"/>
    <w:rsid w:val="0050182A"/>
    <w:rsid w:val="00501A49"/>
    <w:rsid w:val="00501C0D"/>
    <w:rsid w:val="00501ED4"/>
    <w:rsid w:val="00501F11"/>
    <w:rsid w:val="005021CB"/>
    <w:rsid w:val="00502A3E"/>
    <w:rsid w:val="00502BB9"/>
    <w:rsid w:val="00502C47"/>
    <w:rsid w:val="00502E00"/>
    <w:rsid w:val="00503DBE"/>
    <w:rsid w:val="0050405E"/>
    <w:rsid w:val="00504CD3"/>
    <w:rsid w:val="00504F8D"/>
    <w:rsid w:val="00504FD2"/>
    <w:rsid w:val="005051C8"/>
    <w:rsid w:val="0050553B"/>
    <w:rsid w:val="00506317"/>
    <w:rsid w:val="00506737"/>
    <w:rsid w:val="0050697B"/>
    <w:rsid w:val="00506BBE"/>
    <w:rsid w:val="00506DCA"/>
    <w:rsid w:val="00506DDF"/>
    <w:rsid w:val="00506F8A"/>
    <w:rsid w:val="0050760B"/>
    <w:rsid w:val="00507E65"/>
    <w:rsid w:val="005107EE"/>
    <w:rsid w:val="00510EBD"/>
    <w:rsid w:val="00511F02"/>
    <w:rsid w:val="00511FF4"/>
    <w:rsid w:val="0051256F"/>
    <w:rsid w:val="005128C9"/>
    <w:rsid w:val="00512A0D"/>
    <w:rsid w:val="00512C2F"/>
    <w:rsid w:val="00513100"/>
    <w:rsid w:val="0051387F"/>
    <w:rsid w:val="00513B8E"/>
    <w:rsid w:val="00514ADE"/>
    <w:rsid w:val="005152D3"/>
    <w:rsid w:val="00515307"/>
    <w:rsid w:val="005155FB"/>
    <w:rsid w:val="00517281"/>
    <w:rsid w:val="0051730D"/>
    <w:rsid w:val="00521001"/>
    <w:rsid w:val="00521AAE"/>
    <w:rsid w:val="00522028"/>
    <w:rsid w:val="0052266A"/>
    <w:rsid w:val="00522895"/>
    <w:rsid w:val="005235C1"/>
    <w:rsid w:val="0052375E"/>
    <w:rsid w:val="005238AD"/>
    <w:rsid w:val="005244FA"/>
    <w:rsid w:val="00524841"/>
    <w:rsid w:val="005248F8"/>
    <w:rsid w:val="005252FF"/>
    <w:rsid w:val="00525502"/>
    <w:rsid w:val="00525AC5"/>
    <w:rsid w:val="00525E9D"/>
    <w:rsid w:val="00526A66"/>
    <w:rsid w:val="0052AF9F"/>
    <w:rsid w:val="00530632"/>
    <w:rsid w:val="005313A9"/>
    <w:rsid w:val="00531E59"/>
    <w:rsid w:val="00532B7C"/>
    <w:rsid w:val="00532B81"/>
    <w:rsid w:val="00532BDC"/>
    <w:rsid w:val="00533E89"/>
    <w:rsid w:val="0053416C"/>
    <w:rsid w:val="00534223"/>
    <w:rsid w:val="005344F1"/>
    <w:rsid w:val="00534600"/>
    <w:rsid w:val="00535169"/>
    <w:rsid w:val="00535E46"/>
    <w:rsid w:val="00536095"/>
    <w:rsid w:val="0053629F"/>
    <w:rsid w:val="00536662"/>
    <w:rsid w:val="00536888"/>
    <w:rsid w:val="005377F4"/>
    <w:rsid w:val="00537E53"/>
    <w:rsid w:val="0054043C"/>
    <w:rsid w:val="00540774"/>
    <w:rsid w:val="0054106B"/>
    <w:rsid w:val="00541ABD"/>
    <w:rsid w:val="00541CA7"/>
    <w:rsid w:val="00541FBB"/>
    <w:rsid w:val="00542A27"/>
    <w:rsid w:val="00542C7E"/>
    <w:rsid w:val="005433CE"/>
    <w:rsid w:val="00543405"/>
    <w:rsid w:val="00543BD9"/>
    <w:rsid w:val="00543C8D"/>
    <w:rsid w:val="00543FF5"/>
    <w:rsid w:val="00544894"/>
    <w:rsid w:val="00544BE0"/>
    <w:rsid w:val="005500ED"/>
    <w:rsid w:val="005511F9"/>
    <w:rsid w:val="0055194D"/>
    <w:rsid w:val="0055267E"/>
    <w:rsid w:val="005528C1"/>
    <w:rsid w:val="00552C93"/>
    <w:rsid w:val="005536AF"/>
    <w:rsid w:val="00553770"/>
    <w:rsid w:val="00553BA7"/>
    <w:rsid w:val="00553BBD"/>
    <w:rsid w:val="0055446A"/>
    <w:rsid w:val="005544AC"/>
    <w:rsid w:val="00554A88"/>
    <w:rsid w:val="00554B73"/>
    <w:rsid w:val="005555AD"/>
    <w:rsid w:val="005555E1"/>
    <w:rsid w:val="005556BF"/>
    <w:rsid w:val="0055572B"/>
    <w:rsid w:val="00555C91"/>
    <w:rsid w:val="00556157"/>
    <w:rsid w:val="00556943"/>
    <w:rsid w:val="0055710F"/>
    <w:rsid w:val="005578C8"/>
    <w:rsid w:val="005578E5"/>
    <w:rsid w:val="00557A6B"/>
    <w:rsid w:val="00557D4A"/>
    <w:rsid w:val="005602C7"/>
    <w:rsid w:val="005603CD"/>
    <w:rsid w:val="00560752"/>
    <w:rsid w:val="00561249"/>
    <w:rsid w:val="00561350"/>
    <w:rsid w:val="0056147B"/>
    <w:rsid w:val="00561A1D"/>
    <w:rsid w:val="00561B82"/>
    <w:rsid w:val="005621C7"/>
    <w:rsid w:val="00562443"/>
    <w:rsid w:val="0056295C"/>
    <w:rsid w:val="00562BE4"/>
    <w:rsid w:val="005634F3"/>
    <w:rsid w:val="00563564"/>
    <w:rsid w:val="005646DE"/>
    <w:rsid w:val="00564C2E"/>
    <w:rsid w:val="00564D55"/>
    <w:rsid w:val="005650A7"/>
    <w:rsid w:val="00565985"/>
    <w:rsid w:val="00565A83"/>
    <w:rsid w:val="00565B64"/>
    <w:rsid w:val="00565B87"/>
    <w:rsid w:val="0056646C"/>
    <w:rsid w:val="00566883"/>
    <w:rsid w:val="00566892"/>
    <w:rsid w:val="00566DEF"/>
    <w:rsid w:val="0057062F"/>
    <w:rsid w:val="00570B87"/>
    <w:rsid w:val="00571197"/>
    <w:rsid w:val="0057133C"/>
    <w:rsid w:val="00571896"/>
    <w:rsid w:val="005722FA"/>
    <w:rsid w:val="00572376"/>
    <w:rsid w:val="00572723"/>
    <w:rsid w:val="00573A12"/>
    <w:rsid w:val="00573DFB"/>
    <w:rsid w:val="00575257"/>
    <w:rsid w:val="005755EF"/>
    <w:rsid w:val="005773FB"/>
    <w:rsid w:val="005777BE"/>
    <w:rsid w:val="00577C5F"/>
    <w:rsid w:val="00577F8D"/>
    <w:rsid w:val="00580180"/>
    <w:rsid w:val="00580F86"/>
    <w:rsid w:val="0058122C"/>
    <w:rsid w:val="005814A5"/>
    <w:rsid w:val="0058249D"/>
    <w:rsid w:val="00582996"/>
    <w:rsid w:val="00583041"/>
    <w:rsid w:val="0058410B"/>
    <w:rsid w:val="00584525"/>
    <w:rsid w:val="00585221"/>
    <w:rsid w:val="005855F7"/>
    <w:rsid w:val="005858D5"/>
    <w:rsid w:val="00585BA0"/>
    <w:rsid w:val="00585F64"/>
    <w:rsid w:val="005865CE"/>
    <w:rsid w:val="005866E1"/>
    <w:rsid w:val="00587478"/>
    <w:rsid w:val="005876EC"/>
    <w:rsid w:val="005878CD"/>
    <w:rsid w:val="00587B07"/>
    <w:rsid w:val="00587F73"/>
    <w:rsid w:val="00590500"/>
    <w:rsid w:val="00590B5F"/>
    <w:rsid w:val="00590F69"/>
    <w:rsid w:val="0059108B"/>
    <w:rsid w:val="005910B6"/>
    <w:rsid w:val="0059168A"/>
    <w:rsid w:val="00591770"/>
    <w:rsid w:val="00592F3A"/>
    <w:rsid w:val="00593680"/>
    <w:rsid w:val="0059374C"/>
    <w:rsid w:val="00593885"/>
    <w:rsid w:val="00593993"/>
    <w:rsid w:val="00593A50"/>
    <w:rsid w:val="00593D16"/>
    <w:rsid w:val="005940CE"/>
    <w:rsid w:val="00594A54"/>
    <w:rsid w:val="00594D84"/>
    <w:rsid w:val="005956F0"/>
    <w:rsid w:val="005958AD"/>
    <w:rsid w:val="00595D29"/>
    <w:rsid w:val="00595D4A"/>
    <w:rsid w:val="00595F43"/>
    <w:rsid w:val="0059627C"/>
    <w:rsid w:val="00596CA7"/>
    <w:rsid w:val="00597128"/>
    <w:rsid w:val="0059770E"/>
    <w:rsid w:val="00597970"/>
    <w:rsid w:val="0059F47F"/>
    <w:rsid w:val="005A05E9"/>
    <w:rsid w:val="005A1E4B"/>
    <w:rsid w:val="005A2665"/>
    <w:rsid w:val="005A26FD"/>
    <w:rsid w:val="005A303E"/>
    <w:rsid w:val="005A3062"/>
    <w:rsid w:val="005A41AF"/>
    <w:rsid w:val="005A4D3A"/>
    <w:rsid w:val="005A4E41"/>
    <w:rsid w:val="005A4F8C"/>
    <w:rsid w:val="005A54C0"/>
    <w:rsid w:val="005A5B90"/>
    <w:rsid w:val="005A5EA5"/>
    <w:rsid w:val="005A64A8"/>
    <w:rsid w:val="005A710E"/>
    <w:rsid w:val="005A7DAE"/>
    <w:rsid w:val="005B1F3C"/>
    <w:rsid w:val="005B20E0"/>
    <w:rsid w:val="005B2122"/>
    <w:rsid w:val="005B23F5"/>
    <w:rsid w:val="005B2E8E"/>
    <w:rsid w:val="005B3155"/>
    <w:rsid w:val="005B34F8"/>
    <w:rsid w:val="005B36BB"/>
    <w:rsid w:val="005B3BE7"/>
    <w:rsid w:val="005B3CAC"/>
    <w:rsid w:val="005B4D41"/>
    <w:rsid w:val="005B55AC"/>
    <w:rsid w:val="005B5F41"/>
    <w:rsid w:val="005B7538"/>
    <w:rsid w:val="005C09E4"/>
    <w:rsid w:val="005C0AC6"/>
    <w:rsid w:val="005C0C39"/>
    <w:rsid w:val="005C109D"/>
    <w:rsid w:val="005C11FA"/>
    <w:rsid w:val="005C1FB1"/>
    <w:rsid w:val="005C25A0"/>
    <w:rsid w:val="005C26D3"/>
    <w:rsid w:val="005C2805"/>
    <w:rsid w:val="005C2E95"/>
    <w:rsid w:val="005C39F7"/>
    <w:rsid w:val="005C3E48"/>
    <w:rsid w:val="005C3E8D"/>
    <w:rsid w:val="005C4080"/>
    <w:rsid w:val="005C4227"/>
    <w:rsid w:val="005C4340"/>
    <w:rsid w:val="005C449A"/>
    <w:rsid w:val="005C5217"/>
    <w:rsid w:val="005C53C5"/>
    <w:rsid w:val="005C56C9"/>
    <w:rsid w:val="005C5ADB"/>
    <w:rsid w:val="005C5E6A"/>
    <w:rsid w:val="005C62E7"/>
    <w:rsid w:val="005C6C64"/>
    <w:rsid w:val="005C7268"/>
    <w:rsid w:val="005D0192"/>
    <w:rsid w:val="005D02D7"/>
    <w:rsid w:val="005D0592"/>
    <w:rsid w:val="005D1237"/>
    <w:rsid w:val="005D1A74"/>
    <w:rsid w:val="005D2741"/>
    <w:rsid w:val="005D27C5"/>
    <w:rsid w:val="005D2C07"/>
    <w:rsid w:val="005D37E0"/>
    <w:rsid w:val="005D3990"/>
    <w:rsid w:val="005D3CF4"/>
    <w:rsid w:val="005D53EB"/>
    <w:rsid w:val="005D5502"/>
    <w:rsid w:val="005D58EA"/>
    <w:rsid w:val="005D609E"/>
    <w:rsid w:val="005D63C7"/>
    <w:rsid w:val="005D6705"/>
    <w:rsid w:val="005D7205"/>
    <w:rsid w:val="005D7656"/>
    <w:rsid w:val="005E0315"/>
    <w:rsid w:val="005E12FB"/>
    <w:rsid w:val="005E15DA"/>
    <w:rsid w:val="005E1A39"/>
    <w:rsid w:val="005E1B59"/>
    <w:rsid w:val="005E1C44"/>
    <w:rsid w:val="005E1DCD"/>
    <w:rsid w:val="005E227B"/>
    <w:rsid w:val="005E2501"/>
    <w:rsid w:val="005E27C2"/>
    <w:rsid w:val="005E2CB5"/>
    <w:rsid w:val="005E2D7E"/>
    <w:rsid w:val="005E3633"/>
    <w:rsid w:val="005E398D"/>
    <w:rsid w:val="005E4316"/>
    <w:rsid w:val="005E46A9"/>
    <w:rsid w:val="005E5C4B"/>
    <w:rsid w:val="005E61E6"/>
    <w:rsid w:val="005E67A4"/>
    <w:rsid w:val="005E6C9E"/>
    <w:rsid w:val="005E7486"/>
    <w:rsid w:val="005E7D9B"/>
    <w:rsid w:val="005E7F1C"/>
    <w:rsid w:val="005F0601"/>
    <w:rsid w:val="005F135C"/>
    <w:rsid w:val="005F262E"/>
    <w:rsid w:val="005F2958"/>
    <w:rsid w:val="005F2D93"/>
    <w:rsid w:val="005F2F52"/>
    <w:rsid w:val="005F387E"/>
    <w:rsid w:val="005F44CB"/>
    <w:rsid w:val="005F48E5"/>
    <w:rsid w:val="005F4972"/>
    <w:rsid w:val="005F4DDB"/>
    <w:rsid w:val="005F5E83"/>
    <w:rsid w:val="005F63BB"/>
    <w:rsid w:val="005F65C7"/>
    <w:rsid w:val="005F6867"/>
    <w:rsid w:val="005F6D14"/>
    <w:rsid w:val="005F6D3B"/>
    <w:rsid w:val="005F6D57"/>
    <w:rsid w:val="005F6EB2"/>
    <w:rsid w:val="005F70B4"/>
    <w:rsid w:val="005F7292"/>
    <w:rsid w:val="005F7BC9"/>
    <w:rsid w:val="005F7C42"/>
    <w:rsid w:val="005F7CC8"/>
    <w:rsid w:val="005F7F13"/>
    <w:rsid w:val="00600908"/>
    <w:rsid w:val="00600939"/>
    <w:rsid w:val="00600E5E"/>
    <w:rsid w:val="0060124B"/>
    <w:rsid w:val="006021E1"/>
    <w:rsid w:val="00602F30"/>
    <w:rsid w:val="0060325A"/>
    <w:rsid w:val="00603322"/>
    <w:rsid w:val="0060383A"/>
    <w:rsid w:val="00603F8D"/>
    <w:rsid w:val="00604782"/>
    <w:rsid w:val="00604EFF"/>
    <w:rsid w:val="006050C8"/>
    <w:rsid w:val="0060522E"/>
    <w:rsid w:val="00605802"/>
    <w:rsid w:val="00605929"/>
    <w:rsid w:val="00605A85"/>
    <w:rsid w:val="00606253"/>
    <w:rsid w:val="00606B9D"/>
    <w:rsid w:val="00607428"/>
    <w:rsid w:val="00607858"/>
    <w:rsid w:val="00607D65"/>
    <w:rsid w:val="00607E81"/>
    <w:rsid w:val="00610283"/>
    <w:rsid w:val="0061039D"/>
    <w:rsid w:val="0061049D"/>
    <w:rsid w:val="006106EF"/>
    <w:rsid w:val="00610BD6"/>
    <w:rsid w:val="0061127C"/>
    <w:rsid w:val="006114C8"/>
    <w:rsid w:val="00611FEA"/>
    <w:rsid w:val="00612772"/>
    <w:rsid w:val="006127A4"/>
    <w:rsid w:val="00612B8C"/>
    <w:rsid w:val="006130D2"/>
    <w:rsid w:val="006133EB"/>
    <w:rsid w:val="00614281"/>
    <w:rsid w:val="006147F6"/>
    <w:rsid w:val="00614B86"/>
    <w:rsid w:val="006156A0"/>
    <w:rsid w:val="00615994"/>
    <w:rsid w:val="00615BBE"/>
    <w:rsid w:val="00615F3A"/>
    <w:rsid w:val="00616AAC"/>
    <w:rsid w:val="006175BB"/>
    <w:rsid w:val="00617D92"/>
    <w:rsid w:val="00620692"/>
    <w:rsid w:val="00620B4E"/>
    <w:rsid w:val="00620BBD"/>
    <w:rsid w:val="00620BD5"/>
    <w:rsid w:val="00620D47"/>
    <w:rsid w:val="00620E4E"/>
    <w:rsid w:val="00620E56"/>
    <w:rsid w:val="00621277"/>
    <w:rsid w:val="00621CD2"/>
    <w:rsid w:val="006225A6"/>
    <w:rsid w:val="00622787"/>
    <w:rsid w:val="00622A35"/>
    <w:rsid w:val="00622B50"/>
    <w:rsid w:val="0062328D"/>
    <w:rsid w:val="0062405A"/>
    <w:rsid w:val="0062406D"/>
    <w:rsid w:val="006240DF"/>
    <w:rsid w:val="0062413F"/>
    <w:rsid w:val="00624423"/>
    <w:rsid w:val="006254B8"/>
    <w:rsid w:val="00625693"/>
    <w:rsid w:val="006260D6"/>
    <w:rsid w:val="00626163"/>
    <w:rsid w:val="00626378"/>
    <w:rsid w:val="00626633"/>
    <w:rsid w:val="00627118"/>
    <w:rsid w:val="006277E0"/>
    <w:rsid w:val="00627D43"/>
    <w:rsid w:val="0063001B"/>
    <w:rsid w:val="006306E7"/>
    <w:rsid w:val="006309F8"/>
    <w:rsid w:val="00630EFC"/>
    <w:rsid w:val="00631006"/>
    <w:rsid w:val="006318CB"/>
    <w:rsid w:val="00631BDA"/>
    <w:rsid w:val="00632150"/>
    <w:rsid w:val="0063230E"/>
    <w:rsid w:val="00632A75"/>
    <w:rsid w:val="00632C19"/>
    <w:rsid w:val="00632FA6"/>
    <w:rsid w:val="0063314C"/>
    <w:rsid w:val="006332F0"/>
    <w:rsid w:val="00633509"/>
    <w:rsid w:val="006336A4"/>
    <w:rsid w:val="00633BF1"/>
    <w:rsid w:val="00634EEE"/>
    <w:rsid w:val="00634F31"/>
    <w:rsid w:val="00634F81"/>
    <w:rsid w:val="00635511"/>
    <w:rsid w:val="00635549"/>
    <w:rsid w:val="00635796"/>
    <w:rsid w:val="00635ECF"/>
    <w:rsid w:val="006368C2"/>
    <w:rsid w:val="00640BF8"/>
    <w:rsid w:val="00640C6B"/>
    <w:rsid w:val="00640D33"/>
    <w:rsid w:val="00640FC6"/>
    <w:rsid w:val="00641140"/>
    <w:rsid w:val="006413F2"/>
    <w:rsid w:val="00641790"/>
    <w:rsid w:val="00641C31"/>
    <w:rsid w:val="0064224A"/>
    <w:rsid w:val="00642288"/>
    <w:rsid w:val="00642C96"/>
    <w:rsid w:val="00643370"/>
    <w:rsid w:val="006434E3"/>
    <w:rsid w:val="00643E7A"/>
    <w:rsid w:val="0064404A"/>
    <w:rsid w:val="00644BB7"/>
    <w:rsid w:val="00646154"/>
    <w:rsid w:val="006462B3"/>
    <w:rsid w:val="0064686A"/>
    <w:rsid w:val="00646E18"/>
    <w:rsid w:val="00646E4B"/>
    <w:rsid w:val="0065005D"/>
    <w:rsid w:val="00650631"/>
    <w:rsid w:val="00650BED"/>
    <w:rsid w:val="006517CA"/>
    <w:rsid w:val="00652307"/>
    <w:rsid w:val="006523D9"/>
    <w:rsid w:val="00652581"/>
    <w:rsid w:val="006532F3"/>
    <w:rsid w:val="00653B96"/>
    <w:rsid w:val="00654162"/>
    <w:rsid w:val="00654EE6"/>
    <w:rsid w:val="00655139"/>
    <w:rsid w:val="00655553"/>
    <w:rsid w:val="00655866"/>
    <w:rsid w:val="00655A50"/>
    <w:rsid w:val="00655B20"/>
    <w:rsid w:val="0065612B"/>
    <w:rsid w:val="00656CAB"/>
    <w:rsid w:val="0065795B"/>
    <w:rsid w:val="00657A44"/>
    <w:rsid w:val="0066003E"/>
    <w:rsid w:val="006601BF"/>
    <w:rsid w:val="00660495"/>
    <w:rsid w:val="00661067"/>
    <w:rsid w:val="0066143E"/>
    <w:rsid w:val="00661BFA"/>
    <w:rsid w:val="00662277"/>
    <w:rsid w:val="006623BE"/>
    <w:rsid w:val="00662A69"/>
    <w:rsid w:val="00662AF9"/>
    <w:rsid w:val="0066311F"/>
    <w:rsid w:val="00663395"/>
    <w:rsid w:val="00663BFD"/>
    <w:rsid w:val="00663CA1"/>
    <w:rsid w:val="006645A1"/>
    <w:rsid w:val="00665466"/>
    <w:rsid w:val="006659B6"/>
    <w:rsid w:val="006665BD"/>
    <w:rsid w:val="006669EE"/>
    <w:rsid w:val="00666E99"/>
    <w:rsid w:val="0066745C"/>
    <w:rsid w:val="0067017B"/>
    <w:rsid w:val="00670489"/>
    <w:rsid w:val="00670A36"/>
    <w:rsid w:val="00670C8C"/>
    <w:rsid w:val="00670CF8"/>
    <w:rsid w:val="00670DB3"/>
    <w:rsid w:val="0067103C"/>
    <w:rsid w:val="006710BD"/>
    <w:rsid w:val="00671143"/>
    <w:rsid w:val="006714F1"/>
    <w:rsid w:val="006717EA"/>
    <w:rsid w:val="00671876"/>
    <w:rsid w:val="006719A1"/>
    <w:rsid w:val="00671EE7"/>
    <w:rsid w:val="0067298B"/>
    <w:rsid w:val="00672B98"/>
    <w:rsid w:val="006734A7"/>
    <w:rsid w:val="0067359D"/>
    <w:rsid w:val="006736C8"/>
    <w:rsid w:val="0067396E"/>
    <w:rsid w:val="00673BDD"/>
    <w:rsid w:val="00674DB9"/>
    <w:rsid w:val="00675C53"/>
    <w:rsid w:val="00676622"/>
    <w:rsid w:val="00676CED"/>
    <w:rsid w:val="00677484"/>
    <w:rsid w:val="0067762E"/>
    <w:rsid w:val="006807F5"/>
    <w:rsid w:val="006809E4"/>
    <w:rsid w:val="00680B8E"/>
    <w:rsid w:val="00680CE7"/>
    <w:rsid w:val="00682C1E"/>
    <w:rsid w:val="00682FEB"/>
    <w:rsid w:val="00683716"/>
    <w:rsid w:val="00683B2C"/>
    <w:rsid w:val="00683CC5"/>
    <w:rsid w:val="006842DF"/>
    <w:rsid w:val="0068452F"/>
    <w:rsid w:val="00684F41"/>
    <w:rsid w:val="00684F4F"/>
    <w:rsid w:val="0068537F"/>
    <w:rsid w:val="00685822"/>
    <w:rsid w:val="00685EC7"/>
    <w:rsid w:val="00685ED8"/>
    <w:rsid w:val="006864D5"/>
    <w:rsid w:val="00686D48"/>
    <w:rsid w:val="00687022"/>
    <w:rsid w:val="0068735E"/>
    <w:rsid w:val="006901BC"/>
    <w:rsid w:val="00690DD9"/>
    <w:rsid w:val="006910FA"/>
    <w:rsid w:val="00691131"/>
    <w:rsid w:val="00692834"/>
    <w:rsid w:val="00692E59"/>
    <w:rsid w:val="00692E95"/>
    <w:rsid w:val="0069370C"/>
    <w:rsid w:val="00693793"/>
    <w:rsid w:val="0069391C"/>
    <w:rsid w:val="00693C68"/>
    <w:rsid w:val="006942C9"/>
    <w:rsid w:val="006945C5"/>
    <w:rsid w:val="00694A06"/>
    <w:rsid w:val="00694A3F"/>
    <w:rsid w:val="0069562F"/>
    <w:rsid w:val="00696AA1"/>
    <w:rsid w:val="00696D65"/>
    <w:rsid w:val="006972D5"/>
    <w:rsid w:val="006A02EA"/>
    <w:rsid w:val="006A056E"/>
    <w:rsid w:val="006A0D72"/>
    <w:rsid w:val="006A0E9F"/>
    <w:rsid w:val="006A0EBF"/>
    <w:rsid w:val="006A0EE4"/>
    <w:rsid w:val="006A10D8"/>
    <w:rsid w:val="006A2513"/>
    <w:rsid w:val="006A28BC"/>
    <w:rsid w:val="006A2BFF"/>
    <w:rsid w:val="006A3426"/>
    <w:rsid w:val="006A513F"/>
    <w:rsid w:val="006A7040"/>
    <w:rsid w:val="006A76FB"/>
    <w:rsid w:val="006A7920"/>
    <w:rsid w:val="006A79EC"/>
    <w:rsid w:val="006A7A99"/>
    <w:rsid w:val="006A7E11"/>
    <w:rsid w:val="006B0248"/>
    <w:rsid w:val="006B15A0"/>
    <w:rsid w:val="006B270C"/>
    <w:rsid w:val="006B2C1F"/>
    <w:rsid w:val="006B3CAE"/>
    <w:rsid w:val="006B4368"/>
    <w:rsid w:val="006B4B5D"/>
    <w:rsid w:val="006B56E0"/>
    <w:rsid w:val="006B6125"/>
    <w:rsid w:val="006B6828"/>
    <w:rsid w:val="006B6C2E"/>
    <w:rsid w:val="006B6C6E"/>
    <w:rsid w:val="006B7F5E"/>
    <w:rsid w:val="006C035E"/>
    <w:rsid w:val="006C1029"/>
    <w:rsid w:val="006C1536"/>
    <w:rsid w:val="006C175B"/>
    <w:rsid w:val="006C182D"/>
    <w:rsid w:val="006C1FF0"/>
    <w:rsid w:val="006C279A"/>
    <w:rsid w:val="006C31F3"/>
    <w:rsid w:val="006C3AB9"/>
    <w:rsid w:val="006C3FF2"/>
    <w:rsid w:val="006C46C9"/>
    <w:rsid w:val="006C4EA1"/>
    <w:rsid w:val="006C519C"/>
    <w:rsid w:val="006C5346"/>
    <w:rsid w:val="006C56E1"/>
    <w:rsid w:val="006C5E26"/>
    <w:rsid w:val="006C799F"/>
    <w:rsid w:val="006D073E"/>
    <w:rsid w:val="006D0FF3"/>
    <w:rsid w:val="006D1697"/>
    <w:rsid w:val="006D16E3"/>
    <w:rsid w:val="006D1A11"/>
    <w:rsid w:val="006D1EBD"/>
    <w:rsid w:val="006D270D"/>
    <w:rsid w:val="006D2CBF"/>
    <w:rsid w:val="006D2DD8"/>
    <w:rsid w:val="006D3921"/>
    <w:rsid w:val="006D3A94"/>
    <w:rsid w:val="006D3C88"/>
    <w:rsid w:val="006D40E0"/>
    <w:rsid w:val="006D5112"/>
    <w:rsid w:val="006D5424"/>
    <w:rsid w:val="006D542B"/>
    <w:rsid w:val="006D5BBE"/>
    <w:rsid w:val="006D6591"/>
    <w:rsid w:val="006D7527"/>
    <w:rsid w:val="006D7A17"/>
    <w:rsid w:val="006E00D6"/>
    <w:rsid w:val="006E06F7"/>
    <w:rsid w:val="006E0AAD"/>
    <w:rsid w:val="006E0FF2"/>
    <w:rsid w:val="006E1B4A"/>
    <w:rsid w:val="006E2B69"/>
    <w:rsid w:val="006E2CB8"/>
    <w:rsid w:val="006E379D"/>
    <w:rsid w:val="006E3AD8"/>
    <w:rsid w:val="006E3AF8"/>
    <w:rsid w:val="006E4704"/>
    <w:rsid w:val="006E5BC1"/>
    <w:rsid w:val="006E5D07"/>
    <w:rsid w:val="006E621F"/>
    <w:rsid w:val="006E723E"/>
    <w:rsid w:val="006E7DC3"/>
    <w:rsid w:val="006F0455"/>
    <w:rsid w:val="006F117F"/>
    <w:rsid w:val="006F1D85"/>
    <w:rsid w:val="006F21C2"/>
    <w:rsid w:val="006F28B3"/>
    <w:rsid w:val="006F29CB"/>
    <w:rsid w:val="006F2AB0"/>
    <w:rsid w:val="006F37EB"/>
    <w:rsid w:val="006F43BC"/>
    <w:rsid w:val="006F49DA"/>
    <w:rsid w:val="006F4A0B"/>
    <w:rsid w:val="006F4AEC"/>
    <w:rsid w:val="006F53FD"/>
    <w:rsid w:val="006F58D2"/>
    <w:rsid w:val="006F6BEE"/>
    <w:rsid w:val="006F7494"/>
    <w:rsid w:val="00700339"/>
    <w:rsid w:val="00701027"/>
    <w:rsid w:val="00701152"/>
    <w:rsid w:val="00701177"/>
    <w:rsid w:val="00701C17"/>
    <w:rsid w:val="007025F6"/>
    <w:rsid w:val="00702912"/>
    <w:rsid w:val="0070295A"/>
    <w:rsid w:val="00702B3B"/>
    <w:rsid w:val="007038F6"/>
    <w:rsid w:val="007045F8"/>
    <w:rsid w:val="0070473B"/>
    <w:rsid w:val="00704779"/>
    <w:rsid w:val="00704F5C"/>
    <w:rsid w:val="0070596A"/>
    <w:rsid w:val="007061BC"/>
    <w:rsid w:val="00706200"/>
    <w:rsid w:val="00706255"/>
    <w:rsid w:val="0070654F"/>
    <w:rsid w:val="00707405"/>
    <w:rsid w:val="007078D5"/>
    <w:rsid w:val="00707D0D"/>
    <w:rsid w:val="00710630"/>
    <w:rsid w:val="00710B0A"/>
    <w:rsid w:val="00711061"/>
    <w:rsid w:val="00711293"/>
    <w:rsid w:val="00711791"/>
    <w:rsid w:val="00711F07"/>
    <w:rsid w:val="0071260B"/>
    <w:rsid w:val="00712F50"/>
    <w:rsid w:val="0071301F"/>
    <w:rsid w:val="0071391A"/>
    <w:rsid w:val="00713D38"/>
    <w:rsid w:val="00714580"/>
    <w:rsid w:val="0071533F"/>
    <w:rsid w:val="007155D3"/>
    <w:rsid w:val="00715BC2"/>
    <w:rsid w:val="00716870"/>
    <w:rsid w:val="0071746D"/>
    <w:rsid w:val="0072016A"/>
    <w:rsid w:val="00720292"/>
    <w:rsid w:val="007207AE"/>
    <w:rsid w:val="00720F81"/>
    <w:rsid w:val="007217CA"/>
    <w:rsid w:val="00721DAB"/>
    <w:rsid w:val="0072222A"/>
    <w:rsid w:val="00722615"/>
    <w:rsid w:val="0072267C"/>
    <w:rsid w:val="007227AA"/>
    <w:rsid w:val="0072298D"/>
    <w:rsid w:val="00722E1D"/>
    <w:rsid w:val="00723E70"/>
    <w:rsid w:val="00724A8A"/>
    <w:rsid w:val="00724CC8"/>
    <w:rsid w:val="00725384"/>
    <w:rsid w:val="00725CBA"/>
    <w:rsid w:val="00726E54"/>
    <w:rsid w:val="00726F64"/>
    <w:rsid w:val="00727542"/>
    <w:rsid w:val="00727E79"/>
    <w:rsid w:val="007308D6"/>
    <w:rsid w:val="00731535"/>
    <w:rsid w:val="00732451"/>
    <w:rsid w:val="007328C7"/>
    <w:rsid w:val="00732B04"/>
    <w:rsid w:val="007334DB"/>
    <w:rsid w:val="007335DE"/>
    <w:rsid w:val="00733F4B"/>
    <w:rsid w:val="00733FA2"/>
    <w:rsid w:val="00734B9D"/>
    <w:rsid w:val="00734FE7"/>
    <w:rsid w:val="00735612"/>
    <w:rsid w:val="00735D28"/>
    <w:rsid w:val="00737193"/>
    <w:rsid w:val="00737759"/>
    <w:rsid w:val="00737967"/>
    <w:rsid w:val="007401D5"/>
    <w:rsid w:val="00740EE5"/>
    <w:rsid w:val="007415BE"/>
    <w:rsid w:val="007417AD"/>
    <w:rsid w:val="00741805"/>
    <w:rsid w:val="00741A89"/>
    <w:rsid w:val="00741DBD"/>
    <w:rsid w:val="007420FF"/>
    <w:rsid w:val="00742512"/>
    <w:rsid w:val="00742CB8"/>
    <w:rsid w:val="00743150"/>
    <w:rsid w:val="00743C5A"/>
    <w:rsid w:val="00743F27"/>
    <w:rsid w:val="00744199"/>
    <w:rsid w:val="007441A2"/>
    <w:rsid w:val="0074431E"/>
    <w:rsid w:val="00744915"/>
    <w:rsid w:val="00744A81"/>
    <w:rsid w:val="00744AE6"/>
    <w:rsid w:val="00744EF0"/>
    <w:rsid w:val="00745049"/>
    <w:rsid w:val="0074534C"/>
    <w:rsid w:val="00745F45"/>
    <w:rsid w:val="00746D80"/>
    <w:rsid w:val="00746F74"/>
    <w:rsid w:val="00747265"/>
    <w:rsid w:val="00747287"/>
    <w:rsid w:val="0075013C"/>
    <w:rsid w:val="007507FA"/>
    <w:rsid w:val="00750BF6"/>
    <w:rsid w:val="00750F8B"/>
    <w:rsid w:val="00751035"/>
    <w:rsid w:val="00751257"/>
    <w:rsid w:val="00751493"/>
    <w:rsid w:val="007522C9"/>
    <w:rsid w:val="00752F1C"/>
    <w:rsid w:val="00752F7D"/>
    <w:rsid w:val="00753168"/>
    <w:rsid w:val="00753BFF"/>
    <w:rsid w:val="00753E77"/>
    <w:rsid w:val="007541C1"/>
    <w:rsid w:val="00754320"/>
    <w:rsid w:val="007547F5"/>
    <w:rsid w:val="00754A82"/>
    <w:rsid w:val="00754ABC"/>
    <w:rsid w:val="00755A01"/>
    <w:rsid w:val="00755E59"/>
    <w:rsid w:val="00756374"/>
    <w:rsid w:val="0075656D"/>
    <w:rsid w:val="00756DE2"/>
    <w:rsid w:val="00756ECE"/>
    <w:rsid w:val="007572B6"/>
    <w:rsid w:val="0075C6F9"/>
    <w:rsid w:val="007604C7"/>
    <w:rsid w:val="0076131B"/>
    <w:rsid w:val="007618B7"/>
    <w:rsid w:val="00761B8E"/>
    <w:rsid w:val="007622AB"/>
    <w:rsid w:val="00762961"/>
    <w:rsid w:val="007629E6"/>
    <w:rsid w:val="00762C06"/>
    <w:rsid w:val="00763EAC"/>
    <w:rsid w:val="0076448C"/>
    <w:rsid w:val="0076470F"/>
    <w:rsid w:val="007647FD"/>
    <w:rsid w:val="00764C9A"/>
    <w:rsid w:val="007650F5"/>
    <w:rsid w:val="00765A41"/>
    <w:rsid w:val="00766460"/>
    <w:rsid w:val="00766A5F"/>
    <w:rsid w:val="00766EC4"/>
    <w:rsid w:val="0076747B"/>
    <w:rsid w:val="00767565"/>
    <w:rsid w:val="007675E5"/>
    <w:rsid w:val="00767FCD"/>
    <w:rsid w:val="007704D2"/>
    <w:rsid w:val="00770572"/>
    <w:rsid w:val="00770B4E"/>
    <w:rsid w:val="00770DF8"/>
    <w:rsid w:val="00770E92"/>
    <w:rsid w:val="007710DC"/>
    <w:rsid w:val="00771242"/>
    <w:rsid w:val="00771F06"/>
    <w:rsid w:val="007723C5"/>
    <w:rsid w:val="007726FE"/>
    <w:rsid w:val="00772886"/>
    <w:rsid w:val="00772C88"/>
    <w:rsid w:val="00772F10"/>
    <w:rsid w:val="0077340E"/>
    <w:rsid w:val="00773A12"/>
    <w:rsid w:val="00773B53"/>
    <w:rsid w:val="00774454"/>
    <w:rsid w:val="0077465D"/>
    <w:rsid w:val="00774D0B"/>
    <w:rsid w:val="00774D84"/>
    <w:rsid w:val="0077515A"/>
    <w:rsid w:val="0077542E"/>
    <w:rsid w:val="007757AE"/>
    <w:rsid w:val="007764CF"/>
    <w:rsid w:val="007766BB"/>
    <w:rsid w:val="00777417"/>
    <w:rsid w:val="0077778F"/>
    <w:rsid w:val="00777C5C"/>
    <w:rsid w:val="00780A71"/>
    <w:rsid w:val="00780D10"/>
    <w:rsid w:val="00781362"/>
    <w:rsid w:val="00782150"/>
    <w:rsid w:val="00782596"/>
    <w:rsid w:val="00782A1A"/>
    <w:rsid w:val="00783082"/>
    <w:rsid w:val="0078444F"/>
    <w:rsid w:val="00784BEB"/>
    <w:rsid w:val="007853AB"/>
    <w:rsid w:val="00785567"/>
    <w:rsid w:val="00785D35"/>
    <w:rsid w:val="00786567"/>
    <w:rsid w:val="00786A9B"/>
    <w:rsid w:val="00786C86"/>
    <w:rsid w:val="00786CFC"/>
    <w:rsid w:val="00786E06"/>
    <w:rsid w:val="00786E54"/>
    <w:rsid w:val="00790164"/>
    <w:rsid w:val="007911CB"/>
    <w:rsid w:val="007912EF"/>
    <w:rsid w:val="00791D4C"/>
    <w:rsid w:val="00792D98"/>
    <w:rsid w:val="00793C8B"/>
    <w:rsid w:val="00793EC5"/>
    <w:rsid w:val="0079443A"/>
    <w:rsid w:val="00794F9C"/>
    <w:rsid w:val="007951B7"/>
    <w:rsid w:val="0079521F"/>
    <w:rsid w:val="00795528"/>
    <w:rsid w:val="007956AB"/>
    <w:rsid w:val="00795F9C"/>
    <w:rsid w:val="007960BF"/>
    <w:rsid w:val="0079623D"/>
    <w:rsid w:val="007966E9"/>
    <w:rsid w:val="00796BED"/>
    <w:rsid w:val="00796FF4"/>
    <w:rsid w:val="00797A23"/>
    <w:rsid w:val="00797D7B"/>
    <w:rsid w:val="007A00EC"/>
    <w:rsid w:val="007A04C3"/>
    <w:rsid w:val="007A0BA5"/>
    <w:rsid w:val="007A1400"/>
    <w:rsid w:val="007A1641"/>
    <w:rsid w:val="007A2705"/>
    <w:rsid w:val="007A394A"/>
    <w:rsid w:val="007A423C"/>
    <w:rsid w:val="007A48A9"/>
    <w:rsid w:val="007A495D"/>
    <w:rsid w:val="007A4BAF"/>
    <w:rsid w:val="007A4F07"/>
    <w:rsid w:val="007A4F92"/>
    <w:rsid w:val="007A5C86"/>
    <w:rsid w:val="007A6B67"/>
    <w:rsid w:val="007A6FA0"/>
    <w:rsid w:val="007A70A0"/>
    <w:rsid w:val="007A72AA"/>
    <w:rsid w:val="007AC4FE"/>
    <w:rsid w:val="007B0102"/>
    <w:rsid w:val="007B0AE6"/>
    <w:rsid w:val="007B1AE2"/>
    <w:rsid w:val="007B1B02"/>
    <w:rsid w:val="007B1CA5"/>
    <w:rsid w:val="007B2135"/>
    <w:rsid w:val="007B2295"/>
    <w:rsid w:val="007B2788"/>
    <w:rsid w:val="007B283B"/>
    <w:rsid w:val="007B3EC1"/>
    <w:rsid w:val="007B4940"/>
    <w:rsid w:val="007B4DD0"/>
    <w:rsid w:val="007B5233"/>
    <w:rsid w:val="007B5FCB"/>
    <w:rsid w:val="007B69A6"/>
    <w:rsid w:val="007B7288"/>
    <w:rsid w:val="007B7337"/>
    <w:rsid w:val="007B7FC2"/>
    <w:rsid w:val="007C08E2"/>
    <w:rsid w:val="007C0AED"/>
    <w:rsid w:val="007C11C4"/>
    <w:rsid w:val="007C1C7E"/>
    <w:rsid w:val="007C1D64"/>
    <w:rsid w:val="007C221C"/>
    <w:rsid w:val="007C248B"/>
    <w:rsid w:val="007C3F2C"/>
    <w:rsid w:val="007C4201"/>
    <w:rsid w:val="007C4818"/>
    <w:rsid w:val="007C4A0B"/>
    <w:rsid w:val="007C4A44"/>
    <w:rsid w:val="007C51EB"/>
    <w:rsid w:val="007C5CCA"/>
    <w:rsid w:val="007C7455"/>
    <w:rsid w:val="007C75E8"/>
    <w:rsid w:val="007C771B"/>
    <w:rsid w:val="007C7CC1"/>
    <w:rsid w:val="007D037C"/>
    <w:rsid w:val="007D037D"/>
    <w:rsid w:val="007D1011"/>
    <w:rsid w:val="007D1194"/>
    <w:rsid w:val="007D1A4C"/>
    <w:rsid w:val="007D2BF0"/>
    <w:rsid w:val="007D2CA7"/>
    <w:rsid w:val="007D3613"/>
    <w:rsid w:val="007D4C6B"/>
    <w:rsid w:val="007D5606"/>
    <w:rsid w:val="007D59A0"/>
    <w:rsid w:val="007D5A48"/>
    <w:rsid w:val="007D5A86"/>
    <w:rsid w:val="007D5B32"/>
    <w:rsid w:val="007D5BC3"/>
    <w:rsid w:val="007D65EE"/>
    <w:rsid w:val="007D6739"/>
    <w:rsid w:val="007D6ADF"/>
    <w:rsid w:val="007D6F85"/>
    <w:rsid w:val="007D715A"/>
    <w:rsid w:val="007D7943"/>
    <w:rsid w:val="007D79C5"/>
    <w:rsid w:val="007D7A21"/>
    <w:rsid w:val="007D7F6A"/>
    <w:rsid w:val="007E0AB8"/>
    <w:rsid w:val="007E15A1"/>
    <w:rsid w:val="007E1A68"/>
    <w:rsid w:val="007E1A8F"/>
    <w:rsid w:val="007E2953"/>
    <w:rsid w:val="007E304E"/>
    <w:rsid w:val="007E3C65"/>
    <w:rsid w:val="007E5CCA"/>
    <w:rsid w:val="007E62B9"/>
    <w:rsid w:val="007E63C6"/>
    <w:rsid w:val="007E6778"/>
    <w:rsid w:val="007E67EF"/>
    <w:rsid w:val="007E6AE8"/>
    <w:rsid w:val="007E736F"/>
    <w:rsid w:val="007E7706"/>
    <w:rsid w:val="007E79D5"/>
    <w:rsid w:val="007E79EC"/>
    <w:rsid w:val="007E7D95"/>
    <w:rsid w:val="007F0762"/>
    <w:rsid w:val="007F0F89"/>
    <w:rsid w:val="007F1119"/>
    <w:rsid w:val="007F1286"/>
    <w:rsid w:val="007F13E8"/>
    <w:rsid w:val="007F184A"/>
    <w:rsid w:val="007F1855"/>
    <w:rsid w:val="007F1E37"/>
    <w:rsid w:val="007F22E0"/>
    <w:rsid w:val="007F237F"/>
    <w:rsid w:val="007F27D9"/>
    <w:rsid w:val="007F2AB8"/>
    <w:rsid w:val="007F34BE"/>
    <w:rsid w:val="007F3FE2"/>
    <w:rsid w:val="007F4619"/>
    <w:rsid w:val="007F4DCD"/>
    <w:rsid w:val="007F5CBC"/>
    <w:rsid w:val="007F60CB"/>
    <w:rsid w:val="007F637F"/>
    <w:rsid w:val="007F7FA4"/>
    <w:rsid w:val="008011E8"/>
    <w:rsid w:val="00801276"/>
    <w:rsid w:val="00801303"/>
    <w:rsid w:val="00802562"/>
    <w:rsid w:val="00803A60"/>
    <w:rsid w:val="00803CE7"/>
    <w:rsid w:val="0080408F"/>
    <w:rsid w:val="00804728"/>
    <w:rsid w:val="00804AA2"/>
    <w:rsid w:val="0080509E"/>
    <w:rsid w:val="008053CB"/>
    <w:rsid w:val="008065B6"/>
    <w:rsid w:val="008068DF"/>
    <w:rsid w:val="0080693A"/>
    <w:rsid w:val="00806F2A"/>
    <w:rsid w:val="0080707C"/>
    <w:rsid w:val="008078FD"/>
    <w:rsid w:val="00807AE9"/>
    <w:rsid w:val="00809FFE"/>
    <w:rsid w:val="008101AD"/>
    <w:rsid w:val="00811061"/>
    <w:rsid w:val="00811817"/>
    <w:rsid w:val="00811FFB"/>
    <w:rsid w:val="008121D8"/>
    <w:rsid w:val="00812807"/>
    <w:rsid w:val="00812A41"/>
    <w:rsid w:val="00812BD3"/>
    <w:rsid w:val="00812D75"/>
    <w:rsid w:val="0081324E"/>
    <w:rsid w:val="0081421B"/>
    <w:rsid w:val="00814525"/>
    <w:rsid w:val="00814CC5"/>
    <w:rsid w:val="00814D91"/>
    <w:rsid w:val="00815104"/>
    <w:rsid w:val="00816448"/>
    <w:rsid w:val="00816706"/>
    <w:rsid w:val="00816EB3"/>
    <w:rsid w:val="008171C5"/>
    <w:rsid w:val="00817280"/>
    <w:rsid w:val="00817DE6"/>
    <w:rsid w:val="008200D6"/>
    <w:rsid w:val="00820480"/>
    <w:rsid w:val="008208B6"/>
    <w:rsid w:val="0082095D"/>
    <w:rsid w:val="008209E5"/>
    <w:rsid w:val="00820A41"/>
    <w:rsid w:val="00820C20"/>
    <w:rsid w:val="008211DF"/>
    <w:rsid w:val="008215EC"/>
    <w:rsid w:val="00821879"/>
    <w:rsid w:val="00822161"/>
    <w:rsid w:val="0082240F"/>
    <w:rsid w:val="00822669"/>
    <w:rsid w:val="0082295F"/>
    <w:rsid w:val="00823737"/>
    <w:rsid w:val="00823E05"/>
    <w:rsid w:val="00824691"/>
    <w:rsid w:val="008249EE"/>
    <w:rsid w:val="00825463"/>
    <w:rsid w:val="00825876"/>
    <w:rsid w:val="00826073"/>
    <w:rsid w:val="00826379"/>
    <w:rsid w:val="008264ED"/>
    <w:rsid w:val="0082664E"/>
    <w:rsid w:val="00830769"/>
    <w:rsid w:val="00830829"/>
    <w:rsid w:val="00830BA3"/>
    <w:rsid w:val="00830FAE"/>
    <w:rsid w:val="0083170F"/>
    <w:rsid w:val="00831F0C"/>
    <w:rsid w:val="0083244F"/>
    <w:rsid w:val="0083254A"/>
    <w:rsid w:val="008325A4"/>
    <w:rsid w:val="00832CDE"/>
    <w:rsid w:val="00832E6A"/>
    <w:rsid w:val="00833174"/>
    <w:rsid w:val="008334FE"/>
    <w:rsid w:val="008340C9"/>
    <w:rsid w:val="00834453"/>
    <w:rsid w:val="00834958"/>
    <w:rsid w:val="0083571A"/>
    <w:rsid w:val="00836A3E"/>
    <w:rsid w:val="00837384"/>
    <w:rsid w:val="00841947"/>
    <w:rsid w:val="00841BA2"/>
    <w:rsid w:val="00842157"/>
    <w:rsid w:val="00842DAE"/>
    <w:rsid w:val="00842E6F"/>
    <w:rsid w:val="0084345B"/>
    <w:rsid w:val="00843813"/>
    <w:rsid w:val="00843D32"/>
    <w:rsid w:val="00844157"/>
    <w:rsid w:val="00844321"/>
    <w:rsid w:val="00845753"/>
    <w:rsid w:val="00845CAD"/>
    <w:rsid w:val="00845D0F"/>
    <w:rsid w:val="00846B7F"/>
    <w:rsid w:val="00846E9C"/>
    <w:rsid w:val="00847091"/>
    <w:rsid w:val="008479C5"/>
    <w:rsid w:val="00847BC7"/>
    <w:rsid w:val="00850036"/>
    <w:rsid w:val="0085044E"/>
    <w:rsid w:val="00850703"/>
    <w:rsid w:val="00850C63"/>
    <w:rsid w:val="00850F6C"/>
    <w:rsid w:val="00852A79"/>
    <w:rsid w:val="0085311B"/>
    <w:rsid w:val="0085403A"/>
    <w:rsid w:val="00854373"/>
    <w:rsid w:val="00854886"/>
    <w:rsid w:val="00855F9C"/>
    <w:rsid w:val="008575E9"/>
    <w:rsid w:val="0086041A"/>
    <w:rsid w:val="00860824"/>
    <w:rsid w:val="00860B15"/>
    <w:rsid w:val="00860F43"/>
    <w:rsid w:val="00861473"/>
    <w:rsid w:val="00861A2B"/>
    <w:rsid w:val="00861A31"/>
    <w:rsid w:val="00862605"/>
    <w:rsid w:val="0086292A"/>
    <w:rsid w:val="00862FEC"/>
    <w:rsid w:val="00863520"/>
    <w:rsid w:val="00863868"/>
    <w:rsid w:val="00863C24"/>
    <w:rsid w:val="00863CB7"/>
    <w:rsid w:val="00863D5E"/>
    <w:rsid w:val="00863E54"/>
    <w:rsid w:val="008643F3"/>
    <w:rsid w:val="00864FAF"/>
    <w:rsid w:val="00865383"/>
    <w:rsid w:val="0086538E"/>
    <w:rsid w:val="00865571"/>
    <w:rsid w:val="008657E8"/>
    <w:rsid w:val="00865925"/>
    <w:rsid w:val="00865978"/>
    <w:rsid w:val="008659C1"/>
    <w:rsid w:val="00866C6B"/>
    <w:rsid w:val="00867335"/>
    <w:rsid w:val="00867341"/>
    <w:rsid w:val="008673F5"/>
    <w:rsid w:val="008675C7"/>
    <w:rsid w:val="00867D34"/>
    <w:rsid w:val="00870449"/>
    <w:rsid w:val="0087061F"/>
    <w:rsid w:val="00870A5B"/>
    <w:rsid w:val="008719D6"/>
    <w:rsid w:val="00871B2B"/>
    <w:rsid w:val="00871CEA"/>
    <w:rsid w:val="00872451"/>
    <w:rsid w:val="00872AAA"/>
    <w:rsid w:val="00872DA2"/>
    <w:rsid w:val="00873095"/>
    <w:rsid w:val="00873623"/>
    <w:rsid w:val="00873C90"/>
    <w:rsid w:val="00874136"/>
    <w:rsid w:val="008746F2"/>
    <w:rsid w:val="00874B3A"/>
    <w:rsid w:val="00876257"/>
    <w:rsid w:val="008766AE"/>
    <w:rsid w:val="008772E3"/>
    <w:rsid w:val="00880D27"/>
    <w:rsid w:val="00880F92"/>
    <w:rsid w:val="00881057"/>
    <w:rsid w:val="008831CE"/>
    <w:rsid w:val="00883561"/>
    <w:rsid w:val="00883E11"/>
    <w:rsid w:val="00883ED9"/>
    <w:rsid w:val="00884239"/>
    <w:rsid w:val="0088459B"/>
    <w:rsid w:val="00884679"/>
    <w:rsid w:val="00884A34"/>
    <w:rsid w:val="00884C04"/>
    <w:rsid w:val="00885569"/>
    <w:rsid w:val="00885BF6"/>
    <w:rsid w:val="008862E8"/>
    <w:rsid w:val="008867EE"/>
    <w:rsid w:val="00886ADB"/>
    <w:rsid w:val="00886CAD"/>
    <w:rsid w:val="0088733B"/>
    <w:rsid w:val="0088774D"/>
    <w:rsid w:val="00887FE6"/>
    <w:rsid w:val="0089081D"/>
    <w:rsid w:val="00890BD3"/>
    <w:rsid w:val="00890EEC"/>
    <w:rsid w:val="008911B7"/>
    <w:rsid w:val="00891773"/>
    <w:rsid w:val="0089288A"/>
    <w:rsid w:val="00892DCB"/>
    <w:rsid w:val="00893605"/>
    <w:rsid w:val="00893731"/>
    <w:rsid w:val="0089391B"/>
    <w:rsid w:val="0089397F"/>
    <w:rsid w:val="008941FD"/>
    <w:rsid w:val="0089456A"/>
    <w:rsid w:val="0089533F"/>
    <w:rsid w:val="008959CE"/>
    <w:rsid w:val="0089617F"/>
    <w:rsid w:val="00896D3D"/>
    <w:rsid w:val="00896EEE"/>
    <w:rsid w:val="00897412"/>
    <w:rsid w:val="00897513"/>
    <w:rsid w:val="0089758C"/>
    <w:rsid w:val="008978D1"/>
    <w:rsid w:val="008A1063"/>
    <w:rsid w:val="008A1DB6"/>
    <w:rsid w:val="008A1FED"/>
    <w:rsid w:val="008A2ABC"/>
    <w:rsid w:val="008A2DBD"/>
    <w:rsid w:val="008A2F41"/>
    <w:rsid w:val="008A39AD"/>
    <w:rsid w:val="008A4474"/>
    <w:rsid w:val="008A4CE3"/>
    <w:rsid w:val="008A4E83"/>
    <w:rsid w:val="008A5D86"/>
    <w:rsid w:val="008A6AA7"/>
    <w:rsid w:val="008A7170"/>
    <w:rsid w:val="008A73EA"/>
    <w:rsid w:val="008A7872"/>
    <w:rsid w:val="008A7E26"/>
    <w:rsid w:val="008B0629"/>
    <w:rsid w:val="008B123E"/>
    <w:rsid w:val="008B1250"/>
    <w:rsid w:val="008B15E7"/>
    <w:rsid w:val="008B1A78"/>
    <w:rsid w:val="008B1D37"/>
    <w:rsid w:val="008B2560"/>
    <w:rsid w:val="008B3431"/>
    <w:rsid w:val="008B3449"/>
    <w:rsid w:val="008B3625"/>
    <w:rsid w:val="008B3AA2"/>
    <w:rsid w:val="008B406F"/>
    <w:rsid w:val="008B4A7B"/>
    <w:rsid w:val="008B4F66"/>
    <w:rsid w:val="008B54BD"/>
    <w:rsid w:val="008B551B"/>
    <w:rsid w:val="008B5648"/>
    <w:rsid w:val="008B5FBB"/>
    <w:rsid w:val="008B61BC"/>
    <w:rsid w:val="008B62B0"/>
    <w:rsid w:val="008B6B48"/>
    <w:rsid w:val="008B6BA8"/>
    <w:rsid w:val="008B6CC2"/>
    <w:rsid w:val="008B7408"/>
    <w:rsid w:val="008C021A"/>
    <w:rsid w:val="008C052E"/>
    <w:rsid w:val="008C0679"/>
    <w:rsid w:val="008C145C"/>
    <w:rsid w:val="008C18B3"/>
    <w:rsid w:val="008C1DF8"/>
    <w:rsid w:val="008C265B"/>
    <w:rsid w:val="008C2805"/>
    <w:rsid w:val="008C3050"/>
    <w:rsid w:val="008C31E0"/>
    <w:rsid w:val="008C33FE"/>
    <w:rsid w:val="008C3497"/>
    <w:rsid w:val="008C34F7"/>
    <w:rsid w:val="008C3898"/>
    <w:rsid w:val="008C3DC7"/>
    <w:rsid w:val="008C4109"/>
    <w:rsid w:val="008C4ABC"/>
    <w:rsid w:val="008C4C3A"/>
    <w:rsid w:val="008C4F6D"/>
    <w:rsid w:val="008C534B"/>
    <w:rsid w:val="008C5730"/>
    <w:rsid w:val="008C60D1"/>
    <w:rsid w:val="008C67D4"/>
    <w:rsid w:val="008C6A26"/>
    <w:rsid w:val="008C6C37"/>
    <w:rsid w:val="008C6E92"/>
    <w:rsid w:val="008C7021"/>
    <w:rsid w:val="008C76A8"/>
    <w:rsid w:val="008C7B68"/>
    <w:rsid w:val="008C7FBB"/>
    <w:rsid w:val="008C7FE4"/>
    <w:rsid w:val="008D022E"/>
    <w:rsid w:val="008D075B"/>
    <w:rsid w:val="008D11C0"/>
    <w:rsid w:val="008D14AC"/>
    <w:rsid w:val="008D15CF"/>
    <w:rsid w:val="008D17B7"/>
    <w:rsid w:val="008D1DF8"/>
    <w:rsid w:val="008D1FB9"/>
    <w:rsid w:val="008D207C"/>
    <w:rsid w:val="008D2DE4"/>
    <w:rsid w:val="008D2F23"/>
    <w:rsid w:val="008D3287"/>
    <w:rsid w:val="008D3972"/>
    <w:rsid w:val="008D3F1A"/>
    <w:rsid w:val="008D412F"/>
    <w:rsid w:val="008D4139"/>
    <w:rsid w:val="008D461D"/>
    <w:rsid w:val="008D4864"/>
    <w:rsid w:val="008D48B5"/>
    <w:rsid w:val="008D4D4E"/>
    <w:rsid w:val="008D7044"/>
    <w:rsid w:val="008D74B3"/>
    <w:rsid w:val="008D75BC"/>
    <w:rsid w:val="008E0128"/>
    <w:rsid w:val="008E03E1"/>
    <w:rsid w:val="008E095B"/>
    <w:rsid w:val="008E0C58"/>
    <w:rsid w:val="008E0E7C"/>
    <w:rsid w:val="008E1046"/>
    <w:rsid w:val="008E10A7"/>
    <w:rsid w:val="008E22D8"/>
    <w:rsid w:val="008E25F6"/>
    <w:rsid w:val="008E3151"/>
    <w:rsid w:val="008E3555"/>
    <w:rsid w:val="008E3FE3"/>
    <w:rsid w:val="008E44FC"/>
    <w:rsid w:val="008E452E"/>
    <w:rsid w:val="008E4C8A"/>
    <w:rsid w:val="008E559D"/>
    <w:rsid w:val="008E5BC7"/>
    <w:rsid w:val="008E5D00"/>
    <w:rsid w:val="008E7226"/>
    <w:rsid w:val="008E72B1"/>
    <w:rsid w:val="008E750A"/>
    <w:rsid w:val="008E7C49"/>
    <w:rsid w:val="008F03B6"/>
    <w:rsid w:val="008F08E3"/>
    <w:rsid w:val="008F0986"/>
    <w:rsid w:val="008F0992"/>
    <w:rsid w:val="008F1390"/>
    <w:rsid w:val="008F15D3"/>
    <w:rsid w:val="008F18A7"/>
    <w:rsid w:val="008F192C"/>
    <w:rsid w:val="008F2C1A"/>
    <w:rsid w:val="008F3317"/>
    <w:rsid w:val="008F3B07"/>
    <w:rsid w:val="008F4139"/>
    <w:rsid w:val="008F4E50"/>
    <w:rsid w:val="008F53CA"/>
    <w:rsid w:val="008F573D"/>
    <w:rsid w:val="008F5E2C"/>
    <w:rsid w:val="008F689F"/>
    <w:rsid w:val="008F7165"/>
    <w:rsid w:val="008F71E9"/>
    <w:rsid w:val="008F74E6"/>
    <w:rsid w:val="008F77B3"/>
    <w:rsid w:val="008F7BFB"/>
    <w:rsid w:val="009002B8"/>
    <w:rsid w:val="009003EB"/>
    <w:rsid w:val="00900832"/>
    <w:rsid w:val="00900F6E"/>
    <w:rsid w:val="00901033"/>
    <w:rsid w:val="00901063"/>
    <w:rsid w:val="009011AA"/>
    <w:rsid w:val="00901CCD"/>
    <w:rsid w:val="0090281B"/>
    <w:rsid w:val="00902F9A"/>
    <w:rsid w:val="0090354F"/>
    <w:rsid w:val="0090355B"/>
    <w:rsid w:val="009038B2"/>
    <w:rsid w:val="00903BFF"/>
    <w:rsid w:val="00903CCA"/>
    <w:rsid w:val="0090434F"/>
    <w:rsid w:val="00904DCC"/>
    <w:rsid w:val="00904E3B"/>
    <w:rsid w:val="0090518A"/>
    <w:rsid w:val="009051EC"/>
    <w:rsid w:val="00905C1B"/>
    <w:rsid w:val="00905CA0"/>
    <w:rsid w:val="00905F51"/>
    <w:rsid w:val="009060F8"/>
    <w:rsid w:val="00906526"/>
    <w:rsid w:val="00907064"/>
    <w:rsid w:val="00907EEB"/>
    <w:rsid w:val="00910536"/>
    <w:rsid w:val="00910727"/>
    <w:rsid w:val="009108F4"/>
    <w:rsid w:val="00911031"/>
    <w:rsid w:val="00911A8F"/>
    <w:rsid w:val="00911A93"/>
    <w:rsid w:val="00911F0E"/>
    <w:rsid w:val="00912CC9"/>
    <w:rsid w:val="00913046"/>
    <w:rsid w:val="0091319D"/>
    <w:rsid w:val="0091340D"/>
    <w:rsid w:val="00914F21"/>
    <w:rsid w:val="00915814"/>
    <w:rsid w:val="00916AAF"/>
    <w:rsid w:val="009171C8"/>
    <w:rsid w:val="009172A2"/>
    <w:rsid w:val="00917AC6"/>
    <w:rsid w:val="00917E7D"/>
    <w:rsid w:val="009200DD"/>
    <w:rsid w:val="00920BA4"/>
    <w:rsid w:val="00921984"/>
    <w:rsid w:val="00921D49"/>
    <w:rsid w:val="00921E39"/>
    <w:rsid w:val="00922376"/>
    <w:rsid w:val="00922E2B"/>
    <w:rsid w:val="00922F8C"/>
    <w:rsid w:val="00923381"/>
    <w:rsid w:val="009235E6"/>
    <w:rsid w:val="00923ABE"/>
    <w:rsid w:val="009240CE"/>
    <w:rsid w:val="009240D1"/>
    <w:rsid w:val="0092430A"/>
    <w:rsid w:val="00924679"/>
    <w:rsid w:val="00924967"/>
    <w:rsid w:val="009250D5"/>
    <w:rsid w:val="00925C13"/>
    <w:rsid w:val="00926A6B"/>
    <w:rsid w:val="009270A8"/>
    <w:rsid w:val="009272AB"/>
    <w:rsid w:val="009277DD"/>
    <w:rsid w:val="00927B5B"/>
    <w:rsid w:val="00930CFE"/>
    <w:rsid w:val="00931384"/>
    <w:rsid w:val="009321E0"/>
    <w:rsid w:val="00932E01"/>
    <w:rsid w:val="009330C3"/>
    <w:rsid w:val="009330E2"/>
    <w:rsid w:val="00933F46"/>
    <w:rsid w:val="00933FEA"/>
    <w:rsid w:val="00935359"/>
    <w:rsid w:val="00935B6B"/>
    <w:rsid w:val="00935C8A"/>
    <w:rsid w:val="00935D3C"/>
    <w:rsid w:val="00936A49"/>
    <w:rsid w:val="0093730C"/>
    <w:rsid w:val="00937684"/>
    <w:rsid w:val="009378E6"/>
    <w:rsid w:val="009409C8"/>
    <w:rsid w:val="0094138B"/>
    <w:rsid w:val="0094167D"/>
    <w:rsid w:val="00941BAD"/>
    <w:rsid w:val="009426ED"/>
    <w:rsid w:val="0094271C"/>
    <w:rsid w:val="00943333"/>
    <w:rsid w:val="00943540"/>
    <w:rsid w:val="00943705"/>
    <w:rsid w:val="00943737"/>
    <w:rsid w:val="00943990"/>
    <w:rsid w:val="009440D1"/>
    <w:rsid w:val="0094585D"/>
    <w:rsid w:val="00945D54"/>
    <w:rsid w:val="00945DF4"/>
    <w:rsid w:val="00946F5A"/>
    <w:rsid w:val="00946FF1"/>
    <w:rsid w:val="00947092"/>
    <w:rsid w:val="00947C4E"/>
    <w:rsid w:val="009504D1"/>
    <w:rsid w:val="00950C12"/>
    <w:rsid w:val="00950D5D"/>
    <w:rsid w:val="0095147C"/>
    <w:rsid w:val="00951DBA"/>
    <w:rsid w:val="0095248E"/>
    <w:rsid w:val="0095271F"/>
    <w:rsid w:val="00952A25"/>
    <w:rsid w:val="00953F9E"/>
    <w:rsid w:val="009540FB"/>
    <w:rsid w:val="009554A9"/>
    <w:rsid w:val="0095562D"/>
    <w:rsid w:val="009557EB"/>
    <w:rsid w:val="009569EE"/>
    <w:rsid w:val="00956A5A"/>
    <w:rsid w:val="00957EE7"/>
    <w:rsid w:val="00957FAF"/>
    <w:rsid w:val="00960659"/>
    <w:rsid w:val="00960947"/>
    <w:rsid w:val="009609CC"/>
    <w:rsid w:val="009612EC"/>
    <w:rsid w:val="00961807"/>
    <w:rsid w:val="00961F99"/>
    <w:rsid w:val="009622B5"/>
    <w:rsid w:val="00962D05"/>
    <w:rsid w:val="0096326E"/>
    <w:rsid w:val="00963EA5"/>
    <w:rsid w:val="00964358"/>
    <w:rsid w:val="009647DE"/>
    <w:rsid w:val="00966D99"/>
    <w:rsid w:val="00967575"/>
    <w:rsid w:val="00967767"/>
    <w:rsid w:val="009677A5"/>
    <w:rsid w:val="00967AE1"/>
    <w:rsid w:val="00967BA1"/>
    <w:rsid w:val="00970087"/>
    <w:rsid w:val="00971476"/>
    <w:rsid w:val="00971FDD"/>
    <w:rsid w:val="00973339"/>
    <w:rsid w:val="00974131"/>
    <w:rsid w:val="00974195"/>
    <w:rsid w:val="0097424E"/>
    <w:rsid w:val="00974357"/>
    <w:rsid w:val="00975AAD"/>
    <w:rsid w:val="00975E4F"/>
    <w:rsid w:val="00975FFC"/>
    <w:rsid w:val="009763D2"/>
    <w:rsid w:val="00976F79"/>
    <w:rsid w:val="009772CB"/>
    <w:rsid w:val="00977BFD"/>
    <w:rsid w:val="00977C08"/>
    <w:rsid w:val="00977EE8"/>
    <w:rsid w:val="0098184D"/>
    <w:rsid w:val="00981B66"/>
    <w:rsid w:val="00981FD8"/>
    <w:rsid w:val="0098222B"/>
    <w:rsid w:val="00982738"/>
    <w:rsid w:val="00983770"/>
    <w:rsid w:val="00983AB3"/>
    <w:rsid w:val="00983DEC"/>
    <w:rsid w:val="00984193"/>
    <w:rsid w:val="0098478F"/>
    <w:rsid w:val="00984CA5"/>
    <w:rsid w:val="00986321"/>
    <w:rsid w:val="00986FCB"/>
    <w:rsid w:val="00987454"/>
    <w:rsid w:val="00987772"/>
    <w:rsid w:val="00987B14"/>
    <w:rsid w:val="00987FEB"/>
    <w:rsid w:val="009900AF"/>
    <w:rsid w:val="00990C46"/>
    <w:rsid w:val="00990E0E"/>
    <w:rsid w:val="00990EAE"/>
    <w:rsid w:val="00992D8B"/>
    <w:rsid w:val="009935B5"/>
    <w:rsid w:val="00993AB1"/>
    <w:rsid w:val="00994196"/>
    <w:rsid w:val="00994440"/>
    <w:rsid w:val="00994501"/>
    <w:rsid w:val="0099521B"/>
    <w:rsid w:val="00995B80"/>
    <w:rsid w:val="0099632E"/>
    <w:rsid w:val="00996B95"/>
    <w:rsid w:val="00997C31"/>
    <w:rsid w:val="00997D20"/>
    <w:rsid w:val="009A08EA"/>
    <w:rsid w:val="009A114F"/>
    <w:rsid w:val="009A1F92"/>
    <w:rsid w:val="009A2C1A"/>
    <w:rsid w:val="009A2CE4"/>
    <w:rsid w:val="009A2F98"/>
    <w:rsid w:val="009A3641"/>
    <w:rsid w:val="009A38E9"/>
    <w:rsid w:val="009A3C71"/>
    <w:rsid w:val="009A3D97"/>
    <w:rsid w:val="009A4180"/>
    <w:rsid w:val="009A4ACA"/>
    <w:rsid w:val="009A5022"/>
    <w:rsid w:val="009A586F"/>
    <w:rsid w:val="009A603B"/>
    <w:rsid w:val="009A6AEF"/>
    <w:rsid w:val="009A6E65"/>
    <w:rsid w:val="009A721F"/>
    <w:rsid w:val="009A7EF3"/>
    <w:rsid w:val="009B02A4"/>
    <w:rsid w:val="009B083B"/>
    <w:rsid w:val="009B0CC2"/>
    <w:rsid w:val="009B13B4"/>
    <w:rsid w:val="009B237E"/>
    <w:rsid w:val="009B2591"/>
    <w:rsid w:val="009B26E4"/>
    <w:rsid w:val="009B2C0C"/>
    <w:rsid w:val="009B319B"/>
    <w:rsid w:val="009B338A"/>
    <w:rsid w:val="009B3820"/>
    <w:rsid w:val="009B46AD"/>
    <w:rsid w:val="009B4DE8"/>
    <w:rsid w:val="009B5BA9"/>
    <w:rsid w:val="009B70A5"/>
    <w:rsid w:val="009B716C"/>
    <w:rsid w:val="009B7219"/>
    <w:rsid w:val="009B74EC"/>
    <w:rsid w:val="009C0944"/>
    <w:rsid w:val="009C09EE"/>
    <w:rsid w:val="009C17D5"/>
    <w:rsid w:val="009C1B0E"/>
    <w:rsid w:val="009C1B81"/>
    <w:rsid w:val="009C1EB0"/>
    <w:rsid w:val="009C22AD"/>
    <w:rsid w:val="009C260C"/>
    <w:rsid w:val="009C2853"/>
    <w:rsid w:val="009C32E0"/>
    <w:rsid w:val="009C3419"/>
    <w:rsid w:val="009C34F8"/>
    <w:rsid w:val="009C35F4"/>
    <w:rsid w:val="009C3C6C"/>
    <w:rsid w:val="009C4409"/>
    <w:rsid w:val="009C46B0"/>
    <w:rsid w:val="009C492E"/>
    <w:rsid w:val="009C4A83"/>
    <w:rsid w:val="009C594E"/>
    <w:rsid w:val="009C5A61"/>
    <w:rsid w:val="009C6FB1"/>
    <w:rsid w:val="009C72F3"/>
    <w:rsid w:val="009C7450"/>
    <w:rsid w:val="009C7743"/>
    <w:rsid w:val="009C7768"/>
    <w:rsid w:val="009C7AE5"/>
    <w:rsid w:val="009C7BC2"/>
    <w:rsid w:val="009C7E7E"/>
    <w:rsid w:val="009C7EDB"/>
    <w:rsid w:val="009C7F6E"/>
    <w:rsid w:val="009D00F3"/>
    <w:rsid w:val="009D1953"/>
    <w:rsid w:val="009D1AB6"/>
    <w:rsid w:val="009D1C7B"/>
    <w:rsid w:val="009D2374"/>
    <w:rsid w:val="009D2502"/>
    <w:rsid w:val="009D3F29"/>
    <w:rsid w:val="009D403F"/>
    <w:rsid w:val="009D4676"/>
    <w:rsid w:val="009D4B93"/>
    <w:rsid w:val="009D5505"/>
    <w:rsid w:val="009D5917"/>
    <w:rsid w:val="009D5BC7"/>
    <w:rsid w:val="009D5D03"/>
    <w:rsid w:val="009D5E51"/>
    <w:rsid w:val="009D6064"/>
    <w:rsid w:val="009D60A5"/>
    <w:rsid w:val="009D6DBC"/>
    <w:rsid w:val="009D737E"/>
    <w:rsid w:val="009D73E5"/>
    <w:rsid w:val="009D7645"/>
    <w:rsid w:val="009D7D8B"/>
    <w:rsid w:val="009D7EDE"/>
    <w:rsid w:val="009DDD6D"/>
    <w:rsid w:val="009E05A5"/>
    <w:rsid w:val="009E0D0B"/>
    <w:rsid w:val="009E1995"/>
    <w:rsid w:val="009E2068"/>
    <w:rsid w:val="009E2464"/>
    <w:rsid w:val="009E268A"/>
    <w:rsid w:val="009E2E2A"/>
    <w:rsid w:val="009E3948"/>
    <w:rsid w:val="009E3FEE"/>
    <w:rsid w:val="009E46FE"/>
    <w:rsid w:val="009E4A5E"/>
    <w:rsid w:val="009E5101"/>
    <w:rsid w:val="009E5563"/>
    <w:rsid w:val="009E588D"/>
    <w:rsid w:val="009E6435"/>
    <w:rsid w:val="009E76C7"/>
    <w:rsid w:val="009E7CA4"/>
    <w:rsid w:val="009F03C2"/>
    <w:rsid w:val="009F04D3"/>
    <w:rsid w:val="009F0732"/>
    <w:rsid w:val="009F197B"/>
    <w:rsid w:val="009F1B00"/>
    <w:rsid w:val="009F2214"/>
    <w:rsid w:val="009F227F"/>
    <w:rsid w:val="009F2A7F"/>
    <w:rsid w:val="009F2FAB"/>
    <w:rsid w:val="009F3E40"/>
    <w:rsid w:val="009F3FB7"/>
    <w:rsid w:val="009F471B"/>
    <w:rsid w:val="009F48D4"/>
    <w:rsid w:val="009F4A06"/>
    <w:rsid w:val="009F4D7F"/>
    <w:rsid w:val="009F5E61"/>
    <w:rsid w:val="009F6168"/>
    <w:rsid w:val="009F65D6"/>
    <w:rsid w:val="009F6CDB"/>
    <w:rsid w:val="009F6EA7"/>
    <w:rsid w:val="009F764A"/>
    <w:rsid w:val="00A0017D"/>
    <w:rsid w:val="00A00214"/>
    <w:rsid w:val="00A00A34"/>
    <w:rsid w:val="00A00C75"/>
    <w:rsid w:val="00A00DA7"/>
    <w:rsid w:val="00A012F3"/>
    <w:rsid w:val="00A01811"/>
    <w:rsid w:val="00A020F5"/>
    <w:rsid w:val="00A027B9"/>
    <w:rsid w:val="00A02AD1"/>
    <w:rsid w:val="00A02C51"/>
    <w:rsid w:val="00A0332D"/>
    <w:rsid w:val="00A0394E"/>
    <w:rsid w:val="00A039E6"/>
    <w:rsid w:val="00A03CC2"/>
    <w:rsid w:val="00A03EDA"/>
    <w:rsid w:val="00A04021"/>
    <w:rsid w:val="00A04565"/>
    <w:rsid w:val="00A046B8"/>
    <w:rsid w:val="00A0470E"/>
    <w:rsid w:val="00A04921"/>
    <w:rsid w:val="00A06166"/>
    <w:rsid w:val="00A1066E"/>
    <w:rsid w:val="00A10C01"/>
    <w:rsid w:val="00A1163F"/>
    <w:rsid w:val="00A1175B"/>
    <w:rsid w:val="00A11A15"/>
    <w:rsid w:val="00A122AB"/>
    <w:rsid w:val="00A12570"/>
    <w:rsid w:val="00A12928"/>
    <w:rsid w:val="00A12DBB"/>
    <w:rsid w:val="00A1301C"/>
    <w:rsid w:val="00A13B9C"/>
    <w:rsid w:val="00A13C3E"/>
    <w:rsid w:val="00A14107"/>
    <w:rsid w:val="00A14168"/>
    <w:rsid w:val="00A147F7"/>
    <w:rsid w:val="00A14DEB"/>
    <w:rsid w:val="00A15162"/>
    <w:rsid w:val="00A1526F"/>
    <w:rsid w:val="00A15E20"/>
    <w:rsid w:val="00A166BB"/>
    <w:rsid w:val="00A1AA63"/>
    <w:rsid w:val="00A20F9F"/>
    <w:rsid w:val="00A21092"/>
    <w:rsid w:val="00A2157D"/>
    <w:rsid w:val="00A21939"/>
    <w:rsid w:val="00A21B2A"/>
    <w:rsid w:val="00A226B0"/>
    <w:rsid w:val="00A236C8"/>
    <w:rsid w:val="00A237E2"/>
    <w:rsid w:val="00A238A3"/>
    <w:rsid w:val="00A249E7"/>
    <w:rsid w:val="00A24D6D"/>
    <w:rsid w:val="00A24E87"/>
    <w:rsid w:val="00A25AAE"/>
    <w:rsid w:val="00A25B9B"/>
    <w:rsid w:val="00A25C1E"/>
    <w:rsid w:val="00A26128"/>
    <w:rsid w:val="00A2617E"/>
    <w:rsid w:val="00A26447"/>
    <w:rsid w:val="00A27C22"/>
    <w:rsid w:val="00A27F5A"/>
    <w:rsid w:val="00A30978"/>
    <w:rsid w:val="00A32532"/>
    <w:rsid w:val="00A32C7B"/>
    <w:rsid w:val="00A32EE0"/>
    <w:rsid w:val="00A33908"/>
    <w:rsid w:val="00A34482"/>
    <w:rsid w:val="00A3499C"/>
    <w:rsid w:val="00A34D50"/>
    <w:rsid w:val="00A3502D"/>
    <w:rsid w:val="00A356E4"/>
    <w:rsid w:val="00A359FC"/>
    <w:rsid w:val="00A35C3E"/>
    <w:rsid w:val="00A36449"/>
    <w:rsid w:val="00A36D55"/>
    <w:rsid w:val="00A402AF"/>
    <w:rsid w:val="00A40D8C"/>
    <w:rsid w:val="00A418C6"/>
    <w:rsid w:val="00A41B9F"/>
    <w:rsid w:val="00A42A1A"/>
    <w:rsid w:val="00A42B02"/>
    <w:rsid w:val="00A42CE1"/>
    <w:rsid w:val="00A4375C"/>
    <w:rsid w:val="00A43DCA"/>
    <w:rsid w:val="00A4469B"/>
    <w:rsid w:val="00A44E7E"/>
    <w:rsid w:val="00A451FF"/>
    <w:rsid w:val="00A45702"/>
    <w:rsid w:val="00A463BE"/>
    <w:rsid w:val="00A467F7"/>
    <w:rsid w:val="00A46862"/>
    <w:rsid w:val="00A46EF0"/>
    <w:rsid w:val="00A474BF"/>
    <w:rsid w:val="00A478E7"/>
    <w:rsid w:val="00A47BF9"/>
    <w:rsid w:val="00A47C39"/>
    <w:rsid w:val="00A47C90"/>
    <w:rsid w:val="00A51534"/>
    <w:rsid w:val="00A51903"/>
    <w:rsid w:val="00A51F9C"/>
    <w:rsid w:val="00A52C40"/>
    <w:rsid w:val="00A52F91"/>
    <w:rsid w:val="00A53325"/>
    <w:rsid w:val="00A53825"/>
    <w:rsid w:val="00A53C4C"/>
    <w:rsid w:val="00A53F01"/>
    <w:rsid w:val="00A54038"/>
    <w:rsid w:val="00A5429F"/>
    <w:rsid w:val="00A54BD6"/>
    <w:rsid w:val="00A54F0C"/>
    <w:rsid w:val="00A55113"/>
    <w:rsid w:val="00A5528C"/>
    <w:rsid w:val="00A55A27"/>
    <w:rsid w:val="00A55D27"/>
    <w:rsid w:val="00A55E7F"/>
    <w:rsid w:val="00A56094"/>
    <w:rsid w:val="00A5642C"/>
    <w:rsid w:val="00A566D5"/>
    <w:rsid w:val="00A56F61"/>
    <w:rsid w:val="00A5735F"/>
    <w:rsid w:val="00A574B6"/>
    <w:rsid w:val="00A57597"/>
    <w:rsid w:val="00A57BE7"/>
    <w:rsid w:val="00A57FBC"/>
    <w:rsid w:val="00A60599"/>
    <w:rsid w:val="00A60CD0"/>
    <w:rsid w:val="00A60D43"/>
    <w:rsid w:val="00A61190"/>
    <w:rsid w:val="00A6150B"/>
    <w:rsid w:val="00A620A7"/>
    <w:rsid w:val="00A6236E"/>
    <w:rsid w:val="00A62A33"/>
    <w:rsid w:val="00A63197"/>
    <w:rsid w:val="00A641BF"/>
    <w:rsid w:val="00A65B6B"/>
    <w:rsid w:val="00A66842"/>
    <w:rsid w:val="00A6685A"/>
    <w:rsid w:val="00A66EEA"/>
    <w:rsid w:val="00A66EEC"/>
    <w:rsid w:val="00A675B3"/>
    <w:rsid w:val="00A701BB"/>
    <w:rsid w:val="00A70708"/>
    <w:rsid w:val="00A707FB"/>
    <w:rsid w:val="00A711A9"/>
    <w:rsid w:val="00A71357"/>
    <w:rsid w:val="00A7189C"/>
    <w:rsid w:val="00A71C62"/>
    <w:rsid w:val="00A72CCB"/>
    <w:rsid w:val="00A7338D"/>
    <w:rsid w:val="00A738E4"/>
    <w:rsid w:val="00A73E63"/>
    <w:rsid w:val="00A74293"/>
    <w:rsid w:val="00A7464B"/>
    <w:rsid w:val="00A74CED"/>
    <w:rsid w:val="00A74F97"/>
    <w:rsid w:val="00A7555B"/>
    <w:rsid w:val="00A7572A"/>
    <w:rsid w:val="00A76BC2"/>
    <w:rsid w:val="00A77ED7"/>
    <w:rsid w:val="00A8038E"/>
    <w:rsid w:val="00A8042A"/>
    <w:rsid w:val="00A80917"/>
    <w:rsid w:val="00A810D0"/>
    <w:rsid w:val="00A81515"/>
    <w:rsid w:val="00A81727"/>
    <w:rsid w:val="00A81DAF"/>
    <w:rsid w:val="00A8212F"/>
    <w:rsid w:val="00A825F9"/>
    <w:rsid w:val="00A82867"/>
    <w:rsid w:val="00A82C6F"/>
    <w:rsid w:val="00A82E18"/>
    <w:rsid w:val="00A82E21"/>
    <w:rsid w:val="00A83E72"/>
    <w:rsid w:val="00A846F4"/>
    <w:rsid w:val="00A84EA5"/>
    <w:rsid w:val="00A85397"/>
    <w:rsid w:val="00A86859"/>
    <w:rsid w:val="00A86E28"/>
    <w:rsid w:val="00A8727C"/>
    <w:rsid w:val="00A8741A"/>
    <w:rsid w:val="00A909E3"/>
    <w:rsid w:val="00A90E4D"/>
    <w:rsid w:val="00A90E7F"/>
    <w:rsid w:val="00A90FD6"/>
    <w:rsid w:val="00A91076"/>
    <w:rsid w:val="00A917C1"/>
    <w:rsid w:val="00A91BBA"/>
    <w:rsid w:val="00A921E2"/>
    <w:rsid w:val="00A92594"/>
    <w:rsid w:val="00A9298F"/>
    <w:rsid w:val="00A92B22"/>
    <w:rsid w:val="00A9360A"/>
    <w:rsid w:val="00A93DD6"/>
    <w:rsid w:val="00A94078"/>
    <w:rsid w:val="00A941D1"/>
    <w:rsid w:val="00A941D7"/>
    <w:rsid w:val="00A94405"/>
    <w:rsid w:val="00A94F57"/>
    <w:rsid w:val="00A95617"/>
    <w:rsid w:val="00A95E28"/>
    <w:rsid w:val="00A95EE0"/>
    <w:rsid w:val="00A9659E"/>
    <w:rsid w:val="00A9681B"/>
    <w:rsid w:val="00A9716C"/>
    <w:rsid w:val="00AA179A"/>
    <w:rsid w:val="00AA1E74"/>
    <w:rsid w:val="00AA47F0"/>
    <w:rsid w:val="00AA4A20"/>
    <w:rsid w:val="00AA4DF1"/>
    <w:rsid w:val="00AA4F51"/>
    <w:rsid w:val="00AA5A4E"/>
    <w:rsid w:val="00AA5AEE"/>
    <w:rsid w:val="00AA5BE2"/>
    <w:rsid w:val="00AA6438"/>
    <w:rsid w:val="00AA661C"/>
    <w:rsid w:val="00AA66D5"/>
    <w:rsid w:val="00AA6E45"/>
    <w:rsid w:val="00AA721B"/>
    <w:rsid w:val="00AA7406"/>
    <w:rsid w:val="00AA74CE"/>
    <w:rsid w:val="00AA770B"/>
    <w:rsid w:val="00AB025B"/>
    <w:rsid w:val="00AB0641"/>
    <w:rsid w:val="00AB0B3B"/>
    <w:rsid w:val="00AB0B6A"/>
    <w:rsid w:val="00AB1013"/>
    <w:rsid w:val="00AB11CA"/>
    <w:rsid w:val="00AB134E"/>
    <w:rsid w:val="00AB1C0E"/>
    <w:rsid w:val="00AB22EA"/>
    <w:rsid w:val="00AB276B"/>
    <w:rsid w:val="00AB30A0"/>
    <w:rsid w:val="00AB39E6"/>
    <w:rsid w:val="00AB4A19"/>
    <w:rsid w:val="00AB5E5F"/>
    <w:rsid w:val="00AB69FA"/>
    <w:rsid w:val="00AB715D"/>
    <w:rsid w:val="00AC0408"/>
    <w:rsid w:val="00AC142F"/>
    <w:rsid w:val="00AC1C1E"/>
    <w:rsid w:val="00AC1DC9"/>
    <w:rsid w:val="00AC253F"/>
    <w:rsid w:val="00AC2843"/>
    <w:rsid w:val="00AC2AC2"/>
    <w:rsid w:val="00AC3329"/>
    <w:rsid w:val="00AC35D7"/>
    <w:rsid w:val="00AC40AB"/>
    <w:rsid w:val="00AC4134"/>
    <w:rsid w:val="00AC4DB7"/>
    <w:rsid w:val="00AC520A"/>
    <w:rsid w:val="00AC5D8C"/>
    <w:rsid w:val="00AC6438"/>
    <w:rsid w:val="00AC6726"/>
    <w:rsid w:val="00AC69C5"/>
    <w:rsid w:val="00AC7084"/>
    <w:rsid w:val="00AC7561"/>
    <w:rsid w:val="00AC78C7"/>
    <w:rsid w:val="00AD03EB"/>
    <w:rsid w:val="00AD1BE8"/>
    <w:rsid w:val="00AD23F5"/>
    <w:rsid w:val="00AD2620"/>
    <w:rsid w:val="00AD2763"/>
    <w:rsid w:val="00AD2B28"/>
    <w:rsid w:val="00AD326C"/>
    <w:rsid w:val="00AD33E5"/>
    <w:rsid w:val="00AD3780"/>
    <w:rsid w:val="00AD3AF2"/>
    <w:rsid w:val="00AD416F"/>
    <w:rsid w:val="00AD473B"/>
    <w:rsid w:val="00AD4C3C"/>
    <w:rsid w:val="00AD4E40"/>
    <w:rsid w:val="00AD6091"/>
    <w:rsid w:val="00AD6A5E"/>
    <w:rsid w:val="00AD6ABC"/>
    <w:rsid w:val="00AD6CDA"/>
    <w:rsid w:val="00AD6FE8"/>
    <w:rsid w:val="00AD7486"/>
    <w:rsid w:val="00AD74DD"/>
    <w:rsid w:val="00AD7A03"/>
    <w:rsid w:val="00AD7A15"/>
    <w:rsid w:val="00AE01C2"/>
    <w:rsid w:val="00AE02F6"/>
    <w:rsid w:val="00AE039E"/>
    <w:rsid w:val="00AE03C2"/>
    <w:rsid w:val="00AE0615"/>
    <w:rsid w:val="00AE0879"/>
    <w:rsid w:val="00AE0F96"/>
    <w:rsid w:val="00AE1248"/>
    <w:rsid w:val="00AE1771"/>
    <w:rsid w:val="00AE2277"/>
    <w:rsid w:val="00AE275E"/>
    <w:rsid w:val="00AE28B4"/>
    <w:rsid w:val="00AE34BC"/>
    <w:rsid w:val="00AE3EE7"/>
    <w:rsid w:val="00AE4B35"/>
    <w:rsid w:val="00AE5063"/>
    <w:rsid w:val="00AE5127"/>
    <w:rsid w:val="00AE554F"/>
    <w:rsid w:val="00AE5560"/>
    <w:rsid w:val="00AE584A"/>
    <w:rsid w:val="00AE58EC"/>
    <w:rsid w:val="00AE5B8A"/>
    <w:rsid w:val="00AE6A48"/>
    <w:rsid w:val="00AE77CD"/>
    <w:rsid w:val="00AE78AF"/>
    <w:rsid w:val="00AE7F38"/>
    <w:rsid w:val="00AE7FE0"/>
    <w:rsid w:val="00AF0187"/>
    <w:rsid w:val="00AF0D42"/>
    <w:rsid w:val="00AF1447"/>
    <w:rsid w:val="00AF15BA"/>
    <w:rsid w:val="00AF174F"/>
    <w:rsid w:val="00AF17A2"/>
    <w:rsid w:val="00AF20FE"/>
    <w:rsid w:val="00AF29B1"/>
    <w:rsid w:val="00AF29DD"/>
    <w:rsid w:val="00AF2BBE"/>
    <w:rsid w:val="00AF306E"/>
    <w:rsid w:val="00AF4EF2"/>
    <w:rsid w:val="00AF51BD"/>
    <w:rsid w:val="00AF5F04"/>
    <w:rsid w:val="00AF6E06"/>
    <w:rsid w:val="00AF72FA"/>
    <w:rsid w:val="00AF7FF6"/>
    <w:rsid w:val="00B00C59"/>
    <w:rsid w:val="00B010DA"/>
    <w:rsid w:val="00B01364"/>
    <w:rsid w:val="00B021A7"/>
    <w:rsid w:val="00B021C7"/>
    <w:rsid w:val="00B02379"/>
    <w:rsid w:val="00B02537"/>
    <w:rsid w:val="00B02A86"/>
    <w:rsid w:val="00B0301B"/>
    <w:rsid w:val="00B034CC"/>
    <w:rsid w:val="00B036B3"/>
    <w:rsid w:val="00B03978"/>
    <w:rsid w:val="00B04851"/>
    <w:rsid w:val="00B04C23"/>
    <w:rsid w:val="00B05C90"/>
    <w:rsid w:val="00B0642C"/>
    <w:rsid w:val="00B06B8F"/>
    <w:rsid w:val="00B06FD3"/>
    <w:rsid w:val="00B0717B"/>
    <w:rsid w:val="00B0775A"/>
    <w:rsid w:val="00B10310"/>
    <w:rsid w:val="00B103C6"/>
    <w:rsid w:val="00B10A8A"/>
    <w:rsid w:val="00B12427"/>
    <w:rsid w:val="00B12AEB"/>
    <w:rsid w:val="00B12C7E"/>
    <w:rsid w:val="00B145AB"/>
    <w:rsid w:val="00B15538"/>
    <w:rsid w:val="00B15E36"/>
    <w:rsid w:val="00B16331"/>
    <w:rsid w:val="00B1685E"/>
    <w:rsid w:val="00B16B1E"/>
    <w:rsid w:val="00B16DDB"/>
    <w:rsid w:val="00B172C1"/>
    <w:rsid w:val="00B17C89"/>
    <w:rsid w:val="00B17E39"/>
    <w:rsid w:val="00B17F10"/>
    <w:rsid w:val="00B17F47"/>
    <w:rsid w:val="00B20A63"/>
    <w:rsid w:val="00B21744"/>
    <w:rsid w:val="00B21AF6"/>
    <w:rsid w:val="00B21E2D"/>
    <w:rsid w:val="00B21F42"/>
    <w:rsid w:val="00B226D1"/>
    <w:rsid w:val="00B23219"/>
    <w:rsid w:val="00B23267"/>
    <w:rsid w:val="00B23A7F"/>
    <w:rsid w:val="00B23F1D"/>
    <w:rsid w:val="00B241FF"/>
    <w:rsid w:val="00B24837"/>
    <w:rsid w:val="00B249FF"/>
    <w:rsid w:val="00B24DAB"/>
    <w:rsid w:val="00B25402"/>
    <w:rsid w:val="00B2588E"/>
    <w:rsid w:val="00B25DCB"/>
    <w:rsid w:val="00B264F8"/>
    <w:rsid w:val="00B266EF"/>
    <w:rsid w:val="00B269A8"/>
    <w:rsid w:val="00B26BBD"/>
    <w:rsid w:val="00B26BDC"/>
    <w:rsid w:val="00B26C5C"/>
    <w:rsid w:val="00B2704C"/>
    <w:rsid w:val="00B27846"/>
    <w:rsid w:val="00B302F9"/>
    <w:rsid w:val="00B306E7"/>
    <w:rsid w:val="00B30760"/>
    <w:rsid w:val="00B30BBD"/>
    <w:rsid w:val="00B3104F"/>
    <w:rsid w:val="00B3125D"/>
    <w:rsid w:val="00B31965"/>
    <w:rsid w:val="00B31EF4"/>
    <w:rsid w:val="00B32FF8"/>
    <w:rsid w:val="00B3319A"/>
    <w:rsid w:val="00B33DAB"/>
    <w:rsid w:val="00B34360"/>
    <w:rsid w:val="00B343CD"/>
    <w:rsid w:val="00B346B7"/>
    <w:rsid w:val="00B34BC0"/>
    <w:rsid w:val="00B34DB4"/>
    <w:rsid w:val="00B353E0"/>
    <w:rsid w:val="00B359E6"/>
    <w:rsid w:val="00B36DC9"/>
    <w:rsid w:val="00B3752F"/>
    <w:rsid w:val="00B37C37"/>
    <w:rsid w:val="00B37CBB"/>
    <w:rsid w:val="00B37DEE"/>
    <w:rsid w:val="00B40686"/>
    <w:rsid w:val="00B41C3A"/>
    <w:rsid w:val="00B41D2A"/>
    <w:rsid w:val="00B41EB9"/>
    <w:rsid w:val="00B42105"/>
    <w:rsid w:val="00B422DE"/>
    <w:rsid w:val="00B42944"/>
    <w:rsid w:val="00B42DA2"/>
    <w:rsid w:val="00B43237"/>
    <w:rsid w:val="00B43F66"/>
    <w:rsid w:val="00B44E1F"/>
    <w:rsid w:val="00B45132"/>
    <w:rsid w:val="00B45C85"/>
    <w:rsid w:val="00B46232"/>
    <w:rsid w:val="00B46974"/>
    <w:rsid w:val="00B46AE6"/>
    <w:rsid w:val="00B46B0C"/>
    <w:rsid w:val="00B46DA0"/>
    <w:rsid w:val="00B472E5"/>
    <w:rsid w:val="00B474EC"/>
    <w:rsid w:val="00B478C6"/>
    <w:rsid w:val="00B50084"/>
    <w:rsid w:val="00B50123"/>
    <w:rsid w:val="00B504D0"/>
    <w:rsid w:val="00B508AD"/>
    <w:rsid w:val="00B514C5"/>
    <w:rsid w:val="00B52C4F"/>
    <w:rsid w:val="00B53089"/>
    <w:rsid w:val="00B53432"/>
    <w:rsid w:val="00B53E95"/>
    <w:rsid w:val="00B550CF"/>
    <w:rsid w:val="00B55740"/>
    <w:rsid w:val="00B55F12"/>
    <w:rsid w:val="00B563A5"/>
    <w:rsid w:val="00B56B38"/>
    <w:rsid w:val="00B573D2"/>
    <w:rsid w:val="00B5767E"/>
    <w:rsid w:val="00B578E8"/>
    <w:rsid w:val="00B57C82"/>
    <w:rsid w:val="00B57E14"/>
    <w:rsid w:val="00B601A2"/>
    <w:rsid w:val="00B6044C"/>
    <w:rsid w:val="00B60599"/>
    <w:rsid w:val="00B60843"/>
    <w:rsid w:val="00B60AD5"/>
    <w:rsid w:val="00B60E99"/>
    <w:rsid w:val="00B61A70"/>
    <w:rsid w:val="00B61C5F"/>
    <w:rsid w:val="00B62487"/>
    <w:rsid w:val="00B653A7"/>
    <w:rsid w:val="00B654B0"/>
    <w:rsid w:val="00B65739"/>
    <w:rsid w:val="00B65C58"/>
    <w:rsid w:val="00B65E7E"/>
    <w:rsid w:val="00B66114"/>
    <w:rsid w:val="00B6615D"/>
    <w:rsid w:val="00B66740"/>
    <w:rsid w:val="00B66BC1"/>
    <w:rsid w:val="00B66F6B"/>
    <w:rsid w:val="00B67AA8"/>
    <w:rsid w:val="00B7071A"/>
    <w:rsid w:val="00B708A7"/>
    <w:rsid w:val="00B71576"/>
    <w:rsid w:val="00B7169D"/>
    <w:rsid w:val="00B717D8"/>
    <w:rsid w:val="00B719AE"/>
    <w:rsid w:val="00B71C10"/>
    <w:rsid w:val="00B71CEF"/>
    <w:rsid w:val="00B722D8"/>
    <w:rsid w:val="00B73069"/>
    <w:rsid w:val="00B73125"/>
    <w:rsid w:val="00B7318B"/>
    <w:rsid w:val="00B73A67"/>
    <w:rsid w:val="00B73BFA"/>
    <w:rsid w:val="00B73E80"/>
    <w:rsid w:val="00B74113"/>
    <w:rsid w:val="00B74923"/>
    <w:rsid w:val="00B751BB"/>
    <w:rsid w:val="00B75200"/>
    <w:rsid w:val="00B75258"/>
    <w:rsid w:val="00B752B6"/>
    <w:rsid w:val="00B75C18"/>
    <w:rsid w:val="00B762D2"/>
    <w:rsid w:val="00B77AA5"/>
    <w:rsid w:val="00B800C0"/>
    <w:rsid w:val="00B80568"/>
    <w:rsid w:val="00B8069A"/>
    <w:rsid w:val="00B808B8"/>
    <w:rsid w:val="00B80AD7"/>
    <w:rsid w:val="00B80B23"/>
    <w:rsid w:val="00B8154F"/>
    <w:rsid w:val="00B818A2"/>
    <w:rsid w:val="00B819D8"/>
    <w:rsid w:val="00B81F27"/>
    <w:rsid w:val="00B830DB"/>
    <w:rsid w:val="00B83DC5"/>
    <w:rsid w:val="00B83F58"/>
    <w:rsid w:val="00B842D1"/>
    <w:rsid w:val="00B84554"/>
    <w:rsid w:val="00B85428"/>
    <w:rsid w:val="00B861DF"/>
    <w:rsid w:val="00B86CB6"/>
    <w:rsid w:val="00B872BB"/>
    <w:rsid w:val="00B873FA"/>
    <w:rsid w:val="00B875A5"/>
    <w:rsid w:val="00B879A3"/>
    <w:rsid w:val="00B87CA2"/>
    <w:rsid w:val="00B87EC7"/>
    <w:rsid w:val="00B90453"/>
    <w:rsid w:val="00B90607"/>
    <w:rsid w:val="00B90839"/>
    <w:rsid w:val="00B90B7D"/>
    <w:rsid w:val="00B90C6F"/>
    <w:rsid w:val="00B92718"/>
    <w:rsid w:val="00B92C4B"/>
    <w:rsid w:val="00B934B8"/>
    <w:rsid w:val="00B93594"/>
    <w:rsid w:val="00B93672"/>
    <w:rsid w:val="00B93C44"/>
    <w:rsid w:val="00B93DDD"/>
    <w:rsid w:val="00B9443D"/>
    <w:rsid w:val="00B9477D"/>
    <w:rsid w:val="00B94850"/>
    <w:rsid w:val="00B94AED"/>
    <w:rsid w:val="00B953C1"/>
    <w:rsid w:val="00B956D8"/>
    <w:rsid w:val="00B95BA7"/>
    <w:rsid w:val="00B97433"/>
    <w:rsid w:val="00B97A40"/>
    <w:rsid w:val="00B97EAF"/>
    <w:rsid w:val="00BA07F2"/>
    <w:rsid w:val="00BA1C66"/>
    <w:rsid w:val="00BA1E7A"/>
    <w:rsid w:val="00BA1FCC"/>
    <w:rsid w:val="00BA25DA"/>
    <w:rsid w:val="00BA3AE0"/>
    <w:rsid w:val="00BA3C80"/>
    <w:rsid w:val="00BA3EB4"/>
    <w:rsid w:val="00BA429A"/>
    <w:rsid w:val="00BA43C5"/>
    <w:rsid w:val="00BA471D"/>
    <w:rsid w:val="00BA4CAC"/>
    <w:rsid w:val="00BA4E6B"/>
    <w:rsid w:val="00BA5299"/>
    <w:rsid w:val="00BA52C9"/>
    <w:rsid w:val="00BA5DCC"/>
    <w:rsid w:val="00BA5FC5"/>
    <w:rsid w:val="00BA66A7"/>
    <w:rsid w:val="00BA6CD8"/>
    <w:rsid w:val="00BA6D62"/>
    <w:rsid w:val="00BA6D98"/>
    <w:rsid w:val="00BA75F2"/>
    <w:rsid w:val="00BB0128"/>
    <w:rsid w:val="00BB01EF"/>
    <w:rsid w:val="00BB08DC"/>
    <w:rsid w:val="00BB0C48"/>
    <w:rsid w:val="00BB111D"/>
    <w:rsid w:val="00BB188F"/>
    <w:rsid w:val="00BB2BE9"/>
    <w:rsid w:val="00BB32D3"/>
    <w:rsid w:val="00BB33F6"/>
    <w:rsid w:val="00BB3471"/>
    <w:rsid w:val="00BB38AE"/>
    <w:rsid w:val="00BB40E3"/>
    <w:rsid w:val="00BB44E0"/>
    <w:rsid w:val="00BB45FF"/>
    <w:rsid w:val="00BB4911"/>
    <w:rsid w:val="00BB4B89"/>
    <w:rsid w:val="00BB4CE7"/>
    <w:rsid w:val="00BB506F"/>
    <w:rsid w:val="00BB5F57"/>
    <w:rsid w:val="00BB6258"/>
    <w:rsid w:val="00BB6E19"/>
    <w:rsid w:val="00BB6F72"/>
    <w:rsid w:val="00BB7434"/>
    <w:rsid w:val="00BB7987"/>
    <w:rsid w:val="00BC04B6"/>
    <w:rsid w:val="00BC0881"/>
    <w:rsid w:val="00BC093B"/>
    <w:rsid w:val="00BC195B"/>
    <w:rsid w:val="00BC1B51"/>
    <w:rsid w:val="00BC1D82"/>
    <w:rsid w:val="00BC2103"/>
    <w:rsid w:val="00BC2657"/>
    <w:rsid w:val="00BC2737"/>
    <w:rsid w:val="00BC2772"/>
    <w:rsid w:val="00BC2827"/>
    <w:rsid w:val="00BC32E0"/>
    <w:rsid w:val="00BC34CE"/>
    <w:rsid w:val="00BC351B"/>
    <w:rsid w:val="00BC4134"/>
    <w:rsid w:val="00BC48F3"/>
    <w:rsid w:val="00BC6A37"/>
    <w:rsid w:val="00BC6E51"/>
    <w:rsid w:val="00BC70B6"/>
    <w:rsid w:val="00BC73B5"/>
    <w:rsid w:val="00BC7BA6"/>
    <w:rsid w:val="00BD0516"/>
    <w:rsid w:val="00BD18E8"/>
    <w:rsid w:val="00BD22E2"/>
    <w:rsid w:val="00BD269E"/>
    <w:rsid w:val="00BD27E8"/>
    <w:rsid w:val="00BD2F7E"/>
    <w:rsid w:val="00BD3419"/>
    <w:rsid w:val="00BD4B30"/>
    <w:rsid w:val="00BD556D"/>
    <w:rsid w:val="00BD6051"/>
    <w:rsid w:val="00BD62D3"/>
    <w:rsid w:val="00BD62FB"/>
    <w:rsid w:val="00BD66B4"/>
    <w:rsid w:val="00BD6A56"/>
    <w:rsid w:val="00BD6E1F"/>
    <w:rsid w:val="00BD76E3"/>
    <w:rsid w:val="00BE03F8"/>
    <w:rsid w:val="00BE06D3"/>
    <w:rsid w:val="00BE0E78"/>
    <w:rsid w:val="00BE1BD8"/>
    <w:rsid w:val="00BE1EC6"/>
    <w:rsid w:val="00BE24E2"/>
    <w:rsid w:val="00BE2549"/>
    <w:rsid w:val="00BE286F"/>
    <w:rsid w:val="00BE2DDB"/>
    <w:rsid w:val="00BE2F7C"/>
    <w:rsid w:val="00BE32BE"/>
    <w:rsid w:val="00BE3342"/>
    <w:rsid w:val="00BE3400"/>
    <w:rsid w:val="00BE38D2"/>
    <w:rsid w:val="00BE3984"/>
    <w:rsid w:val="00BE48C9"/>
    <w:rsid w:val="00BE58DC"/>
    <w:rsid w:val="00BE5A07"/>
    <w:rsid w:val="00BE5BE2"/>
    <w:rsid w:val="00BE5E0C"/>
    <w:rsid w:val="00BE66E0"/>
    <w:rsid w:val="00BE79A5"/>
    <w:rsid w:val="00BE79A8"/>
    <w:rsid w:val="00BE79AE"/>
    <w:rsid w:val="00BE7C60"/>
    <w:rsid w:val="00BE7DB1"/>
    <w:rsid w:val="00BF0376"/>
    <w:rsid w:val="00BF1728"/>
    <w:rsid w:val="00BF208D"/>
    <w:rsid w:val="00BF23CB"/>
    <w:rsid w:val="00BF2476"/>
    <w:rsid w:val="00BF24BA"/>
    <w:rsid w:val="00BF26B0"/>
    <w:rsid w:val="00BF2B15"/>
    <w:rsid w:val="00BF2E6F"/>
    <w:rsid w:val="00BF2EE5"/>
    <w:rsid w:val="00BF3251"/>
    <w:rsid w:val="00BF3CA5"/>
    <w:rsid w:val="00BF3D23"/>
    <w:rsid w:val="00BF3E24"/>
    <w:rsid w:val="00BF4221"/>
    <w:rsid w:val="00BF47EF"/>
    <w:rsid w:val="00BF4A82"/>
    <w:rsid w:val="00BF4A91"/>
    <w:rsid w:val="00BF4DC6"/>
    <w:rsid w:val="00BF565D"/>
    <w:rsid w:val="00BF5681"/>
    <w:rsid w:val="00BF5B17"/>
    <w:rsid w:val="00BF5C14"/>
    <w:rsid w:val="00BF5EA5"/>
    <w:rsid w:val="00BF6175"/>
    <w:rsid w:val="00BF6484"/>
    <w:rsid w:val="00BF6AA4"/>
    <w:rsid w:val="00BF6AFD"/>
    <w:rsid w:val="00BF6E9F"/>
    <w:rsid w:val="00BF72D2"/>
    <w:rsid w:val="00BF78AF"/>
    <w:rsid w:val="00BF79B0"/>
    <w:rsid w:val="00C00746"/>
    <w:rsid w:val="00C00B4F"/>
    <w:rsid w:val="00C00DCF"/>
    <w:rsid w:val="00C0161F"/>
    <w:rsid w:val="00C01B0D"/>
    <w:rsid w:val="00C02350"/>
    <w:rsid w:val="00C02A8E"/>
    <w:rsid w:val="00C02FAC"/>
    <w:rsid w:val="00C0326D"/>
    <w:rsid w:val="00C03DD7"/>
    <w:rsid w:val="00C0439F"/>
    <w:rsid w:val="00C0537C"/>
    <w:rsid w:val="00C058BC"/>
    <w:rsid w:val="00C0592F"/>
    <w:rsid w:val="00C06266"/>
    <w:rsid w:val="00C06A89"/>
    <w:rsid w:val="00C0718F"/>
    <w:rsid w:val="00C0755F"/>
    <w:rsid w:val="00C07B12"/>
    <w:rsid w:val="00C10469"/>
    <w:rsid w:val="00C1047C"/>
    <w:rsid w:val="00C1075F"/>
    <w:rsid w:val="00C10C80"/>
    <w:rsid w:val="00C11A14"/>
    <w:rsid w:val="00C11D3F"/>
    <w:rsid w:val="00C11E0B"/>
    <w:rsid w:val="00C1227E"/>
    <w:rsid w:val="00C131C4"/>
    <w:rsid w:val="00C135D1"/>
    <w:rsid w:val="00C13705"/>
    <w:rsid w:val="00C13F3D"/>
    <w:rsid w:val="00C14907"/>
    <w:rsid w:val="00C14C87"/>
    <w:rsid w:val="00C14D88"/>
    <w:rsid w:val="00C14E36"/>
    <w:rsid w:val="00C15326"/>
    <w:rsid w:val="00C15E38"/>
    <w:rsid w:val="00C1618A"/>
    <w:rsid w:val="00C161D9"/>
    <w:rsid w:val="00C16239"/>
    <w:rsid w:val="00C16847"/>
    <w:rsid w:val="00C16CA6"/>
    <w:rsid w:val="00C17B64"/>
    <w:rsid w:val="00C17C0A"/>
    <w:rsid w:val="00C17C89"/>
    <w:rsid w:val="00C20813"/>
    <w:rsid w:val="00C20984"/>
    <w:rsid w:val="00C209E2"/>
    <w:rsid w:val="00C2136C"/>
    <w:rsid w:val="00C22179"/>
    <w:rsid w:val="00C2240C"/>
    <w:rsid w:val="00C22B0B"/>
    <w:rsid w:val="00C22C98"/>
    <w:rsid w:val="00C240CB"/>
    <w:rsid w:val="00C245C5"/>
    <w:rsid w:val="00C24674"/>
    <w:rsid w:val="00C2484F"/>
    <w:rsid w:val="00C24BE7"/>
    <w:rsid w:val="00C24D4E"/>
    <w:rsid w:val="00C25393"/>
    <w:rsid w:val="00C25625"/>
    <w:rsid w:val="00C2647A"/>
    <w:rsid w:val="00C27077"/>
    <w:rsid w:val="00C27D7D"/>
    <w:rsid w:val="00C2FB4D"/>
    <w:rsid w:val="00C306AD"/>
    <w:rsid w:val="00C308E1"/>
    <w:rsid w:val="00C309FD"/>
    <w:rsid w:val="00C30A6B"/>
    <w:rsid w:val="00C31B3D"/>
    <w:rsid w:val="00C3214B"/>
    <w:rsid w:val="00C32E03"/>
    <w:rsid w:val="00C33D92"/>
    <w:rsid w:val="00C33F17"/>
    <w:rsid w:val="00C34E54"/>
    <w:rsid w:val="00C350CB"/>
    <w:rsid w:val="00C350CF"/>
    <w:rsid w:val="00C355AE"/>
    <w:rsid w:val="00C355F6"/>
    <w:rsid w:val="00C3561A"/>
    <w:rsid w:val="00C359BC"/>
    <w:rsid w:val="00C35AAA"/>
    <w:rsid w:val="00C35EAA"/>
    <w:rsid w:val="00C36036"/>
    <w:rsid w:val="00C36F6B"/>
    <w:rsid w:val="00C372F4"/>
    <w:rsid w:val="00C37A3D"/>
    <w:rsid w:val="00C40C2C"/>
    <w:rsid w:val="00C41BC1"/>
    <w:rsid w:val="00C4274E"/>
    <w:rsid w:val="00C4291D"/>
    <w:rsid w:val="00C429D4"/>
    <w:rsid w:val="00C42A8C"/>
    <w:rsid w:val="00C431DC"/>
    <w:rsid w:val="00C433AC"/>
    <w:rsid w:val="00C437A2"/>
    <w:rsid w:val="00C438A2"/>
    <w:rsid w:val="00C45145"/>
    <w:rsid w:val="00C455F0"/>
    <w:rsid w:val="00C45743"/>
    <w:rsid w:val="00C45ADB"/>
    <w:rsid w:val="00C46928"/>
    <w:rsid w:val="00C469E0"/>
    <w:rsid w:val="00C46F1C"/>
    <w:rsid w:val="00C46FC0"/>
    <w:rsid w:val="00C47155"/>
    <w:rsid w:val="00C47D69"/>
    <w:rsid w:val="00C502E0"/>
    <w:rsid w:val="00C507D3"/>
    <w:rsid w:val="00C5150F"/>
    <w:rsid w:val="00C516DD"/>
    <w:rsid w:val="00C5197C"/>
    <w:rsid w:val="00C51EF7"/>
    <w:rsid w:val="00C53457"/>
    <w:rsid w:val="00C53E60"/>
    <w:rsid w:val="00C540D9"/>
    <w:rsid w:val="00C54201"/>
    <w:rsid w:val="00C547A3"/>
    <w:rsid w:val="00C54D14"/>
    <w:rsid w:val="00C5520F"/>
    <w:rsid w:val="00C554F2"/>
    <w:rsid w:val="00C56090"/>
    <w:rsid w:val="00C56894"/>
    <w:rsid w:val="00C570AA"/>
    <w:rsid w:val="00C57531"/>
    <w:rsid w:val="00C57673"/>
    <w:rsid w:val="00C57EFF"/>
    <w:rsid w:val="00C60995"/>
    <w:rsid w:val="00C60B34"/>
    <w:rsid w:val="00C61747"/>
    <w:rsid w:val="00C625B6"/>
    <w:rsid w:val="00C62622"/>
    <w:rsid w:val="00C630EF"/>
    <w:rsid w:val="00C6325D"/>
    <w:rsid w:val="00C638F6"/>
    <w:rsid w:val="00C639A4"/>
    <w:rsid w:val="00C63FB7"/>
    <w:rsid w:val="00C64738"/>
    <w:rsid w:val="00C648F1"/>
    <w:rsid w:val="00C64A52"/>
    <w:rsid w:val="00C652D4"/>
    <w:rsid w:val="00C67171"/>
    <w:rsid w:val="00C671C4"/>
    <w:rsid w:val="00C6755E"/>
    <w:rsid w:val="00C67FE4"/>
    <w:rsid w:val="00C6F121"/>
    <w:rsid w:val="00C7003F"/>
    <w:rsid w:val="00C704F0"/>
    <w:rsid w:val="00C70D08"/>
    <w:rsid w:val="00C70D92"/>
    <w:rsid w:val="00C72073"/>
    <w:rsid w:val="00C72388"/>
    <w:rsid w:val="00C727FE"/>
    <w:rsid w:val="00C729C1"/>
    <w:rsid w:val="00C72A14"/>
    <w:rsid w:val="00C73311"/>
    <w:rsid w:val="00C7370A"/>
    <w:rsid w:val="00C73D42"/>
    <w:rsid w:val="00C74141"/>
    <w:rsid w:val="00C743F9"/>
    <w:rsid w:val="00C7469B"/>
    <w:rsid w:val="00C75077"/>
    <w:rsid w:val="00C7628B"/>
    <w:rsid w:val="00C76353"/>
    <w:rsid w:val="00C774D8"/>
    <w:rsid w:val="00C775C8"/>
    <w:rsid w:val="00C77891"/>
    <w:rsid w:val="00C77D99"/>
    <w:rsid w:val="00C801A2"/>
    <w:rsid w:val="00C803C3"/>
    <w:rsid w:val="00C806CA"/>
    <w:rsid w:val="00C80925"/>
    <w:rsid w:val="00C80BA4"/>
    <w:rsid w:val="00C80DD2"/>
    <w:rsid w:val="00C82757"/>
    <w:rsid w:val="00C8288D"/>
    <w:rsid w:val="00C833B5"/>
    <w:rsid w:val="00C83718"/>
    <w:rsid w:val="00C8399E"/>
    <w:rsid w:val="00C83DF6"/>
    <w:rsid w:val="00C8419E"/>
    <w:rsid w:val="00C84346"/>
    <w:rsid w:val="00C846A4"/>
    <w:rsid w:val="00C8567C"/>
    <w:rsid w:val="00C85ABC"/>
    <w:rsid w:val="00C862EC"/>
    <w:rsid w:val="00C864B8"/>
    <w:rsid w:val="00C8698D"/>
    <w:rsid w:val="00C871C0"/>
    <w:rsid w:val="00C8792B"/>
    <w:rsid w:val="00C87F32"/>
    <w:rsid w:val="00C901FF"/>
    <w:rsid w:val="00C90D01"/>
    <w:rsid w:val="00C9183B"/>
    <w:rsid w:val="00C92161"/>
    <w:rsid w:val="00C9239D"/>
    <w:rsid w:val="00C925C9"/>
    <w:rsid w:val="00C92630"/>
    <w:rsid w:val="00C92958"/>
    <w:rsid w:val="00C92EC4"/>
    <w:rsid w:val="00C932AF"/>
    <w:rsid w:val="00C938FB"/>
    <w:rsid w:val="00C94D16"/>
    <w:rsid w:val="00C94ED0"/>
    <w:rsid w:val="00C94F8F"/>
    <w:rsid w:val="00C9581E"/>
    <w:rsid w:val="00C96094"/>
    <w:rsid w:val="00C96225"/>
    <w:rsid w:val="00C9D176"/>
    <w:rsid w:val="00CA07CF"/>
    <w:rsid w:val="00CA0990"/>
    <w:rsid w:val="00CA0AC5"/>
    <w:rsid w:val="00CA0B0D"/>
    <w:rsid w:val="00CA1A8B"/>
    <w:rsid w:val="00CA1B42"/>
    <w:rsid w:val="00CA1F9D"/>
    <w:rsid w:val="00CA2519"/>
    <w:rsid w:val="00CA2FE4"/>
    <w:rsid w:val="00CA337F"/>
    <w:rsid w:val="00CA346A"/>
    <w:rsid w:val="00CA3899"/>
    <w:rsid w:val="00CA3E8A"/>
    <w:rsid w:val="00CA43DC"/>
    <w:rsid w:val="00CA4565"/>
    <w:rsid w:val="00CA535D"/>
    <w:rsid w:val="00CA5767"/>
    <w:rsid w:val="00CA6CF6"/>
    <w:rsid w:val="00CA6DCF"/>
    <w:rsid w:val="00CA7237"/>
    <w:rsid w:val="00CA728B"/>
    <w:rsid w:val="00CA7463"/>
    <w:rsid w:val="00CA76B8"/>
    <w:rsid w:val="00CA7888"/>
    <w:rsid w:val="00CA793B"/>
    <w:rsid w:val="00CA7ACD"/>
    <w:rsid w:val="00CA7DF6"/>
    <w:rsid w:val="00CB06E3"/>
    <w:rsid w:val="00CB2304"/>
    <w:rsid w:val="00CB25C4"/>
    <w:rsid w:val="00CB2A80"/>
    <w:rsid w:val="00CB2D5E"/>
    <w:rsid w:val="00CB2D94"/>
    <w:rsid w:val="00CB2ECB"/>
    <w:rsid w:val="00CB3693"/>
    <w:rsid w:val="00CB43F1"/>
    <w:rsid w:val="00CB45DD"/>
    <w:rsid w:val="00CB4890"/>
    <w:rsid w:val="00CB5153"/>
    <w:rsid w:val="00CB5335"/>
    <w:rsid w:val="00CC035E"/>
    <w:rsid w:val="00CC0FA3"/>
    <w:rsid w:val="00CC1A29"/>
    <w:rsid w:val="00CC2084"/>
    <w:rsid w:val="00CC234B"/>
    <w:rsid w:val="00CC2523"/>
    <w:rsid w:val="00CC2E0F"/>
    <w:rsid w:val="00CC2E20"/>
    <w:rsid w:val="00CC2F83"/>
    <w:rsid w:val="00CC325E"/>
    <w:rsid w:val="00CC3766"/>
    <w:rsid w:val="00CC3A54"/>
    <w:rsid w:val="00CC41FC"/>
    <w:rsid w:val="00CC4886"/>
    <w:rsid w:val="00CC4D88"/>
    <w:rsid w:val="00CC65E1"/>
    <w:rsid w:val="00CC6764"/>
    <w:rsid w:val="00CC6E69"/>
    <w:rsid w:val="00CC7403"/>
    <w:rsid w:val="00CC7600"/>
    <w:rsid w:val="00CC7C3E"/>
    <w:rsid w:val="00CD1576"/>
    <w:rsid w:val="00CD15A9"/>
    <w:rsid w:val="00CD224F"/>
    <w:rsid w:val="00CD2DAD"/>
    <w:rsid w:val="00CD2E86"/>
    <w:rsid w:val="00CD2F68"/>
    <w:rsid w:val="00CD30DD"/>
    <w:rsid w:val="00CD323E"/>
    <w:rsid w:val="00CD3FB0"/>
    <w:rsid w:val="00CD418C"/>
    <w:rsid w:val="00CD4288"/>
    <w:rsid w:val="00CD4877"/>
    <w:rsid w:val="00CD5406"/>
    <w:rsid w:val="00CD58E8"/>
    <w:rsid w:val="00CD59C0"/>
    <w:rsid w:val="00CD67A2"/>
    <w:rsid w:val="00CD6A37"/>
    <w:rsid w:val="00CD7461"/>
    <w:rsid w:val="00CD7BFC"/>
    <w:rsid w:val="00CD7D54"/>
    <w:rsid w:val="00CDB4E0"/>
    <w:rsid w:val="00CE1E94"/>
    <w:rsid w:val="00CE1F3E"/>
    <w:rsid w:val="00CE2064"/>
    <w:rsid w:val="00CE2CE6"/>
    <w:rsid w:val="00CE3503"/>
    <w:rsid w:val="00CE37F0"/>
    <w:rsid w:val="00CE3B12"/>
    <w:rsid w:val="00CE4CE5"/>
    <w:rsid w:val="00CE51C5"/>
    <w:rsid w:val="00CE5BC4"/>
    <w:rsid w:val="00CE6AC2"/>
    <w:rsid w:val="00CE71CF"/>
    <w:rsid w:val="00CE7466"/>
    <w:rsid w:val="00CE77B8"/>
    <w:rsid w:val="00CE78DD"/>
    <w:rsid w:val="00CF0933"/>
    <w:rsid w:val="00CF09EE"/>
    <w:rsid w:val="00CF0F29"/>
    <w:rsid w:val="00CF16F3"/>
    <w:rsid w:val="00CF1C09"/>
    <w:rsid w:val="00CF29FD"/>
    <w:rsid w:val="00CF2F26"/>
    <w:rsid w:val="00CF30EC"/>
    <w:rsid w:val="00CF3114"/>
    <w:rsid w:val="00CF39F5"/>
    <w:rsid w:val="00CF3CB9"/>
    <w:rsid w:val="00CF3CD0"/>
    <w:rsid w:val="00CF4083"/>
    <w:rsid w:val="00CF44C0"/>
    <w:rsid w:val="00CF45B0"/>
    <w:rsid w:val="00CF4BB0"/>
    <w:rsid w:val="00CF589D"/>
    <w:rsid w:val="00CF63C4"/>
    <w:rsid w:val="00CF63C6"/>
    <w:rsid w:val="00CF6A69"/>
    <w:rsid w:val="00CF6B95"/>
    <w:rsid w:val="00CF758C"/>
    <w:rsid w:val="00CF7748"/>
    <w:rsid w:val="00D00056"/>
    <w:rsid w:val="00D00376"/>
    <w:rsid w:val="00D00862"/>
    <w:rsid w:val="00D008A1"/>
    <w:rsid w:val="00D00930"/>
    <w:rsid w:val="00D00A3F"/>
    <w:rsid w:val="00D016B2"/>
    <w:rsid w:val="00D0219B"/>
    <w:rsid w:val="00D0221F"/>
    <w:rsid w:val="00D022C0"/>
    <w:rsid w:val="00D026A4"/>
    <w:rsid w:val="00D02C6C"/>
    <w:rsid w:val="00D02D9B"/>
    <w:rsid w:val="00D0313F"/>
    <w:rsid w:val="00D03225"/>
    <w:rsid w:val="00D038A4"/>
    <w:rsid w:val="00D039E6"/>
    <w:rsid w:val="00D03E67"/>
    <w:rsid w:val="00D04011"/>
    <w:rsid w:val="00D043AE"/>
    <w:rsid w:val="00D04A6E"/>
    <w:rsid w:val="00D05458"/>
    <w:rsid w:val="00D05537"/>
    <w:rsid w:val="00D056FB"/>
    <w:rsid w:val="00D05881"/>
    <w:rsid w:val="00D05A6E"/>
    <w:rsid w:val="00D05F50"/>
    <w:rsid w:val="00D060A6"/>
    <w:rsid w:val="00D06398"/>
    <w:rsid w:val="00D064B1"/>
    <w:rsid w:val="00D06559"/>
    <w:rsid w:val="00D06EFC"/>
    <w:rsid w:val="00D0700E"/>
    <w:rsid w:val="00D076FA"/>
    <w:rsid w:val="00D10211"/>
    <w:rsid w:val="00D1036C"/>
    <w:rsid w:val="00D108CE"/>
    <w:rsid w:val="00D10C90"/>
    <w:rsid w:val="00D11B7B"/>
    <w:rsid w:val="00D11DDD"/>
    <w:rsid w:val="00D129EB"/>
    <w:rsid w:val="00D12C41"/>
    <w:rsid w:val="00D12CBB"/>
    <w:rsid w:val="00D13D50"/>
    <w:rsid w:val="00D13E09"/>
    <w:rsid w:val="00D140CC"/>
    <w:rsid w:val="00D14E1A"/>
    <w:rsid w:val="00D14FFE"/>
    <w:rsid w:val="00D150B1"/>
    <w:rsid w:val="00D15BE5"/>
    <w:rsid w:val="00D15E26"/>
    <w:rsid w:val="00D16175"/>
    <w:rsid w:val="00D16981"/>
    <w:rsid w:val="00D17037"/>
    <w:rsid w:val="00D172CC"/>
    <w:rsid w:val="00D178DC"/>
    <w:rsid w:val="00D2011B"/>
    <w:rsid w:val="00D202DA"/>
    <w:rsid w:val="00D20580"/>
    <w:rsid w:val="00D209F1"/>
    <w:rsid w:val="00D2149A"/>
    <w:rsid w:val="00D21D17"/>
    <w:rsid w:val="00D22053"/>
    <w:rsid w:val="00D22EBB"/>
    <w:rsid w:val="00D236ED"/>
    <w:rsid w:val="00D240BB"/>
    <w:rsid w:val="00D24156"/>
    <w:rsid w:val="00D25007"/>
    <w:rsid w:val="00D25565"/>
    <w:rsid w:val="00D2666E"/>
    <w:rsid w:val="00D2722D"/>
    <w:rsid w:val="00D272EF"/>
    <w:rsid w:val="00D2750F"/>
    <w:rsid w:val="00D27977"/>
    <w:rsid w:val="00D27C4B"/>
    <w:rsid w:val="00D3175C"/>
    <w:rsid w:val="00D326CC"/>
    <w:rsid w:val="00D32E83"/>
    <w:rsid w:val="00D3402A"/>
    <w:rsid w:val="00D34457"/>
    <w:rsid w:val="00D34492"/>
    <w:rsid w:val="00D34E14"/>
    <w:rsid w:val="00D351EE"/>
    <w:rsid w:val="00D3542E"/>
    <w:rsid w:val="00D354F6"/>
    <w:rsid w:val="00D360A5"/>
    <w:rsid w:val="00D37AE4"/>
    <w:rsid w:val="00D37D42"/>
    <w:rsid w:val="00D40461"/>
    <w:rsid w:val="00D404D1"/>
    <w:rsid w:val="00D40AF2"/>
    <w:rsid w:val="00D40C98"/>
    <w:rsid w:val="00D41216"/>
    <w:rsid w:val="00D41A1B"/>
    <w:rsid w:val="00D41FCA"/>
    <w:rsid w:val="00D42265"/>
    <w:rsid w:val="00D4227F"/>
    <w:rsid w:val="00D42399"/>
    <w:rsid w:val="00D424AC"/>
    <w:rsid w:val="00D4270D"/>
    <w:rsid w:val="00D427C7"/>
    <w:rsid w:val="00D42A28"/>
    <w:rsid w:val="00D4356F"/>
    <w:rsid w:val="00D435AD"/>
    <w:rsid w:val="00D43C59"/>
    <w:rsid w:val="00D43F39"/>
    <w:rsid w:val="00D445D8"/>
    <w:rsid w:val="00D44AE4"/>
    <w:rsid w:val="00D45368"/>
    <w:rsid w:val="00D459D3"/>
    <w:rsid w:val="00D45A7F"/>
    <w:rsid w:val="00D45F02"/>
    <w:rsid w:val="00D461F0"/>
    <w:rsid w:val="00D46621"/>
    <w:rsid w:val="00D46892"/>
    <w:rsid w:val="00D479FE"/>
    <w:rsid w:val="00D50254"/>
    <w:rsid w:val="00D506FB"/>
    <w:rsid w:val="00D50A0E"/>
    <w:rsid w:val="00D5101D"/>
    <w:rsid w:val="00D52FBD"/>
    <w:rsid w:val="00D53081"/>
    <w:rsid w:val="00D53CF6"/>
    <w:rsid w:val="00D5466A"/>
    <w:rsid w:val="00D5491E"/>
    <w:rsid w:val="00D5547E"/>
    <w:rsid w:val="00D568E5"/>
    <w:rsid w:val="00D56AEA"/>
    <w:rsid w:val="00D56DF0"/>
    <w:rsid w:val="00D57C0D"/>
    <w:rsid w:val="00D57F7C"/>
    <w:rsid w:val="00D60030"/>
    <w:rsid w:val="00D6087B"/>
    <w:rsid w:val="00D612F5"/>
    <w:rsid w:val="00D6178C"/>
    <w:rsid w:val="00D61B17"/>
    <w:rsid w:val="00D62836"/>
    <w:rsid w:val="00D62E0B"/>
    <w:rsid w:val="00D631CA"/>
    <w:rsid w:val="00D63291"/>
    <w:rsid w:val="00D634BB"/>
    <w:rsid w:val="00D6380F"/>
    <w:rsid w:val="00D6584E"/>
    <w:rsid w:val="00D6678B"/>
    <w:rsid w:val="00D67557"/>
    <w:rsid w:val="00D67DF2"/>
    <w:rsid w:val="00D70420"/>
    <w:rsid w:val="00D70AC3"/>
    <w:rsid w:val="00D70D76"/>
    <w:rsid w:val="00D728AE"/>
    <w:rsid w:val="00D73E46"/>
    <w:rsid w:val="00D74821"/>
    <w:rsid w:val="00D748A4"/>
    <w:rsid w:val="00D74AD5"/>
    <w:rsid w:val="00D759E2"/>
    <w:rsid w:val="00D77372"/>
    <w:rsid w:val="00D7742C"/>
    <w:rsid w:val="00D7767F"/>
    <w:rsid w:val="00D81147"/>
    <w:rsid w:val="00D81805"/>
    <w:rsid w:val="00D81D8F"/>
    <w:rsid w:val="00D82140"/>
    <w:rsid w:val="00D82CB7"/>
    <w:rsid w:val="00D82E0A"/>
    <w:rsid w:val="00D840C6"/>
    <w:rsid w:val="00D84D24"/>
    <w:rsid w:val="00D84E29"/>
    <w:rsid w:val="00D8506A"/>
    <w:rsid w:val="00D85F78"/>
    <w:rsid w:val="00D865CA"/>
    <w:rsid w:val="00D866BA"/>
    <w:rsid w:val="00D8B9E4"/>
    <w:rsid w:val="00D919C2"/>
    <w:rsid w:val="00D91F5F"/>
    <w:rsid w:val="00D92B2C"/>
    <w:rsid w:val="00D92CAA"/>
    <w:rsid w:val="00D92D99"/>
    <w:rsid w:val="00D934A6"/>
    <w:rsid w:val="00D934B9"/>
    <w:rsid w:val="00D94183"/>
    <w:rsid w:val="00D94385"/>
    <w:rsid w:val="00D94485"/>
    <w:rsid w:val="00D9469B"/>
    <w:rsid w:val="00D946F2"/>
    <w:rsid w:val="00D9540F"/>
    <w:rsid w:val="00D955D9"/>
    <w:rsid w:val="00D95E2F"/>
    <w:rsid w:val="00D95F73"/>
    <w:rsid w:val="00D960C4"/>
    <w:rsid w:val="00D96A7C"/>
    <w:rsid w:val="00D96AF1"/>
    <w:rsid w:val="00D96C22"/>
    <w:rsid w:val="00D96FA9"/>
    <w:rsid w:val="00D973F8"/>
    <w:rsid w:val="00DA013B"/>
    <w:rsid w:val="00DA0236"/>
    <w:rsid w:val="00DA02B5"/>
    <w:rsid w:val="00DA0F4D"/>
    <w:rsid w:val="00DA1DC2"/>
    <w:rsid w:val="00DA266D"/>
    <w:rsid w:val="00DA267D"/>
    <w:rsid w:val="00DA2AC3"/>
    <w:rsid w:val="00DA3859"/>
    <w:rsid w:val="00DA399F"/>
    <w:rsid w:val="00DA3F4C"/>
    <w:rsid w:val="00DA4874"/>
    <w:rsid w:val="00DA4916"/>
    <w:rsid w:val="00DA4DAF"/>
    <w:rsid w:val="00DA589D"/>
    <w:rsid w:val="00DA5DA3"/>
    <w:rsid w:val="00DA62BE"/>
    <w:rsid w:val="00DA6559"/>
    <w:rsid w:val="00DA68A4"/>
    <w:rsid w:val="00DA695C"/>
    <w:rsid w:val="00DA6A68"/>
    <w:rsid w:val="00DA6DA5"/>
    <w:rsid w:val="00DA7692"/>
    <w:rsid w:val="00DA7871"/>
    <w:rsid w:val="00DA7A1E"/>
    <w:rsid w:val="00DB1291"/>
    <w:rsid w:val="00DB13A5"/>
    <w:rsid w:val="00DB1936"/>
    <w:rsid w:val="00DB1E59"/>
    <w:rsid w:val="00DB1FDE"/>
    <w:rsid w:val="00DB3407"/>
    <w:rsid w:val="00DB34D4"/>
    <w:rsid w:val="00DB3EDE"/>
    <w:rsid w:val="00DB413E"/>
    <w:rsid w:val="00DB4269"/>
    <w:rsid w:val="00DB44EF"/>
    <w:rsid w:val="00DB497C"/>
    <w:rsid w:val="00DB49FE"/>
    <w:rsid w:val="00DB50DC"/>
    <w:rsid w:val="00DB5C6E"/>
    <w:rsid w:val="00DB624A"/>
    <w:rsid w:val="00DB63B1"/>
    <w:rsid w:val="00DB6F36"/>
    <w:rsid w:val="00DB74D9"/>
    <w:rsid w:val="00DB7905"/>
    <w:rsid w:val="00DB7C12"/>
    <w:rsid w:val="00DC0647"/>
    <w:rsid w:val="00DC0823"/>
    <w:rsid w:val="00DC1643"/>
    <w:rsid w:val="00DC2013"/>
    <w:rsid w:val="00DC2A5C"/>
    <w:rsid w:val="00DC2AC4"/>
    <w:rsid w:val="00DC2EFA"/>
    <w:rsid w:val="00DC3810"/>
    <w:rsid w:val="00DC3B06"/>
    <w:rsid w:val="00DC4AC0"/>
    <w:rsid w:val="00DC4B63"/>
    <w:rsid w:val="00DC54F3"/>
    <w:rsid w:val="00DC550E"/>
    <w:rsid w:val="00DC594A"/>
    <w:rsid w:val="00DC6163"/>
    <w:rsid w:val="00DC65A9"/>
    <w:rsid w:val="00DC68AD"/>
    <w:rsid w:val="00DC6F2B"/>
    <w:rsid w:val="00DC7901"/>
    <w:rsid w:val="00DC7F50"/>
    <w:rsid w:val="00DD01AD"/>
    <w:rsid w:val="00DD03B6"/>
    <w:rsid w:val="00DD0932"/>
    <w:rsid w:val="00DD14E9"/>
    <w:rsid w:val="00DD1856"/>
    <w:rsid w:val="00DD23F0"/>
    <w:rsid w:val="00DD268D"/>
    <w:rsid w:val="00DD2BD4"/>
    <w:rsid w:val="00DD2E81"/>
    <w:rsid w:val="00DD34A2"/>
    <w:rsid w:val="00DD3EC0"/>
    <w:rsid w:val="00DD408D"/>
    <w:rsid w:val="00DD4704"/>
    <w:rsid w:val="00DD4B52"/>
    <w:rsid w:val="00DD4CB0"/>
    <w:rsid w:val="00DD5006"/>
    <w:rsid w:val="00DD503A"/>
    <w:rsid w:val="00DD5048"/>
    <w:rsid w:val="00DD5A53"/>
    <w:rsid w:val="00DD5D3D"/>
    <w:rsid w:val="00DD608C"/>
    <w:rsid w:val="00DD6A30"/>
    <w:rsid w:val="00DD6A96"/>
    <w:rsid w:val="00DD6BAE"/>
    <w:rsid w:val="00DD6E1D"/>
    <w:rsid w:val="00DD6F85"/>
    <w:rsid w:val="00DD7A06"/>
    <w:rsid w:val="00DE0041"/>
    <w:rsid w:val="00DE0540"/>
    <w:rsid w:val="00DE092A"/>
    <w:rsid w:val="00DE0B13"/>
    <w:rsid w:val="00DE0D7B"/>
    <w:rsid w:val="00DE152F"/>
    <w:rsid w:val="00DE162C"/>
    <w:rsid w:val="00DE1905"/>
    <w:rsid w:val="00DE1A62"/>
    <w:rsid w:val="00DE36D9"/>
    <w:rsid w:val="00DE4275"/>
    <w:rsid w:val="00DE62E2"/>
    <w:rsid w:val="00DE63AC"/>
    <w:rsid w:val="00DE7657"/>
    <w:rsid w:val="00DF007A"/>
    <w:rsid w:val="00DF05AB"/>
    <w:rsid w:val="00DF0BCF"/>
    <w:rsid w:val="00DF131D"/>
    <w:rsid w:val="00DF1D0D"/>
    <w:rsid w:val="00DF1F96"/>
    <w:rsid w:val="00DF2780"/>
    <w:rsid w:val="00DF33C2"/>
    <w:rsid w:val="00DF3501"/>
    <w:rsid w:val="00DF3ABA"/>
    <w:rsid w:val="00DF3C2F"/>
    <w:rsid w:val="00DF3CFE"/>
    <w:rsid w:val="00DF4277"/>
    <w:rsid w:val="00DF48DB"/>
    <w:rsid w:val="00DF4F1A"/>
    <w:rsid w:val="00DF62CA"/>
    <w:rsid w:val="00DF6948"/>
    <w:rsid w:val="00DF7379"/>
    <w:rsid w:val="00E004B5"/>
    <w:rsid w:val="00E01245"/>
    <w:rsid w:val="00E015B7"/>
    <w:rsid w:val="00E018A0"/>
    <w:rsid w:val="00E01A23"/>
    <w:rsid w:val="00E01DB0"/>
    <w:rsid w:val="00E03861"/>
    <w:rsid w:val="00E03882"/>
    <w:rsid w:val="00E03ACE"/>
    <w:rsid w:val="00E043E3"/>
    <w:rsid w:val="00E045AA"/>
    <w:rsid w:val="00E04F8F"/>
    <w:rsid w:val="00E0658F"/>
    <w:rsid w:val="00E06D8F"/>
    <w:rsid w:val="00E06F73"/>
    <w:rsid w:val="00E07C52"/>
    <w:rsid w:val="00E07CC9"/>
    <w:rsid w:val="00E07D0A"/>
    <w:rsid w:val="00E102F2"/>
    <w:rsid w:val="00E1076C"/>
    <w:rsid w:val="00E10D72"/>
    <w:rsid w:val="00E10EE0"/>
    <w:rsid w:val="00E10EFC"/>
    <w:rsid w:val="00E10F94"/>
    <w:rsid w:val="00E11159"/>
    <w:rsid w:val="00E11521"/>
    <w:rsid w:val="00E1163E"/>
    <w:rsid w:val="00E1168D"/>
    <w:rsid w:val="00E11781"/>
    <w:rsid w:val="00E11C78"/>
    <w:rsid w:val="00E11FE6"/>
    <w:rsid w:val="00E12776"/>
    <w:rsid w:val="00E12B9F"/>
    <w:rsid w:val="00E12E72"/>
    <w:rsid w:val="00E13CB3"/>
    <w:rsid w:val="00E1466E"/>
    <w:rsid w:val="00E148A0"/>
    <w:rsid w:val="00E14B8A"/>
    <w:rsid w:val="00E158BE"/>
    <w:rsid w:val="00E17D18"/>
    <w:rsid w:val="00E17F18"/>
    <w:rsid w:val="00E2010B"/>
    <w:rsid w:val="00E20120"/>
    <w:rsid w:val="00E2036A"/>
    <w:rsid w:val="00E20710"/>
    <w:rsid w:val="00E20B8C"/>
    <w:rsid w:val="00E213CB"/>
    <w:rsid w:val="00E21A35"/>
    <w:rsid w:val="00E21E5F"/>
    <w:rsid w:val="00E21EC8"/>
    <w:rsid w:val="00E2216D"/>
    <w:rsid w:val="00E229DB"/>
    <w:rsid w:val="00E23060"/>
    <w:rsid w:val="00E230D1"/>
    <w:rsid w:val="00E23DCC"/>
    <w:rsid w:val="00E241C5"/>
    <w:rsid w:val="00E242A8"/>
    <w:rsid w:val="00E2444F"/>
    <w:rsid w:val="00E245C3"/>
    <w:rsid w:val="00E24FB4"/>
    <w:rsid w:val="00E254D6"/>
    <w:rsid w:val="00E2579D"/>
    <w:rsid w:val="00E25CFC"/>
    <w:rsid w:val="00E266DD"/>
    <w:rsid w:val="00E269DF"/>
    <w:rsid w:val="00E26D14"/>
    <w:rsid w:val="00E26EF5"/>
    <w:rsid w:val="00E272E3"/>
    <w:rsid w:val="00E27D0E"/>
    <w:rsid w:val="00E27DAD"/>
    <w:rsid w:val="00E301D3"/>
    <w:rsid w:val="00E30336"/>
    <w:rsid w:val="00E305C2"/>
    <w:rsid w:val="00E30AFB"/>
    <w:rsid w:val="00E3106A"/>
    <w:rsid w:val="00E318B3"/>
    <w:rsid w:val="00E31B0E"/>
    <w:rsid w:val="00E321A2"/>
    <w:rsid w:val="00E33332"/>
    <w:rsid w:val="00E339F4"/>
    <w:rsid w:val="00E33CB9"/>
    <w:rsid w:val="00E34D15"/>
    <w:rsid w:val="00E35BD1"/>
    <w:rsid w:val="00E363E3"/>
    <w:rsid w:val="00E36D58"/>
    <w:rsid w:val="00E37446"/>
    <w:rsid w:val="00E3776A"/>
    <w:rsid w:val="00E37CBA"/>
    <w:rsid w:val="00E410C1"/>
    <w:rsid w:val="00E411F4"/>
    <w:rsid w:val="00E415E2"/>
    <w:rsid w:val="00E41636"/>
    <w:rsid w:val="00E417A3"/>
    <w:rsid w:val="00E41ADA"/>
    <w:rsid w:val="00E42AD9"/>
    <w:rsid w:val="00E4332C"/>
    <w:rsid w:val="00E43EBC"/>
    <w:rsid w:val="00E43F8E"/>
    <w:rsid w:val="00E446A2"/>
    <w:rsid w:val="00E447E6"/>
    <w:rsid w:val="00E44ED6"/>
    <w:rsid w:val="00E45040"/>
    <w:rsid w:val="00E45828"/>
    <w:rsid w:val="00E45983"/>
    <w:rsid w:val="00E45D00"/>
    <w:rsid w:val="00E46222"/>
    <w:rsid w:val="00E47495"/>
    <w:rsid w:val="00E474BD"/>
    <w:rsid w:val="00E47F92"/>
    <w:rsid w:val="00E50034"/>
    <w:rsid w:val="00E500DE"/>
    <w:rsid w:val="00E50676"/>
    <w:rsid w:val="00E508F8"/>
    <w:rsid w:val="00E50CCA"/>
    <w:rsid w:val="00E51630"/>
    <w:rsid w:val="00E523AB"/>
    <w:rsid w:val="00E5307D"/>
    <w:rsid w:val="00E53653"/>
    <w:rsid w:val="00E541D1"/>
    <w:rsid w:val="00E5454F"/>
    <w:rsid w:val="00E5470E"/>
    <w:rsid w:val="00E55827"/>
    <w:rsid w:val="00E55893"/>
    <w:rsid w:val="00E5589F"/>
    <w:rsid w:val="00E5642C"/>
    <w:rsid w:val="00E56468"/>
    <w:rsid w:val="00E56DB5"/>
    <w:rsid w:val="00E56E72"/>
    <w:rsid w:val="00E5719B"/>
    <w:rsid w:val="00E57522"/>
    <w:rsid w:val="00E57AA1"/>
    <w:rsid w:val="00E60236"/>
    <w:rsid w:val="00E60722"/>
    <w:rsid w:val="00E61A0A"/>
    <w:rsid w:val="00E62A8D"/>
    <w:rsid w:val="00E62D40"/>
    <w:rsid w:val="00E64170"/>
    <w:rsid w:val="00E64876"/>
    <w:rsid w:val="00E648CE"/>
    <w:rsid w:val="00E6519D"/>
    <w:rsid w:val="00E65463"/>
    <w:rsid w:val="00E655CC"/>
    <w:rsid w:val="00E65BFE"/>
    <w:rsid w:val="00E666BB"/>
    <w:rsid w:val="00E66894"/>
    <w:rsid w:val="00E67BB1"/>
    <w:rsid w:val="00E67C91"/>
    <w:rsid w:val="00E67ECD"/>
    <w:rsid w:val="00E70B1A"/>
    <w:rsid w:val="00E717C2"/>
    <w:rsid w:val="00E71B53"/>
    <w:rsid w:val="00E73604"/>
    <w:rsid w:val="00E7372E"/>
    <w:rsid w:val="00E73BCC"/>
    <w:rsid w:val="00E73D5A"/>
    <w:rsid w:val="00E73F8B"/>
    <w:rsid w:val="00E747EC"/>
    <w:rsid w:val="00E74CDD"/>
    <w:rsid w:val="00E74EF6"/>
    <w:rsid w:val="00E75BE7"/>
    <w:rsid w:val="00E7664A"/>
    <w:rsid w:val="00E76D4B"/>
    <w:rsid w:val="00E76E5B"/>
    <w:rsid w:val="00E770D2"/>
    <w:rsid w:val="00E770FD"/>
    <w:rsid w:val="00E77943"/>
    <w:rsid w:val="00E80E76"/>
    <w:rsid w:val="00E82C37"/>
    <w:rsid w:val="00E82D49"/>
    <w:rsid w:val="00E8370C"/>
    <w:rsid w:val="00E83B1A"/>
    <w:rsid w:val="00E842BA"/>
    <w:rsid w:val="00E84CD6"/>
    <w:rsid w:val="00E856AF"/>
    <w:rsid w:val="00E85986"/>
    <w:rsid w:val="00E85AB6"/>
    <w:rsid w:val="00E85EA2"/>
    <w:rsid w:val="00E85F25"/>
    <w:rsid w:val="00E85F52"/>
    <w:rsid w:val="00E861C5"/>
    <w:rsid w:val="00E86FF4"/>
    <w:rsid w:val="00E8784E"/>
    <w:rsid w:val="00E87A22"/>
    <w:rsid w:val="00E87BEF"/>
    <w:rsid w:val="00E9050C"/>
    <w:rsid w:val="00E906DB"/>
    <w:rsid w:val="00E9189C"/>
    <w:rsid w:val="00E91C98"/>
    <w:rsid w:val="00E91D1A"/>
    <w:rsid w:val="00E91E82"/>
    <w:rsid w:val="00E927CC"/>
    <w:rsid w:val="00E93A9E"/>
    <w:rsid w:val="00E943C2"/>
    <w:rsid w:val="00E946FA"/>
    <w:rsid w:val="00E95274"/>
    <w:rsid w:val="00E9576A"/>
    <w:rsid w:val="00E957D2"/>
    <w:rsid w:val="00E95A8D"/>
    <w:rsid w:val="00E95CC8"/>
    <w:rsid w:val="00E95CCB"/>
    <w:rsid w:val="00E965F7"/>
    <w:rsid w:val="00E96CB1"/>
    <w:rsid w:val="00E96E18"/>
    <w:rsid w:val="00E96E77"/>
    <w:rsid w:val="00E97138"/>
    <w:rsid w:val="00E97214"/>
    <w:rsid w:val="00E9754F"/>
    <w:rsid w:val="00E978F3"/>
    <w:rsid w:val="00EA04F6"/>
    <w:rsid w:val="00EA098E"/>
    <w:rsid w:val="00EA0EFF"/>
    <w:rsid w:val="00EA12E9"/>
    <w:rsid w:val="00EA1B9C"/>
    <w:rsid w:val="00EA1D9D"/>
    <w:rsid w:val="00EA1DA1"/>
    <w:rsid w:val="00EA2254"/>
    <w:rsid w:val="00EA298D"/>
    <w:rsid w:val="00EA2D04"/>
    <w:rsid w:val="00EA2DC7"/>
    <w:rsid w:val="00EA3100"/>
    <w:rsid w:val="00EA38A9"/>
    <w:rsid w:val="00EA3C64"/>
    <w:rsid w:val="00EA3F61"/>
    <w:rsid w:val="00EA41B2"/>
    <w:rsid w:val="00EA42BE"/>
    <w:rsid w:val="00EA4454"/>
    <w:rsid w:val="00EA48FC"/>
    <w:rsid w:val="00EA4C11"/>
    <w:rsid w:val="00EA5A93"/>
    <w:rsid w:val="00EA5EF6"/>
    <w:rsid w:val="00EA6219"/>
    <w:rsid w:val="00EA666F"/>
    <w:rsid w:val="00EA6835"/>
    <w:rsid w:val="00EA6C19"/>
    <w:rsid w:val="00EA7207"/>
    <w:rsid w:val="00EA750C"/>
    <w:rsid w:val="00EA754E"/>
    <w:rsid w:val="00EA7D70"/>
    <w:rsid w:val="00EB0E78"/>
    <w:rsid w:val="00EB1012"/>
    <w:rsid w:val="00EB13E3"/>
    <w:rsid w:val="00EB1737"/>
    <w:rsid w:val="00EB1F22"/>
    <w:rsid w:val="00EB2382"/>
    <w:rsid w:val="00EB4AA1"/>
    <w:rsid w:val="00EB4EFD"/>
    <w:rsid w:val="00EB5D4E"/>
    <w:rsid w:val="00EB618C"/>
    <w:rsid w:val="00EB6364"/>
    <w:rsid w:val="00EB6735"/>
    <w:rsid w:val="00EB6B1B"/>
    <w:rsid w:val="00EB7299"/>
    <w:rsid w:val="00EB7D26"/>
    <w:rsid w:val="00EC04DB"/>
    <w:rsid w:val="00EC0839"/>
    <w:rsid w:val="00EC0D40"/>
    <w:rsid w:val="00EC1A69"/>
    <w:rsid w:val="00EC1B36"/>
    <w:rsid w:val="00EC1E86"/>
    <w:rsid w:val="00EC1EB1"/>
    <w:rsid w:val="00EC2A3A"/>
    <w:rsid w:val="00EC2C58"/>
    <w:rsid w:val="00EC2CFD"/>
    <w:rsid w:val="00EC335B"/>
    <w:rsid w:val="00EC3678"/>
    <w:rsid w:val="00EC4BBD"/>
    <w:rsid w:val="00EC55DC"/>
    <w:rsid w:val="00EC5D4F"/>
    <w:rsid w:val="00EC5E2B"/>
    <w:rsid w:val="00EC6020"/>
    <w:rsid w:val="00EC6206"/>
    <w:rsid w:val="00EC68AE"/>
    <w:rsid w:val="00EC6C05"/>
    <w:rsid w:val="00EC6EC3"/>
    <w:rsid w:val="00EC7114"/>
    <w:rsid w:val="00EC7645"/>
    <w:rsid w:val="00EC7C91"/>
    <w:rsid w:val="00ED0A7A"/>
    <w:rsid w:val="00ED0C89"/>
    <w:rsid w:val="00ED0EB2"/>
    <w:rsid w:val="00ED1078"/>
    <w:rsid w:val="00ED11E6"/>
    <w:rsid w:val="00ED1567"/>
    <w:rsid w:val="00ED18D3"/>
    <w:rsid w:val="00ED1FC3"/>
    <w:rsid w:val="00ED2A13"/>
    <w:rsid w:val="00ED2C61"/>
    <w:rsid w:val="00ED2DA4"/>
    <w:rsid w:val="00ED333B"/>
    <w:rsid w:val="00ED3BA2"/>
    <w:rsid w:val="00ED3C94"/>
    <w:rsid w:val="00ED3D21"/>
    <w:rsid w:val="00ED3F5F"/>
    <w:rsid w:val="00ED4735"/>
    <w:rsid w:val="00ED5134"/>
    <w:rsid w:val="00ED5856"/>
    <w:rsid w:val="00ED6654"/>
    <w:rsid w:val="00ED6D41"/>
    <w:rsid w:val="00ED6E39"/>
    <w:rsid w:val="00ED7ADA"/>
    <w:rsid w:val="00ED7F62"/>
    <w:rsid w:val="00EE087A"/>
    <w:rsid w:val="00EE0914"/>
    <w:rsid w:val="00EE0C06"/>
    <w:rsid w:val="00EE0D90"/>
    <w:rsid w:val="00EE11D5"/>
    <w:rsid w:val="00EE131D"/>
    <w:rsid w:val="00EE1397"/>
    <w:rsid w:val="00EE1619"/>
    <w:rsid w:val="00EE1CA2"/>
    <w:rsid w:val="00EE1EFB"/>
    <w:rsid w:val="00EE225A"/>
    <w:rsid w:val="00EE22E9"/>
    <w:rsid w:val="00EE2B19"/>
    <w:rsid w:val="00EE2E36"/>
    <w:rsid w:val="00EE3480"/>
    <w:rsid w:val="00EE34DA"/>
    <w:rsid w:val="00EE4D33"/>
    <w:rsid w:val="00EE53CB"/>
    <w:rsid w:val="00EE53D7"/>
    <w:rsid w:val="00EE577C"/>
    <w:rsid w:val="00EE5911"/>
    <w:rsid w:val="00EE598D"/>
    <w:rsid w:val="00EE5CB0"/>
    <w:rsid w:val="00EE6CF4"/>
    <w:rsid w:val="00EE6FC3"/>
    <w:rsid w:val="00EE712D"/>
    <w:rsid w:val="00EE7B81"/>
    <w:rsid w:val="00EF0678"/>
    <w:rsid w:val="00EF0D4F"/>
    <w:rsid w:val="00EF10E7"/>
    <w:rsid w:val="00EF1622"/>
    <w:rsid w:val="00EF1659"/>
    <w:rsid w:val="00EF16D3"/>
    <w:rsid w:val="00EF333D"/>
    <w:rsid w:val="00EF3786"/>
    <w:rsid w:val="00EF3DFA"/>
    <w:rsid w:val="00EF52F4"/>
    <w:rsid w:val="00EF5703"/>
    <w:rsid w:val="00EF5DBC"/>
    <w:rsid w:val="00EF66A0"/>
    <w:rsid w:val="00EF6ECB"/>
    <w:rsid w:val="00EF6EF3"/>
    <w:rsid w:val="00EF72D6"/>
    <w:rsid w:val="00EF7591"/>
    <w:rsid w:val="00EF7AA4"/>
    <w:rsid w:val="00EF7BFD"/>
    <w:rsid w:val="00F014F9"/>
    <w:rsid w:val="00F0189F"/>
    <w:rsid w:val="00F02AC8"/>
    <w:rsid w:val="00F02CEE"/>
    <w:rsid w:val="00F02E9D"/>
    <w:rsid w:val="00F0384C"/>
    <w:rsid w:val="00F039AF"/>
    <w:rsid w:val="00F03D5D"/>
    <w:rsid w:val="00F044BA"/>
    <w:rsid w:val="00F045EE"/>
    <w:rsid w:val="00F045FA"/>
    <w:rsid w:val="00F05032"/>
    <w:rsid w:val="00F059A4"/>
    <w:rsid w:val="00F06F66"/>
    <w:rsid w:val="00F0772F"/>
    <w:rsid w:val="00F112C1"/>
    <w:rsid w:val="00F113AB"/>
    <w:rsid w:val="00F115DB"/>
    <w:rsid w:val="00F12210"/>
    <w:rsid w:val="00F122DB"/>
    <w:rsid w:val="00F12E11"/>
    <w:rsid w:val="00F13F05"/>
    <w:rsid w:val="00F141D3"/>
    <w:rsid w:val="00F1437C"/>
    <w:rsid w:val="00F16364"/>
    <w:rsid w:val="00F16AD4"/>
    <w:rsid w:val="00F16E10"/>
    <w:rsid w:val="00F171BB"/>
    <w:rsid w:val="00F1760F"/>
    <w:rsid w:val="00F17A5C"/>
    <w:rsid w:val="00F17F56"/>
    <w:rsid w:val="00F2034E"/>
    <w:rsid w:val="00F20399"/>
    <w:rsid w:val="00F206FE"/>
    <w:rsid w:val="00F20AC8"/>
    <w:rsid w:val="00F20B42"/>
    <w:rsid w:val="00F20E33"/>
    <w:rsid w:val="00F211F0"/>
    <w:rsid w:val="00F217FD"/>
    <w:rsid w:val="00F2195A"/>
    <w:rsid w:val="00F21B1A"/>
    <w:rsid w:val="00F22885"/>
    <w:rsid w:val="00F241F2"/>
    <w:rsid w:val="00F24756"/>
    <w:rsid w:val="00F25384"/>
    <w:rsid w:val="00F26739"/>
    <w:rsid w:val="00F26AA6"/>
    <w:rsid w:val="00F26DB4"/>
    <w:rsid w:val="00F275A3"/>
    <w:rsid w:val="00F27A4E"/>
    <w:rsid w:val="00F27C88"/>
    <w:rsid w:val="00F303ED"/>
    <w:rsid w:val="00F30CD5"/>
    <w:rsid w:val="00F30F1E"/>
    <w:rsid w:val="00F32D4E"/>
    <w:rsid w:val="00F34006"/>
    <w:rsid w:val="00F34071"/>
    <w:rsid w:val="00F34640"/>
    <w:rsid w:val="00F34B6F"/>
    <w:rsid w:val="00F351DD"/>
    <w:rsid w:val="00F3527F"/>
    <w:rsid w:val="00F357CC"/>
    <w:rsid w:val="00F359E5"/>
    <w:rsid w:val="00F3754E"/>
    <w:rsid w:val="00F37644"/>
    <w:rsid w:val="00F376C7"/>
    <w:rsid w:val="00F40B62"/>
    <w:rsid w:val="00F41546"/>
    <w:rsid w:val="00F41590"/>
    <w:rsid w:val="00F41A49"/>
    <w:rsid w:val="00F4207C"/>
    <w:rsid w:val="00F423CE"/>
    <w:rsid w:val="00F42407"/>
    <w:rsid w:val="00F4242F"/>
    <w:rsid w:val="00F428AE"/>
    <w:rsid w:val="00F42C1F"/>
    <w:rsid w:val="00F4378D"/>
    <w:rsid w:val="00F43CCC"/>
    <w:rsid w:val="00F44DFA"/>
    <w:rsid w:val="00F44ECF"/>
    <w:rsid w:val="00F455B1"/>
    <w:rsid w:val="00F4631A"/>
    <w:rsid w:val="00F46829"/>
    <w:rsid w:val="00F478DA"/>
    <w:rsid w:val="00F47A70"/>
    <w:rsid w:val="00F47B1E"/>
    <w:rsid w:val="00F50069"/>
    <w:rsid w:val="00F508E9"/>
    <w:rsid w:val="00F51469"/>
    <w:rsid w:val="00F51AC2"/>
    <w:rsid w:val="00F51F00"/>
    <w:rsid w:val="00F51F73"/>
    <w:rsid w:val="00F5283C"/>
    <w:rsid w:val="00F52C1E"/>
    <w:rsid w:val="00F52C58"/>
    <w:rsid w:val="00F530E5"/>
    <w:rsid w:val="00F53CA4"/>
    <w:rsid w:val="00F53D7E"/>
    <w:rsid w:val="00F54EA7"/>
    <w:rsid w:val="00F55AA1"/>
    <w:rsid w:val="00F560FD"/>
    <w:rsid w:val="00F5679A"/>
    <w:rsid w:val="00F56C1C"/>
    <w:rsid w:val="00F573C2"/>
    <w:rsid w:val="00F57938"/>
    <w:rsid w:val="00F57D7F"/>
    <w:rsid w:val="00F57FB9"/>
    <w:rsid w:val="00F60619"/>
    <w:rsid w:val="00F60650"/>
    <w:rsid w:val="00F608F6"/>
    <w:rsid w:val="00F609EC"/>
    <w:rsid w:val="00F61134"/>
    <w:rsid w:val="00F614A1"/>
    <w:rsid w:val="00F61AA4"/>
    <w:rsid w:val="00F6203A"/>
    <w:rsid w:val="00F6251A"/>
    <w:rsid w:val="00F64117"/>
    <w:rsid w:val="00F6424C"/>
    <w:rsid w:val="00F647A8"/>
    <w:rsid w:val="00F64EED"/>
    <w:rsid w:val="00F6565D"/>
    <w:rsid w:val="00F658B1"/>
    <w:rsid w:val="00F6592C"/>
    <w:rsid w:val="00F65FFF"/>
    <w:rsid w:val="00F6608C"/>
    <w:rsid w:val="00F666BE"/>
    <w:rsid w:val="00F66B82"/>
    <w:rsid w:val="00F677BF"/>
    <w:rsid w:val="00F67E59"/>
    <w:rsid w:val="00F70BAB"/>
    <w:rsid w:val="00F71095"/>
    <w:rsid w:val="00F72772"/>
    <w:rsid w:val="00F72945"/>
    <w:rsid w:val="00F73D2C"/>
    <w:rsid w:val="00F73FB5"/>
    <w:rsid w:val="00F7446C"/>
    <w:rsid w:val="00F74529"/>
    <w:rsid w:val="00F7568A"/>
    <w:rsid w:val="00F75AD7"/>
    <w:rsid w:val="00F76226"/>
    <w:rsid w:val="00F772EC"/>
    <w:rsid w:val="00F776B2"/>
    <w:rsid w:val="00F80800"/>
    <w:rsid w:val="00F80E39"/>
    <w:rsid w:val="00F818BF"/>
    <w:rsid w:val="00F81F00"/>
    <w:rsid w:val="00F822AC"/>
    <w:rsid w:val="00F826BC"/>
    <w:rsid w:val="00F82888"/>
    <w:rsid w:val="00F836A7"/>
    <w:rsid w:val="00F84885"/>
    <w:rsid w:val="00F84BCC"/>
    <w:rsid w:val="00F84CB5"/>
    <w:rsid w:val="00F84D78"/>
    <w:rsid w:val="00F84F20"/>
    <w:rsid w:val="00F84F97"/>
    <w:rsid w:val="00F8551D"/>
    <w:rsid w:val="00F863CB"/>
    <w:rsid w:val="00F86ED4"/>
    <w:rsid w:val="00F873A0"/>
    <w:rsid w:val="00F87623"/>
    <w:rsid w:val="00F87D4A"/>
    <w:rsid w:val="00F87EEA"/>
    <w:rsid w:val="00F90EED"/>
    <w:rsid w:val="00F91440"/>
    <w:rsid w:val="00F92747"/>
    <w:rsid w:val="00F92CED"/>
    <w:rsid w:val="00F94063"/>
    <w:rsid w:val="00F94B31"/>
    <w:rsid w:val="00F95016"/>
    <w:rsid w:val="00F9529C"/>
    <w:rsid w:val="00F95CFE"/>
    <w:rsid w:val="00F9633D"/>
    <w:rsid w:val="00F96436"/>
    <w:rsid w:val="00F96695"/>
    <w:rsid w:val="00F96EA8"/>
    <w:rsid w:val="00F9720D"/>
    <w:rsid w:val="00F9737A"/>
    <w:rsid w:val="00F979C1"/>
    <w:rsid w:val="00F97AB6"/>
    <w:rsid w:val="00F97EB6"/>
    <w:rsid w:val="00FA0B0E"/>
    <w:rsid w:val="00FA11C8"/>
    <w:rsid w:val="00FA13AB"/>
    <w:rsid w:val="00FA14D2"/>
    <w:rsid w:val="00FA1FCD"/>
    <w:rsid w:val="00FA26E1"/>
    <w:rsid w:val="00FA2AD9"/>
    <w:rsid w:val="00FA2CF6"/>
    <w:rsid w:val="00FA2E50"/>
    <w:rsid w:val="00FA332B"/>
    <w:rsid w:val="00FA3632"/>
    <w:rsid w:val="00FA3751"/>
    <w:rsid w:val="00FA452F"/>
    <w:rsid w:val="00FA5055"/>
    <w:rsid w:val="00FA58A2"/>
    <w:rsid w:val="00FA5E65"/>
    <w:rsid w:val="00FA651E"/>
    <w:rsid w:val="00FA6C74"/>
    <w:rsid w:val="00FB011F"/>
    <w:rsid w:val="00FB04F0"/>
    <w:rsid w:val="00FB0556"/>
    <w:rsid w:val="00FB090E"/>
    <w:rsid w:val="00FB09F1"/>
    <w:rsid w:val="00FB0EFB"/>
    <w:rsid w:val="00FB1CF3"/>
    <w:rsid w:val="00FB26EB"/>
    <w:rsid w:val="00FB2A82"/>
    <w:rsid w:val="00FB39A8"/>
    <w:rsid w:val="00FB3C9F"/>
    <w:rsid w:val="00FB44A7"/>
    <w:rsid w:val="00FB4D8A"/>
    <w:rsid w:val="00FB4F9F"/>
    <w:rsid w:val="00FB57D7"/>
    <w:rsid w:val="00FB5BAF"/>
    <w:rsid w:val="00FB5CEF"/>
    <w:rsid w:val="00FB60A8"/>
    <w:rsid w:val="00FB72DC"/>
    <w:rsid w:val="00FC1579"/>
    <w:rsid w:val="00FC162E"/>
    <w:rsid w:val="00FC2639"/>
    <w:rsid w:val="00FC36FB"/>
    <w:rsid w:val="00FC37C8"/>
    <w:rsid w:val="00FC37EB"/>
    <w:rsid w:val="00FC3F87"/>
    <w:rsid w:val="00FC47EF"/>
    <w:rsid w:val="00FC4BC3"/>
    <w:rsid w:val="00FC5094"/>
    <w:rsid w:val="00FC58C4"/>
    <w:rsid w:val="00FC5C0C"/>
    <w:rsid w:val="00FC6096"/>
    <w:rsid w:val="00FC60C2"/>
    <w:rsid w:val="00FC612C"/>
    <w:rsid w:val="00FC6416"/>
    <w:rsid w:val="00FC6BC2"/>
    <w:rsid w:val="00FC6D2A"/>
    <w:rsid w:val="00FC738D"/>
    <w:rsid w:val="00FC74B4"/>
    <w:rsid w:val="00FC786D"/>
    <w:rsid w:val="00FC790F"/>
    <w:rsid w:val="00FD1641"/>
    <w:rsid w:val="00FD168B"/>
    <w:rsid w:val="00FD1839"/>
    <w:rsid w:val="00FD1FCA"/>
    <w:rsid w:val="00FD20B5"/>
    <w:rsid w:val="00FD2791"/>
    <w:rsid w:val="00FD2973"/>
    <w:rsid w:val="00FD2D40"/>
    <w:rsid w:val="00FD324E"/>
    <w:rsid w:val="00FD3F38"/>
    <w:rsid w:val="00FD48A9"/>
    <w:rsid w:val="00FD49DF"/>
    <w:rsid w:val="00FD4ECF"/>
    <w:rsid w:val="00FD5233"/>
    <w:rsid w:val="00FD53CD"/>
    <w:rsid w:val="00FD5418"/>
    <w:rsid w:val="00FD596F"/>
    <w:rsid w:val="00FD5EA6"/>
    <w:rsid w:val="00FD63AF"/>
    <w:rsid w:val="00FD68AB"/>
    <w:rsid w:val="00FD6C77"/>
    <w:rsid w:val="00FD715E"/>
    <w:rsid w:val="00FD796A"/>
    <w:rsid w:val="00FE01CB"/>
    <w:rsid w:val="00FE03C6"/>
    <w:rsid w:val="00FE0430"/>
    <w:rsid w:val="00FE0747"/>
    <w:rsid w:val="00FE075D"/>
    <w:rsid w:val="00FE2328"/>
    <w:rsid w:val="00FE28DA"/>
    <w:rsid w:val="00FE3923"/>
    <w:rsid w:val="00FE3B6C"/>
    <w:rsid w:val="00FE428A"/>
    <w:rsid w:val="00FE42C3"/>
    <w:rsid w:val="00FE521E"/>
    <w:rsid w:val="00FE54BD"/>
    <w:rsid w:val="00FE552C"/>
    <w:rsid w:val="00FE6073"/>
    <w:rsid w:val="00FE64A4"/>
    <w:rsid w:val="00FE70C6"/>
    <w:rsid w:val="00FE7974"/>
    <w:rsid w:val="00FE7C61"/>
    <w:rsid w:val="00FF018D"/>
    <w:rsid w:val="00FF0E16"/>
    <w:rsid w:val="00FF1A7B"/>
    <w:rsid w:val="00FF257A"/>
    <w:rsid w:val="00FF2A9D"/>
    <w:rsid w:val="00FF36D4"/>
    <w:rsid w:val="00FF51FD"/>
    <w:rsid w:val="00FF56D6"/>
    <w:rsid w:val="00FF60E0"/>
    <w:rsid w:val="00FF6284"/>
    <w:rsid w:val="00FF64B0"/>
    <w:rsid w:val="00FF72DF"/>
    <w:rsid w:val="00FF765D"/>
    <w:rsid w:val="00FF77C0"/>
    <w:rsid w:val="00FF7DD6"/>
    <w:rsid w:val="01018ABC"/>
    <w:rsid w:val="0106C69D"/>
    <w:rsid w:val="0109EF73"/>
    <w:rsid w:val="010B7607"/>
    <w:rsid w:val="010B8260"/>
    <w:rsid w:val="011DBF63"/>
    <w:rsid w:val="012113D5"/>
    <w:rsid w:val="01228D88"/>
    <w:rsid w:val="012377EA"/>
    <w:rsid w:val="0125A194"/>
    <w:rsid w:val="0129ED78"/>
    <w:rsid w:val="0131C0E2"/>
    <w:rsid w:val="01374518"/>
    <w:rsid w:val="015416F3"/>
    <w:rsid w:val="015AE3BF"/>
    <w:rsid w:val="015C7DE0"/>
    <w:rsid w:val="016269B9"/>
    <w:rsid w:val="016388F6"/>
    <w:rsid w:val="0171BD3C"/>
    <w:rsid w:val="017B608C"/>
    <w:rsid w:val="018159F2"/>
    <w:rsid w:val="0187F288"/>
    <w:rsid w:val="0190DF51"/>
    <w:rsid w:val="01933264"/>
    <w:rsid w:val="01952E56"/>
    <w:rsid w:val="01A33AEC"/>
    <w:rsid w:val="01A6A3CD"/>
    <w:rsid w:val="01AD853F"/>
    <w:rsid w:val="01B115C0"/>
    <w:rsid w:val="01B76FA7"/>
    <w:rsid w:val="01BB717F"/>
    <w:rsid w:val="01BC2C38"/>
    <w:rsid w:val="01BD7ED8"/>
    <w:rsid w:val="01BEB254"/>
    <w:rsid w:val="01BFCF37"/>
    <w:rsid w:val="01CE4FE8"/>
    <w:rsid w:val="01E6C7ED"/>
    <w:rsid w:val="01ED93C9"/>
    <w:rsid w:val="01F0FF98"/>
    <w:rsid w:val="0208D13B"/>
    <w:rsid w:val="020A4A0F"/>
    <w:rsid w:val="02125BB6"/>
    <w:rsid w:val="0220FE1C"/>
    <w:rsid w:val="022F245A"/>
    <w:rsid w:val="0239DC52"/>
    <w:rsid w:val="023C3356"/>
    <w:rsid w:val="023C9E46"/>
    <w:rsid w:val="023F4143"/>
    <w:rsid w:val="024CB4E0"/>
    <w:rsid w:val="025E3AC1"/>
    <w:rsid w:val="0267DF31"/>
    <w:rsid w:val="026EB568"/>
    <w:rsid w:val="026FA05E"/>
    <w:rsid w:val="028134A2"/>
    <w:rsid w:val="028D9351"/>
    <w:rsid w:val="02912441"/>
    <w:rsid w:val="02962268"/>
    <w:rsid w:val="029938D2"/>
    <w:rsid w:val="029D3F86"/>
    <w:rsid w:val="02A219A6"/>
    <w:rsid w:val="02A532AA"/>
    <w:rsid w:val="02A70BE7"/>
    <w:rsid w:val="02ADAACF"/>
    <w:rsid w:val="02B4B423"/>
    <w:rsid w:val="02B54FDC"/>
    <w:rsid w:val="02C0E863"/>
    <w:rsid w:val="02C95390"/>
    <w:rsid w:val="02CD809D"/>
    <w:rsid w:val="02CEBCD6"/>
    <w:rsid w:val="02D3E17B"/>
    <w:rsid w:val="02DF38E4"/>
    <w:rsid w:val="02E07FCE"/>
    <w:rsid w:val="02E4E14F"/>
    <w:rsid w:val="02E63E73"/>
    <w:rsid w:val="02EC2227"/>
    <w:rsid w:val="02ED3632"/>
    <w:rsid w:val="02EE8761"/>
    <w:rsid w:val="02EF24BE"/>
    <w:rsid w:val="02EF811C"/>
    <w:rsid w:val="02F12E32"/>
    <w:rsid w:val="02F3DBFD"/>
    <w:rsid w:val="02F9FDBD"/>
    <w:rsid w:val="02FAA354"/>
    <w:rsid w:val="0303B514"/>
    <w:rsid w:val="03175FA0"/>
    <w:rsid w:val="031B66D0"/>
    <w:rsid w:val="032AD708"/>
    <w:rsid w:val="032EB439"/>
    <w:rsid w:val="03327C46"/>
    <w:rsid w:val="03349C19"/>
    <w:rsid w:val="033715B8"/>
    <w:rsid w:val="033BABC1"/>
    <w:rsid w:val="03414F21"/>
    <w:rsid w:val="03425A3E"/>
    <w:rsid w:val="0345CBDA"/>
    <w:rsid w:val="034852BD"/>
    <w:rsid w:val="034B245A"/>
    <w:rsid w:val="034D7F48"/>
    <w:rsid w:val="034FF7D3"/>
    <w:rsid w:val="03523C4E"/>
    <w:rsid w:val="0353D720"/>
    <w:rsid w:val="035DA840"/>
    <w:rsid w:val="03619E05"/>
    <w:rsid w:val="0363399F"/>
    <w:rsid w:val="03735FBA"/>
    <w:rsid w:val="0376D6E3"/>
    <w:rsid w:val="037876C8"/>
    <w:rsid w:val="0386E13D"/>
    <w:rsid w:val="0388A0D9"/>
    <w:rsid w:val="038DAC7E"/>
    <w:rsid w:val="03919541"/>
    <w:rsid w:val="03968381"/>
    <w:rsid w:val="0397D5E8"/>
    <w:rsid w:val="03A19A27"/>
    <w:rsid w:val="03A7EFF7"/>
    <w:rsid w:val="03AFF9CE"/>
    <w:rsid w:val="03B845B4"/>
    <w:rsid w:val="03DFED42"/>
    <w:rsid w:val="03E36F80"/>
    <w:rsid w:val="03F8C761"/>
    <w:rsid w:val="03FEA45C"/>
    <w:rsid w:val="03FEFE7A"/>
    <w:rsid w:val="04025DEF"/>
    <w:rsid w:val="04141CA8"/>
    <w:rsid w:val="0417C4D7"/>
    <w:rsid w:val="04229939"/>
    <w:rsid w:val="042F649A"/>
    <w:rsid w:val="04347452"/>
    <w:rsid w:val="043F748B"/>
    <w:rsid w:val="044DCC8E"/>
    <w:rsid w:val="0451ABD0"/>
    <w:rsid w:val="045A23C0"/>
    <w:rsid w:val="045E9F4D"/>
    <w:rsid w:val="04706B57"/>
    <w:rsid w:val="0478203B"/>
    <w:rsid w:val="048123CC"/>
    <w:rsid w:val="048742B8"/>
    <w:rsid w:val="048896F2"/>
    <w:rsid w:val="048A2EC3"/>
    <w:rsid w:val="048C03ED"/>
    <w:rsid w:val="04945233"/>
    <w:rsid w:val="049DF0B5"/>
    <w:rsid w:val="049F0296"/>
    <w:rsid w:val="04A73608"/>
    <w:rsid w:val="04B7AC43"/>
    <w:rsid w:val="04B7E0A6"/>
    <w:rsid w:val="04B95E9F"/>
    <w:rsid w:val="04CADF88"/>
    <w:rsid w:val="04D2975E"/>
    <w:rsid w:val="04D789E0"/>
    <w:rsid w:val="04D9367F"/>
    <w:rsid w:val="04E0748B"/>
    <w:rsid w:val="04E14443"/>
    <w:rsid w:val="04E57762"/>
    <w:rsid w:val="04E5C35C"/>
    <w:rsid w:val="04E64E66"/>
    <w:rsid w:val="04FEDA36"/>
    <w:rsid w:val="04FF0A00"/>
    <w:rsid w:val="0505B3A3"/>
    <w:rsid w:val="05063D9F"/>
    <w:rsid w:val="050FC0C0"/>
    <w:rsid w:val="05110F20"/>
    <w:rsid w:val="0535EEE7"/>
    <w:rsid w:val="0542DF93"/>
    <w:rsid w:val="0543379E"/>
    <w:rsid w:val="0545DA49"/>
    <w:rsid w:val="0546D2D4"/>
    <w:rsid w:val="05484106"/>
    <w:rsid w:val="0548BA6C"/>
    <w:rsid w:val="0552C8C7"/>
    <w:rsid w:val="0564A13E"/>
    <w:rsid w:val="056B873C"/>
    <w:rsid w:val="056D78B6"/>
    <w:rsid w:val="05822BE0"/>
    <w:rsid w:val="0588C9C7"/>
    <w:rsid w:val="05970645"/>
    <w:rsid w:val="0597D867"/>
    <w:rsid w:val="059A6090"/>
    <w:rsid w:val="05A1A6E6"/>
    <w:rsid w:val="05A2856E"/>
    <w:rsid w:val="05AB8C09"/>
    <w:rsid w:val="05AD00E4"/>
    <w:rsid w:val="05B8B958"/>
    <w:rsid w:val="05BEAEA8"/>
    <w:rsid w:val="05CD37D4"/>
    <w:rsid w:val="05D41296"/>
    <w:rsid w:val="05DF9EB3"/>
    <w:rsid w:val="05F37F8A"/>
    <w:rsid w:val="05FCFDC5"/>
    <w:rsid w:val="05FE1636"/>
    <w:rsid w:val="06063923"/>
    <w:rsid w:val="060ABFB1"/>
    <w:rsid w:val="061122BC"/>
    <w:rsid w:val="061906CA"/>
    <w:rsid w:val="061E3B9F"/>
    <w:rsid w:val="06230594"/>
    <w:rsid w:val="0624D6F4"/>
    <w:rsid w:val="063AD2F7"/>
    <w:rsid w:val="0645E807"/>
    <w:rsid w:val="064BAEEF"/>
    <w:rsid w:val="064CE9D5"/>
    <w:rsid w:val="0655444E"/>
    <w:rsid w:val="065A325D"/>
    <w:rsid w:val="065C25FB"/>
    <w:rsid w:val="065D92DF"/>
    <w:rsid w:val="065E8133"/>
    <w:rsid w:val="06607DA1"/>
    <w:rsid w:val="06679420"/>
    <w:rsid w:val="067AA271"/>
    <w:rsid w:val="0689D7CC"/>
    <w:rsid w:val="069FC1F3"/>
    <w:rsid w:val="06A46D2E"/>
    <w:rsid w:val="06A70398"/>
    <w:rsid w:val="06A99411"/>
    <w:rsid w:val="06B501E6"/>
    <w:rsid w:val="06BA8CB2"/>
    <w:rsid w:val="06C68CE1"/>
    <w:rsid w:val="06C6FC2E"/>
    <w:rsid w:val="06CDE2F2"/>
    <w:rsid w:val="06CEEFEF"/>
    <w:rsid w:val="06D12945"/>
    <w:rsid w:val="06DD8B26"/>
    <w:rsid w:val="06E078E5"/>
    <w:rsid w:val="06E6B66C"/>
    <w:rsid w:val="06EF8C9E"/>
    <w:rsid w:val="06F01C3B"/>
    <w:rsid w:val="06F98A09"/>
    <w:rsid w:val="06FA586F"/>
    <w:rsid w:val="06FD1B93"/>
    <w:rsid w:val="06FDE47C"/>
    <w:rsid w:val="07058F84"/>
    <w:rsid w:val="07071AD3"/>
    <w:rsid w:val="070CBFC5"/>
    <w:rsid w:val="071F1A7A"/>
    <w:rsid w:val="072C2639"/>
    <w:rsid w:val="07340C48"/>
    <w:rsid w:val="0734F2E5"/>
    <w:rsid w:val="0739FEEB"/>
    <w:rsid w:val="073AF767"/>
    <w:rsid w:val="073B33B7"/>
    <w:rsid w:val="073B9BB3"/>
    <w:rsid w:val="073CFF29"/>
    <w:rsid w:val="073D9519"/>
    <w:rsid w:val="0741578C"/>
    <w:rsid w:val="074E8467"/>
    <w:rsid w:val="0753EEA8"/>
    <w:rsid w:val="0756D305"/>
    <w:rsid w:val="075A0151"/>
    <w:rsid w:val="075B2412"/>
    <w:rsid w:val="075ED5BC"/>
    <w:rsid w:val="07641855"/>
    <w:rsid w:val="07645769"/>
    <w:rsid w:val="076476DF"/>
    <w:rsid w:val="07655A4A"/>
    <w:rsid w:val="076B5854"/>
    <w:rsid w:val="076BC0FD"/>
    <w:rsid w:val="0771CB53"/>
    <w:rsid w:val="07765B34"/>
    <w:rsid w:val="07811BF2"/>
    <w:rsid w:val="07816E33"/>
    <w:rsid w:val="078AF4A5"/>
    <w:rsid w:val="07ACC7A8"/>
    <w:rsid w:val="07B9705E"/>
    <w:rsid w:val="07BC133C"/>
    <w:rsid w:val="07BEF0AC"/>
    <w:rsid w:val="07C0C47B"/>
    <w:rsid w:val="07C1F884"/>
    <w:rsid w:val="07D675B3"/>
    <w:rsid w:val="07E07330"/>
    <w:rsid w:val="07E11904"/>
    <w:rsid w:val="07F65B68"/>
    <w:rsid w:val="07F686B7"/>
    <w:rsid w:val="07FF69F6"/>
    <w:rsid w:val="08062344"/>
    <w:rsid w:val="08063C4C"/>
    <w:rsid w:val="0807ADCF"/>
    <w:rsid w:val="08109CDA"/>
    <w:rsid w:val="081362BC"/>
    <w:rsid w:val="0824E443"/>
    <w:rsid w:val="082A82D1"/>
    <w:rsid w:val="0832539C"/>
    <w:rsid w:val="083692FB"/>
    <w:rsid w:val="0847D982"/>
    <w:rsid w:val="084B1C40"/>
    <w:rsid w:val="08575B9D"/>
    <w:rsid w:val="08611195"/>
    <w:rsid w:val="08640330"/>
    <w:rsid w:val="08650D5C"/>
    <w:rsid w:val="086E06BD"/>
    <w:rsid w:val="087A2228"/>
    <w:rsid w:val="087AC464"/>
    <w:rsid w:val="087E4210"/>
    <w:rsid w:val="0885CE4A"/>
    <w:rsid w:val="0886DD77"/>
    <w:rsid w:val="08890ADD"/>
    <w:rsid w:val="08891B76"/>
    <w:rsid w:val="088BB464"/>
    <w:rsid w:val="08996D37"/>
    <w:rsid w:val="08A0A445"/>
    <w:rsid w:val="08A40033"/>
    <w:rsid w:val="08A470D3"/>
    <w:rsid w:val="08A51978"/>
    <w:rsid w:val="08D6DE48"/>
    <w:rsid w:val="08E436EC"/>
    <w:rsid w:val="08E465F1"/>
    <w:rsid w:val="08EE72D9"/>
    <w:rsid w:val="08F096EF"/>
    <w:rsid w:val="08FD7C74"/>
    <w:rsid w:val="08FD7EB6"/>
    <w:rsid w:val="090458A8"/>
    <w:rsid w:val="090B4F09"/>
    <w:rsid w:val="090F056B"/>
    <w:rsid w:val="09186EAF"/>
    <w:rsid w:val="09188A1F"/>
    <w:rsid w:val="09244C8D"/>
    <w:rsid w:val="0934DF09"/>
    <w:rsid w:val="093D223E"/>
    <w:rsid w:val="0940ED15"/>
    <w:rsid w:val="094A77BF"/>
    <w:rsid w:val="094C6931"/>
    <w:rsid w:val="095142D7"/>
    <w:rsid w:val="09640B54"/>
    <w:rsid w:val="096B205A"/>
    <w:rsid w:val="096B287F"/>
    <w:rsid w:val="096B869D"/>
    <w:rsid w:val="0984D8BF"/>
    <w:rsid w:val="09892BAC"/>
    <w:rsid w:val="098F04DD"/>
    <w:rsid w:val="0995025D"/>
    <w:rsid w:val="0996F8A7"/>
    <w:rsid w:val="099DCC70"/>
    <w:rsid w:val="09A6EFF7"/>
    <w:rsid w:val="09A9424B"/>
    <w:rsid w:val="09ADEA30"/>
    <w:rsid w:val="09B41A38"/>
    <w:rsid w:val="09B4A80C"/>
    <w:rsid w:val="09BA98CC"/>
    <w:rsid w:val="09C05B85"/>
    <w:rsid w:val="09C65332"/>
    <w:rsid w:val="09CA9E08"/>
    <w:rsid w:val="09D1257F"/>
    <w:rsid w:val="09E61867"/>
    <w:rsid w:val="09F8D4A8"/>
    <w:rsid w:val="0A004C26"/>
    <w:rsid w:val="0A034755"/>
    <w:rsid w:val="0A085CDB"/>
    <w:rsid w:val="0A0A8EB0"/>
    <w:rsid w:val="0A0ECD22"/>
    <w:rsid w:val="0A123EB3"/>
    <w:rsid w:val="0A13E862"/>
    <w:rsid w:val="0A1BEAB8"/>
    <w:rsid w:val="0A2830E8"/>
    <w:rsid w:val="0A35E77B"/>
    <w:rsid w:val="0A36C34C"/>
    <w:rsid w:val="0A3DD66B"/>
    <w:rsid w:val="0A4495EE"/>
    <w:rsid w:val="0A45D9DB"/>
    <w:rsid w:val="0A46B864"/>
    <w:rsid w:val="0A4AEA12"/>
    <w:rsid w:val="0A4C7F11"/>
    <w:rsid w:val="0A4D912E"/>
    <w:rsid w:val="0A5D27B7"/>
    <w:rsid w:val="0A6A11F8"/>
    <w:rsid w:val="0A7832B7"/>
    <w:rsid w:val="0A8B1970"/>
    <w:rsid w:val="0A985B3B"/>
    <w:rsid w:val="0AA228FA"/>
    <w:rsid w:val="0AAAF60E"/>
    <w:rsid w:val="0ABA3448"/>
    <w:rsid w:val="0AC7DBA4"/>
    <w:rsid w:val="0AD332DD"/>
    <w:rsid w:val="0AD7D9CC"/>
    <w:rsid w:val="0AEC497E"/>
    <w:rsid w:val="0AFEA40F"/>
    <w:rsid w:val="0AFFF17B"/>
    <w:rsid w:val="0B057E65"/>
    <w:rsid w:val="0B0C015C"/>
    <w:rsid w:val="0B167551"/>
    <w:rsid w:val="0B2431DB"/>
    <w:rsid w:val="0B2A2EB0"/>
    <w:rsid w:val="0B318B91"/>
    <w:rsid w:val="0B3489FD"/>
    <w:rsid w:val="0B39828A"/>
    <w:rsid w:val="0B458CFD"/>
    <w:rsid w:val="0B48104D"/>
    <w:rsid w:val="0B5317FF"/>
    <w:rsid w:val="0B62D7DE"/>
    <w:rsid w:val="0B643A04"/>
    <w:rsid w:val="0B6EF1F4"/>
    <w:rsid w:val="0B78E468"/>
    <w:rsid w:val="0B79DD4E"/>
    <w:rsid w:val="0B8DAA93"/>
    <w:rsid w:val="0B9123B7"/>
    <w:rsid w:val="0B93234C"/>
    <w:rsid w:val="0B95378D"/>
    <w:rsid w:val="0B99716F"/>
    <w:rsid w:val="0B9D65C5"/>
    <w:rsid w:val="0BA0276B"/>
    <w:rsid w:val="0BA088BD"/>
    <w:rsid w:val="0BA4A826"/>
    <w:rsid w:val="0BAF215B"/>
    <w:rsid w:val="0BB1C2EA"/>
    <w:rsid w:val="0BB5DE62"/>
    <w:rsid w:val="0BC10453"/>
    <w:rsid w:val="0BC20A4B"/>
    <w:rsid w:val="0BC45001"/>
    <w:rsid w:val="0BCA0FF9"/>
    <w:rsid w:val="0BCA75B6"/>
    <w:rsid w:val="0BCABFE7"/>
    <w:rsid w:val="0BCB1987"/>
    <w:rsid w:val="0BE830F0"/>
    <w:rsid w:val="0BE9166A"/>
    <w:rsid w:val="0BE9618F"/>
    <w:rsid w:val="0BE9BA8E"/>
    <w:rsid w:val="0BF819ED"/>
    <w:rsid w:val="0BF99E0D"/>
    <w:rsid w:val="0BFFCE93"/>
    <w:rsid w:val="0C09363B"/>
    <w:rsid w:val="0C1DA3E2"/>
    <w:rsid w:val="0C214F09"/>
    <w:rsid w:val="0C299231"/>
    <w:rsid w:val="0C2BA025"/>
    <w:rsid w:val="0C35A961"/>
    <w:rsid w:val="0C3C55CA"/>
    <w:rsid w:val="0C403F37"/>
    <w:rsid w:val="0C4AC7A4"/>
    <w:rsid w:val="0C4B6F74"/>
    <w:rsid w:val="0C4E2E6D"/>
    <w:rsid w:val="0C53C8E3"/>
    <w:rsid w:val="0C56C372"/>
    <w:rsid w:val="0C57964D"/>
    <w:rsid w:val="0C6FE326"/>
    <w:rsid w:val="0C817079"/>
    <w:rsid w:val="0C8281CE"/>
    <w:rsid w:val="0C839E49"/>
    <w:rsid w:val="0C898EA4"/>
    <w:rsid w:val="0C939EC9"/>
    <w:rsid w:val="0C9DC8C7"/>
    <w:rsid w:val="0CA2CF81"/>
    <w:rsid w:val="0CA54335"/>
    <w:rsid w:val="0CB5C5B5"/>
    <w:rsid w:val="0CC1275B"/>
    <w:rsid w:val="0CCF0387"/>
    <w:rsid w:val="0CD11073"/>
    <w:rsid w:val="0CD6B444"/>
    <w:rsid w:val="0CD8F2AA"/>
    <w:rsid w:val="0CDEB973"/>
    <w:rsid w:val="0CDF92DE"/>
    <w:rsid w:val="0CE4C35B"/>
    <w:rsid w:val="0CEA2624"/>
    <w:rsid w:val="0CEB055F"/>
    <w:rsid w:val="0CEF1096"/>
    <w:rsid w:val="0CF4A025"/>
    <w:rsid w:val="0CF5DE44"/>
    <w:rsid w:val="0CF8AFAB"/>
    <w:rsid w:val="0D000A65"/>
    <w:rsid w:val="0D15A05F"/>
    <w:rsid w:val="0D19ABF4"/>
    <w:rsid w:val="0D1D4805"/>
    <w:rsid w:val="0D237921"/>
    <w:rsid w:val="0D2DCB75"/>
    <w:rsid w:val="0D327759"/>
    <w:rsid w:val="0D3C7E38"/>
    <w:rsid w:val="0D3E36F9"/>
    <w:rsid w:val="0D3FF7B8"/>
    <w:rsid w:val="0D4497AE"/>
    <w:rsid w:val="0D47683F"/>
    <w:rsid w:val="0D52A391"/>
    <w:rsid w:val="0D5A9EF3"/>
    <w:rsid w:val="0D5AA4FD"/>
    <w:rsid w:val="0D6A6336"/>
    <w:rsid w:val="0D6BC117"/>
    <w:rsid w:val="0D83D6C2"/>
    <w:rsid w:val="0DA60B72"/>
    <w:rsid w:val="0DAA7658"/>
    <w:rsid w:val="0DAA8976"/>
    <w:rsid w:val="0DAE1D66"/>
    <w:rsid w:val="0DAE8F4D"/>
    <w:rsid w:val="0DB81FB5"/>
    <w:rsid w:val="0DBABCB6"/>
    <w:rsid w:val="0DC6643F"/>
    <w:rsid w:val="0DD78E74"/>
    <w:rsid w:val="0DDA9493"/>
    <w:rsid w:val="0DED1908"/>
    <w:rsid w:val="0DEE9BBD"/>
    <w:rsid w:val="0DF276E3"/>
    <w:rsid w:val="0DF56617"/>
    <w:rsid w:val="0DF667BB"/>
    <w:rsid w:val="0DF99552"/>
    <w:rsid w:val="0DFB6A76"/>
    <w:rsid w:val="0E052455"/>
    <w:rsid w:val="0E1167B0"/>
    <w:rsid w:val="0E1B835D"/>
    <w:rsid w:val="0E235F4F"/>
    <w:rsid w:val="0E302553"/>
    <w:rsid w:val="0E36F2EA"/>
    <w:rsid w:val="0E387542"/>
    <w:rsid w:val="0E4CD643"/>
    <w:rsid w:val="0E51F155"/>
    <w:rsid w:val="0E6AD3E8"/>
    <w:rsid w:val="0E6F03EB"/>
    <w:rsid w:val="0E84AF0C"/>
    <w:rsid w:val="0E8CFBFF"/>
    <w:rsid w:val="0E8DCE03"/>
    <w:rsid w:val="0E8FDB07"/>
    <w:rsid w:val="0E9BDAC6"/>
    <w:rsid w:val="0EAD1470"/>
    <w:rsid w:val="0EB1B2F9"/>
    <w:rsid w:val="0EBE8E2B"/>
    <w:rsid w:val="0EC9CD38"/>
    <w:rsid w:val="0ECE6E3A"/>
    <w:rsid w:val="0ECE7FEC"/>
    <w:rsid w:val="0ECF9F4C"/>
    <w:rsid w:val="0ED9787D"/>
    <w:rsid w:val="0EDE6705"/>
    <w:rsid w:val="0EE73A34"/>
    <w:rsid w:val="0EE935CD"/>
    <w:rsid w:val="0EE963AC"/>
    <w:rsid w:val="0EEFADA0"/>
    <w:rsid w:val="0EF0AC4D"/>
    <w:rsid w:val="0EF17300"/>
    <w:rsid w:val="0EF7C499"/>
    <w:rsid w:val="0EFBA6AC"/>
    <w:rsid w:val="0F1302A2"/>
    <w:rsid w:val="0F14B113"/>
    <w:rsid w:val="0F16CC60"/>
    <w:rsid w:val="0F1F9A58"/>
    <w:rsid w:val="0F204CA6"/>
    <w:rsid w:val="0F24C89B"/>
    <w:rsid w:val="0F265845"/>
    <w:rsid w:val="0F2880FD"/>
    <w:rsid w:val="0F29CB09"/>
    <w:rsid w:val="0F2B38CA"/>
    <w:rsid w:val="0F2C42CA"/>
    <w:rsid w:val="0F2EE4CA"/>
    <w:rsid w:val="0F3D3123"/>
    <w:rsid w:val="0F45DA58"/>
    <w:rsid w:val="0F4AFC55"/>
    <w:rsid w:val="0F504BF2"/>
    <w:rsid w:val="0F52AF74"/>
    <w:rsid w:val="0F5510F0"/>
    <w:rsid w:val="0F566FF3"/>
    <w:rsid w:val="0F5CA95E"/>
    <w:rsid w:val="0F5DDA34"/>
    <w:rsid w:val="0F5DF17C"/>
    <w:rsid w:val="0F5EC714"/>
    <w:rsid w:val="0F614F3C"/>
    <w:rsid w:val="0F61EB2C"/>
    <w:rsid w:val="0F6CD5CD"/>
    <w:rsid w:val="0F6DEE75"/>
    <w:rsid w:val="0F702FD2"/>
    <w:rsid w:val="0F776326"/>
    <w:rsid w:val="0F79B5B6"/>
    <w:rsid w:val="0F7AD07E"/>
    <w:rsid w:val="0F7B26E3"/>
    <w:rsid w:val="0F7D51A1"/>
    <w:rsid w:val="0F81415C"/>
    <w:rsid w:val="0F849AE9"/>
    <w:rsid w:val="0F9CBBD8"/>
    <w:rsid w:val="0F9E5561"/>
    <w:rsid w:val="0FAA3DAF"/>
    <w:rsid w:val="0FACAEFF"/>
    <w:rsid w:val="0FB4BD91"/>
    <w:rsid w:val="0FB4EEBD"/>
    <w:rsid w:val="0FBB07AA"/>
    <w:rsid w:val="0FCC9129"/>
    <w:rsid w:val="0FD6D2E8"/>
    <w:rsid w:val="0FD77F73"/>
    <w:rsid w:val="0FDA2DD6"/>
    <w:rsid w:val="0FE3BA40"/>
    <w:rsid w:val="0FE71E46"/>
    <w:rsid w:val="0FE732F6"/>
    <w:rsid w:val="0FEC7456"/>
    <w:rsid w:val="100A479E"/>
    <w:rsid w:val="100D0DF4"/>
    <w:rsid w:val="10118599"/>
    <w:rsid w:val="1012BFB4"/>
    <w:rsid w:val="1012D8B7"/>
    <w:rsid w:val="101A1EA7"/>
    <w:rsid w:val="101AACB2"/>
    <w:rsid w:val="10219B57"/>
    <w:rsid w:val="1021C37F"/>
    <w:rsid w:val="1024CFF0"/>
    <w:rsid w:val="102980E3"/>
    <w:rsid w:val="103E2172"/>
    <w:rsid w:val="1042F5B3"/>
    <w:rsid w:val="10448E3D"/>
    <w:rsid w:val="10451FEA"/>
    <w:rsid w:val="1049D7CC"/>
    <w:rsid w:val="104D0267"/>
    <w:rsid w:val="104D5D40"/>
    <w:rsid w:val="10583337"/>
    <w:rsid w:val="1058C425"/>
    <w:rsid w:val="1061FF65"/>
    <w:rsid w:val="106AE916"/>
    <w:rsid w:val="10704D18"/>
    <w:rsid w:val="10A0EACD"/>
    <w:rsid w:val="10A6C486"/>
    <w:rsid w:val="10B6D82D"/>
    <w:rsid w:val="10BFD396"/>
    <w:rsid w:val="10C4F99C"/>
    <w:rsid w:val="10C7D800"/>
    <w:rsid w:val="10CB6522"/>
    <w:rsid w:val="10D1ACA6"/>
    <w:rsid w:val="10D8C4C4"/>
    <w:rsid w:val="10E0D592"/>
    <w:rsid w:val="10E6AA37"/>
    <w:rsid w:val="10F090CF"/>
    <w:rsid w:val="10F33CB5"/>
    <w:rsid w:val="10F6732E"/>
    <w:rsid w:val="10F745C3"/>
    <w:rsid w:val="10FF6F31"/>
    <w:rsid w:val="1100F122"/>
    <w:rsid w:val="1109CA0F"/>
    <w:rsid w:val="111D11BD"/>
    <w:rsid w:val="111ECEEE"/>
    <w:rsid w:val="1124FF92"/>
    <w:rsid w:val="112D494C"/>
    <w:rsid w:val="112F03F5"/>
    <w:rsid w:val="11310F9A"/>
    <w:rsid w:val="113FBDE5"/>
    <w:rsid w:val="116CA361"/>
    <w:rsid w:val="11701604"/>
    <w:rsid w:val="11786565"/>
    <w:rsid w:val="117B6B79"/>
    <w:rsid w:val="1181499D"/>
    <w:rsid w:val="11868C05"/>
    <w:rsid w:val="11885C1B"/>
    <w:rsid w:val="118F349D"/>
    <w:rsid w:val="1195F5CF"/>
    <w:rsid w:val="1196EDCC"/>
    <w:rsid w:val="11996875"/>
    <w:rsid w:val="11A55D4B"/>
    <w:rsid w:val="11A70752"/>
    <w:rsid w:val="11A95D81"/>
    <w:rsid w:val="11AE9015"/>
    <w:rsid w:val="11CD6A7D"/>
    <w:rsid w:val="11CD8918"/>
    <w:rsid w:val="11CE303F"/>
    <w:rsid w:val="11D5D37C"/>
    <w:rsid w:val="11D85EC3"/>
    <w:rsid w:val="11D904B2"/>
    <w:rsid w:val="11E0446C"/>
    <w:rsid w:val="11E28EBA"/>
    <w:rsid w:val="11E50310"/>
    <w:rsid w:val="11EA1DD4"/>
    <w:rsid w:val="11F0D69A"/>
    <w:rsid w:val="11F155EC"/>
    <w:rsid w:val="11F878F2"/>
    <w:rsid w:val="1214D334"/>
    <w:rsid w:val="1217F672"/>
    <w:rsid w:val="121C28A1"/>
    <w:rsid w:val="122251C4"/>
    <w:rsid w:val="1224731C"/>
    <w:rsid w:val="1232B7ED"/>
    <w:rsid w:val="123570A3"/>
    <w:rsid w:val="124DB2F1"/>
    <w:rsid w:val="126AE824"/>
    <w:rsid w:val="127D5DCD"/>
    <w:rsid w:val="12809045"/>
    <w:rsid w:val="128E19D1"/>
    <w:rsid w:val="129D4384"/>
    <w:rsid w:val="12A06363"/>
    <w:rsid w:val="12AC216B"/>
    <w:rsid w:val="12BE21F4"/>
    <w:rsid w:val="12C018A6"/>
    <w:rsid w:val="12C8619E"/>
    <w:rsid w:val="12CA834F"/>
    <w:rsid w:val="12DBDA74"/>
    <w:rsid w:val="12E195E5"/>
    <w:rsid w:val="12E86DC4"/>
    <w:rsid w:val="12E8E317"/>
    <w:rsid w:val="12EF4C57"/>
    <w:rsid w:val="12F2E5BE"/>
    <w:rsid w:val="12F3CBE5"/>
    <w:rsid w:val="12F54C02"/>
    <w:rsid w:val="12F5F0C0"/>
    <w:rsid w:val="12F9251B"/>
    <w:rsid w:val="12FD4CD7"/>
    <w:rsid w:val="1301D3EC"/>
    <w:rsid w:val="1302230E"/>
    <w:rsid w:val="130433F2"/>
    <w:rsid w:val="13070DD5"/>
    <w:rsid w:val="131F229C"/>
    <w:rsid w:val="13237D15"/>
    <w:rsid w:val="1326149E"/>
    <w:rsid w:val="13336910"/>
    <w:rsid w:val="1342D7B3"/>
    <w:rsid w:val="134E5D73"/>
    <w:rsid w:val="135726A9"/>
    <w:rsid w:val="135729CB"/>
    <w:rsid w:val="13596441"/>
    <w:rsid w:val="136235E3"/>
    <w:rsid w:val="13750920"/>
    <w:rsid w:val="1386CFCD"/>
    <w:rsid w:val="138ED0DD"/>
    <w:rsid w:val="138EE7DE"/>
    <w:rsid w:val="138F7AA3"/>
    <w:rsid w:val="139A3C82"/>
    <w:rsid w:val="139C187C"/>
    <w:rsid w:val="13A08990"/>
    <w:rsid w:val="13A972D5"/>
    <w:rsid w:val="13B8E847"/>
    <w:rsid w:val="13C90290"/>
    <w:rsid w:val="13D76105"/>
    <w:rsid w:val="13DEA4B7"/>
    <w:rsid w:val="13DED074"/>
    <w:rsid w:val="13DF106B"/>
    <w:rsid w:val="13E2D875"/>
    <w:rsid w:val="13E3BFBF"/>
    <w:rsid w:val="13E927F7"/>
    <w:rsid w:val="13ECA79E"/>
    <w:rsid w:val="13ED4288"/>
    <w:rsid w:val="13F53B87"/>
    <w:rsid w:val="140088E8"/>
    <w:rsid w:val="14047440"/>
    <w:rsid w:val="140C4810"/>
    <w:rsid w:val="14131A00"/>
    <w:rsid w:val="14134E14"/>
    <w:rsid w:val="14266C57"/>
    <w:rsid w:val="1432C6EB"/>
    <w:rsid w:val="1432FB96"/>
    <w:rsid w:val="1435BB11"/>
    <w:rsid w:val="14380FB0"/>
    <w:rsid w:val="143AAFC9"/>
    <w:rsid w:val="143C527D"/>
    <w:rsid w:val="143E8BA2"/>
    <w:rsid w:val="144034C6"/>
    <w:rsid w:val="1441482F"/>
    <w:rsid w:val="144514FD"/>
    <w:rsid w:val="14488E92"/>
    <w:rsid w:val="144BAE7C"/>
    <w:rsid w:val="144D81A1"/>
    <w:rsid w:val="14540DD1"/>
    <w:rsid w:val="14578AD9"/>
    <w:rsid w:val="145E2868"/>
    <w:rsid w:val="147597D5"/>
    <w:rsid w:val="14765ECD"/>
    <w:rsid w:val="1484C36B"/>
    <w:rsid w:val="148C703A"/>
    <w:rsid w:val="148EC3D0"/>
    <w:rsid w:val="1494A19C"/>
    <w:rsid w:val="149E6680"/>
    <w:rsid w:val="14A88C73"/>
    <w:rsid w:val="14AFE4DE"/>
    <w:rsid w:val="14B3321C"/>
    <w:rsid w:val="14B36261"/>
    <w:rsid w:val="14B4748E"/>
    <w:rsid w:val="14B73D55"/>
    <w:rsid w:val="14BD13E6"/>
    <w:rsid w:val="14CC46F3"/>
    <w:rsid w:val="14D8F726"/>
    <w:rsid w:val="14DACA0A"/>
    <w:rsid w:val="14DEA814"/>
    <w:rsid w:val="14ECAEA4"/>
    <w:rsid w:val="14EEF074"/>
    <w:rsid w:val="14FF24BB"/>
    <w:rsid w:val="1501E23E"/>
    <w:rsid w:val="15063E55"/>
    <w:rsid w:val="150F988D"/>
    <w:rsid w:val="151055A7"/>
    <w:rsid w:val="151A2F7C"/>
    <w:rsid w:val="151A3487"/>
    <w:rsid w:val="1539D895"/>
    <w:rsid w:val="15414D6F"/>
    <w:rsid w:val="15444F6E"/>
    <w:rsid w:val="1547AA5C"/>
    <w:rsid w:val="155D2399"/>
    <w:rsid w:val="15716F5C"/>
    <w:rsid w:val="15739BD5"/>
    <w:rsid w:val="1574C8F1"/>
    <w:rsid w:val="15788BCD"/>
    <w:rsid w:val="157ABECB"/>
    <w:rsid w:val="158E92CD"/>
    <w:rsid w:val="158F9C4A"/>
    <w:rsid w:val="15991AFE"/>
    <w:rsid w:val="1599858A"/>
    <w:rsid w:val="159DA46F"/>
    <w:rsid w:val="15AC492E"/>
    <w:rsid w:val="15ADC065"/>
    <w:rsid w:val="15C2A861"/>
    <w:rsid w:val="15C3B432"/>
    <w:rsid w:val="15C7A69C"/>
    <w:rsid w:val="15E15010"/>
    <w:rsid w:val="15E4DFCE"/>
    <w:rsid w:val="15E81274"/>
    <w:rsid w:val="15F6BC4F"/>
    <w:rsid w:val="16004DF1"/>
    <w:rsid w:val="16041C0D"/>
    <w:rsid w:val="16120AFD"/>
    <w:rsid w:val="1612B16B"/>
    <w:rsid w:val="1620C2CE"/>
    <w:rsid w:val="1621AF0E"/>
    <w:rsid w:val="16288770"/>
    <w:rsid w:val="16391442"/>
    <w:rsid w:val="1642E844"/>
    <w:rsid w:val="164C3CAF"/>
    <w:rsid w:val="16520587"/>
    <w:rsid w:val="1652D722"/>
    <w:rsid w:val="16563ACC"/>
    <w:rsid w:val="165EF53A"/>
    <w:rsid w:val="1667A065"/>
    <w:rsid w:val="166E7B8F"/>
    <w:rsid w:val="167D1F06"/>
    <w:rsid w:val="1683A177"/>
    <w:rsid w:val="16917FE4"/>
    <w:rsid w:val="16923744"/>
    <w:rsid w:val="16936B8C"/>
    <w:rsid w:val="16997B81"/>
    <w:rsid w:val="169AF51C"/>
    <w:rsid w:val="16A6D3B4"/>
    <w:rsid w:val="16BBCFAF"/>
    <w:rsid w:val="16BD8EF7"/>
    <w:rsid w:val="16C8A200"/>
    <w:rsid w:val="16D01423"/>
    <w:rsid w:val="16E448E9"/>
    <w:rsid w:val="16E7C784"/>
    <w:rsid w:val="16EFB2BD"/>
    <w:rsid w:val="16F040DE"/>
    <w:rsid w:val="16F28A0A"/>
    <w:rsid w:val="16F46B07"/>
    <w:rsid w:val="16FC6192"/>
    <w:rsid w:val="1709BB53"/>
    <w:rsid w:val="170B5A49"/>
    <w:rsid w:val="170C3E09"/>
    <w:rsid w:val="17143C2B"/>
    <w:rsid w:val="171753C4"/>
    <w:rsid w:val="1717BA2F"/>
    <w:rsid w:val="1719E460"/>
    <w:rsid w:val="172112FE"/>
    <w:rsid w:val="17233ADB"/>
    <w:rsid w:val="172C1436"/>
    <w:rsid w:val="172D2775"/>
    <w:rsid w:val="1735E521"/>
    <w:rsid w:val="1738F03B"/>
    <w:rsid w:val="173B52D1"/>
    <w:rsid w:val="17445AC5"/>
    <w:rsid w:val="1744E7A3"/>
    <w:rsid w:val="174C65A9"/>
    <w:rsid w:val="17530435"/>
    <w:rsid w:val="175516A2"/>
    <w:rsid w:val="175BEB4D"/>
    <w:rsid w:val="17662E49"/>
    <w:rsid w:val="17668A06"/>
    <w:rsid w:val="1768F047"/>
    <w:rsid w:val="177350EA"/>
    <w:rsid w:val="1786C9DE"/>
    <w:rsid w:val="178BAE93"/>
    <w:rsid w:val="178EDCEF"/>
    <w:rsid w:val="1792E055"/>
    <w:rsid w:val="17933C8D"/>
    <w:rsid w:val="17938D9C"/>
    <w:rsid w:val="179E4D13"/>
    <w:rsid w:val="179EED3A"/>
    <w:rsid w:val="17A83C09"/>
    <w:rsid w:val="17A96B28"/>
    <w:rsid w:val="17ABFA54"/>
    <w:rsid w:val="17B9182E"/>
    <w:rsid w:val="17BBA88A"/>
    <w:rsid w:val="17C7D668"/>
    <w:rsid w:val="17D48807"/>
    <w:rsid w:val="17D65304"/>
    <w:rsid w:val="17DCD73D"/>
    <w:rsid w:val="17E6F3DE"/>
    <w:rsid w:val="180DD57A"/>
    <w:rsid w:val="180E06DF"/>
    <w:rsid w:val="180FB256"/>
    <w:rsid w:val="181C809A"/>
    <w:rsid w:val="181D8301"/>
    <w:rsid w:val="18231A48"/>
    <w:rsid w:val="1825431F"/>
    <w:rsid w:val="18296E50"/>
    <w:rsid w:val="1832DA3B"/>
    <w:rsid w:val="18332FBD"/>
    <w:rsid w:val="18391D52"/>
    <w:rsid w:val="183945E4"/>
    <w:rsid w:val="183A8030"/>
    <w:rsid w:val="183B0F16"/>
    <w:rsid w:val="184088F4"/>
    <w:rsid w:val="18433C0F"/>
    <w:rsid w:val="18436F2E"/>
    <w:rsid w:val="1845C490"/>
    <w:rsid w:val="185A7AE8"/>
    <w:rsid w:val="185D7533"/>
    <w:rsid w:val="1867F5A4"/>
    <w:rsid w:val="1869F994"/>
    <w:rsid w:val="186F7232"/>
    <w:rsid w:val="187CF52C"/>
    <w:rsid w:val="188D2794"/>
    <w:rsid w:val="188E84C7"/>
    <w:rsid w:val="18928E6E"/>
    <w:rsid w:val="18946F95"/>
    <w:rsid w:val="189FB86A"/>
    <w:rsid w:val="18AD00D2"/>
    <w:rsid w:val="18AF5330"/>
    <w:rsid w:val="18B6838E"/>
    <w:rsid w:val="18BDFDD3"/>
    <w:rsid w:val="18C22D17"/>
    <w:rsid w:val="18C61D4F"/>
    <w:rsid w:val="18C9419E"/>
    <w:rsid w:val="18D39DFA"/>
    <w:rsid w:val="18D55BAA"/>
    <w:rsid w:val="18E3751C"/>
    <w:rsid w:val="18FAD2C7"/>
    <w:rsid w:val="18FC2081"/>
    <w:rsid w:val="19067F41"/>
    <w:rsid w:val="19092F57"/>
    <w:rsid w:val="190B59E7"/>
    <w:rsid w:val="190E5697"/>
    <w:rsid w:val="1911831A"/>
    <w:rsid w:val="193348B6"/>
    <w:rsid w:val="1934A28B"/>
    <w:rsid w:val="19391E68"/>
    <w:rsid w:val="193A15DA"/>
    <w:rsid w:val="193FADCE"/>
    <w:rsid w:val="1941807C"/>
    <w:rsid w:val="1945D704"/>
    <w:rsid w:val="194AC68E"/>
    <w:rsid w:val="19570681"/>
    <w:rsid w:val="19630D59"/>
    <w:rsid w:val="19677AE8"/>
    <w:rsid w:val="197BDA35"/>
    <w:rsid w:val="197BDF9E"/>
    <w:rsid w:val="197C0241"/>
    <w:rsid w:val="197F0136"/>
    <w:rsid w:val="19896B14"/>
    <w:rsid w:val="1989B0B3"/>
    <w:rsid w:val="199003BC"/>
    <w:rsid w:val="19A7CEE0"/>
    <w:rsid w:val="19ABE5BC"/>
    <w:rsid w:val="19B40BF3"/>
    <w:rsid w:val="19B417EA"/>
    <w:rsid w:val="19BA45F7"/>
    <w:rsid w:val="19BFAD14"/>
    <w:rsid w:val="19C0FCCF"/>
    <w:rsid w:val="19C1EEED"/>
    <w:rsid w:val="19C2ED50"/>
    <w:rsid w:val="19D9EC33"/>
    <w:rsid w:val="19DA7967"/>
    <w:rsid w:val="19E46482"/>
    <w:rsid w:val="19EAC22D"/>
    <w:rsid w:val="19F3DC0C"/>
    <w:rsid w:val="19F5CD3C"/>
    <w:rsid w:val="1A1CA707"/>
    <w:rsid w:val="1A2C1653"/>
    <w:rsid w:val="1A2D4990"/>
    <w:rsid w:val="1A314A69"/>
    <w:rsid w:val="1A31C2D5"/>
    <w:rsid w:val="1A426A2D"/>
    <w:rsid w:val="1A4ADA53"/>
    <w:rsid w:val="1A4BCB3E"/>
    <w:rsid w:val="1A4ED30F"/>
    <w:rsid w:val="1A541157"/>
    <w:rsid w:val="1A544C1F"/>
    <w:rsid w:val="1A58FC76"/>
    <w:rsid w:val="1A68DBAD"/>
    <w:rsid w:val="1A68F588"/>
    <w:rsid w:val="1A72EFCE"/>
    <w:rsid w:val="1A769433"/>
    <w:rsid w:val="1A77AFE3"/>
    <w:rsid w:val="1A8B4920"/>
    <w:rsid w:val="1A95AB61"/>
    <w:rsid w:val="1A9834D4"/>
    <w:rsid w:val="1AA82DF7"/>
    <w:rsid w:val="1AB4E3FD"/>
    <w:rsid w:val="1AB9FCD3"/>
    <w:rsid w:val="1ABCF214"/>
    <w:rsid w:val="1AC6FF2B"/>
    <w:rsid w:val="1ACF3C6D"/>
    <w:rsid w:val="1ACFED26"/>
    <w:rsid w:val="1AD5E63B"/>
    <w:rsid w:val="1AD634B0"/>
    <w:rsid w:val="1AD7FE90"/>
    <w:rsid w:val="1AE22092"/>
    <w:rsid w:val="1AE4CF46"/>
    <w:rsid w:val="1AF26469"/>
    <w:rsid w:val="1AFCBF2A"/>
    <w:rsid w:val="1B068C94"/>
    <w:rsid w:val="1B0AB6BE"/>
    <w:rsid w:val="1B0F5D33"/>
    <w:rsid w:val="1B131333"/>
    <w:rsid w:val="1B166132"/>
    <w:rsid w:val="1B184A1E"/>
    <w:rsid w:val="1B185893"/>
    <w:rsid w:val="1B18CBC1"/>
    <w:rsid w:val="1B191DED"/>
    <w:rsid w:val="1B1FFAF2"/>
    <w:rsid w:val="1B21A17B"/>
    <w:rsid w:val="1B2964B8"/>
    <w:rsid w:val="1B2DB1F4"/>
    <w:rsid w:val="1B33B7C5"/>
    <w:rsid w:val="1B3EA9CC"/>
    <w:rsid w:val="1B4CE80F"/>
    <w:rsid w:val="1B53D39E"/>
    <w:rsid w:val="1B78FB2C"/>
    <w:rsid w:val="1B87CA57"/>
    <w:rsid w:val="1B8C5CF1"/>
    <w:rsid w:val="1B8D3283"/>
    <w:rsid w:val="1B8DD731"/>
    <w:rsid w:val="1B9FA8EF"/>
    <w:rsid w:val="1BB0E275"/>
    <w:rsid w:val="1BC5B8AD"/>
    <w:rsid w:val="1BC8CE50"/>
    <w:rsid w:val="1BD23393"/>
    <w:rsid w:val="1BD3DBAE"/>
    <w:rsid w:val="1BDBFB4F"/>
    <w:rsid w:val="1BDDBE20"/>
    <w:rsid w:val="1BDE31C7"/>
    <w:rsid w:val="1BE3CC92"/>
    <w:rsid w:val="1BE7D8C6"/>
    <w:rsid w:val="1BF16306"/>
    <w:rsid w:val="1BF62B55"/>
    <w:rsid w:val="1C079F3A"/>
    <w:rsid w:val="1C0AC042"/>
    <w:rsid w:val="1C1342F4"/>
    <w:rsid w:val="1C13DF6C"/>
    <w:rsid w:val="1C2681F6"/>
    <w:rsid w:val="1C287518"/>
    <w:rsid w:val="1C2C4AE6"/>
    <w:rsid w:val="1C31F59D"/>
    <w:rsid w:val="1C39E4F3"/>
    <w:rsid w:val="1C3A0295"/>
    <w:rsid w:val="1C3ACB88"/>
    <w:rsid w:val="1C3C5245"/>
    <w:rsid w:val="1C3CB794"/>
    <w:rsid w:val="1C3DD004"/>
    <w:rsid w:val="1C4232D2"/>
    <w:rsid w:val="1C4BBC6E"/>
    <w:rsid w:val="1C564227"/>
    <w:rsid w:val="1C5AE774"/>
    <w:rsid w:val="1C66E455"/>
    <w:rsid w:val="1C6DE0EA"/>
    <w:rsid w:val="1C72FE65"/>
    <w:rsid w:val="1C7957B7"/>
    <w:rsid w:val="1C8010E2"/>
    <w:rsid w:val="1C86145E"/>
    <w:rsid w:val="1C87250A"/>
    <w:rsid w:val="1C95CED9"/>
    <w:rsid w:val="1C9ABE38"/>
    <w:rsid w:val="1C9B478B"/>
    <w:rsid w:val="1CA9325D"/>
    <w:rsid w:val="1CACFFF3"/>
    <w:rsid w:val="1CB10401"/>
    <w:rsid w:val="1CB1ABFE"/>
    <w:rsid w:val="1CBEE3E8"/>
    <w:rsid w:val="1CC26A99"/>
    <w:rsid w:val="1CC96EB1"/>
    <w:rsid w:val="1CCDDEEB"/>
    <w:rsid w:val="1CD444C8"/>
    <w:rsid w:val="1CDB96F4"/>
    <w:rsid w:val="1CDBAE4C"/>
    <w:rsid w:val="1CDCEB29"/>
    <w:rsid w:val="1CDF4989"/>
    <w:rsid w:val="1CE33B6C"/>
    <w:rsid w:val="1CE3B56A"/>
    <w:rsid w:val="1CEEE86A"/>
    <w:rsid w:val="1CF37E82"/>
    <w:rsid w:val="1CF5DB67"/>
    <w:rsid w:val="1CF69C3A"/>
    <w:rsid w:val="1D035987"/>
    <w:rsid w:val="1D089C05"/>
    <w:rsid w:val="1D1603BA"/>
    <w:rsid w:val="1D2085AC"/>
    <w:rsid w:val="1D21E72A"/>
    <w:rsid w:val="1D22B83F"/>
    <w:rsid w:val="1D2625CB"/>
    <w:rsid w:val="1D27CC68"/>
    <w:rsid w:val="1D2F30A4"/>
    <w:rsid w:val="1D35E4CB"/>
    <w:rsid w:val="1D3A8A90"/>
    <w:rsid w:val="1D3BCA79"/>
    <w:rsid w:val="1D5032E7"/>
    <w:rsid w:val="1D5A2DB2"/>
    <w:rsid w:val="1D5E0167"/>
    <w:rsid w:val="1D5E951D"/>
    <w:rsid w:val="1D61890E"/>
    <w:rsid w:val="1D63B715"/>
    <w:rsid w:val="1D732841"/>
    <w:rsid w:val="1D73CC54"/>
    <w:rsid w:val="1D7AAC5B"/>
    <w:rsid w:val="1D7BAC7B"/>
    <w:rsid w:val="1D84F93C"/>
    <w:rsid w:val="1D87A03B"/>
    <w:rsid w:val="1D88DFF6"/>
    <w:rsid w:val="1D977C92"/>
    <w:rsid w:val="1D9C35A0"/>
    <w:rsid w:val="1DA3A44A"/>
    <w:rsid w:val="1DA71345"/>
    <w:rsid w:val="1DAC9C35"/>
    <w:rsid w:val="1DBCA06E"/>
    <w:rsid w:val="1DC427C2"/>
    <w:rsid w:val="1DD197E9"/>
    <w:rsid w:val="1DE1C7BA"/>
    <w:rsid w:val="1DE78CCF"/>
    <w:rsid w:val="1DE9D166"/>
    <w:rsid w:val="1DEC254A"/>
    <w:rsid w:val="1DEDD6BF"/>
    <w:rsid w:val="1DF9BA85"/>
    <w:rsid w:val="1E043E55"/>
    <w:rsid w:val="1E06511F"/>
    <w:rsid w:val="1E0A497E"/>
    <w:rsid w:val="1E0B8D3D"/>
    <w:rsid w:val="1E23C627"/>
    <w:rsid w:val="1E2A22E4"/>
    <w:rsid w:val="1E304307"/>
    <w:rsid w:val="1E30AEE6"/>
    <w:rsid w:val="1E3717EC"/>
    <w:rsid w:val="1E38323B"/>
    <w:rsid w:val="1E3D61F8"/>
    <w:rsid w:val="1E417A1B"/>
    <w:rsid w:val="1E42232E"/>
    <w:rsid w:val="1E48D8D2"/>
    <w:rsid w:val="1E51C599"/>
    <w:rsid w:val="1E527172"/>
    <w:rsid w:val="1E5A5853"/>
    <w:rsid w:val="1E6819C8"/>
    <w:rsid w:val="1E6EC85A"/>
    <w:rsid w:val="1E72B497"/>
    <w:rsid w:val="1E741092"/>
    <w:rsid w:val="1E74D273"/>
    <w:rsid w:val="1E907E96"/>
    <w:rsid w:val="1E91ABC8"/>
    <w:rsid w:val="1E951F7F"/>
    <w:rsid w:val="1E97D74B"/>
    <w:rsid w:val="1E98E7D0"/>
    <w:rsid w:val="1E999113"/>
    <w:rsid w:val="1E9BE15E"/>
    <w:rsid w:val="1E9C9F1B"/>
    <w:rsid w:val="1E9E0BCE"/>
    <w:rsid w:val="1E9FE4BB"/>
    <w:rsid w:val="1EA2DB5A"/>
    <w:rsid w:val="1EA39236"/>
    <w:rsid w:val="1EAB4C57"/>
    <w:rsid w:val="1EB76591"/>
    <w:rsid w:val="1EBE3350"/>
    <w:rsid w:val="1EC10FEB"/>
    <w:rsid w:val="1EC9EE17"/>
    <w:rsid w:val="1ECCCF01"/>
    <w:rsid w:val="1ED08387"/>
    <w:rsid w:val="1ED2C217"/>
    <w:rsid w:val="1ED53ECE"/>
    <w:rsid w:val="1ED73D99"/>
    <w:rsid w:val="1ED85104"/>
    <w:rsid w:val="1EDA3F1C"/>
    <w:rsid w:val="1EF121BE"/>
    <w:rsid w:val="1EFC714D"/>
    <w:rsid w:val="1F017FDA"/>
    <w:rsid w:val="1F0774FC"/>
    <w:rsid w:val="1F0CE068"/>
    <w:rsid w:val="1F1176CE"/>
    <w:rsid w:val="1F1188A8"/>
    <w:rsid w:val="1F1D19F2"/>
    <w:rsid w:val="1F2AD133"/>
    <w:rsid w:val="1F2AE13D"/>
    <w:rsid w:val="1F2D6197"/>
    <w:rsid w:val="1F2DF719"/>
    <w:rsid w:val="1F328110"/>
    <w:rsid w:val="1F3519AB"/>
    <w:rsid w:val="1F3BBABA"/>
    <w:rsid w:val="1F4165B5"/>
    <w:rsid w:val="1F4B0252"/>
    <w:rsid w:val="1F5931E0"/>
    <w:rsid w:val="1F603C54"/>
    <w:rsid w:val="1F610D73"/>
    <w:rsid w:val="1F62FEED"/>
    <w:rsid w:val="1F6CDCD5"/>
    <w:rsid w:val="1F72EFFF"/>
    <w:rsid w:val="1F73D027"/>
    <w:rsid w:val="1F7478F9"/>
    <w:rsid w:val="1F81876E"/>
    <w:rsid w:val="1F835D30"/>
    <w:rsid w:val="1F8FD41F"/>
    <w:rsid w:val="1F96AAA6"/>
    <w:rsid w:val="1FA40B6A"/>
    <w:rsid w:val="1FAC64DB"/>
    <w:rsid w:val="1FB500D5"/>
    <w:rsid w:val="1FBC792E"/>
    <w:rsid w:val="1FC553D8"/>
    <w:rsid w:val="1FCAF6C4"/>
    <w:rsid w:val="1FD144A6"/>
    <w:rsid w:val="1FD6B7C3"/>
    <w:rsid w:val="1FDB46D9"/>
    <w:rsid w:val="1FDC0E42"/>
    <w:rsid w:val="1FDCC972"/>
    <w:rsid w:val="1FE53639"/>
    <w:rsid w:val="1FE91A1F"/>
    <w:rsid w:val="1FEA4736"/>
    <w:rsid w:val="1FF0932E"/>
    <w:rsid w:val="1FFA03B5"/>
    <w:rsid w:val="1FFFF730"/>
    <w:rsid w:val="2000967C"/>
    <w:rsid w:val="2004D5BF"/>
    <w:rsid w:val="2005195C"/>
    <w:rsid w:val="200561BF"/>
    <w:rsid w:val="200BDFAE"/>
    <w:rsid w:val="2023F283"/>
    <w:rsid w:val="20269F89"/>
    <w:rsid w:val="202D7C29"/>
    <w:rsid w:val="202D9DA7"/>
    <w:rsid w:val="203272F2"/>
    <w:rsid w:val="20344937"/>
    <w:rsid w:val="2036AB4B"/>
    <w:rsid w:val="2038AFFA"/>
    <w:rsid w:val="203A410B"/>
    <w:rsid w:val="203EA7D7"/>
    <w:rsid w:val="203FB136"/>
    <w:rsid w:val="2042F6FE"/>
    <w:rsid w:val="20477BDB"/>
    <w:rsid w:val="2053A606"/>
    <w:rsid w:val="2063CFD0"/>
    <w:rsid w:val="20744F19"/>
    <w:rsid w:val="207576C8"/>
    <w:rsid w:val="2079EF15"/>
    <w:rsid w:val="207D67BF"/>
    <w:rsid w:val="20882B4C"/>
    <w:rsid w:val="208D5F18"/>
    <w:rsid w:val="208F4E83"/>
    <w:rsid w:val="20916510"/>
    <w:rsid w:val="2096ADDD"/>
    <w:rsid w:val="209F6D78"/>
    <w:rsid w:val="20A78051"/>
    <w:rsid w:val="20AEE699"/>
    <w:rsid w:val="20BA2F3C"/>
    <w:rsid w:val="20BF12A0"/>
    <w:rsid w:val="20C55570"/>
    <w:rsid w:val="20D07C12"/>
    <w:rsid w:val="20D4D0E8"/>
    <w:rsid w:val="20D91D30"/>
    <w:rsid w:val="20E16376"/>
    <w:rsid w:val="20EB849A"/>
    <w:rsid w:val="20ED7186"/>
    <w:rsid w:val="20EFF47D"/>
    <w:rsid w:val="20F18630"/>
    <w:rsid w:val="20F7A3A3"/>
    <w:rsid w:val="20FF66A7"/>
    <w:rsid w:val="210A449C"/>
    <w:rsid w:val="21103E44"/>
    <w:rsid w:val="21116085"/>
    <w:rsid w:val="211BBB7F"/>
    <w:rsid w:val="211BF2D9"/>
    <w:rsid w:val="2120B1B6"/>
    <w:rsid w:val="2129606D"/>
    <w:rsid w:val="212EA680"/>
    <w:rsid w:val="2132C89D"/>
    <w:rsid w:val="21345E26"/>
    <w:rsid w:val="21349561"/>
    <w:rsid w:val="213B767B"/>
    <w:rsid w:val="21500072"/>
    <w:rsid w:val="215697B2"/>
    <w:rsid w:val="2162A4D5"/>
    <w:rsid w:val="2166056C"/>
    <w:rsid w:val="21713EE2"/>
    <w:rsid w:val="217498CB"/>
    <w:rsid w:val="21757022"/>
    <w:rsid w:val="217E3B86"/>
    <w:rsid w:val="2183E6A4"/>
    <w:rsid w:val="21848D48"/>
    <w:rsid w:val="21A0CCDB"/>
    <w:rsid w:val="21A41BD0"/>
    <w:rsid w:val="21A6EF98"/>
    <w:rsid w:val="21A9D0F1"/>
    <w:rsid w:val="21B0214F"/>
    <w:rsid w:val="21B6BB20"/>
    <w:rsid w:val="21C2B6EB"/>
    <w:rsid w:val="21CD5469"/>
    <w:rsid w:val="21D4A48E"/>
    <w:rsid w:val="21D4EFEA"/>
    <w:rsid w:val="21DB6904"/>
    <w:rsid w:val="21FA37C9"/>
    <w:rsid w:val="21FFA6D2"/>
    <w:rsid w:val="220E3226"/>
    <w:rsid w:val="22193820"/>
    <w:rsid w:val="222E7A6F"/>
    <w:rsid w:val="224B6342"/>
    <w:rsid w:val="224E615E"/>
    <w:rsid w:val="2251A212"/>
    <w:rsid w:val="22562B95"/>
    <w:rsid w:val="225840F2"/>
    <w:rsid w:val="225927B2"/>
    <w:rsid w:val="225DB828"/>
    <w:rsid w:val="22676F92"/>
    <w:rsid w:val="226E1659"/>
    <w:rsid w:val="2272C222"/>
    <w:rsid w:val="22773ACE"/>
    <w:rsid w:val="227DEC34"/>
    <w:rsid w:val="227E1508"/>
    <w:rsid w:val="2283FD8D"/>
    <w:rsid w:val="2289D2FF"/>
    <w:rsid w:val="228D2167"/>
    <w:rsid w:val="228F2039"/>
    <w:rsid w:val="228F4CA3"/>
    <w:rsid w:val="22A30FAE"/>
    <w:rsid w:val="22AA020E"/>
    <w:rsid w:val="22AC0EA5"/>
    <w:rsid w:val="22ACDB4F"/>
    <w:rsid w:val="22B0B788"/>
    <w:rsid w:val="22BAFDF2"/>
    <w:rsid w:val="22BF6EA3"/>
    <w:rsid w:val="22C20914"/>
    <w:rsid w:val="22C85D4B"/>
    <w:rsid w:val="22CC40D6"/>
    <w:rsid w:val="22CD8F17"/>
    <w:rsid w:val="22D19018"/>
    <w:rsid w:val="22D68377"/>
    <w:rsid w:val="22D9B4FA"/>
    <w:rsid w:val="22E44ECC"/>
    <w:rsid w:val="22E75A14"/>
    <w:rsid w:val="22F40491"/>
    <w:rsid w:val="22F5907A"/>
    <w:rsid w:val="23028B85"/>
    <w:rsid w:val="2311C61A"/>
    <w:rsid w:val="2313D594"/>
    <w:rsid w:val="23191934"/>
    <w:rsid w:val="231A2606"/>
    <w:rsid w:val="232155CC"/>
    <w:rsid w:val="23220A2F"/>
    <w:rsid w:val="23244FE5"/>
    <w:rsid w:val="23267D7F"/>
    <w:rsid w:val="232B13E3"/>
    <w:rsid w:val="232CD52E"/>
    <w:rsid w:val="232D8642"/>
    <w:rsid w:val="232DC976"/>
    <w:rsid w:val="232FFC0C"/>
    <w:rsid w:val="2337BFB2"/>
    <w:rsid w:val="23382FB8"/>
    <w:rsid w:val="2340C71B"/>
    <w:rsid w:val="234F30FE"/>
    <w:rsid w:val="23518B46"/>
    <w:rsid w:val="23546C31"/>
    <w:rsid w:val="23557ECE"/>
    <w:rsid w:val="235AF834"/>
    <w:rsid w:val="2363F0F3"/>
    <w:rsid w:val="23653E69"/>
    <w:rsid w:val="236CD99F"/>
    <w:rsid w:val="2370C30F"/>
    <w:rsid w:val="238748FF"/>
    <w:rsid w:val="23A33716"/>
    <w:rsid w:val="23AA9BAD"/>
    <w:rsid w:val="23B750A7"/>
    <w:rsid w:val="23DB7CE7"/>
    <w:rsid w:val="23E49628"/>
    <w:rsid w:val="23E6FC8B"/>
    <w:rsid w:val="23ED97B5"/>
    <w:rsid w:val="23F2A7EC"/>
    <w:rsid w:val="23F5C1E9"/>
    <w:rsid w:val="23F98CAA"/>
    <w:rsid w:val="2401FFB5"/>
    <w:rsid w:val="24050B52"/>
    <w:rsid w:val="2409E6BA"/>
    <w:rsid w:val="240E1033"/>
    <w:rsid w:val="240EE46D"/>
    <w:rsid w:val="24134CD7"/>
    <w:rsid w:val="2414EA82"/>
    <w:rsid w:val="2416130E"/>
    <w:rsid w:val="241BF53B"/>
    <w:rsid w:val="241E346E"/>
    <w:rsid w:val="2426FD4A"/>
    <w:rsid w:val="2429D9EC"/>
    <w:rsid w:val="242CA303"/>
    <w:rsid w:val="242DC7E9"/>
    <w:rsid w:val="2431F947"/>
    <w:rsid w:val="2432C221"/>
    <w:rsid w:val="244806A9"/>
    <w:rsid w:val="244A8110"/>
    <w:rsid w:val="244BB107"/>
    <w:rsid w:val="24595A88"/>
    <w:rsid w:val="245BF5C6"/>
    <w:rsid w:val="2462612B"/>
    <w:rsid w:val="2465DF00"/>
    <w:rsid w:val="2469B410"/>
    <w:rsid w:val="247E23A9"/>
    <w:rsid w:val="24859812"/>
    <w:rsid w:val="24948937"/>
    <w:rsid w:val="249A9426"/>
    <w:rsid w:val="24A1D4CD"/>
    <w:rsid w:val="24A84AC7"/>
    <w:rsid w:val="24AFE35C"/>
    <w:rsid w:val="24BA7B70"/>
    <w:rsid w:val="24C1867C"/>
    <w:rsid w:val="24C1AA0F"/>
    <w:rsid w:val="24C8CB71"/>
    <w:rsid w:val="24CBD0C3"/>
    <w:rsid w:val="24EC4F62"/>
    <w:rsid w:val="24ED4F74"/>
    <w:rsid w:val="24EDFF20"/>
    <w:rsid w:val="24F48790"/>
    <w:rsid w:val="250BAFAF"/>
    <w:rsid w:val="250D1652"/>
    <w:rsid w:val="250FB117"/>
    <w:rsid w:val="251B0365"/>
    <w:rsid w:val="25372498"/>
    <w:rsid w:val="253762E5"/>
    <w:rsid w:val="253DC715"/>
    <w:rsid w:val="253E325B"/>
    <w:rsid w:val="2547693B"/>
    <w:rsid w:val="254CE357"/>
    <w:rsid w:val="254FF31A"/>
    <w:rsid w:val="2558A61F"/>
    <w:rsid w:val="255B1ED1"/>
    <w:rsid w:val="2560E017"/>
    <w:rsid w:val="2571FBAC"/>
    <w:rsid w:val="257652A0"/>
    <w:rsid w:val="2576B680"/>
    <w:rsid w:val="257E8B4E"/>
    <w:rsid w:val="2583153F"/>
    <w:rsid w:val="25840A78"/>
    <w:rsid w:val="25855E65"/>
    <w:rsid w:val="25861B41"/>
    <w:rsid w:val="25962BF6"/>
    <w:rsid w:val="2597EF4C"/>
    <w:rsid w:val="259A9B44"/>
    <w:rsid w:val="25A33634"/>
    <w:rsid w:val="25A41D69"/>
    <w:rsid w:val="25A791A8"/>
    <w:rsid w:val="25AA71E5"/>
    <w:rsid w:val="25B05538"/>
    <w:rsid w:val="25B44018"/>
    <w:rsid w:val="25B75DAA"/>
    <w:rsid w:val="25B8ACF5"/>
    <w:rsid w:val="25C05482"/>
    <w:rsid w:val="25CCA304"/>
    <w:rsid w:val="25D21778"/>
    <w:rsid w:val="25E2AEBF"/>
    <w:rsid w:val="25E47472"/>
    <w:rsid w:val="25E5F302"/>
    <w:rsid w:val="25F62134"/>
    <w:rsid w:val="25FADB8E"/>
    <w:rsid w:val="25FB8600"/>
    <w:rsid w:val="26075348"/>
    <w:rsid w:val="260B661C"/>
    <w:rsid w:val="260C4F33"/>
    <w:rsid w:val="26134FD8"/>
    <w:rsid w:val="2616F96E"/>
    <w:rsid w:val="261C62BA"/>
    <w:rsid w:val="261D329B"/>
    <w:rsid w:val="2620C38D"/>
    <w:rsid w:val="26285688"/>
    <w:rsid w:val="2629690E"/>
    <w:rsid w:val="26377C79"/>
    <w:rsid w:val="263B2A98"/>
    <w:rsid w:val="263D32BE"/>
    <w:rsid w:val="263DA52E"/>
    <w:rsid w:val="263E9EAE"/>
    <w:rsid w:val="26424191"/>
    <w:rsid w:val="26463412"/>
    <w:rsid w:val="26496390"/>
    <w:rsid w:val="264995D1"/>
    <w:rsid w:val="264ECBB2"/>
    <w:rsid w:val="26534562"/>
    <w:rsid w:val="265A76C2"/>
    <w:rsid w:val="265E1E41"/>
    <w:rsid w:val="266650D6"/>
    <w:rsid w:val="266734F5"/>
    <w:rsid w:val="2667D7D3"/>
    <w:rsid w:val="266A058C"/>
    <w:rsid w:val="26706B0A"/>
    <w:rsid w:val="267DA64D"/>
    <w:rsid w:val="267F9A3C"/>
    <w:rsid w:val="26873804"/>
    <w:rsid w:val="269FE2F1"/>
    <w:rsid w:val="26A89086"/>
    <w:rsid w:val="26AB569D"/>
    <w:rsid w:val="26C32251"/>
    <w:rsid w:val="26C46539"/>
    <w:rsid w:val="26D402B9"/>
    <w:rsid w:val="26DE66A2"/>
    <w:rsid w:val="26E78F46"/>
    <w:rsid w:val="26EC0042"/>
    <w:rsid w:val="26FCDA0E"/>
    <w:rsid w:val="270A8636"/>
    <w:rsid w:val="271286E1"/>
    <w:rsid w:val="27132B63"/>
    <w:rsid w:val="27172DA5"/>
    <w:rsid w:val="271E8A9D"/>
    <w:rsid w:val="2722080E"/>
    <w:rsid w:val="2724E0FE"/>
    <w:rsid w:val="272F2750"/>
    <w:rsid w:val="2735ECC4"/>
    <w:rsid w:val="27374B46"/>
    <w:rsid w:val="27388CBE"/>
    <w:rsid w:val="27407171"/>
    <w:rsid w:val="2741877C"/>
    <w:rsid w:val="2748B36E"/>
    <w:rsid w:val="2753A324"/>
    <w:rsid w:val="2768281C"/>
    <w:rsid w:val="27697F66"/>
    <w:rsid w:val="2781C363"/>
    <w:rsid w:val="2784CFD4"/>
    <w:rsid w:val="278BAA90"/>
    <w:rsid w:val="27937FFA"/>
    <w:rsid w:val="27945FFD"/>
    <w:rsid w:val="279C5851"/>
    <w:rsid w:val="279D5BF0"/>
    <w:rsid w:val="279DBAE5"/>
    <w:rsid w:val="27AF52B5"/>
    <w:rsid w:val="27B114E2"/>
    <w:rsid w:val="27B6C6AC"/>
    <w:rsid w:val="27B8331B"/>
    <w:rsid w:val="27BA1E2D"/>
    <w:rsid w:val="27C3AF2F"/>
    <w:rsid w:val="27CC71FF"/>
    <w:rsid w:val="27D6517C"/>
    <w:rsid w:val="27DA1BDC"/>
    <w:rsid w:val="27DE11F2"/>
    <w:rsid w:val="27E347B0"/>
    <w:rsid w:val="27E51B6A"/>
    <w:rsid w:val="27EBECDF"/>
    <w:rsid w:val="27F04AA9"/>
    <w:rsid w:val="27F83138"/>
    <w:rsid w:val="28020984"/>
    <w:rsid w:val="28078D0F"/>
    <w:rsid w:val="28097973"/>
    <w:rsid w:val="280BB0AA"/>
    <w:rsid w:val="281A3672"/>
    <w:rsid w:val="281B0D9F"/>
    <w:rsid w:val="281B5DCE"/>
    <w:rsid w:val="2822CDF3"/>
    <w:rsid w:val="2822FCB8"/>
    <w:rsid w:val="2826720B"/>
    <w:rsid w:val="282C7D0F"/>
    <w:rsid w:val="2837C934"/>
    <w:rsid w:val="2837D9ED"/>
    <w:rsid w:val="284634BB"/>
    <w:rsid w:val="2847C1EC"/>
    <w:rsid w:val="284D1BE1"/>
    <w:rsid w:val="2858B8D0"/>
    <w:rsid w:val="2871E976"/>
    <w:rsid w:val="2873049F"/>
    <w:rsid w:val="287B824F"/>
    <w:rsid w:val="287D0034"/>
    <w:rsid w:val="2884B9EF"/>
    <w:rsid w:val="289E6F06"/>
    <w:rsid w:val="28A56E84"/>
    <w:rsid w:val="28B18654"/>
    <w:rsid w:val="28BB9BCF"/>
    <w:rsid w:val="28D870C2"/>
    <w:rsid w:val="28DDA7FE"/>
    <w:rsid w:val="28DE288D"/>
    <w:rsid w:val="28E33F5D"/>
    <w:rsid w:val="28E58873"/>
    <w:rsid w:val="28FE570A"/>
    <w:rsid w:val="2902370F"/>
    <w:rsid w:val="291C60FC"/>
    <w:rsid w:val="2931B568"/>
    <w:rsid w:val="293D60FA"/>
    <w:rsid w:val="29476169"/>
    <w:rsid w:val="29484F2C"/>
    <w:rsid w:val="295DE7D8"/>
    <w:rsid w:val="296D934F"/>
    <w:rsid w:val="2979E253"/>
    <w:rsid w:val="29829A8E"/>
    <w:rsid w:val="2991F358"/>
    <w:rsid w:val="29997F25"/>
    <w:rsid w:val="299C900D"/>
    <w:rsid w:val="29A1A982"/>
    <w:rsid w:val="29A56EB2"/>
    <w:rsid w:val="29A5B309"/>
    <w:rsid w:val="29AC0BA1"/>
    <w:rsid w:val="29B835BB"/>
    <w:rsid w:val="29BB3D29"/>
    <w:rsid w:val="29C691F6"/>
    <w:rsid w:val="29C6CCFD"/>
    <w:rsid w:val="29C723C5"/>
    <w:rsid w:val="29C9756A"/>
    <w:rsid w:val="29CB8370"/>
    <w:rsid w:val="29D9009B"/>
    <w:rsid w:val="29DD8E07"/>
    <w:rsid w:val="29E20054"/>
    <w:rsid w:val="29F03460"/>
    <w:rsid w:val="29F0D6D9"/>
    <w:rsid w:val="29F9E56D"/>
    <w:rsid w:val="2A21358A"/>
    <w:rsid w:val="2A22E1F4"/>
    <w:rsid w:val="2A28E43A"/>
    <w:rsid w:val="2A2E5D6D"/>
    <w:rsid w:val="2A38E3C9"/>
    <w:rsid w:val="2A4156B4"/>
    <w:rsid w:val="2A449167"/>
    <w:rsid w:val="2A4906AD"/>
    <w:rsid w:val="2A4DD858"/>
    <w:rsid w:val="2A55CFD6"/>
    <w:rsid w:val="2A67F6A4"/>
    <w:rsid w:val="2A68E6F1"/>
    <w:rsid w:val="2A6BE96E"/>
    <w:rsid w:val="2A74E337"/>
    <w:rsid w:val="2A7C243E"/>
    <w:rsid w:val="2A86A45A"/>
    <w:rsid w:val="2A97B9E8"/>
    <w:rsid w:val="2A9ACA11"/>
    <w:rsid w:val="2A9FF40D"/>
    <w:rsid w:val="2AA62A3A"/>
    <w:rsid w:val="2AB69848"/>
    <w:rsid w:val="2AB74732"/>
    <w:rsid w:val="2AB9213F"/>
    <w:rsid w:val="2AC07775"/>
    <w:rsid w:val="2AC3040F"/>
    <w:rsid w:val="2AC33552"/>
    <w:rsid w:val="2AC394A4"/>
    <w:rsid w:val="2ACB9427"/>
    <w:rsid w:val="2AD98055"/>
    <w:rsid w:val="2AE31DF8"/>
    <w:rsid w:val="2AF592D3"/>
    <w:rsid w:val="2AFFB622"/>
    <w:rsid w:val="2AFFC0E0"/>
    <w:rsid w:val="2B0784AA"/>
    <w:rsid w:val="2B0EC03E"/>
    <w:rsid w:val="2B19307D"/>
    <w:rsid w:val="2B2060A3"/>
    <w:rsid w:val="2B22E2E6"/>
    <w:rsid w:val="2B2F2D93"/>
    <w:rsid w:val="2B363479"/>
    <w:rsid w:val="2B434564"/>
    <w:rsid w:val="2B4B4912"/>
    <w:rsid w:val="2B6E545C"/>
    <w:rsid w:val="2B6EDC5B"/>
    <w:rsid w:val="2B730398"/>
    <w:rsid w:val="2B7332C1"/>
    <w:rsid w:val="2B7DD0B5"/>
    <w:rsid w:val="2B7E6838"/>
    <w:rsid w:val="2B85135E"/>
    <w:rsid w:val="2B8671DC"/>
    <w:rsid w:val="2B883F29"/>
    <w:rsid w:val="2B92F953"/>
    <w:rsid w:val="2B95FD7C"/>
    <w:rsid w:val="2B9A0A57"/>
    <w:rsid w:val="2B9FE592"/>
    <w:rsid w:val="2BABBC75"/>
    <w:rsid w:val="2BB936E0"/>
    <w:rsid w:val="2BBA8FDB"/>
    <w:rsid w:val="2BBB8CC0"/>
    <w:rsid w:val="2BC67DEA"/>
    <w:rsid w:val="2BCC0F05"/>
    <w:rsid w:val="2BD06FEC"/>
    <w:rsid w:val="2BD253AF"/>
    <w:rsid w:val="2BDC17D6"/>
    <w:rsid w:val="2BE13469"/>
    <w:rsid w:val="2BE26893"/>
    <w:rsid w:val="2BE4D112"/>
    <w:rsid w:val="2BE521B2"/>
    <w:rsid w:val="2BE71428"/>
    <w:rsid w:val="2BEB3538"/>
    <w:rsid w:val="2BEB731E"/>
    <w:rsid w:val="2C025F80"/>
    <w:rsid w:val="2C073C7A"/>
    <w:rsid w:val="2C07B990"/>
    <w:rsid w:val="2C0868A9"/>
    <w:rsid w:val="2C088C57"/>
    <w:rsid w:val="2C3BC7D7"/>
    <w:rsid w:val="2C40A0BC"/>
    <w:rsid w:val="2C4AE04C"/>
    <w:rsid w:val="2C55599D"/>
    <w:rsid w:val="2C57E8B8"/>
    <w:rsid w:val="2C57F710"/>
    <w:rsid w:val="2C5A9D58"/>
    <w:rsid w:val="2C6171F2"/>
    <w:rsid w:val="2C62BD5D"/>
    <w:rsid w:val="2C65AC2D"/>
    <w:rsid w:val="2C7A2733"/>
    <w:rsid w:val="2C7BA5C9"/>
    <w:rsid w:val="2C7EDD47"/>
    <w:rsid w:val="2C806DAC"/>
    <w:rsid w:val="2C81C97E"/>
    <w:rsid w:val="2C849C87"/>
    <w:rsid w:val="2C955FE0"/>
    <w:rsid w:val="2CA5B3F6"/>
    <w:rsid w:val="2CB731D3"/>
    <w:rsid w:val="2CBA328D"/>
    <w:rsid w:val="2CBD0CEB"/>
    <w:rsid w:val="2CC741D7"/>
    <w:rsid w:val="2CCF03DF"/>
    <w:rsid w:val="2CDC3D8A"/>
    <w:rsid w:val="2D00DA25"/>
    <w:rsid w:val="2D02AB00"/>
    <w:rsid w:val="2D0B96DD"/>
    <w:rsid w:val="2D167969"/>
    <w:rsid w:val="2D171821"/>
    <w:rsid w:val="2D171F73"/>
    <w:rsid w:val="2D1B0C52"/>
    <w:rsid w:val="2D286243"/>
    <w:rsid w:val="2D2C1CF0"/>
    <w:rsid w:val="2D3699B4"/>
    <w:rsid w:val="2D4FA067"/>
    <w:rsid w:val="2D559ADB"/>
    <w:rsid w:val="2D64F6C6"/>
    <w:rsid w:val="2D67BF61"/>
    <w:rsid w:val="2D6A0630"/>
    <w:rsid w:val="2D6CA735"/>
    <w:rsid w:val="2D6EE020"/>
    <w:rsid w:val="2D77AB65"/>
    <w:rsid w:val="2D77CFE3"/>
    <w:rsid w:val="2D77EF13"/>
    <w:rsid w:val="2D79E47A"/>
    <w:rsid w:val="2D7EBB7F"/>
    <w:rsid w:val="2D81C865"/>
    <w:rsid w:val="2D8E04AD"/>
    <w:rsid w:val="2D93AA2A"/>
    <w:rsid w:val="2D9DA59A"/>
    <w:rsid w:val="2DA22D8C"/>
    <w:rsid w:val="2DA99236"/>
    <w:rsid w:val="2DAA9D90"/>
    <w:rsid w:val="2DAFFD59"/>
    <w:rsid w:val="2DB0DD5A"/>
    <w:rsid w:val="2DB1EDC6"/>
    <w:rsid w:val="2DBAC143"/>
    <w:rsid w:val="2DC2CB21"/>
    <w:rsid w:val="2DCC4863"/>
    <w:rsid w:val="2DD153DA"/>
    <w:rsid w:val="2DD6BE60"/>
    <w:rsid w:val="2DDF5E22"/>
    <w:rsid w:val="2DE8CFCB"/>
    <w:rsid w:val="2DECC7AE"/>
    <w:rsid w:val="2DECD3A6"/>
    <w:rsid w:val="2DFB1722"/>
    <w:rsid w:val="2DFB4D5F"/>
    <w:rsid w:val="2E079133"/>
    <w:rsid w:val="2E093CAB"/>
    <w:rsid w:val="2E0DAE8F"/>
    <w:rsid w:val="2E159A72"/>
    <w:rsid w:val="2E17D783"/>
    <w:rsid w:val="2E189EB4"/>
    <w:rsid w:val="2E18EB95"/>
    <w:rsid w:val="2E1D405F"/>
    <w:rsid w:val="2E1E9C4A"/>
    <w:rsid w:val="2E21CBA5"/>
    <w:rsid w:val="2E246925"/>
    <w:rsid w:val="2E4005EA"/>
    <w:rsid w:val="2E44A7C0"/>
    <w:rsid w:val="2E483C0B"/>
    <w:rsid w:val="2E493BC3"/>
    <w:rsid w:val="2E499CCF"/>
    <w:rsid w:val="2E56690C"/>
    <w:rsid w:val="2E57D40F"/>
    <w:rsid w:val="2E602B0A"/>
    <w:rsid w:val="2E61FC31"/>
    <w:rsid w:val="2E65774F"/>
    <w:rsid w:val="2E6B1E20"/>
    <w:rsid w:val="2E6CAA5C"/>
    <w:rsid w:val="2E741EC3"/>
    <w:rsid w:val="2E7B095D"/>
    <w:rsid w:val="2E7ECFFA"/>
    <w:rsid w:val="2E820B36"/>
    <w:rsid w:val="2E830469"/>
    <w:rsid w:val="2E844744"/>
    <w:rsid w:val="2E87557A"/>
    <w:rsid w:val="2E890D8E"/>
    <w:rsid w:val="2E9C66BC"/>
    <w:rsid w:val="2EBF28C7"/>
    <w:rsid w:val="2EC352B0"/>
    <w:rsid w:val="2EC39EFF"/>
    <w:rsid w:val="2EE20EEB"/>
    <w:rsid w:val="2EE26BFF"/>
    <w:rsid w:val="2EEC4739"/>
    <w:rsid w:val="2EEDD993"/>
    <w:rsid w:val="2EEEA377"/>
    <w:rsid w:val="2EF892C3"/>
    <w:rsid w:val="2F05056A"/>
    <w:rsid w:val="2F087796"/>
    <w:rsid w:val="2F251168"/>
    <w:rsid w:val="2F28BE26"/>
    <w:rsid w:val="2F324356"/>
    <w:rsid w:val="2F37D609"/>
    <w:rsid w:val="2F3C49B7"/>
    <w:rsid w:val="2F4EC6BA"/>
    <w:rsid w:val="2F5AEFF4"/>
    <w:rsid w:val="2F6133EE"/>
    <w:rsid w:val="2F618EAF"/>
    <w:rsid w:val="2F64A920"/>
    <w:rsid w:val="2F6C723A"/>
    <w:rsid w:val="2F7287A2"/>
    <w:rsid w:val="2F7365FC"/>
    <w:rsid w:val="2F844105"/>
    <w:rsid w:val="2F88A407"/>
    <w:rsid w:val="2F8B0AD3"/>
    <w:rsid w:val="2F8C8317"/>
    <w:rsid w:val="2F958932"/>
    <w:rsid w:val="2F9B2577"/>
    <w:rsid w:val="2FB1D022"/>
    <w:rsid w:val="2FB4BBF6"/>
    <w:rsid w:val="2FCC87EB"/>
    <w:rsid w:val="2FD2963D"/>
    <w:rsid w:val="2FD9A4A8"/>
    <w:rsid w:val="2FDCCB76"/>
    <w:rsid w:val="2FEFD438"/>
    <w:rsid w:val="2FF0FE56"/>
    <w:rsid w:val="2FFFC6A1"/>
    <w:rsid w:val="2FFFCCF9"/>
    <w:rsid w:val="30028E97"/>
    <w:rsid w:val="303093D7"/>
    <w:rsid w:val="3033B828"/>
    <w:rsid w:val="303443BE"/>
    <w:rsid w:val="3034D9C5"/>
    <w:rsid w:val="303D016B"/>
    <w:rsid w:val="3040AC00"/>
    <w:rsid w:val="3041068C"/>
    <w:rsid w:val="3048FA85"/>
    <w:rsid w:val="305CC56F"/>
    <w:rsid w:val="30604209"/>
    <w:rsid w:val="30608E29"/>
    <w:rsid w:val="30695A30"/>
    <w:rsid w:val="3077716F"/>
    <w:rsid w:val="30781501"/>
    <w:rsid w:val="3085F198"/>
    <w:rsid w:val="3087C9E6"/>
    <w:rsid w:val="309182BF"/>
    <w:rsid w:val="30939490"/>
    <w:rsid w:val="3093C013"/>
    <w:rsid w:val="309A15BE"/>
    <w:rsid w:val="309EE246"/>
    <w:rsid w:val="30A3747A"/>
    <w:rsid w:val="30A66079"/>
    <w:rsid w:val="30A799A8"/>
    <w:rsid w:val="30A7FE6B"/>
    <w:rsid w:val="30A98B50"/>
    <w:rsid w:val="30AB6E42"/>
    <w:rsid w:val="30ACA9FF"/>
    <w:rsid w:val="30AD8557"/>
    <w:rsid w:val="30C7AA62"/>
    <w:rsid w:val="30CA4693"/>
    <w:rsid w:val="30CAFCEB"/>
    <w:rsid w:val="30CC6927"/>
    <w:rsid w:val="30D0706E"/>
    <w:rsid w:val="30DDB11C"/>
    <w:rsid w:val="30DE6E88"/>
    <w:rsid w:val="30E4F4F8"/>
    <w:rsid w:val="30E6775E"/>
    <w:rsid w:val="30E67B51"/>
    <w:rsid w:val="30ED8DF5"/>
    <w:rsid w:val="30F084ED"/>
    <w:rsid w:val="30F4F2E2"/>
    <w:rsid w:val="30F5E4AA"/>
    <w:rsid w:val="30FA6E9F"/>
    <w:rsid w:val="310AD2C2"/>
    <w:rsid w:val="310E1637"/>
    <w:rsid w:val="31113303"/>
    <w:rsid w:val="31150774"/>
    <w:rsid w:val="31211BBA"/>
    <w:rsid w:val="3129D7EA"/>
    <w:rsid w:val="313C0977"/>
    <w:rsid w:val="31446466"/>
    <w:rsid w:val="31552F9D"/>
    <w:rsid w:val="315AD45F"/>
    <w:rsid w:val="31613C3A"/>
    <w:rsid w:val="316E669E"/>
    <w:rsid w:val="3179C550"/>
    <w:rsid w:val="317B4F01"/>
    <w:rsid w:val="317CF6EA"/>
    <w:rsid w:val="31836AD8"/>
    <w:rsid w:val="31879E89"/>
    <w:rsid w:val="318FBB74"/>
    <w:rsid w:val="3195601E"/>
    <w:rsid w:val="319F8E09"/>
    <w:rsid w:val="31B966C5"/>
    <w:rsid w:val="31BF41CF"/>
    <w:rsid w:val="31C18E2D"/>
    <w:rsid w:val="31C3B4DC"/>
    <w:rsid w:val="31CA42A2"/>
    <w:rsid w:val="31CFBE8C"/>
    <w:rsid w:val="31D50BC2"/>
    <w:rsid w:val="31DC44D4"/>
    <w:rsid w:val="31E248CE"/>
    <w:rsid w:val="31F25249"/>
    <w:rsid w:val="31FC126A"/>
    <w:rsid w:val="31FFFDD2"/>
    <w:rsid w:val="32025CBC"/>
    <w:rsid w:val="3208CA7D"/>
    <w:rsid w:val="320F2058"/>
    <w:rsid w:val="3210DA2A"/>
    <w:rsid w:val="3212DBF9"/>
    <w:rsid w:val="321B4A2D"/>
    <w:rsid w:val="321F9F6A"/>
    <w:rsid w:val="3221E069"/>
    <w:rsid w:val="3226A380"/>
    <w:rsid w:val="3227525A"/>
    <w:rsid w:val="3230180A"/>
    <w:rsid w:val="3231C2D2"/>
    <w:rsid w:val="323336B1"/>
    <w:rsid w:val="3242CBD6"/>
    <w:rsid w:val="324AC274"/>
    <w:rsid w:val="3253CB69"/>
    <w:rsid w:val="3262737F"/>
    <w:rsid w:val="3271E2CD"/>
    <w:rsid w:val="32731E27"/>
    <w:rsid w:val="3274F2FF"/>
    <w:rsid w:val="327B03A8"/>
    <w:rsid w:val="32820456"/>
    <w:rsid w:val="3289776D"/>
    <w:rsid w:val="328A379C"/>
    <w:rsid w:val="328A5334"/>
    <w:rsid w:val="328B2B47"/>
    <w:rsid w:val="32ABB4B4"/>
    <w:rsid w:val="32B66436"/>
    <w:rsid w:val="32BA21D0"/>
    <w:rsid w:val="32BD44F5"/>
    <w:rsid w:val="32C04E39"/>
    <w:rsid w:val="32C40AA8"/>
    <w:rsid w:val="32C70E58"/>
    <w:rsid w:val="32CACEDC"/>
    <w:rsid w:val="32CBC03A"/>
    <w:rsid w:val="32CF0B9A"/>
    <w:rsid w:val="32DD3EE7"/>
    <w:rsid w:val="32E25636"/>
    <w:rsid w:val="32E35DF7"/>
    <w:rsid w:val="32E36095"/>
    <w:rsid w:val="32E58873"/>
    <w:rsid w:val="32E59328"/>
    <w:rsid w:val="32EA0E31"/>
    <w:rsid w:val="32EDFD98"/>
    <w:rsid w:val="32F0C3D2"/>
    <w:rsid w:val="32F77AFF"/>
    <w:rsid w:val="32F78819"/>
    <w:rsid w:val="32FA14D1"/>
    <w:rsid w:val="32FC5CFE"/>
    <w:rsid w:val="32FCA4F4"/>
    <w:rsid w:val="32FF546D"/>
    <w:rsid w:val="32FFE3D1"/>
    <w:rsid w:val="330A272A"/>
    <w:rsid w:val="330A983B"/>
    <w:rsid w:val="330BE171"/>
    <w:rsid w:val="330F9911"/>
    <w:rsid w:val="3317AAB9"/>
    <w:rsid w:val="3322DFB1"/>
    <w:rsid w:val="332FD41E"/>
    <w:rsid w:val="3341A3A4"/>
    <w:rsid w:val="3341A58B"/>
    <w:rsid w:val="33447624"/>
    <w:rsid w:val="33518723"/>
    <w:rsid w:val="33639EAE"/>
    <w:rsid w:val="336840A0"/>
    <w:rsid w:val="336B4B07"/>
    <w:rsid w:val="336EFE1A"/>
    <w:rsid w:val="337156AC"/>
    <w:rsid w:val="3377C7BE"/>
    <w:rsid w:val="3380CFF1"/>
    <w:rsid w:val="338A73A9"/>
    <w:rsid w:val="3393EB96"/>
    <w:rsid w:val="339501F8"/>
    <w:rsid w:val="339A9D25"/>
    <w:rsid w:val="339B6149"/>
    <w:rsid w:val="339C45BB"/>
    <w:rsid w:val="33A199C7"/>
    <w:rsid w:val="33AC2381"/>
    <w:rsid w:val="33B63F95"/>
    <w:rsid w:val="33B8EB84"/>
    <w:rsid w:val="33BD4A75"/>
    <w:rsid w:val="33BEFE66"/>
    <w:rsid w:val="33CBE64E"/>
    <w:rsid w:val="33CD48DE"/>
    <w:rsid w:val="33D0A47F"/>
    <w:rsid w:val="33D7E18C"/>
    <w:rsid w:val="33DB1C07"/>
    <w:rsid w:val="33DDF026"/>
    <w:rsid w:val="33E3E548"/>
    <w:rsid w:val="33E4AB37"/>
    <w:rsid w:val="33E5D0DE"/>
    <w:rsid w:val="33E8F0C8"/>
    <w:rsid w:val="33E99864"/>
    <w:rsid w:val="33ED7FDA"/>
    <w:rsid w:val="33F4286F"/>
    <w:rsid w:val="33FB476F"/>
    <w:rsid w:val="33FFEEF2"/>
    <w:rsid w:val="34079170"/>
    <w:rsid w:val="34087E3C"/>
    <w:rsid w:val="340910C1"/>
    <w:rsid w:val="3413A2E7"/>
    <w:rsid w:val="3413D339"/>
    <w:rsid w:val="3424EF65"/>
    <w:rsid w:val="3431EA3E"/>
    <w:rsid w:val="34342E02"/>
    <w:rsid w:val="34364FDF"/>
    <w:rsid w:val="34428B68"/>
    <w:rsid w:val="34450C74"/>
    <w:rsid w:val="3449CF3F"/>
    <w:rsid w:val="3449D5F1"/>
    <w:rsid w:val="344B7B04"/>
    <w:rsid w:val="3459EDE1"/>
    <w:rsid w:val="3463CBE6"/>
    <w:rsid w:val="3464585F"/>
    <w:rsid w:val="346BFE84"/>
    <w:rsid w:val="346F2526"/>
    <w:rsid w:val="347476D0"/>
    <w:rsid w:val="34755EA5"/>
    <w:rsid w:val="347C0528"/>
    <w:rsid w:val="34819A5F"/>
    <w:rsid w:val="34836396"/>
    <w:rsid w:val="3484BF94"/>
    <w:rsid w:val="3487EB54"/>
    <w:rsid w:val="3488674B"/>
    <w:rsid w:val="348D2487"/>
    <w:rsid w:val="3490F283"/>
    <w:rsid w:val="34A8E044"/>
    <w:rsid w:val="34B2541E"/>
    <w:rsid w:val="34B3E944"/>
    <w:rsid w:val="34B95FEA"/>
    <w:rsid w:val="34BBFF28"/>
    <w:rsid w:val="34BEB553"/>
    <w:rsid w:val="34C3B6F9"/>
    <w:rsid w:val="34DFB410"/>
    <w:rsid w:val="34E82895"/>
    <w:rsid w:val="34EF2290"/>
    <w:rsid w:val="34F100CF"/>
    <w:rsid w:val="34FD02F4"/>
    <w:rsid w:val="3507AF6B"/>
    <w:rsid w:val="350E4341"/>
    <w:rsid w:val="35189EAA"/>
    <w:rsid w:val="3523006B"/>
    <w:rsid w:val="3527B3B6"/>
    <w:rsid w:val="352924D4"/>
    <w:rsid w:val="3544429B"/>
    <w:rsid w:val="355066B6"/>
    <w:rsid w:val="35532E73"/>
    <w:rsid w:val="35649B4B"/>
    <w:rsid w:val="3574DB11"/>
    <w:rsid w:val="357953CC"/>
    <w:rsid w:val="357B4ABA"/>
    <w:rsid w:val="358C30C4"/>
    <w:rsid w:val="35999A65"/>
    <w:rsid w:val="359AF76A"/>
    <w:rsid w:val="35A1957C"/>
    <w:rsid w:val="35A8F4A6"/>
    <w:rsid w:val="35AF9E8E"/>
    <w:rsid w:val="35C57A1C"/>
    <w:rsid w:val="35CDBA9F"/>
    <w:rsid w:val="35CF36F5"/>
    <w:rsid w:val="35D6A978"/>
    <w:rsid w:val="35D761D9"/>
    <w:rsid w:val="35D9DB74"/>
    <w:rsid w:val="35DCA417"/>
    <w:rsid w:val="35E684B4"/>
    <w:rsid w:val="35F55F82"/>
    <w:rsid w:val="35FA30FC"/>
    <w:rsid w:val="35FE84FB"/>
    <w:rsid w:val="3611ACB0"/>
    <w:rsid w:val="3613D7D3"/>
    <w:rsid w:val="361DE1A1"/>
    <w:rsid w:val="3624C84B"/>
    <w:rsid w:val="36268CBA"/>
    <w:rsid w:val="362771E4"/>
    <w:rsid w:val="362DA4EB"/>
    <w:rsid w:val="363798E6"/>
    <w:rsid w:val="364E7025"/>
    <w:rsid w:val="36591F12"/>
    <w:rsid w:val="3660201E"/>
    <w:rsid w:val="36666623"/>
    <w:rsid w:val="367B958E"/>
    <w:rsid w:val="367BC7D7"/>
    <w:rsid w:val="36813932"/>
    <w:rsid w:val="3685B33B"/>
    <w:rsid w:val="3687F458"/>
    <w:rsid w:val="368D617B"/>
    <w:rsid w:val="368EB322"/>
    <w:rsid w:val="3692C1B5"/>
    <w:rsid w:val="3692D36D"/>
    <w:rsid w:val="3693A8B6"/>
    <w:rsid w:val="3694AB95"/>
    <w:rsid w:val="3695E426"/>
    <w:rsid w:val="369BD90F"/>
    <w:rsid w:val="369C69C7"/>
    <w:rsid w:val="369E0168"/>
    <w:rsid w:val="36B03DFE"/>
    <w:rsid w:val="36B50B64"/>
    <w:rsid w:val="36C0DEA2"/>
    <w:rsid w:val="36C84E80"/>
    <w:rsid w:val="36D0287E"/>
    <w:rsid w:val="36D5B16C"/>
    <w:rsid w:val="36D86C56"/>
    <w:rsid w:val="36DBD21C"/>
    <w:rsid w:val="36DC4CA0"/>
    <w:rsid w:val="36E29E7C"/>
    <w:rsid w:val="36E58585"/>
    <w:rsid w:val="36EA7DB3"/>
    <w:rsid w:val="36EA8333"/>
    <w:rsid w:val="36F4EB37"/>
    <w:rsid w:val="36F6F5BD"/>
    <w:rsid w:val="370974F5"/>
    <w:rsid w:val="371417BE"/>
    <w:rsid w:val="37161721"/>
    <w:rsid w:val="371E8726"/>
    <w:rsid w:val="371F7D5C"/>
    <w:rsid w:val="37273138"/>
    <w:rsid w:val="37349C25"/>
    <w:rsid w:val="3734A8F3"/>
    <w:rsid w:val="373B15B4"/>
    <w:rsid w:val="373B5D57"/>
    <w:rsid w:val="373D794E"/>
    <w:rsid w:val="374A3BB6"/>
    <w:rsid w:val="374A7960"/>
    <w:rsid w:val="3750C578"/>
    <w:rsid w:val="37589EB1"/>
    <w:rsid w:val="3758B2AB"/>
    <w:rsid w:val="375EBC0F"/>
    <w:rsid w:val="3760C9B5"/>
    <w:rsid w:val="3766491A"/>
    <w:rsid w:val="3769EDCF"/>
    <w:rsid w:val="376EEDCA"/>
    <w:rsid w:val="377AEAA3"/>
    <w:rsid w:val="378D92F3"/>
    <w:rsid w:val="37916782"/>
    <w:rsid w:val="379BCB07"/>
    <w:rsid w:val="37A5709C"/>
    <w:rsid w:val="37A938B2"/>
    <w:rsid w:val="37B60985"/>
    <w:rsid w:val="37BB0F49"/>
    <w:rsid w:val="37CA831F"/>
    <w:rsid w:val="37D057A7"/>
    <w:rsid w:val="37DADADF"/>
    <w:rsid w:val="37E3FB73"/>
    <w:rsid w:val="37E4C3A7"/>
    <w:rsid w:val="37FB57BB"/>
    <w:rsid w:val="3805E772"/>
    <w:rsid w:val="380C5FF0"/>
    <w:rsid w:val="380D2606"/>
    <w:rsid w:val="38146C19"/>
    <w:rsid w:val="38162B44"/>
    <w:rsid w:val="381765EF"/>
    <w:rsid w:val="381D6EE2"/>
    <w:rsid w:val="381E7D83"/>
    <w:rsid w:val="3823516E"/>
    <w:rsid w:val="382BD2D9"/>
    <w:rsid w:val="38307BF6"/>
    <w:rsid w:val="3830FFF0"/>
    <w:rsid w:val="383259F6"/>
    <w:rsid w:val="384729F3"/>
    <w:rsid w:val="3851D23A"/>
    <w:rsid w:val="385602B0"/>
    <w:rsid w:val="3857C5F8"/>
    <w:rsid w:val="3868CE06"/>
    <w:rsid w:val="386C7EC4"/>
    <w:rsid w:val="38757A44"/>
    <w:rsid w:val="3876C473"/>
    <w:rsid w:val="388CE70F"/>
    <w:rsid w:val="3893944A"/>
    <w:rsid w:val="38A7A54E"/>
    <w:rsid w:val="38AF7E1C"/>
    <w:rsid w:val="38B5A5D5"/>
    <w:rsid w:val="38B7F89C"/>
    <w:rsid w:val="38BAEDBD"/>
    <w:rsid w:val="38CBC82A"/>
    <w:rsid w:val="38D3F868"/>
    <w:rsid w:val="38D6BB33"/>
    <w:rsid w:val="38DBA579"/>
    <w:rsid w:val="38DC4631"/>
    <w:rsid w:val="38DC9C9D"/>
    <w:rsid w:val="38DD40A2"/>
    <w:rsid w:val="38E29FC1"/>
    <w:rsid w:val="38E43281"/>
    <w:rsid w:val="38E947D7"/>
    <w:rsid w:val="38EAAD02"/>
    <w:rsid w:val="38ED72D9"/>
    <w:rsid w:val="38F7AE2F"/>
    <w:rsid w:val="38FE5067"/>
    <w:rsid w:val="3901DF00"/>
    <w:rsid w:val="390ED60D"/>
    <w:rsid w:val="3910BC82"/>
    <w:rsid w:val="3918F326"/>
    <w:rsid w:val="3921B3C0"/>
    <w:rsid w:val="39229C2B"/>
    <w:rsid w:val="39269F0E"/>
    <w:rsid w:val="393A2C75"/>
    <w:rsid w:val="393BA87B"/>
    <w:rsid w:val="394B999E"/>
    <w:rsid w:val="395996D2"/>
    <w:rsid w:val="396546E2"/>
    <w:rsid w:val="396CD324"/>
    <w:rsid w:val="396DEAD8"/>
    <w:rsid w:val="396F3B80"/>
    <w:rsid w:val="397AF162"/>
    <w:rsid w:val="397DC58B"/>
    <w:rsid w:val="3986689C"/>
    <w:rsid w:val="398A4FAE"/>
    <w:rsid w:val="39925EDE"/>
    <w:rsid w:val="39946223"/>
    <w:rsid w:val="399599FB"/>
    <w:rsid w:val="39A30858"/>
    <w:rsid w:val="39AD78D0"/>
    <w:rsid w:val="39B36667"/>
    <w:rsid w:val="39C1028A"/>
    <w:rsid w:val="39C7F0D1"/>
    <w:rsid w:val="39CD5328"/>
    <w:rsid w:val="39CEE6ED"/>
    <w:rsid w:val="39D2E705"/>
    <w:rsid w:val="39D54180"/>
    <w:rsid w:val="39D590FF"/>
    <w:rsid w:val="39D60855"/>
    <w:rsid w:val="39DA09FD"/>
    <w:rsid w:val="39DC8E63"/>
    <w:rsid w:val="39EEF71C"/>
    <w:rsid w:val="39F1BAE9"/>
    <w:rsid w:val="3A0CEE46"/>
    <w:rsid w:val="3A10A4C9"/>
    <w:rsid w:val="3A11ECD9"/>
    <w:rsid w:val="3A1249DE"/>
    <w:rsid w:val="3A17158A"/>
    <w:rsid w:val="3A17FBE4"/>
    <w:rsid w:val="3A1F7FC8"/>
    <w:rsid w:val="3A24230E"/>
    <w:rsid w:val="3A257EE6"/>
    <w:rsid w:val="3A32DFB0"/>
    <w:rsid w:val="3A37FE6B"/>
    <w:rsid w:val="3A383F2B"/>
    <w:rsid w:val="3A3A4F27"/>
    <w:rsid w:val="3A3CB82A"/>
    <w:rsid w:val="3A4CE0F6"/>
    <w:rsid w:val="3A536767"/>
    <w:rsid w:val="3A5A8A83"/>
    <w:rsid w:val="3A5F6E4F"/>
    <w:rsid w:val="3A604B6D"/>
    <w:rsid w:val="3A628B69"/>
    <w:rsid w:val="3A825026"/>
    <w:rsid w:val="3A8314BD"/>
    <w:rsid w:val="3A97398E"/>
    <w:rsid w:val="3A9BA4EB"/>
    <w:rsid w:val="3A9D0FEC"/>
    <w:rsid w:val="3AA91632"/>
    <w:rsid w:val="3AAE3353"/>
    <w:rsid w:val="3ABAEE34"/>
    <w:rsid w:val="3AC72BE5"/>
    <w:rsid w:val="3AC7695C"/>
    <w:rsid w:val="3ACCA5D7"/>
    <w:rsid w:val="3ADB82CC"/>
    <w:rsid w:val="3ADDBB9C"/>
    <w:rsid w:val="3ADF92EF"/>
    <w:rsid w:val="3AFB0035"/>
    <w:rsid w:val="3B01EBFA"/>
    <w:rsid w:val="3B025C44"/>
    <w:rsid w:val="3B0D3E62"/>
    <w:rsid w:val="3B1102E2"/>
    <w:rsid w:val="3B126CA4"/>
    <w:rsid w:val="3B1E688B"/>
    <w:rsid w:val="3B24B66D"/>
    <w:rsid w:val="3B320507"/>
    <w:rsid w:val="3B388886"/>
    <w:rsid w:val="3B4D731A"/>
    <w:rsid w:val="3B4F12D9"/>
    <w:rsid w:val="3B57BF15"/>
    <w:rsid w:val="3B6A00D6"/>
    <w:rsid w:val="3B6E6EDF"/>
    <w:rsid w:val="3B7284A8"/>
    <w:rsid w:val="3B7A4B7E"/>
    <w:rsid w:val="3B8E390E"/>
    <w:rsid w:val="3BA06D31"/>
    <w:rsid w:val="3BA1E2EB"/>
    <w:rsid w:val="3BA5301F"/>
    <w:rsid w:val="3BA6EB4B"/>
    <w:rsid w:val="3BAB5EF1"/>
    <w:rsid w:val="3BAD3A24"/>
    <w:rsid w:val="3BAFAA0E"/>
    <w:rsid w:val="3BF1B9B4"/>
    <w:rsid w:val="3BF4BE72"/>
    <w:rsid w:val="3C071D63"/>
    <w:rsid w:val="3C0F9372"/>
    <w:rsid w:val="3C1A4692"/>
    <w:rsid w:val="3C1B880D"/>
    <w:rsid w:val="3C269DA7"/>
    <w:rsid w:val="3C2BD71B"/>
    <w:rsid w:val="3C2D2727"/>
    <w:rsid w:val="3C44E255"/>
    <w:rsid w:val="3C4D2617"/>
    <w:rsid w:val="3C5056C2"/>
    <w:rsid w:val="3C50ED9E"/>
    <w:rsid w:val="3C5FB85D"/>
    <w:rsid w:val="3C60F1ED"/>
    <w:rsid w:val="3C6297EB"/>
    <w:rsid w:val="3C676620"/>
    <w:rsid w:val="3C6835A1"/>
    <w:rsid w:val="3C6FB605"/>
    <w:rsid w:val="3C73251F"/>
    <w:rsid w:val="3C73493D"/>
    <w:rsid w:val="3C80D1D4"/>
    <w:rsid w:val="3C866970"/>
    <w:rsid w:val="3C8CDADA"/>
    <w:rsid w:val="3C90B386"/>
    <w:rsid w:val="3C93CDD7"/>
    <w:rsid w:val="3CA339DB"/>
    <w:rsid w:val="3CA66E54"/>
    <w:rsid w:val="3CB83741"/>
    <w:rsid w:val="3CBE8808"/>
    <w:rsid w:val="3CC7B6D5"/>
    <w:rsid w:val="3CCA852A"/>
    <w:rsid w:val="3CD27EDF"/>
    <w:rsid w:val="3CD87C32"/>
    <w:rsid w:val="3CE06A1D"/>
    <w:rsid w:val="3CE9437B"/>
    <w:rsid w:val="3CECAEBA"/>
    <w:rsid w:val="3CF00CBD"/>
    <w:rsid w:val="3CF2AE71"/>
    <w:rsid w:val="3CF9CDB4"/>
    <w:rsid w:val="3CFA77FC"/>
    <w:rsid w:val="3CFD3881"/>
    <w:rsid w:val="3CFEC5AD"/>
    <w:rsid w:val="3CFFC5E8"/>
    <w:rsid w:val="3D041FEA"/>
    <w:rsid w:val="3D082105"/>
    <w:rsid w:val="3D0E3126"/>
    <w:rsid w:val="3D13BC7B"/>
    <w:rsid w:val="3D146031"/>
    <w:rsid w:val="3D231203"/>
    <w:rsid w:val="3D30280F"/>
    <w:rsid w:val="3D363564"/>
    <w:rsid w:val="3D38599C"/>
    <w:rsid w:val="3D3885C3"/>
    <w:rsid w:val="3D39DA06"/>
    <w:rsid w:val="3D3C31EE"/>
    <w:rsid w:val="3D3EF5F8"/>
    <w:rsid w:val="3D5F77B1"/>
    <w:rsid w:val="3D600751"/>
    <w:rsid w:val="3D601A5D"/>
    <w:rsid w:val="3D6FFB7E"/>
    <w:rsid w:val="3D8189D5"/>
    <w:rsid w:val="3D909A2C"/>
    <w:rsid w:val="3D9710C0"/>
    <w:rsid w:val="3D9B6334"/>
    <w:rsid w:val="3D9BB76E"/>
    <w:rsid w:val="3D9F01F3"/>
    <w:rsid w:val="3D9FB683"/>
    <w:rsid w:val="3DC3606B"/>
    <w:rsid w:val="3DC79CB2"/>
    <w:rsid w:val="3DC7B65F"/>
    <w:rsid w:val="3DCC3274"/>
    <w:rsid w:val="3DCDC7E8"/>
    <w:rsid w:val="3DCEDA50"/>
    <w:rsid w:val="3DCFD05E"/>
    <w:rsid w:val="3DE4FAB5"/>
    <w:rsid w:val="3DE6D36F"/>
    <w:rsid w:val="3DEF13E5"/>
    <w:rsid w:val="3DF0B7FF"/>
    <w:rsid w:val="3DF16DF8"/>
    <w:rsid w:val="3E0F199E"/>
    <w:rsid w:val="3E23F720"/>
    <w:rsid w:val="3E2DF942"/>
    <w:rsid w:val="3E300746"/>
    <w:rsid w:val="3E300E87"/>
    <w:rsid w:val="3E33EFD9"/>
    <w:rsid w:val="3E341111"/>
    <w:rsid w:val="3E3494F7"/>
    <w:rsid w:val="3E388431"/>
    <w:rsid w:val="3E393806"/>
    <w:rsid w:val="3E48CD66"/>
    <w:rsid w:val="3E50A406"/>
    <w:rsid w:val="3E51C956"/>
    <w:rsid w:val="3E59B31C"/>
    <w:rsid w:val="3E5CA37F"/>
    <w:rsid w:val="3E60E72A"/>
    <w:rsid w:val="3E666171"/>
    <w:rsid w:val="3E7496AA"/>
    <w:rsid w:val="3E7FD3CD"/>
    <w:rsid w:val="3E86B2B3"/>
    <w:rsid w:val="3E8DBF07"/>
    <w:rsid w:val="3E9C91B3"/>
    <w:rsid w:val="3E9DAEBA"/>
    <w:rsid w:val="3EA2FCF4"/>
    <w:rsid w:val="3EA542EE"/>
    <w:rsid w:val="3EA9DE5F"/>
    <w:rsid w:val="3EAC6F90"/>
    <w:rsid w:val="3EB2811F"/>
    <w:rsid w:val="3EB5D514"/>
    <w:rsid w:val="3EBFFE32"/>
    <w:rsid w:val="3EC4BF04"/>
    <w:rsid w:val="3ECE5D8A"/>
    <w:rsid w:val="3ED07C2F"/>
    <w:rsid w:val="3ED99CE8"/>
    <w:rsid w:val="3EDC597C"/>
    <w:rsid w:val="3EE2A325"/>
    <w:rsid w:val="3EE7C15F"/>
    <w:rsid w:val="3EEC1646"/>
    <w:rsid w:val="3EF648C9"/>
    <w:rsid w:val="3EFD6DBD"/>
    <w:rsid w:val="3F0C7F6B"/>
    <w:rsid w:val="3F154EF8"/>
    <w:rsid w:val="3F1B1C7A"/>
    <w:rsid w:val="3F20121C"/>
    <w:rsid w:val="3F233C9F"/>
    <w:rsid w:val="3F2688E6"/>
    <w:rsid w:val="3F2F40AF"/>
    <w:rsid w:val="3F34F225"/>
    <w:rsid w:val="3F35FC8C"/>
    <w:rsid w:val="3F3DF894"/>
    <w:rsid w:val="3F451B4E"/>
    <w:rsid w:val="3F540B5F"/>
    <w:rsid w:val="3F55F351"/>
    <w:rsid w:val="3F599DCA"/>
    <w:rsid w:val="3F5AF8ED"/>
    <w:rsid w:val="3F69C32D"/>
    <w:rsid w:val="3F71CA10"/>
    <w:rsid w:val="3F764F05"/>
    <w:rsid w:val="3F7F9342"/>
    <w:rsid w:val="3F80B14C"/>
    <w:rsid w:val="3F87E3E0"/>
    <w:rsid w:val="3F960C78"/>
    <w:rsid w:val="3FA53D50"/>
    <w:rsid w:val="3FA9C283"/>
    <w:rsid w:val="3FAAE698"/>
    <w:rsid w:val="3FAAE9FF"/>
    <w:rsid w:val="3FAC807C"/>
    <w:rsid w:val="3FACAC45"/>
    <w:rsid w:val="3FB2F56B"/>
    <w:rsid w:val="3FB58B9C"/>
    <w:rsid w:val="3FB6F437"/>
    <w:rsid w:val="3FBAC385"/>
    <w:rsid w:val="3FC8316C"/>
    <w:rsid w:val="3FCDCA96"/>
    <w:rsid w:val="3FCF06C8"/>
    <w:rsid w:val="3FDAA345"/>
    <w:rsid w:val="3FE0A53C"/>
    <w:rsid w:val="3FE5C6A4"/>
    <w:rsid w:val="3FE8D103"/>
    <w:rsid w:val="3FECFF00"/>
    <w:rsid w:val="3FF1C478"/>
    <w:rsid w:val="3FF34C69"/>
    <w:rsid w:val="3FF804A5"/>
    <w:rsid w:val="40094F77"/>
    <w:rsid w:val="400C0543"/>
    <w:rsid w:val="4023374E"/>
    <w:rsid w:val="4025DD4E"/>
    <w:rsid w:val="40298F68"/>
    <w:rsid w:val="4039F3DA"/>
    <w:rsid w:val="403C85D4"/>
    <w:rsid w:val="403E2871"/>
    <w:rsid w:val="4045F5CB"/>
    <w:rsid w:val="404B2646"/>
    <w:rsid w:val="4053D1E4"/>
    <w:rsid w:val="4056A974"/>
    <w:rsid w:val="405B14DA"/>
    <w:rsid w:val="40600BA6"/>
    <w:rsid w:val="406986B1"/>
    <w:rsid w:val="40706141"/>
    <w:rsid w:val="40733F6E"/>
    <w:rsid w:val="4074CCA6"/>
    <w:rsid w:val="40765C59"/>
    <w:rsid w:val="40786AF1"/>
    <w:rsid w:val="407E5359"/>
    <w:rsid w:val="4080868C"/>
    <w:rsid w:val="4080BB13"/>
    <w:rsid w:val="40842D3A"/>
    <w:rsid w:val="40873D68"/>
    <w:rsid w:val="408A6224"/>
    <w:rsid w:val="408F9EB5"/>
    <w:rsid w:val="40907869"/>
    <w:rsid w:val="40959B9F"/>
    <w:rsid w:val="40B66494"/>
    <w:rsid w:val="40C25947"/>
    <w:rsid w:val="40C71E45"/>
    <w:rsid w:val="40C7B090"/>
    <w:rsid w:val="40D972E1"/>
    <w:rsid w:val="40DE856E"/>
    <w:rsid w:val="40E77E03"/>
    <w:rsid w:val="40F63CE7"/>
    <w:rsid w:val="40F8361A"/>
    <w:rsid w:val="40FADB53"/>
    <w:rsid w:val="4102DB77"/>
    <w:rsid w:val="410B0686"/>
    <w:rsid w:val="411D4F33"/>
    <w:rsid w:val="413349AF"/>
    <w:rsid w:val="4135C5E2"/>
    <w:rsid w:val="413870FE"/>
    <w:rsid w:val="41430FFD"/>
    <w:rsid w:val="4146BA60"/>
    <w:rsid w:val="414CD698"/>
    <w:rsid w:val="4152532B"/>
    <w:rsid w:val="416BB1D3"/>
    <w:rsid w:val="4174A858"/>
    <w:rsid w:val="4186D217"/>
    <w:rsid w:val="418FE813"/>
    <w:rsid w:val="419217C2"/>
    <w:rsid w:val="41AEF959"/>
    <w:rsid w:val="41B1A8F6"/>
    <w:rsid w:val="41BC9456"/>
    <w:rsid w:val="41BF3C7E"/>
    <w:rsid w:val="41C08AF9"/>
    <w:rsid w:val="41C4F539"/>
    <w:rsid w:val="41C62B17"/>
    <w:rsid w:val="41C70BEC"/>
    <w:rsid w:val="41D02C16"/>
    <w:rsid w:val="41D55725"/>
    <w:rsid w:val="41D557ED"/>
    <w:rsid w:val="41DACEEA"/>
    <w:rsid w:val="41DACFA1"/>
    <w:rsid w:val="41E05394"/>
    <w:rsid w:val="41EA2896"/>
    <w:rsid w:val="41EA5F5E"/>
    <w:rsid w:val="420361C0"/>
    <w:rsid w:val="420ADFC6"/>
    <w:rsid w:val="420DD2CB"/>
    <w:rsid w:val="4210BC94"/>
    <w:rsid w:val="42118FD3"/>
    <w:rsid w:val="42124569"/>
    <w:rsid w:val="42132BEF"/>
    <w:rsid w:val="42145C70"/>
    <w:rsid w:val="421EEF5C"/>
    <w:rsid w:val="422589A2"/>
    <w:rsid w:val="422788C0"/>
    <w:rsid w:val="4233C955"/>
    <w:rsid w:val="423C6444"/>
    <w:rsid w:val="42433D0F"/>
    <w:rsid w:val="424366AB"/>
    <w:rsid w:val="424AE055"/>
    <w:rsid w:val="424D9F81"/>
    <w:rsid w:val="42513BB4"/>
    <w:rsid w:val="425CA423"/>
    <w:rsid w:val="4267848E"/>
    <w:rsid w:val="4280B83F"/>
    <w:rsid w:val="4280DCF6"/>
    <w:rsid w:val="4283FFBC"/>
    <w:rsid w:val="4291DAC3"/>
    <w:rsid w:val="42953B2D"/>
    <w:rsid w:val="429AEAC9"/>
    <w:rsid w:val="42A2D057"/>
    <w:rsid w:val="42A4C7EA"/>
    <w:rsid w:val="42A624A0"/>
    <w:rsid w:val="42A845B5"/>
    <w:rsid w:val="42B49CF7"/>
    <w:rsid w:val="42BA5B32"/>
    <w:rsid w:val="42BC1887"/>
    <w:rsid w:val="42C259F8"/>
    <w:rsid w:val="42C48349"/>
    <w:rsid w:val="42D43B36"/>
    <w:rsid w:val="42D77C1E"/>
    <w:rsid w:val="42D8EBAA"/>
    <w:rsid w:val="42DDA3E8"/>
    <w:rsid w:val="42EAC9B9"/>
    <w:rsid w:val="42F4AED0"/>
    <w:rsid w:val="42F4C9F8"/>
    <w:rsid w:val="42F6D5FE"/>
    <w:rsid w:val="42FD6005"/>
    <w:rsid w:val="4306815C"/>
    <w:rsid w:val="43092854"/>
    <w:rsid w:val="430A6AA6"/>
    <w:rsid w:val="430E12F4"/>
    <w:rsid w:val="431AEA05"/>
    <w:rsid w:val="432D404B"/>
    <w:rsid w:val="4345F7E8"/>
    <w:rsid w:val="43578F75"/>
    <w:rsid w:val="435CCEE6"/>
    <w:rsid w:val="4362CF8C"/>
    <w:rsid w:val="436355D1"/>
    <w:rsid w:val="4367CAE9"/>
    <w:rsid w:val="43686411"/>
    <w:rsid w:val="436A75C7"/>
    <w:rsid w:val="436F385D"/>
    <w:rsid w:val="43860BD5"/>
    <w:rsid w:val="438A866B"/>
    <w:rsid w:val="438F9667"/>
    <w:rsid w:val="439A1117"/>
    <w:rsid w:val="439F2966"/>
    <w:rsid w:val="43A6CE80"/>
    <w:rsid w:val="43AE33FC"/>
    <w:rsid w:val="43BC352D"/>
    <w:rsid w:val="43C3DE31"/>
    <w:rsid w:val="43C5923A"/>
    <w:rsid w:val="43D2E1EE"/>
    <w:rsid w:val="43DFAC98"/>
    <w:rsid w:val="43E3C9AB"/>
    <w:rsid w:val="43E487CE"/>
    <w:rsid w:val="43EE86C6"/>
    <w:rsid w:val="43F85A9C"/>
    <w:rsid w:val="43FB30F8"/>
    <w:rsid w:val="43FEC051"/>
    <w:rsid w:val="440B4291"/>
    <w:rsid w:val="441182F9"/>
    <w:rsid w:val="4412CBEE"/>
    <w:rsid w:val="44188C71"/>
    <w:rsid w:val="441DF240"/>
    <w:rsid w:val="4424B295"/>
    <w:rsid w:val="4428F042"/>
    <w:rsid w:val="443A2726"/>
    <w:rsid w:val="4440F167"/>
    <w:rsid w:val="4441E0AF"/>
    <w:rsid w:val="444D9A69"/>
    <w:rsid w:val="444E402B"/>
    <w:rsid w:val="444F00B0"/>
    <w:rsid w:val="445079D3"/>
    <w:rsid w:val="4454D7F4"/>
    <w:rsid w:val="445A7BAC"/>
    <w:rsid w:val="44700CD7"/>
    <w:rsid w:val="44711216"/>
    <w:rsid w:val="4473863C"/>
    <w:rsid w:val="4475EEF0"/>
    <w:rsid w:val="44793125"/>
    <w:rsid w:val="4489095A"/>
    <w:rsid w:val="4491F89A"/>
    <w:rsid w:val="44A256DF"/>
    <w:rsid w:val="44A77784"/>
    <w:rsid w:val="44B240BA"/>
    <w:rsid w:val="44BFCC98"/>
    <w:rsid w:val="44CB556E"/>
    <w:rsid w:val="44CD182A"/>
    <w:rsid w:val="44CDEDB9"/>
    <w:rsid w:val="44D2B398"/>
    <w:rsid w:val="44D2E6EE"/>
    <w:rsid w:val="44D59327"/>
    <w:rsid w:val="44DCD2BA"/>
    <w:rsid w:val="44E3C572"/>
    <w:rsid w:val="44E6F77D"/>
    <w:rsid w:val="44E88761"/>
    <w:rsid w:val="44F3DA73"/>
    <w:rsid w:val="450B0131"/>
    <w:rsid w:val="45136C67"/>
    <w:rsid w:val="45139725"/>
    <w:rsid w:val="4517BA08"/>
    <w:rsid w:val="451D0840"/>
    <w:rsid w:val="45234FAD"/>
    <w:rsid w:val="452E759E"/>
    <w:rsid w:val="45407D90"/>
    <w:rsid w:val="45448820"/>
    <w:rsid w:val="454CC453"/>
    <w:rsid w:val="4553BC11"/>
    <w:rsid w:val="4558EEF5"/>
    <w:rsid w:val="4563D729"/>
    <w:rsid w:val="456A7329"/>
    <w:rsid w:val="456DFD9A"/>
    <w:rsid w:val="456E760E"/>
    <w:rsid w:val="456ECD9D"/>
    <w:rsid w:val="457732E1"/>
    <w:rsid w:val="457F1E12"/>
    <w:rsid w:val="4587A65D"/>
    <w:rsid w:val="4592077A"/>
    <w:rsid w:val="45953448"/>
    <w:rsid w:val="4595F9CB"/>
    <w:rsid w:val="4598B1A8"/>
    <w:rsid w:val="45A16870"/>
    <w:rsid w:val="45A7ED9E"/>
    <w:rsid w:val="45AC94CB"/>
    <w:rsid w:val="45B90A74"/>
    <w:rsid w:val="45B9983C"/>
    <w:rsid w:val="45CC17C7"/>
    <w:rsid w:val="45D20558"/>
    <w:rsid w:val="45D23FA6"/>
    <w:rsid w:val="45E0787B"/>
    <w:rsid w:val="45E590D6"/>
    <w:rsid w:val="45EA108C"/>
    <w:rsid w:val="45ED492D"/>
    <w:rsid w:val="45EEE866"/>
    <w:rsid w:val="45EF8C84"/>
    <w:rsid w:val="45F90B83"/>
    <w:rsid w:val="45FF166C"/>
    <w:rsid w:val="460E89D8"/>
    <w:rsid w:val="460FAA8B"/>
    <w:rsid w:val="4610845B"/>
    <w:rsid w:val="461CA2E4"/>
    <w:rsid w:val="461D5E27"/>
    <w:rsid w:val="462E1F00"/>
    <w:rsid w:val="462F31B7"/>
    <w:rsid w:val="463B8F59"/>
    <w:rsid w:val="463E98C0"/>
    <w:rsid w:val="46448AC8"/>
    <w:rsid w:val="4644D998"/>
    <w:rsid w:val="4646726E"/>
    <w:rsid w:val="464BA54E"/>
    <w:rsid w:val="46509266"/>
    <w:rsid w:val="465604D6"/>
    <w:rsid w:val="46569561"/>
    <w:rsid w:val="466AE5CF"/>
    <w:rsid w:val="466DB5F1"/>
    <w:rsid w:val="466E83F9"/>
    <w:rsid w:val="4675AFA1"/>
    <w:rsid w:val="4681E2C2"/>
    <w:rsid w:val="46822E1A"/>
    <w:rsid w:val="4685B318"/>
    <w:rsid w:val="468F3582"/>
    <w:rsid w:val="469C2A1E"/>
    <w:rsid w:val="469C8FD5"/>
    <w:rsid w:val="46A4B160"/>
    <w:rsid w:val="46BAE595"/>
    <w:rsid w:val="46C0E6F9"/>
    <w:rsid w:val="46C1DEF8"/>
    <w:rsid w:val="46C487BB"/>
    <w:rsid w:val="46CFE2DC"/>
    <w:rsid w:val="46D60656"/>
    <w:rsid w:val="46E6074F"/>
    <w:rsid w:val="46E649EC"/>
    <w:rsid w:val="46FA6331"/>
    <w:rsid w:val="46FC4DFD"/>
    <w:rsid w:val="46FD665C"/>
    <w:rsid w:val="470EBD7A"/>
    <w:rsid w:val="471A7AB0"/>
    <w:rsid w:val="472558F5"/>
    <w:rsid w:val="472E6512"/>
    <w:rsid w:val="472F3ADA"/>
    <w:rsid w:val="473BAD5E"/>
    <w:rsid w:val="473D26C7"/>
    <w:rsid w:val="473F9AE1"/>
    <w:rsid w:val="4742CEE4"/>
    <w:rsid w:val="474699B1"/>
    <w:rsid w:val="475FC759"/>
    <w:rsid w:val="4760DE6F"/>
    <w:rsid w:val="4768B3AC"/>
    <w:rsid w:val="476F3F67"/>
    <w:rsid w:val="4776D71B"/>
    <w:rsid w:val="477BE840"/>
    <w:rsid w:val="478E34AF"/>
    <w:rsid w:val="4793F8B1"/>
    <w:rsid w:val="4794BF1B"/>
    <w:rsid w:val="4795FE7A"/>
    <w:rsid w:val="47BB4923"/>
    <w:rsid w:val="47BC4DD4"/>
    <w:rsid w:val="47C95A14"/>
    <w:rsid w:val="47D0ABCB"/>
    <w:rsid w:val="47D1B3F5"/>
    <w:rsid w:val="47D5ECD1"/>
    <w:rsid w:val="47DA9C1E"/>
    <w:rsid w:val="47DCB4B7"/>
    <w:rsid w:val="47DFC0DD"/>
    <w:rsid w:val="4803E7E0"/>
    <w:rsid w:val="480B4053"/>
    <w:rsid w:val="480CFD8B"/>
    <w:rsid w:val="480E3F54"/>
    <w:rsid w:val="4818B29C"/>
    <w:rsid w:val="4823A691"/>
    <w:rsid w:val="48263911"/>
    <w:rsid w:val="482A20AE"/>
    <w:rsid w:val="483CE6AE"/>
    <w:rsid w:val="484A5BAB"/>
    <w:rsid w:val="484F5ACA"/>
    <w:rsid w:val="48583F86"/>
    <w:rsid w:val="485C4299"/>
    <w:rsid w:val="485C9175"/>
    <w:rsid w:val="485CC2B1"/>
    <w:rsid w:val="4862B007"/>
    <w:rsid w:val="48644C5F"/>
    <w:rsid w:val="486C7E9B"/>
    <w:rsid w:val="48846854"/>
    <w:rsid w:val="489B661B"/>
    <w:rsid w:val="489CB30E"/>
    <w:rsid w:val="48A7525F"/>
    <w:rsid w:val="48A842D1"/>
    <w:rsid w:val="48ACDD9F"/>
    <w:rsid w:val="48B40EE5"/>
    <w:rsid w:val="48BE2841"/>
    <w:rsid w:val="48CF38FC"/>
    <w:rsid w:val="48CFD77A"/>
    <w:rsid w:val="48D20367"/>
    <w:rsid w:val="48D2F1C9"/>
    <w:rsid w:val="48D7FAAA"/>
    <w:rsid w:val="48DFD14B"/>
    <w:rsid w:val="48EE179A"/>
    <w:rsid w:val="48F01F0D"/>
    <w:rsid w:val="48F2500F"/>
    <w:rsid w:val="48F2CA3D"/>
    <w:rsid w:val="48F5DE89"/>
    <w:rsid w:val="48FAF106"/>
    <w:rsid w:val="48FD72BE"/>
    <w:rsid w:val="49002D92"/>
    <w:rsid w:val="4902A05F"/>
    <w:rsid w:val="49082D4F"/>
    <w:rsid w:val="4908567C"/>
    <w:rsid w:val="490C9F1E"/>
    <w:rsid w:val="490FD69B"/>
    <w:rsid w:val="491607AA"/>
    <w:rsid w:val="491BF88C"/>
    <w:rsid w:val="4921A0DC"/>
    <w:rsid w:val="492F513F"/>
    <w:rsid w:val="49363C4F"/>
    <w:rsid w:val="49364789"/>
    <w:rsid w:val="4937569A"/>
    <w:rsid w:val="49382B6A"/>
    <w:rsid w:val="494DBB0C"/>
    <w:rsid w:val="494E40EB"/>
    <w:rsid w:val="4960F465"/>
    <w:rsid w:val="4979C61A"/>
    <w:rsid w:val="498922FD"/>
    <w:rsid w:val="4991C2B6"/>
    <w:rsid w:val="499CD2C7"/>
    <w:rsid w:val="49A02EDB"/>
    <w:rsid w:val="49A55CE6"/>
    <w:rsid w:val="49B7632D"/>
    <w:rsid w:val="49BD0495"/>
    <w:rsid w:val="49C1DC00"/>
    <w:rsid w:val="49C28FFF"/>
    <w:rsid w:val="49C3CC80"/>
    <w:rsid w:val="49C4DAD2"/>
    <w:rsid w:val="49D5AEE5"/>
    <w:rsid w:val="49D78E86"/>
    <w:rsid w:val="49EB21BE"/>
    <w:rsid w:val="49EB2B2B"/>
    <w:rsid w:val="4A005682"/>
    <w:rsid w:val="4A0997B5"/>
    <w:rsid w:val="4A0ACCAF"/>
    <w:rsid w:val="4A1A21B4"/>
    <w:rsid w:val="4A1C974F"/>
    <w:rsid w:val="4A25E26C"/>
    <w:rsid w:val="4A2B1029"/>
    <w:rsid w:val="4A2D0290"/>
    <w:rsid w:val="4A327BBA"/>
    <w:rsid w:val="4A357FB8"/>
    <w:rsid w:val="4A38A2BE"/>
    <w:rsid w:val="4A402E5D"/>
    <w:rsid w:val="4A431225"/>
    <w:rsid w:val="4A4459F8"/>
    <w:rsid w:val="4A49675D"/>
    <w:rsid w:val="4A5C2B33"/>
    <w:rsid w:val="4A5D2DDB"/>
    <w:rsid w:val="4A5DA1C1"/>
    <w:rsid w:val="4A61AB54"/>
    <w:rsid w:val="4A632545"/>
    <w:rsid w:val="4A63C674"/>
    <w:rsid w:val="4A64246D"/>
    <w:rsid w:val="4A6BFA32"/>
    <w:rsid w:val="4A6E41A1"/>
    <w:rsid w:val="4A6FBF03"/>
    <w:rsid w:val="4A700076"/>
    <w:rsid w:val="4A7B4498"/>
    <w:rsid w:val="4A7B9083"/>
    <w:rsid w:val="4A7ECE31"/>
    <w:rsid w:val="4A7EDE53"/>
    <w:rsid w:val="4A8DB8F7"/>
    <w:rsid w:val="4A951355"/>
    <w:rsid w:val="4A9CB00D"/>
    <w:rsid w:val="4AA01B63"/>
    <w:rsid w:val="4AA426DD"/>
    <w:rsid w:val="4AAD2802"/>
    <w:rsid w:val="4AAE0D40"/>
    <w:rsid w:val="4AB79EDA"/>
    <w:rsid w:val="4AB83DE3"/>
    <w:rsid w:val="4ABA762E"/>
    <w:rsid w:val="4ABACB52"/>
    <w:rsid w:val="4ABCED65"/>
    <w:rsid w:val="4AC04277"/>
    <w:rsid w:val="4AC5A67A"/>
    <w:rsid w:val="4AC5BC4E"/>
    <w:rsid w:val="4AC9E3D0"/>
    <w:rsid w:val="4AD0637A"/>
    <w:rsid w:val="4AD0F97A"/>
    <w:rsid w:val="4AD9969B"/>
    <w:rsid w:val="4ADA9DB3"/>
    <w:rsid w:val="4ADF9395"/>
    <w:rsid w:val="4ADF989D"/>
    <w:rsid w:val="4AE341E3"/>
    <w:rsid w:val="4AE8B927"/>
    <w:rsid w:val="4AEB9B1B"/>
    <w:rsid w:val="4AF9CB1B"/>
    <w:rsid w:val="4AFD5230"/>
    <w:rsid w:val="4B035D3D"/>
    <w:rsid w:val="4B056DDA"/>
    <w:rsid w:val="4B10915C"/>
    <w:rsid w:val="4B126E19"/>
    <w:rsid w:val="4B1A7D05"/>
    <w:rsid w:val="4B2A25F5"/>
    <w:rsid w:val="4B348A55"/>
    <w:rsid w:val="4B3BFC06"/>
    <w:rsid w:val="4B3E371E"/>
    <w:rsid w:val="4B4DFCE7"/>
    <w:rsid w:val="4B551E02"/>
    <w:rsid w:val="4B60CC5F"/>
    <w:rsid w:val="4B6133C7"/>
    <w:rsid w:val="4B635AA0"/>
    <w:rsid w:val="4B64D6BC"/>
    <w:rsid w:val="4B6A8789"/>
    <w:rsid w:val="4B6F46DD"/>
    <w:rsid w:val="4B720012"/>
    <w:rsid w:val="4B722990"/>
    <w:rsid w:val="4B735EE7"/>
    <w:rsid w:val="4B74C496"/>
    <w:rsid w:val="4B798A7B"/>
    <w:rsid w:val="4B861890"/>
    <w:rsid w:val="4B866970"/>
    <w:rsid w:val="4B889998"/>
    <w:rsid w:val="4B8C5361"/>
    <w:rsid w:val="4B9197EC"/>
    <w:rsid w:val="4B96EA22"/>
    <w:rsid w:val="4B9804A3"/>
    <w:rsid w:val="4BA3E40E"/>
    <w:rsid w:val="4BAE6AEA"/>
    <w:rsid w:val="4BB0A77B"/>
    <w:rsid w:val="4BB0C588"/>
    <w:rsid w:val="4BB1AB6F"/>
    <w:rsid w:val="4BB4CC18"/>
    <w:rsid w:val="4BCFB16F"/>
    <w:rsid w:val="4BCFC0CB"/>
    <w:rsid w:val="4BD82BD9"/>
    <w:rsid w:val="4BDB4366"/>
    <w:rsid w:val="4BE81161"/>
    <w:rsid w:val="4BE88A4E"/>
    <w:rsid w:val="4BEA9ABD"/>
    <w:rsid w:val="4BF1BFCA"/>
    <w:rsid w:val="4BF50FB0"/>
    <w:rsid w:val="4BF8DAA0"/>
    <w:rsid w:val="4C00133A"/>
    <w:rsid w:val="4C052699"/>
    <w:rsid w:val="4C1195F9"/>
    <w:rsid w:val="4C1DF39B"/>
    <w:rsid w:val="4C204AB9"/>
    <w:rsid w:val="4C27E746"/>
    <w:rsid w:val="4C29114E"/>
    <w:rsid w:val="4C351380"/>
    <w:rsid w:val="4C3A6C40"/>
    <w:rsid w:val="4C3BF702"/>
    <w:rsid w:val="4C437D77"/>
    <w:rsid w:val="4C46EB3A"/>
    <w:rsid w:val="4C49DDA1"/>
    <w:rsid w:val="4C5B8BB8"/>
    <w:rsid w:val="4C5E9A7E"/>
    <w:rsid w:val="4C66484E"/>
    <w:rsid w:val="4C666343"/>
    <w:rsid w:val="4C6CAC68"/>
    <w:rsid w:val="4C6D3A75"/>
    <w:rsid w:val="4C6EE384"/>
    <w:rsid w:val="4C734432"/>
    <w:rsid w:val="4C748270"/>
    <w:rsid w:val="4C755A1F"/>
    <w:rsid w:val="4C79CE04"/>
    <w:rsid w:val="4C810754"/>
    <w:rsid w:val="4C884182"/>
    <w:rsid w:val="4C9CA996"/>
    <w:rsid w:val="4C9CCB37"/>
    <w:rsid w:val="4C9F05B3"/>
    <w:rsid w:val="4CAB07FD"/>
    <w:rsid w:val="4CABDFB8"/>
    <w:rsid w:val="4CAF48E4"/>
    <w:rsid w:val="4CB17B75"/>
    <w:rsid w:val="4CB22BBD"/>
    <w:rsid w:val="4CBF5001"/>
    <w:rsid w:val="4CC8779E"/>
    <w:rsid w:val="4CD34DE0"/>
    <w:rsid w:val="4CDFAFCC"/>
    <w:rsid w:val="4CE269A8"/>
    <w:rsid w:val="4CE2B9BD"/>
    <w:rsid w:val="4CE80A4A"/>
    <w:rsid w:val="4CED543B"/>
    <w:rsid w:val="4CF26140"/>
    <w:rsid w:val="4D032FC0"/>
    <w:rsid w:val="4D06FA5D"/>
    <w:rsid w:val="4D0F4B20"/>
    <w:rsid w:val="4D1094F7"/>
    <w:rsid w:val="4D12B20A"/>
    <w:rsid w:val="4D17D609"/>
    <w:rsid w:val="4D1914B8"/>
    <w:rsid w:val="4D23C84F"/>
    <w:rsid w:val="4D31099A"/>
    <w:rsid w:val="4D3466AF"/>
    <w:rsid w:val="4D375A89"/>
    <w:rsid w:val="4D480730"/>
    <w:rsid w:val="4D5304E6"/>
    <w:rsid w:val="4D6264D6"/>
    <w:rsid w:val="4D740DBC"/>
    <w:rsid w:val="4D77B4BE"/>
    <w:rsid w:val="4D823E0B"/>
    <w:rsid w:val="4D87E353"/>
    <w:rsid w:val="4D890C47"/>
    <w:rsid w:val="4D8D4F16"/>
    <w:rsid w:val="4D979AA2"/>
    <w:rsid w:val="4D9AB62A"/>
    <w:rsid w:val="4DA2A072"/>
    <w:rsid w:val="4DA4E5EC"/>
    <w:rsid w:val="4DA787FD"/>
    <w:rsid w:val="4DB13FAF"/>
    <w:rsid w:val="4DB27D1C"/>
    <w:rsid w:val="4DB3E59B"/>
    <w:rsid w:val="4DC364D4"/>
    <w:rsid w:val="4DC460FB"/>
    <w:rsid w:val="4DD2C29D"/>
    <w:rsid w:val="4DE8DD4E"/>
    <w:rsid w:val="4DF29F7D"/>
    <w:rsid w:val="4DF8F7D3"/>
    <w:rsid w:val="4E0522BA"/>
    <w:rsid w:val="4E05F569"/>
    <w:rsid w:val="4E0CCD00"/>
    <w:rsid w:val="4E123B9E"/>
    <w:rsid w:val="4E1725BD"/>
    <w:rsid w:val="4E1C8377"/>
    <w:rsid w:val="4E1D1B6E"/>
    <w:rsid w:val="4E26A990"/>
    <w:rsid w:val="4E2F3C1F"/>
    <w:rsid w:val="4E33607A"/>
    <w:rsid w:val="4E379928"/>
    <w:rsid w:val="4E3F0C6A"/>
    <w:rsid w:val="4E429CF1"/>
    <w:rsid w:val="4E4AE73D"/>
    <w:rsid w:val="4E4EE31B"/>
    <w:rsid w:val="4E522DD3"/>
    <w:rsid w:val="4E580080"/>
    <w:rsid w:val="4E599454"/>
    <w:rsid w:val="4E5E137F"/>
    <w:rsid w:val="4E63E991"/>
    <w:rsid w:val="4E6630D3"/>
    <w:rsid w:val="4E6AFD6F"/>
    <w:rsid w:val="4E732DEB"/>
    <w:rsid w:val="4E7D0AA0"/>
    <w:rsid w:val="4E82F7B8"/>
    <w:rsid w:val="4E836563"/>
    <w:rsid w:val="4E856256"/>
    <w:rsid w:val="4E8655D4"/>
    <w:rsid w:val="4E8BF080"/>
    <w:rsid w:val="4E8C716E"/>
    <w:rsid w:val="4E9738E5"/>
    <w:rsid w:val="4E9FD563"/>
    <w:rsid w:val="4EB062A6"/>
    <w:rsid w:val="4EBBC36F"/>
    <w:rsid w:val="4EC871AC"/>
    <w:rsid w:val="4ED69D0C"/>
    <w:rsid w:val="4EDA5CA7"/>
    <w:rsid w:val="4EDC1AE3"/>
    <w:rsid w:val="4EE508B1"/>
    <w:rsid w:val="4EE52987"/>
    <w:rsid w:val="4EEA5AD3"/>
    <w:rsid w:val="4EEC3F4C"/>
    <w:rsid w:val="4EFBAD5A"/>
    <w:rsid w:val="4EFF4C6A"/>
    <w:rsid w:val="4F02E108"/>
    <w:rsid w:val="4F09F999"/>
    <w:rsid w:val="4F10A39F"/>
    <w:rsid w:val="4F23B3B4"/>
    <w:rsid w:val="4F23CDDE"/>
    <w:rsid w:val="4F270B7C"/>
    <w:rsid w:val="4F3EA4AE"/>
    <w:rsid w:val="4F4E4D7D"/>
    <w:rsid w:val="4F652939"/>
    <w:rsid w:val="4F65B900"/>
    <w:rsid w:val="4F7760B6"/>
    <w:rsid w:val="4F7C09AF"/>
    <w:rsid w:val="4F7F4BCD"/>
    <w:rsid w:val="4F817E63"/>
    <w:rsid w:val="4F84656E"/>
    <w:rsid w:val="4F8F8443"/>
    <w:rsid w:val="4F911CD3"/>
    <w:rsid w:val="4F97D535"/>
    <w:rsid w:val="4F9BB339"/>
    <w:rsid w:val="4FA8EAB5"/>
    <w:rsid w:val="4FAFA7BA"/>
    <w:rsid w:val="4FB58CD1"/>
    <w:rsid w:val="4FB5D72F"/>
    <w:rsid w:val="4FB88280"/>
    <w:rsid w:val="4FBE79ED"/>
    <w:rsid w:val="4FBF8158"/>
    <w:rsid w:val="4FCAF177"/>
    <w:rsid w:val="4FCFC768"/>
    <w:rsid w:val="4FEC74A7"/>
    <w:rsid w:val="4FF45DF2"/>
    <w:rsid w:val="4FF95ECB"/>
    <w:rsid w:val="50014E6B"/>
    <w:rsid w:val="502264D3"/>
    <w:rsid w:val="5026A983"/>
    <w:rsid w:val="503DCDC1"/>
    <w:rsid w:val="5044AED1"/>
    <w:rsid w:val="504835B9"/>
    <w:rsid w:val="504BD683"/>
    <w:rsid w:val="50580100"/>
    <w:rsid w:val="5060B2E7"/>
    <w:rsid w:val="506E650E"/>
    <w:rsid w:val="50718062"/>
    <w:rsid w:val="507A8A72"/>
    <w:rsid w:val="507EEC8B"/>
    <w:rsid w:val="50852757"/>
    <w:rsid w:val="5085513E"/>
    <w:rsid w:val="508BEF01"/>
    <w:rsid w:val="508EBE15"/>
    <w:rsid w:val="5092C5E8"/>
    <w:rsid w:val="50995B38"/>
    <w:rsid w:val="509B3D79"/>
    <w:rsid w:val="509B65E3"/>
    <w:rsid w:val="509CCD12"/>
    <w:rsid w:val="50A3F306"/>
    <w:rsid w:val="50B58725"/>
    <w:rsid w:val="50C03284"/>
    <w:rsid w:val="50C1FFE3"/>
    <w:rsid w:val="50C5F64B"/>
    <w:rsid w:val="50CE583E"/>
    <w:rsid w:val="50D0188B"/>
    <w:rsid w:val="50F1F97C"/>
    <w:rsid w:val="50F6348A"/>
    <w:rsid w:val="50FF5FF4"/>
    <w:rsid w:val="510F6E27"/>
    <w:rsid w:val="51149C2D"/>
    <w:rsid w:val="5123F9F6"/>
    <w:rsid w:val="51289B2B"/>
    <w:rsid w:val="512E1D1E"/>
    <w:rsid w:val="512EE6D1"/>
    <w:rsid w:val="5130C24D"/>
    <w:rsid w:val="51386BAD"/>
    <w:rsid w:val="513A9C0D"/>
    <w:rsid w:val="51466274"/>
    <w:rsid w:val="5148370E"/>
    <w:rsid w:val="51558BD2"/>
    <w:rsid w:val="515DB7B1"/>
    <w:rsid w:val="51630725"/>
    <w:rsid w:val="51660823"/>
    <w:rsid w:val="5167A9B0"/>
    <w:rsid w:val="516D8DB9"/>
    <w:rsid w:val="51809737"/>
    <w:rsid w:val="51809D06"/>
    <w:rsid w:val="518FFAD9"/>
    <w:rsid w:val="51969488"/>
    <w:rsid w:val="519E65F4"/>
    <w:rsid w:val="51A9D3D5"/>
    <w:rsid w:val="51BA8B7C"/>
    <w:rsid w:val="51C04B51"/>
    <w:rsid w:val="51E61C96"/>
    <w:rsid w:val="51E6CB4C"/>
    <w:rsid w:val="51EE6462"/>
    <w:rsid w:val="51FBAC50"/>
    <w:rsid w:val="520857F3"/>
    <w:rsid w:val="520A84FC"/>
    <w:rsid w:val="52100803"/>
    <w:rsid w:val="521B3F3B"/>
    <w:rsid w:val="52235D14"/>
    <w:rsid w:val="5231DBBE"/>
    <w:rsid w:val="5234A80F"/>
    <w:rsid w:val="523A81CA"/>
    <w:rsid w:val="52657B5C"/>
    <w:rsid w:val="526AEB83"/>
    <w:rsid w:val="526B270B"/>
    <w:rsid w:val="526E6D86"/>
    <w:rsid w:val="52707342"/>
    <w:rsid w:val="52720071"/>
    <w:rsid w:val="527859BF"/>
    <w:rsid w:val="527C7F04"/>
    <w:rsid w:val="52853E5F"/>
    <w:rsid w:val="5285A65A"/>
    <w:rsid w:val="5290CA5A"/>
    <w:rsid w:val="529C0C88"/>
    <w:rsid w:val="529E30FF"/>
    <w:rsid w:val="52A4C6AC"/>
    <w:rsid w:val="52B19985"/>
    <w:rsid w:val="52B4D1AC"/>
    <w:rsid w:val="52B5590E"/>
    <w:rsid w:val="52BA80E2"/>
    <w:rsid w:val="52CB072B"/>
    <w:rsid w:val="52D1726F"/>
    <w:rsid w:val="52D3F89A"/>
    <w:rsid w:val="52D62D74"/>
    <w:rsid w:val="52DAB539"/>
    <w:rsid w:val="52E02EB0"/>
    <w:rsid w:val="52E049FF"/>
    <w:rsid w:val="52E09A23"/>
    <w:rsid w:val="52E298C0"/>
    <w:rsid w:val="52EAADBE"/>
    <w:rsid w:val="52ED2D93"/>
    <w:rsid w:val="52F6D887"/>
    <w:rsid w:val="52F9DDB8"/>
    <w:rsid w:val="53095E1A"/>
    <w:rsid w:val="530AFAE1"/>
    <w:rsid w:val="530FA68F"/>
    <w:rsid w:val="5311DDA4"/>
    <w:rsid w:val="5312F790"/>
    <w:rsid w:val="53149E71"/>
    <w:rsid w:val="53183E8B"/>
    <w:rsid w:val="5319749D"/>
    <w:rsid w:val="531F0E4D"/>
    <w:rsid w:val="53221CFB"/>
    <w:rsid w:val="532487B5"/>
    <w:rsid w:val="5328240D"/>
    <w:rsid w:val="532A64F6"/>
    <w:rsid w:val="532B3745"/>
    <w:rsid w:val="533A319E"/>
    <w:rsid w:val="533B97C5"/>
    <w:rsid w:val="534A9095"/>
    <w:rsid w:val="534D638F"/>
    <w:rsid w:val="53569264"/>
    <w:rsid w:val="5356CF3A"/>
    <w:rsid w:val="53579421"/>
    <w:rsid w:val="536266F2"/>
    <w:rsid w:val="5362AF0D"/>
    <w:rsid w:val="5365B9F9"/>
    <w:rsid w:val="53783B8E"/>
    <w:rsid w:val="537A91FA"/>
    <w:rsid w:val="53822A93"/>
    <w:rsid w:val="53824DA8"/>
    <w:rsid w:val="53881331"/>
    <w:rsid w:val="5393DA83"/>
    <w:rsid w:val="5395354E"/>
    <w:rsid w:val="53977FAA"/>
    <w:rsid w:val="539F5A37"/>
    <w:rsid w:val="53AA7924"/>
    <w:rsid w:val="53AB07F8"/>
    <w:rsid w:val="53B29D96"/>
    <w:rsid w:val="53B7E8BE"/>
    <w:rsid w:val="53BA3A68"/>
    <w:rsid w:val="53BF80C6"/>
    <w:rsid w:val="53C6C90F"/>
    <w:rsid w:val="53CE33D7"/>
    <w:rsid w:val="53DD18B0"/>
    <w:rsid w:val="53E4BA9B"/>
    <w:rsid w:val="53F2038B"/>
    <w:rsid w:val="53F25B31"/>
    <w:rsid w:val="53F7D346"/>
    <w:rsid w:val="53FC9E2D"/>
    <w:rsid w:val="5400237C"/>
    <w:rsid w:val="54100E99"/>
    <w:rsid w:val="54149C25"/>
    <w:rsid w:val="5416A513"/>
    <w:rsid w:val="5419F0F3"/>
    <w:rsid w:val="541A8E9B"/>
    <w:rsid w:val="5428CF1B"/>
    <w:rsid w:val="542AD3BA"/>
    <w:rsid w:val="542BB5BF"/>
    <w:rsid w:val="5431AD8A"/>
    <w:rsid w:val="5439C7B3"/>
    <w:rsid w:val="543FD950"/>
    <w:rsid w:val="54432D85"/>
    <w:rsid w:val="54541213"/>
    <w:rsid w:val="5454EF86"/>
    <w:rsid w:val="545B2EF2"/>
    <w:rsid w:val="545B3176"/>
    <w:rsid w:val="546BECD3"/>
    <w:rsid w:val="546D42D0"/>
    <w:rsid w:val="546ECA4E"/>
    <w:rsid w:val="546F3875"/>
    <w:rsid w:val="5471AB3A"/>
    <w:rsid w:val="547B7877"/>
    <w:rsid w:val="547D9C47"/>
    <w:rsid w:val="5482B65B"/>
    <w:rsid w:val="5487F5A5"/>
    <w:rsid w:val="548FBF3C"/>
    <w:rsid w:val="549F1D2C"/>
    <w:rsid w:val="54B26715"/>
    <w:rsid w:val="54B5C3B9"/>
    <w:rsid w:val="54B90384"/>
    <w:rsid w:val="54BB2981"/>
    <w:rsid w:val="54BBA14C"/>
    <w:rsid w:val="54CBD4CA"/>
    <w:rsid w:val="54D949E6"/>
    <w:rsid w:val="54DBB6D0"/>
    <w:rsid w:val="54DF420B"/>
    <w:rsid w:val="54E17EB3"/>
    <w:rsid w:val="54E2C509"/>
    <w:rsid w:val="54FEDFE5"/>
    <w:rsid w:val="55043410"/>
    <w:rsid w:val="55048ADD"/>
    <w:rsid w:val="550C9B27"/>
    <w:rsid w:val="550F2527"/>
    <w:rsid w:val="550FACD7"/>
    <w:rsid w:val="551C0C42"/>
    <w:rsid w:val="551D3CD6"/>
    <w:rsid w:val="551DE0F4"/>
    <w:rsid w:val="551EC9D5"/>
    <w:rsid w:val="552C975D"/>
    <w:rsid w:val="5538BFB1"/>
    <w:rsid w:val="553F8F37"/>
    <w:rsid w:val="55471E2D"/>
    <w:rsid w:val="554D6446"/>
    <w:rsid w:val="554E828E"/>
    <w:rsid w:val="55576600"/>
    <w:rsid w:val="555798D4"/>
    <w:rsid w:val="55601250"/>
    <w:rsid w:val="556F748A"/>
    <w:rsid w:val="557C6058"/>
    <w:rsid w:val="55832381"/>
    <w:rsid w:val="5587EC06"/>
    <w:rsid w:val="558FB07D"/>
    <w:rsid w:val="55900E6B"/>
    <w:rsid w:val="5597DC70"/>
    <w:rsid w:val="559C2373"/>
    <w:rsid w:val="55A1E447"/>
    <w:rsid w:val="55A55557"/>
    <w:rsid w:val="55AC0227"/>
    <w:rsid w:val="55AC5263"/>
    <w:rsid w:val="55ADB744"/>
    <w:rsid w:val="55BD36A0"/>
    <w:rsid w:val="55C19E33"/>
    <w:rsid w:val="55CD7EFA"/>
    <w:rsid w:val="55D54A71"/>
    <w:rsid w:val="55E2CE0A"/>
    <w:rsid w:val="55E4FD81"/>
    <w:rsid w:val="55EDBEEB"/>
    <w:rsid w:val="560673EC"/>
    <w:rsid w:val="5608995B"/>
    <w:rsid w:val="560D830E"/>
    <w:rsid w:val="560EA00C"/>
    <w:rsid w:val="56116093"/>
    <w:rsid w:val="56119BA7"/>
    <w:rsid w:val="56183A67"/>
    <w:rsid w:val="561D6D60"/>
    <w:rsid w:val="56280BB1"/>
    <w:rsid w:val="562CBF9C"/>
    <w:rsid w:val="5633AC7F"/>
    <w:rsid w:val="56396DDD"/>
    <w:rsid w:val="56404DD5"/>
    <w:rsid w:val="56496A29"/>
    <w:rsid w:val="564C63E4"/>
    <w:rsid w:val="565C2877"/>
    <w:rsid w:val="565F7BDB"/>
    <w:rsid w:val="5665CCBA"/>
    <w:rsid w:val="5667AB90"/>
    <w:rsid w:val="5668365E"/>
    <w:rsid w:val="566C63DA"/>
    <w:rsid w:val="56756FB6"/>
    <w:rsid w:val="56819D58"/>
    <w:rsid w:val="56829365"/>
    <w:rsid w:val="5685642D"/>
    <w:rsid w:val="5686462F"/>
    <w:rsid w:val="5695FC70"/>
    <w:rsid w:val="569D09CD"/>
    <w:rsid w:val="569F69BC"/>
    <w:rsid w:val="56AFC894"/>
    <w:rsid w:val="56B86FEF"/>
    <w:rsid w:val="56BD1A03"/>
    <w:rsid w:val="56C9440E"/>
    <w:rsid w:val="56CE33BB"/>
    <w:rsid w:val="56DA49E4"/>
    <w:rsid w:val="56DD4E26"/>
    <w:rsid w:val="56DEF849"/>
    <w:rsid w:val="56E19AF5"/>
    <w:rsid w:val="56E2A8C0"/>
    <w:rsid w:val="56E559C3"/>
    <w:rsid w:val="56E770F4"/>
    <w:rsid w:val="56F066EB"/>
    <w:rsid w:val="56FADA63"/>
    <w:rsid w:val="57083CE4"/>
    <w:rsid w:val="571073B1"/>
    <w:rsid w:val="5714C6F4"/>
    <w:rsid w:val="5726C9D1"/>
    <w:rsid w:val="5737F014"/>
    <w:rsid w:val="5739DD5E"/>
    <w:rsid w:val="573A9287"/>
    <w:rsid w:val="574C511A"/>
    <w:rsid w:val="57694F5B"/>
    <w:rsid w:val="576A330C"/>
    <w:rsid w:val="577EB352"/>
    <w:rsid w:val="5780E357"/>
    <w:rsid w:val="5786798B"/>
    <w:rsid w:val="5787F07B"/>
    <w:rsid w:val="57991D97"/>
    <w:rsid w:val="579D5F42"/>
    <w:rsid w:val="579EC927"/>
    <w:rsid w:val="57AFBD61"/>
    <w:rsid w:val="57C9FD35"/>
    <w:rsid w:val="57D496BC"/>
    <w:rsid w:val="57D589BF"/>
    <w:rsid w:val="57D5B2A2"/>
    <w:rsid w:val="57DD2613"/>
    <w:rsid w:val="57E5F8AE"/>
    <w:rsid w:val="57EB98A2"/>
    <w:rsid w:val="57ECA838"/>
    <w:rsid w:val="57F2A92D"/>
    <w:rsid w:val="57F7F8D8"/>
    <w:rsid w:val="57F8120F"/>
    <w:rsid w:val="5801DCF2"/>
    <w:rsid w:val="58071E66"/>
    <w:rsid w:val="58086147"/>
    <w:rsid w:val="5814AE8E"/>
    <w:rsid w:val="581A7A19"/>
    <w:rsid w:val="581D7F99"/>
    <w:rsid w:val="582B9045"/>
    <w:rsid w:val="582C2419"/>
    <w:rsid w:val="582EB29B"/>
    <w:rsid w:val="5836E743"/>
    <w:rsid w:val="58389A0F"/>
    <w:rsid w:val="58406AAA"/>
    <w:rsid w:val="584A0C7B"/>
    <w:rsid w:val="584BB1C9"/>
    <w:rsid w:val="5865A7F5"/>
    <w:rsid w:val="5874F045"/>
    <w:rsid w:val="5876813C"/>
    <w:rsid w:val="587AC8AA"/>
    <w:rsid w:val="588250B3"/>
    <w:rsid w:val="58869565"/>
    <w:rsid w:val="588E0E14"/>
    <w:rsid w:val="58974E13"/>
    <w:rsid w:val="5897897F"/>
    <w:rsid w:val="5899133C"/>
    <w:rsid w:val="58A3A7C7"/>
    <w:rsid w:val="58A5805C"/>
    <w:rsid w:val="58A7648B"/>
    <w:rsid w:val="58A771D4"/>
    <w:rsid w:val="58AA9AC1"/>
    <w:rsid w:val="58B335C8"/>
    <w:rsid w:val="58B929CD"/>
    <w:rsid w:val="58BCA442"/>
    <w:rsid w:val="58BD57BE"/>
    <w:rsid w:val="58C2DB3D"/>
    <w:rsid w:val="58D14C43"/>
    <w:rsid w:val="58DB567C"/>
    <w:rsid w:val="58E1FBA2"/>
    <w:rsid w:val="58E4B429"/>
    <w:rsid w:val="58E9194A"/>
    <w:rsid w:val="58EDA326"/>
    <w:rsid w:val="58EE5DE6"/>
    <w:rsid w:val="58F86761"/>
    <w:rsid w:val="58FD8E5A"/>
    <w:rsid w:val="5901466F"/>
    <w:rsid w:val="5901593F"/>
    <w:rsid w:val="590CC027"/>
    <w:rsid w:val="5914F91A"/>
    <w:rsid w:val="59287535"/>
    <w:rsid w:val="5933FFFB"/>
    <w:rsid w:val="59421B89"/>
    <w:rsid w:val="59427087"/>
    <w:rsid w:val="59496687"/>
    <w:rsid w:val="594B9E99"/>
    <w:rsid w:val="594F8B27"/>
    <w:rsid w:val="5956D538"/>
    <w:rsid w:val="59575956"/>
    <w:rsid w:val="595E125A"/>
    <w:rsid w:val="595F8EEF"/>
    <w:rsid w:val="59622BEE"/>
    <w:rsid w:val="59656D82"/>
    <w:rsid w:val="59724227"/>
    <w:rsid w:val="5972E42E"/>
    <w:rsid w:val="597481B0"/>
    <w:rsid w:val="5974D308"/>
    <w:rsid w:val="59856F26"/>
    <w:rsid w:val="598F65E5"/>
    <w:rsid w:val="59905F0E"/>
    <w:rsid w:val="5990A9DD"/>
    <w:rsid w:val="59941D48"/>
    <w:rsid w:val="599C21EB"/>
    <w:rsid w:val="599F1B16"/>
    <w:rsid w:val="59AFABFF"/>
    <w:rsid w:val="59B1E1DA"/>
    <w:rsid w:val="59BE6A80"/>
    <w:rsid w:val="59C1F9A5"/>
    <w:rsid w:val="59C82A8E"/>
    <w:rsid w:val="59D14426"/>
    <w:rsid w:val="59D41A2E"/>
    <w:rsid w:val="59D6466E"/>
    <w:rsid w:val="59D6BD92"/>
    <w:rsid w:val="59EC2849"/>
    <w:rsid w:val="59ECCD3B"/>
    <w:rsid w:val="59EDDC9E"/>
    <w:rsid w:val="59EFDEF2"/>
    <w:rsid w:val="59F4D9BE"/>
    <w:rsid w:val="5A0A6682"/>
    <w:rsid w:val="5A145034"/>
    <w:rsid w:val="5A158457"/>
    <w:rsid w:val="5A16990B"/>
    <w:rsid w:val="5A17B15E"/>
    <w:rsid w:val="5A19054A"/>
    <w:rsid w:val="5A1CC4A1"/>
    <w:rsid w:val="5A2E9007"/>
    <w:rsid w:val="5A2FB396"/>
    <w:rsid w:val="5A3A5C32"/>
    <w:rsid w:val="5A403600"/>
    <w:rsid w:val="5A44E3FA"/>
    <w:rsid w:val="5A477285"/>
    <w:rsid w:val="5A4C7B01"/>
    <w:rsid w:val="5A4D0033"/>
    <w:rsid w:val="5A4DA9F1"/>
    <w:rsid w:val="5A5C1FFB"/>
    <w:rsid w:val="5A6AB4E4"/>
    <w:rsid w:val="5A6CE7EE"/>
    <w:rsid w:val="5A6E7030"/>
    <w:rsid w:val="5A6EEFCA"/>
    <w:rsid w:val="5A6FFF51"/>
    <w:rsid w:val="5A783751"/>
    <w:rsid w:val="5A79330E"/>
    <w:rsid w:val="5A82DA97"/>
    <w:rsid w:val="5A93874B"/>
    <w:rsid w:val="5AA7F182"/>
    <w:rsid w:val="5AAD6C01"/>
    <w:rsid w:val="5AB14114"/>
    <w:rsid w:val="5AB854C3"/>
    <w:rsid w:val="5ABAE1E6"/>
    <w:rsid w:val="5ABC76CC"/>
    <w:rsid w:val="5AC0AA57"/>
    <w:rsid w:val="5AD45988"/>
    <w:rsid w:val="5AD9EFE6"/>
    <w:rsid w:val="5AE2F75E"/>
    <w:rsid w:val="5AED09AC"/>
    <w:rsid w:val="5AF1BBCF"/>
    <w:rsid w:val="5B012296"/>
    <w:rsid w:val="5B02D54B"/>
    <w:rsid w:val="5B070765"/>
    <w:rsid w:val="5B083CAB"/>
    <w:rsid w:val="5B11CEAD"/>
    <w:rsid w:val="5B25D88E"/>
    <w:rsid w:val="5B25D92E"/>
    <w:rsid w:val="5B2DD0C9"/>
    <w:rsid w:val="5B34A2D6"/>
    <w:rsid w:val="5B39CA0B"/>
    <w:rsid w:val="5B3F3BA7"/>
    <w:rsid w:val="5B49C875"/>
    <w:rsid w:val="5B61605D"/>
    <w:rsid w:val="5B616F29"/>
    <w:rsid w:val="5B663F17"/>
    <w:rsid w:val="5B665946"/>
    <w:rsid w:val="5B6BE294"/>
    <w:rsid w:val="5B6F71E3"/>
    <w:rsid w:val="5B731FE6"/>
    <w:rsid w:val="5B768F4D"/>
    <w:rsid w:val="5B772D59"/>
    <w:rsid w:val="5B79E0C2"/>
    <w:rsid w:val="5B7B6F62"/>
    <w:rsid w:val="5B80050C"/>
    <w:rsid w:val="5B841E2A"/>
    <w:rsid w:val="5B8E6D10"/>
    <w:rsid w:val="5B8E70C8"/>
    <w:rsid w:val="5B8FF723"/>
    <w:rsid w:val="5B952DDD"/>
    <w:rsid w:val="5B9F5615"/>
    <w:rsid w:val="5BACEC1B"/>
    <w:rsid w:val="5BB10823"/>
    <w:rsid w:val="5BB18224"/>
    <w:rsid w:val="5BB45712"/>
    <w:rsid w:val="5BCC14D6"/>
    <w:rsid w:val="5BCED902"/>
    <w:rsid w:val="5BDAB1D3"/>
    <w:rsid w:val="5BDB16EA"/>
    <w:rsid w:val="5BDB69DC"/>
    <w:rsid w:val="5BFB9547"/>
    <w:rsid w:val="5BFD6D16"/>
    <w:rsid w:val="5C19D541"/>
    <w:rsid w:val="5C28EB17"/>
    <w:rsid w:val="5C32749D"/>
    <w:rsid w:val="5C34A714"/>
    <w:rsid w:val="5C3989A8"/>
    <w:rsid w:val="5C4995AE"/>
    <w:rsid w:val="5C5046F8"/>
    <w:rsid w:val="5C576A30"/>
    <w:rsid w:val="5C6151F3"/>
    <w:rsid w:val="5C676A60"/>
    <w:rsid w:val="5C744A07"/>
    <w:rsid w:val="5C7459D6"/>
    <w:rsid w:val="5C76C678"/>
    <w:rsid w:val="5C8B5567"/>
    <w:rsid w:val="5C92689F"/>
    <w:rsid w:val="5C94E986"/>
    <w:rsid w:val="5CA18612"/>
    <w:rsid w:val="5CB400B7"/>
    <w:rsid w:val="5CB9CDCC"/>
    <w:rsid w:val="5CBFC343"/>
    <w:rsid w:val="5CBFD8D2"/>
    <w:rsid w:val="5CC9FC77"/>
    <w:rsid w:val="5CD0CC3C"/>
    <w:rsid w:val="5CD91B1D"/>
    <w:rsid w:val="5CDC7002"/>
    <w:rsid w:val="5CE2231D"/>
    <w:rsid w:val="5CE26258"/>
    <w:rsid w:val="5CF7E791"/>
    <w:rsid w:val="5CFBD6CD"/>
    <w:rsid w:val="5D05EFF7"/>
    <w:rsid w:val="5D084DAA"/>
    <w:rsid w:val="5D0C8421"/>
    <w:rsid w:val="5D1F34C4"/>
    <w:rsid w:val="5D2583B3"/>
    <w:rsid w:val="5D2ED887"/>
    <w:rsid w:val="5D4091B2"/>
    <w:rsid w:val="5D420744"/>
    <w:rsid w:val="5D48DA2D"/>
    <w:rsid w:val="5D4BAC67"/>
    <w:rsid w:val="5D4CADE2"/>
    <w:rsid w:val="5D4DD6A2"/>
    <w:rsid w:val="5D50DF05"/>
    <w:rsid w:val="5D53FBBB"/>
    <w:rsid w:val="5D562580"/>
    <w:rsid w:val="5D5C0A38"/>
    <w:rsid w:val="5D604F2D"/>
    <w:rsid w:val="5D6DC0AC"/>
    <w:rsid w:val="5D740DA5"/>
    <w:rsid w:val="5D7428AD"/>
    <w:rsid w:val="5D79153D"/>
    <w:rsid w:val="5D80A470"/>
    <w:rsid w:val="5D842AFE"/>
    <w:rsid w:val="5D842BEF"/>
    <w:rsid w:val="5D8B9F7F"/>
    <w:rsid w:val="5D8C8BF1"/>
    <w:rsid w:val="5D957238"/>
    <w:rsid w:val="5D99E64C"/>
    <w:rsid w:val="5DA55C09"/>
    <w:rsid w:val="5DA7CD84"/>
    <w:rsid w:val="5DAF83C7"/>
    <w:rsid w:val="5DB3F740"/>
    <w:rsid w:val="5DC0F067"/>
    <w:rsid w:val="5DCCD158"/>
    <w:rsid w:val="5DCEAE0B"/>
    <w:rsid w:val="5DCEBEA7"/>
    <w:rsid w:val="5DD09A67"/>
    <w:rsid w:val="5DE1E2BD"/>
    <w:rsid w:val="5DE89B96"/>
    <w:rsid w:val="5DEB95EB"/>
    <w:rsid w:val="5DEE6ACA"/>
    <w:rsid w:val="5DF0CEC4"/>
    <w:rsid w:val="5DF39011"/>
    <w:rsid w:val="5DFB7EF8"/>
    <w:rsid w:val="5E01B6D8"/>
    <w:rsid w:val="5E02D9D8"/>
    <w:rsid w:val="5E10B487"/>
    <w:rsid w:val="5E1333C1"/>
    <w:rsid w:val="5E17A3C7"/>
    <w:rsid w:val="5E281EB9"/>
    <w:rsid w:val="5E3AE4F8"/>
    <w:rsid w:val="5E3C2DE8"/>
    <w:rsid w:val="5E40CE47"/>
    <w:rsid w:val="5E46D9C0"/>
    <w:rsid w:val="5E53FE2B"/>
    <w:rsid w:val="5E567ED0"/>
    <w:rsid w:val="5E5DDEDA"/>
    <w:rsid w:val="5E5E6FF6"/>
    <w:rsid w:val="5E6798FF"/>
    <w:rsid w:val="5E95BCC7"/>
    <w:rsid w:val="5E96E7EF"/>
    <w:rsid w:val="5E97A72E"/>
    <w:rsid w:val="5E98DA1F"/>
    <w:rsid w:val="5E99973E"/>
    <w:rsid w:val="5EA5C92A"/>
    <w:rsid w:val="5EAFFB06"/>
    <w:rsid w:val="5EBB9DEF"/>
    <w:rsid w:val="5EC07279"/>
    <w:rsid w:val="5EC3B329"/>
    <w:rsid w:val="5ED5440E"/>
    <w:rsid w:val="5ED7AEB4"/>
    <w:rsid w:val="5EDC5837"/>
    <w:rsid w:val="5EDF5066"/>
    <w:rsid w:val="5EE343E0"/>
    <w:rsid w:val="5EE6DF53"/>
    <w:rsid w:val="5EF27BCA"/>
    <w:rsid w:val="5EF3B7F0"/>
    <w:rsid w:val="5F0D49D3"/>
    <w:rsid w:val="5F0F9717"/>
    <w:rsid w:val="5F11C720"/>
    <w:rsid w:val="5F1EAC4B"/>
    <w:rsid w:val="5F1F3CE7"/>
    <w:rsid w:val="5F20A7BB"/>
    <w:rsid w:val="5F237283"/>
    <w:rsid w:val="5F2AA179"/>
    <w:rsid w:val="5F2DEB1C"/>
    <w:rsid w:val="5F2E3F4B"/>
    <w:rsid w:val="5F311966"/>
    <w:rsid w:val="5F390C89"/>
    <w:rsid w:val="5F41B2AA"/>
    <w:rsid w:val="5F470D6E"/>
    <w:rsid w:val="5F47ADA5"/>
    <w:rsid w:val="5F4920B6"/>
    <w:rsid w:val="5F4972CE"/>
    <w:rsid w:val="5F546E50"/>
    <w:rsid w:val="5F5DFFF7"/>
    <w:rsid w:val="5F68FB96"/>
    <w:rsid w:val="5F6C52D4"/>
    <w:rsid w:val="5F7087F3"/>
    <w:rsid w:val="5F855372"/>
    <w:rsid w:val="5F85D995"/>
    <w:rsid w:val="5F868882"/>
    <w:rsid w:val="5F889874"/>
    <w:rsid w:val="5F8BB1B0"/>
    <w:rsid w:val="5F90B570"/>
    <w:rsid w:val="5F9F35BC"/>
    <w:rsid w:val="5FA410B7"/>
    <w:rsid w:val="5FAB24F4"/>
    <w:rsid w:val="5FABBDA6"/>
    <w:rsid w:val="5FB13DCA"/>
    <w:rsid w:val="5FB7A7D0"/>
    <w:rsid w:val="5FBA6E67"/>
    <w:rsid w:val="5FC8A9E1"/>
    <w:rsid w:val="5FCCA737"/>
    <w:rsid w:val="5FD7F793"/>
    <w:rsid w:val="5FD9F594"/>
    <w:rsid w:val="5FDB7C41"/>
    <w:rsid w:val="5FEAC452"/>
    <w:rsid w:val="6001026B"/>
    <w:rsid w:val="601DF5CF"/>
    <w:rsid w:val="60322F45"/>
    <w:rsid w:val="6032480F"/>
    <w:rsid w:val="6042C631"/>
    <w:rsid w:val="604F304C"/>
    <w:rsid w:val="605863A4"/>
    <w:rsid w:val="605B3FBB"/>
    <w:rsid w:val="60608B8D"/>
    <w:rsid w:val="6061CA9B"/>
    <w:rsid w:val="606EA1DC"/>
    <w:rsid w:val="6070203F"/>
    <w:rsid w:val="607AA2FD"/>
    <w:rsid w:val="607B4A11"/>
    <w:rsid w:val="607F29D2"/>
    <w:rsid w:val="60836C95"/>
    <w:rsid w:val="6086DA24"/>
    <w:rsid w:val="608F8851"/>
    <w:rsid w:val="60A70B3B"/>
    <w:rsid w:val="60B0662A"/>
    <w:rsid w:val="60B58DE5"/>
    <w:rsid w:val="60B9682C"/>
    <w:rsid w:val="60BE74A9"/>
    <w:rsid w:val="60C2C2E5"/>
    <w:rsid w:val="60C9C7B6"/>
    <w:rsid w:val="60CD0817"/>
    <w:rsid w:val="60D31370"/>
    <w:rsid w:val="60D450A9"/>
    <w:rsid w:val="60E5A61A"/>
    <w:rsid w:val="60FC80EA"/>
    <w:rsid w:val="61056B9B"/>
    <w:rsid w:val="6108468B"/>
    <w:rsid w:val="610890B9"/>
    <w:rsid w:val="610CE5E5"/>
    <w:rsid w:val="611241CF"/>
    <w:rsid w:val="611A6149"/>
    <w:rsid w:val="6120ECC5"/>
    <w:rsid w:val="61212695"/>
    <w:rsid w:val="6129CC3D"/>
    <w:rsid w:val="6132E0BA"/>
    <w:rsid w:val="6133AF98"/>
    <w:rsid w:val="613EA5A4"/>
    <w:rsid w:val="614139A3"/>
    <w:rsid w:val="6147F059"/>
    <w:rsid w:val="614DE68C"/>
    <w:rsid w:val="61562F0C"/>
    <w:rsid w:val="6156CC46"/>
    <w:rsid w:val="615CC81B"/>
    <w:rsid w:val="615CE4DB"/>
    <w:rsid w:val="61602082"/>
    <w:rsid w:val="616C2343"/>
    <w:rsid w:val="616FF432"/>
    <w:rsid w:val="61785E6C"/>
    <w:rsid w:val="6182B9A9"/>
    <w:rsid w:val="618EBD41"/>
    <w:rsid w:val="618FCE5D"/>
    <w:rsid w:val="6196440A"/>
    <w:rsid w:val="619B831B"/>
    <w:rsid w:val="61AE40E2"/>
    <w:rsid w:val="61B68564"/>
    <w:rsid w:val="61BFE558"/>
    <w:rsid w:val="61D3F505"/>
    <w:rsid w:val="61DD8BA9"/>
    <w:rsid w:val="61EF0767"/>
    <w:rsid w:val="61F48E86"/>
    <w:rsid w:val="61FB53EB"/>
    <w:rsid w:val="61FED0F3"/>
    <w:rsid w:val="6207784B"/>
    <w:rsid w:val="6207C437"/>
    <w:rsid w:val="621617A2"/>
    <w:rsid w:val="62219764"/>
    <w:rsid w:val="6224C2AC"/>
    <w:rsid w:val="622D4390"/>
    <w:rsid w:val="6232AB3A"/>
    <w:rsid w:val="62364516"/>
    <w:rsid w:val="623C5047"/>
    <w:rsid w:val="623D85D7"/>
    <w:rsid w:val="624344E9"/>
    <w:rsid w:val="6244C0FE"/>
    <w:rsid w:val="62521B0B"/>
    <w:rsid w:val="6254CA03"/>
    <w:rsid w:val="62588A02"/>
    <w:rsid w:val="625A352C"/>
    <w:rsid w:val="625CDAA8"/>
    <w:rsid w:val="625E592F"/>
    <w:rsid w:val="625EFE56"/>
    <w:rsid w:val="6269609A"/>
    <w:rsid w:val="626D41B2"/>
    <w:rsid w:val="62790E43"/>
    <w:rsid w:val="627D51A5"/>
    <w:rsid w:val="627F86EF"/>
    <w:rsid w:val="6281BA4C"/>
    <w:rsid w:val="62872101"/>
    <w:rsid w:val="628AB316"/>
    <w:rsid w:val="628ACC50"/>
    <w:rsid w:val="6297FE70"/>
    <w:rsid w:val="629B2060"/>
    <w:rsid w:val="629C1CD4"/>
    <w:rsid w:val="62A3035A"/>
    <w:rsid w:val="62AD95F0"/>
    <w:rsid w:val="62B6EC3F"/>
    <w:rsid w:val="62BCC9B2"/>
    <w:rsid w:val="62C5D252"/>
    <w:rsid w:val="62CD08BC"/>
    <w:rsid w:val="62CDD12E"/>
    <w:rsid w:val="62CDE9E6"/>
    <w:rsid w:val="62CF7FF9"/>
    <w:rsid w:val="62DB3469"/>
    <w:rsid w:val="62DD9712"/>
    <w:rsid w:val="62DE7898"/>
    <w:rsid w:val="62EF8F0A"/>
    <w:rsid w:val="62FCF5EF"/>
    <w:rsid w:val="630485ED"/>
    <w:rsid w:val="630C9379"/>
    <w:rsid w:val="630DF0B5"/>
    <w:rsid w:val="6311A46B"/>
    <w:rsid w:val="6311A46D"/>
    <w:rsid w:val="6319A010"/>
    <w:rsid w:val="631AFF09"/>
    <w:rsid w:val="631D14C7"/>
    <w:rsid w:val="631DA672"/>
    <w:rsid w:val="632105E4"/>
    <w:rsid w:val="6322371C"/>
    <w:rsid w:val="6328AFD2"/>
    <w:rsid w:val="6331C790"/>
    <w:rsid w:val="633990A2"/>
    <w:rsid w:val="633F36C3"/>
    <w:rsid w:val="63579B85"/>
    <w:rsid w:val="635E1013"/>
    <w:rsid w:val="6360FA1B"/>
    <w:rsid w:val="636BCDBA"/>
    <w:rsid w:val="636E0144"/>
    <w:rsid w:val="637D5C58"/>
    <w:rsid w:val="638504CE"/>
    <w:rsid w:val="638CD65A"/>
    <w:rsid w:val="63951364"/>
    <w:rsid w:val="6397244C"/>
    <w:rsid w:val="6399937D"/>
    <w:rsid w:val="639E4172"/>
    <w:rsid w:val="63A7030A"/>
    <w:rsid w:val="63AC8044"/>
    <w:rsid w:val="63B8AF0F"/>
    <w:rsid w:val="63BE6615"/>
    <w:rsid w:val="63C52921"/>
    <w:rsid w:val="63CB542B"/>
    <w:rsid w:val="63CE4AD4"/>
    <w:rsid w:val="63D75D8A"/>
    <w:rsid w:val="63D820A8"/>
    <w:rsid w:val="63DE36DF"/>
    <w:rsid w:val="63E31385"/>
    <w:rsid w:val="63F23228"/>
    <w:rsid w:val="63F5DD4E"/>
    <w:rsid w:val="63F8A49A"/>
    <w:rsid w:val="63FB6DE8"/>
    <w:rsid w:val="6405AE74"/>
    <w:rsid w:val="64199CE0"/>
    <w:rsid w:val="6424CF7B"/>
    <w:rsid w:val="642588F2"/>
    <w:rsid w:val="643215DA"/>
    <w:rsid w:val="6433B6DB"/>
    <w:rsid w:val="64398AD4"/>
    <w:rsid w:val="64413E2C"/>
    <w:rsid w:val="644FBFE9"/>
    <w:rsid w:val="6450B7A8"/>
    <w:rsid w:val="64554CD3"/>
    <w:rsid w:val="64695ED6"/>
    <w:rsid w:val="646FA593"/>
    <w:rsid w:val="64736965"/>
    <w:rsid w:val="647801FC"/>
    <w:rsid w:val="647BE6C6"/>
    <w:rsid w:val="649A498D"/>
    <w:rsid w:val="64A5A383"/>
    <w:rsid w:val="64A8CDCB"/>
    <w:rsid w:val="64AD8EF0"/>
    <w:rsid w:val="64C29B1F"/>
    <w:rsid w:val="64C37CEF"/>
    <w:rsid w:val="64CE9811"/>
    <w:rsid w:val="64DD819D"/>
    <w:rsid w:val="64E769A2"/>
    <w:rsid w:val="64E9BC5E"/>
    <w:rsid w:val="64EC1F75"/>
    <w:rsid w:val="64EDA4B0"/>
    <w:rsid w:val="64F2287E"/>
    <w:rsid w:val="64F76AAC"/>
    <w:rsid w:val="64F79A86"/>
    <w:rsid w:val="64F91172"/>
    <w:rsid w:val="652692A4"/>
    <w:rsid w:val="652D8841"/>
    <w:rsid w:val="65328BE2"/>
    <w:rsid w:val="65346BCB"/>
    <w:rsid w:val="654210FB"/>
    <w:rsid w:val="6542EE9B"/>
    <w:rsid w:val="6550C3FC"/>
    <w:rsid w:val="65653E48"/>
    <w:rsid w:val="656CBED8"/>
    <w:rsid w:val="6574465D"/>
    <w:rsid w:val="6576E5B6"/>
    <w:rsid w:val="657AF043"/>
    <w:rsid w:val="657DBC64"/>
    <w:rsid w:val="657E574D"/>
    <w:rsid w:val="65807365"/>
    <w:rsid w:val="65868C5D"/>
    <w:rsid w:val="65909073"/>
    <w:rsid w:val="65947A3E"/>
    <w:rsid w:val="65AE7FF4"/>
    <w:rsid w:val="65B38B26"/>
    <w:rsid w:val="65B9EBDA"/>
    <w:rsid w:val="65BF12CE"/>
    <w:rsid w:val="65C0F9CE"/>
    <w:rsid w:val="65C253D8"/>
    <w:rsid w:val="65CB0BFC"/>
    <w:rsid w:val="65D5D8DE"/>
    <w:rsid w:val="65D7B651"/>
    <w:rsid w:val="65D91A42"/>
    <w:rsid w:val="65DCD359"/>
    <w:rsid w:val="65DFF7BC"/>
    <w:rsid w:val="65E2422B"/>
    <w:rsid w:val="65F6B0AC"/>
    <w:rsid w:val="65FB69E0"/>
    <w:rsid w:val="6606D164"/>
    <w:rsid w:val="660720BB"/>
    <w:rsid w:val="660BA9ED"/>
    <w:rsid w:val="660DBC54"/>
    <w:rsid w:val="660EFD8A"/>
    <w:rsid w:val="661A6707"/>
    <w:rsid w:val="661DC990"/>
    <w:rsid w:val="6626E884"/>
    <w:rsid w:val="66296C3F"/>
    <w:rsid w:val="662FFDBE"/>
    <w:rsid w:val="66334FAB"/>
    <w:rsid w:val="663F7E49"/>
    <w:rsid w:val="66405675"/>
    <w:rsid w:val="664DD7F1"/>
    <w:rsid w:val="664E5262"/>
    <w:rsid w:val="66519F7B"/>
    <w:rsid w:val="666483FC"/>
    <w:rsid w:val="666BD28F"/>
    <w:rsid w:val="66765D82"/>
    <w:rsid w:val="667C89C5"/>
    <w:rsid w:val="667CBF66"/>
    <w:rsid w:val="668027FE"/>
    <w:rsid w:val="66851433"/>
    <w:rsid w:val="6689732E"/>
    <w:rsid w:val="668D8539"/>
    <w:rsid w:val="66923355"/>
    <w:rsid w:val="66A456CD"/>
    <w:rsid w:val="66AB5112"/>
    <w:rsid w:val="66AF205A"/>
    <w:rsid w:val="66BD2611"/>
    <w:rsid w:val="66BF97D2"/>
    <w:rsid w:val="66C14DFF"/>
    <w:rsid w:val="66C1580E"/>
    <w:rsid w:val="66C45EA6"/>
    <w:rsid w:val="66C8CDCC"/>
    <w:rsid w:val="66CE9726"/>
    <w:rsid w:val="66CF7668"/>
    <w:rsid w:val="66CFFBDC"/>
    <w:rsid w:val="66E09E93"/>
    <w:rsid w:val="66E17E47"/>
    <w:rsid w:val="66E31D5D"/>
    <w:rsid w:val="66F310E8"/>
    <w:rsid w:val="66F7C140"/>
    <w:rsid w:val="66FA5B6B"/>
    <w:rsid w:val="66FE58FE"/>
    <w:rsid w:val="66FF25DD"/>
    <w:rsid w:val="67007194"/>
    <w:rsid w:val="6703CA35"/>
    <w:rsid w:val="670F5A2F"/>
    <w:rsid w:val="67147C43"/>
    <w:rsid w:val="671E20EA"/>
    <w:rsid w:val="6722DBD2"/>
    <w:rsid w:val="67250D5E"/>
    <w:rsid w:val="67283921"/>
    <w:rsid w:val="672B397B"/>
    <w:rsid w:val="6735D96F"/>
    <w:rsid w:val="674DA2DE"/>
    <w:rsid w:val="674F0738"/>
    <w:rsid w:val="67551D25"/>
    <w:rsid w:val="6755F65C"/>
    <w:rsid w:val="67583001"/>
    <w:rsid w:val="6762AA87"/>
    <w:rsid w:val="676EBEA8"/>
    <w:rsid w:val="677E6D88"/>
    <w:rsid w:val="677EC714"/>
    <w:rsid w:val="6783DF40"/>
    <w:rsid w:val="67894177"/>
    <w:rsid w:val="6791A3EA"/>
    <w:rsid w:val="6792BDD1"/>
    <w:rsid w:val="679996CF"/>
    <w:rsid w:val="679A35EC"/>
    <w:rsid w:val="679B565A"/>
    <w:rsid w:val="679D2862"/>
    <w:rsid w:val="67A10168"/>
    <w:rsid w:val="67A32752"/>
    <w:rsid w:val="67A614C6"/>
    <w:rsid w:val="67A6D35B"/>
    <w:rsid w:val="67A6D647"/>
    <w:rsid w:val="67A77A4E"/>
    <w:rsid w:val="67A87F7D"/>
    <w:rsid w:val="67BA59EF"/>
    <w:rsid w:val="67D79A03"/>
    <w:rsid w:val="67DF9E0A"/>
    <w:rsid w:val="67E3DC6B"/>
    <w:rsid w:val="67EF1019"/>
    <w:rsid w:val="67FD8F2E"/>
    <w:rsid w:val="67FF1465"/>
    <w:rsid w:val="680908C6"/>
    <w:rsid w:val="680CD69C"/>
    <w:rsid w:val="68113F46"/>
    <w:rsid w:val="68126626"/>
    <w:rsid w:val="68142704"/>
    <w:rsid w:val="6815225F"/>
    <w:rsid w:val="68198FC6"/>
    <w:rsid w:val="682AC652"/>
    <w:rsid w:val="682FFCE0"/>
    <w:rsid w:val="685994C4"/>
    <w:rsid w:val="685DB60E"/>
    <w:rsid w:val="68656AE0"/>
    <w:rsid w:val="686BEB69"/>
    <w:rsid w:val="6876F4D5"/>
    <w:rsid w:val="687795AA"/>
    <w:rsid w:val="68821CDD"/>
    <w:rsid w:val="68825047"/>
    <w:rsid w:val="68869D50"/>
    <w:rsid w:val="68880029"/>
    <w:rsid w:val="68891D64"/>
    <w:rsid w:val="688E2FFF"/>
    <w:rsid w:val="6895B505"/>
    <w:rsid w:val="68A00E5F"/>
    <w:rsid w:val="68A2DFD1"/>
    <w:rsid w:val="68A2E1B0"/>
    <w:rsid w:val="68AA67B8"/>
    <w:rsid w:val="68ADE2EC"/>
    <w:rsid w:val="68AE56D5"/>
    <w:rsid w:val="68B41452"/>
    <w:rsid w:val="68B69ADF"/>
    <w:rsid w:val="68BD817E"/>
    <w:rsid w:val="68D436E7"/>
    <w:rsid w:val="68EA5C5C"/>
    <w:rsid w:val="68EB2170"/>
    <w:rsid w:val="68EC22FD"/>
    <w:rsid w:val="68F815B9"/>
    <w:rsid w:val="69042174"/>
    <w:rsid w:val="6907B662"/>
    <w:rsid w:val="6922F19C"/>
    <w:rsid w:val="6923310C"/>
    <w:rsid w:val="6928B7FE"/>
    <w:rsid w:val="692CF29E"/>
    <w:rsid w:val="692D9025"/>
    <w:rsid w:val="69376CF7"/>
    <w:rsid w:val="6940D1D9"/>
    <w:rsid w:val="69434AAF"/>
    <w:rsid w:val="69499447"/>
    <w:rsid w:val="694EBAD8"/>
    <w:rsid w:val="694FE66A"/>
    <w:rsid w:val="695DF1F3"/>
    <w:rsid w:val="69631FBE"/>
    <w:rsid w:val="6971632B"/>
    <w:rsid w:val="69719E03"/>
    <w:rsid w:val="69760121"/>
    <w:rsid w:val="6978B9FF"/>
    <w:rsid w:val="697C224C"/>
    <w:rsid w:val="6982970A"/>
    <w:rsid w:val="698AF892"/>
    <w:rsid w:val="69920B72"/>
    <w:rsid w:val="6998A95E"/>
    <w:rsid w:val="699A81AE"/>
    <w:rsid w:val="699C3CDE"/>
    <w:rsid w:val="69AE1116"/>
    <w:rsid w:val="69AED7B8"/>
    <w:rsid w:val="69B27FBB"/>
    <w:rsid w:val="69C04C77"/>
    <w:rsid w:val="69D20678"/>
    <w:rsid w:val="69D21A90"/>
    <w:rsid w:val="69DB6A90"/>
    <w:rsid w:val="69E7B16E"/>
    <w:rsid w:val="69FF2EEC"/>
    <w:rsid w:val="6A07D7BC"/>
    <w:rsid w:val="6A132CF4"/>
    <w:rsid w:val="6A19A5F4"/>
    <w:rsid w:val="6A1BAA55"/>
    <w:rsid w:val="6A212CCF"/>
    <w:rsid w:val="6A22C55A"/>
    <w:rsid w:val="6A2B319F"/>
    <w:rsid w:val="6A2FCE66"/>
    <w:rsid w:val="6A33EBC5"/>
    <w:rsid w:val="6A36ADDD"/>
    <w:rsid w:val="6A3D2543"/>
    <w:rsid w:val="6A433378"/>
    <w:rsid w:val="6A519DCE"/>
    <w:rsid w:val="6A530386"/>
    <w:rsid w:val="6A5C41C9"/>
    <w:rsid w:val="6A70FC26"/>
    <w:rsid w:val="6A796CDD"/>
    <w:rsid w:val="6A7F4F96"/>
    <w:rsid w:val="6A7F871F"/>
    <w:rsid w:val="6A7FBFF3"/>
    <w:rsid w:val="6A880227"/>
    <w:rsid w:val="6A89C7E4"/>
    <w:rsid w:val="6A923F7B"/>
    <w:rsid w:val="6A932584"/>
    <w:rsid w:val="6A9E2B7E"/>
    <w:rsid w:val="6AA9662F"/>
    <w:rsid w:val="6AB7940C"/>
    <w:rsid w:val="6AC2B9D3"/>
    <w:rsid w:val="6AD529DA"/>
    <w:rsid w:val="6AD66089"/>
    <w:rsid w:val="6ADCB7A5"/>
    <w:rsid w:val="6AE841AA"/>
    <w:rsid w:val="6AE87986"/>
    <w:rsid w:val="6AECFDDA"/>
    <w:rsid w:val="6AF17C4E"/>
    <w:rsid w:val="6B00E5A6"/>
    <w:rsid w:val="6B087F66"/>
    <w:rsid w:val="6B0B035D"/>
    <w:rsid w:val="6B0B8125"/>
    <w:rsid w:val="6B100E99"/>
    <w:rsid w:val="6B13A9CA"/>
    <w:rsid w:val="6B1B5D39"/>
    <w:rsid w:val="6B1D8C1F"/>
    <w:rsid w:val="6B2CAA73"/>
    <w:rsid w:val="6B2CFB22"/>
    <w:rsid w:val="6B3F5573"/>
    <w:rsid w:val="6B4AF4C6"/>
    <w:rsid w:val="6B55F12E"/>
    <w:rsid w:val="6B57D32A"/>
    <w:rsid w:val="6B5D7600"/>
    <w:rsid w:val="6B5F96F2"/>
    <w:rsid w:val="6B697EBF"/>
    <w:rsid w:val="6B717739"/>
    <w:rsid w:val="6B9C7182"/>
    <w:rsid w:val="6B9CD5B2"/>
    <w:rsid w:val="6B9F240E"/>
    <w:rsid w:val="6BA163DB"/>
    <w:rsid w:val="6BA1D4A3"/>
    <w:rsid w:val="6BA2E850"/>
    <w:rsid w:val="6BA35E10"/>
    <w:rsid w:val="6BAB33C8"/>
    <w:rsid w:val="6BB98404"/>
    <w:rsid w:val="6BBA3D8F"/>
    <w:rsid w:val="6BC1D9A5"/>
    <w:rsid w:val="6BC208C3"/>
    <w:rsid w:val="6BC7043C"/>
    <w:rsid w:val="6BD86F3B"/>
    <w:rsid w:val="6BD9E099"/>
    <w:rsid w:val="6BDD9442"/>
    <w:rsid w:val="6BDEA394"/>
    <w:rsid w:val="6BE561F3"/>
    <w:rsid w:val="6BEA325D"/>
    <w:rsid w:val="6BECED0E"/>
    <w:rsid w:val="6BF9F491"/>
    <w:rsid w:val="6C0B97AB"/>
    <w:rsid w:val="6C16BEBA"/>
    <w:rsid w:val="6C184222"/>
    <w:rsid w:val="6C195C54"/>
    <w:rsid w:val="6C1B7E66"/>
    <w:rsid w:val="6C242C68"/>
    <w:rsid w:val="6C2B48F4"/>
    <w:rsid w:val="6C35DA1C"/>
    <w:rsid w:val="6C423155"/>
    <w:rsid w:val="6C4F15C5"/>
    <w:rsid w:val="6C51FB9F"/>
    <w:rsid w:val="6C53C509"/>
    <w:rsid w:val="6C5C11C2"/>
    <w:rsid w:val="6C5D6E3C"/>
    <w:rsid w:val="6C654D72"/>
    <w:rsid w:val="6C8317C9"/>
    <w:rsid w:val="6C87DB65"/>
    <w:rsid w:val="6C906B0B"/>
    <w:rsid w:val="6C927985"/>
    <w:rsid w:val="6C96EF34"/>
    <w:rsid w:val="6C9BBBE0"/>
    <w:rsid w:val="6C9D4E6A"/>
    <w:rsid w:val="6CA626AB"/>
    <w:rsid w:val="6CAEBFCD"/>
    <w:rsid w:val="6CB15EDA"/>
    <w:rsid w:val="6CB2ED8C"/>
    <w:rsid w:val="6CC82F38"/>
    <w:rsid w:val="6CCEA712"/>
    <w:rsid w:val="6CDAC0BC"/>
    <w:rsid w:val="6CE2CADF"/>
    <w:rsid w:val="6CE977C6"/>
    <w:rsid w:val="6CEB0A09"/>
    <w:rsid w:val="6CF97BF1"/>
    <w:rsid w:val="6CFE185D"/>
    <w:rsid w:val="6D049258"/>
    <w:rsid w:val="6D10CA9F"/>
    <w:rsid w:val="6D149D7C"/>
    <w:rsid w:val="6D309A4C"/>
    <w:rsid w:val="6D41C965"/>
    <w:rsid w:val="6D46560E"/>
    <w:rsid w:val="6D4E9DEB"/>
    <w:rsid w:val="6D5A6E4C"/>
    <w:rsid w:val="6D611DCC"/>
    <w:rsid w:val="6D706C95"/>
    <w:rsid w:val="6D709D24"/>
    <w:rsid w:val="6D73F697"/>
    <w:rsid w:val="6D798797"/>
    <w:rsid w:val="6D871C54"/>
    <w:rsid w:val="6D99E225"/>
    <w:rsid w:val="6DB2712B"/>
    <w:rsid w:val="6DD6BB79"/>
    <w:rsid w:val="6DE28181"/>
    <w:rsid w:val="6DEBEA2B"/>
    <w:rsid w:val="6DEDA748"/>
    <w:rsid w:val="6DF62B28"/>
    <w:rsid w:val="6DF7B444"/>
    <w:rsid w:val="6DFEEC0D"/>
    <w:rsid w:val="6E06DFD0"/>
    <w:rsid w:val="6E094452"/>
    <w:rsid w:val="6E0FB836"/>
    <w:rsid w:val="6E0FE14C"/>
    <w:rsid w:val="6E144EF4"/>
    <w:rsid w:val="6E155E0A"/>
    <w:rsid w:val="6E2211E4"/>
    <w:rsid w:val="6E279429"/>
    <w:rsid w:val="6E2C3B6C"/>
    <w:rsid w:val="6E31F977"/>
    <w:rsid w:val="6E37E6B5"/>
    <w:rsid w:val="6E40F7A2"/>
    <w:rsid w:val="6E49C720"/>
    <w:rsid w:val="6E53BFDD"/>
    <w:rsid w:val="6E58A4A0"/>
    <w:rsid w:val="6E61A9B5"/>
    <w:rsid w:val="6E6FF7D8"/>
    <w:rsid w:val="6E73FBA3"/>
    <w:rsid w:val="6E7AC70B"/>
    <w:rsid w:val="6E7CEB43"/>
    <w:rsid w:val="6E7F0E73"/>
    <w:rsid w:val="6E815762"/>
    <w:rsid w:val="6E850780"/>
    <w:rsid w:val="6E8FA7A7"/>
    <w:rsid w:val="6E9D6EED"/>
    <w:rsid w:val="6EA44C54"/>
    <w:rsid w:val="6EA7A98A"/>
    <w:rsid w:val="6EA88109"/>
    <w:rsid w:val="6EAEEE99"/>
    <w:rsid w:val="6EAF0543"/>
    <w:rsid w:val="6EB11C1A"/>
    <w:rsid w:val="6EC0F671"/>
    <w:rsid w:val="6EC4D70F"/>
    <w:rsid w:val="6EC7F596"/>
    <w:rsid w:val="6EC97037"/>
    <w:rsid w:val="6ECA3D96"/>
    <w:rsid w:val="6ED00D21"/>
    <w:rsid w:val="6ED6D457"/>
    <w:rsid w:val="6ED6EA94"/>
    <w:rsid w:val="6ED9DEEE"/>
    <w:rsid w:val="6EDDC5CF"/>
    <w:rsid w:val="6EE4FA70"/>
    <w:rsid w:val="6EF28FFD"/>
    <w:rsid w:val="6EFA3278"/>
    <w:rsid w:val="6EFA89F0"/>
    <w:rsid w:val="6F0AA9CA"/>
    <w:rsid w:val="6F1136F3"/>
    <w:rsid w:val="6F1A02CF"/>
    <w:rsid w:val="6F1F439F"/>
    <w:rsid w:val="6F2321CC"/>
    <w:rsid w:val="6F2366B0"/>
    <w:rsid w:val="6F2417E2"/>
    <w:rsid w:val="6F2AB75C"/>
    <w:rsid w:val="6F2FC367"/>
    <w:rsid w:val="6F35B286"/>
    <w:rsid w:val="6F3829A5"/>
    <w:rsid w:val="6F3DDA84"/>
    <w:rsid w:val="6F3F866E"/>
    <w:rsid w:val="6F4A3F22"/>
    <w:rsid w:val="6F4C6364"/>
    <w:rsid w:val="6F4F66B3"/>
    <w:rsid w:val="6F513073"/>
    <w:rsid w:val="6F531F28"/>
    <w:rsid w:val="6F74C1E0"/>
    <w:rsid w:val="6F7826D6"/>
    <w:rsid w:val="6F7DA743"/>
    <w:rsid w:val="6F879CCC"/>
    <w:rsid w:val="6F89E219"/>
    <w:rsid w:val="6F8CF0AC"/>
    <w:rsid w:val="6F8E9943"/>
    <w:rsid w:val="6F92DC2E"/>
    <w:rsid w:val="6F944AFA"/>
    <w:rsid w:val="6F998F7A"/>
    <w:rsid w:val="6F9A639E"/>
    <w:rsid w:val="6FA04469"/>
    <w:rsid w:val="6FA0BF75"/>
    <w:rsid w:val="6FA88F61"/>
    <w:rsid w:val="6FA8F153"/>
    <w:rsid w:val="6FAE0301"/>
    <w:rsid w:val="6FAFA0A5"/>
    <w:rsid w:val="6FB52BD1"/>
    <w:rsid w:val="6FC165D7"/>
    <w:rsid w:val="6FC3D481"/>
    <w:rsid w:val="6FC6D3B2"/>
    <w:rsid w:val="6FCD5797"/>
    <w:rsid w:val="6FDE369B"/>
    <w:rsid w:val="6FE62B75"/>
    <w:rsid w:val="6FF4C433"/>
    <w:rsid w:val="6FF9A8AC"/>
    <w:rsid w:val="6FFB4B3F"/>
    <w:rsid w:val="7005FA18"/>
    <w:rsid w:val="70149D05"/>
    <w:rsid w:val="701A99D9"/>
    <w:rsid w:val="701E23A2"/>
    <w:rsid w:val="70206A06"/>
    <w:rsid w:val="702606F1"/>
    <w:rsid w:val="7028F424"/>
    <w:rsid w:val="702CD82F"/>
    <w:rsid w:val="70359518"/>
    <w:rsid w:val="703627E5"/>
    <w:rsid w:val="7037ED84"/>
    <w:rsid w:val="7039F203"/>
    <w:rsid w:val="703E290E"/>
    <w:rsid w:val="704A5F79"/>
    <w:rsid w:val="7054B60C"/>
    <w:rsid w:val="705A9A64"/>
    <w:rsid w:val="705AB707"/>
    <w:rsid w:val="705C7D6A"/>
    <w:rsid w:val="705DC840"/>
    <w:rsid w:val="7063BBFD"/>
    <w:rsid w:val="70696999"/>
    <w:rsid w:val="7078877D"/>
    <w:rsid w:val="707AE00A"/>
    <w:rsid w:val="70802C36"/>
    <w:rsid w:val="7082E1EE"/>
    <w:rsid w:val="7083AFE8"/>
    <w:rsid w:val="70989921"/>
    <w:rsid w:val="709D22AC"/>
    <w:rsid w:val="70A74B5D"/>
    <w:rsid w:val="70AACD91"/>
    <w:rsid w:val="70AEA548"/>
    <w:rsid w:val="70BFEA82"/>
    <w:rsid w:val="70C26381"/>
    <w:rsid w:val="70CDB6C0"/>
    <w:rsid w:val="70D755F5"/>
    <w:rsid w:val="70D882A9"/>
    <w:rsid w:val="70D96ADE"/>
    <w:rsid w:val="70DB0FDB"/>
    <w:rsid w:val="70E30D91"/>
    <w:rsid w:val="70E69EB1"/>
    <w:rsid w:val="70E83221"/>
    <w:rsid w:val="7102A4D3"/>
    <w:rsid w:val="711095B2"/>
    <w:rsid w:val="7116D0CB"/>
    <w:rsid w:val="711975C1"/>
    <w:rsid w:val="711D9F32"/>
    <w:rsid w:val="711DBE5F"/>
    <w:rsid w:val="7125C6A0"/>
    <w:rsid w:val="712EAC8F"/>
    <w:rsid w:val="7133D4F5"/>
    <w:rsid w:val="71363C01"/>
    <w:rsid w:val="713D2F4E"/>
    <w:rsid w:val="7140787A"/>
    <w:rsid w:val="7140EBF0"/>
    <w:rsid w:val="7142F1CA"/>
    <w:rsid w:val="715109B3"/>
    <w:rsid w:val="71559FBA"/>
    <w:rsid w:val="7159AD68"/>
    <w:rsid w:val="715AC2D9"/>
    <w:rsid w:val="715F217E"/>
    <w:rsid w:val="71686EF6"/>
    <w:rsid w:val="7174EECC"/>
    <w:rsid w:val="71765C2E"/>
    <w:rsid w:val="71791AC5"/>
    <w:rsid w:val="717A5AFA"/>
    <w:rsid w:val="717FF7F5"/>
    <w:rsid w:val="7190E45B"/>
    <w:rsid w:val="719832E8"/>
    <w:rsid w:val="71A91896"/>
    <w:rsid w:val="71B18B49"/>
    <w:rsid w:val="71B2D3E3"/>
    <w:rsid w:val="71BCEC6E"/>
    <w:rsid w:val="71BF2AAE"/>
    <w:rsid w:val="71C1731D"/>
    <w:rsid w:val="71C20B89"/>
    <w:rsid w:val="71C61F95"/>
    <w:rsid w:val="71CC21F6"/>
    <w:rsid w:val="71D591EE"/>
    <w:rsid w:val="71E31962"/>
    <w:rsid w:val="71E84AC8"/>
    <w:rsid w:val="7225838D"/>
    <w:rsid w:val="7225FF4C"/>
    <w:rsid w:val="7227D9E3"/>
    <w:rsid w:val="722C5FA9"/>
    <w:rsid w:val="723097A9"/>
    <w:rsid w:val="72384511"/>
    <w:rsid w:val="7239A6BE"/>
    <w:rsid w:val="723BBB5D"/>
    <w:rsid w:val="724837E0"/>
    <w:rsid w:val="724C9DEB"/>
    <w:rsid w:val="7258357E"/>
    <w:rsid w:val="725EFF98"/>
    <w:rsid w:val="7264363B"/>
    <w:rsid w:val="72685BAF"/>
    <w:rsid w:val="726AB90D"/>
    <w:rsid w:val="727181F1"/>
    <w:rsid w:val="7274002B"/>
    <w:rsid w:val="727AC6F9"/>
    <w:rsid w:val="727DBF26"/>
    <w:rsid w:val="7282C555"/>
    <w:rsid w:val="7285B079"/>
    <w:rsid w:val="7286CB78"/>
    <w:rsid w:val="72877089"/>
    <w:rsid w:val="728EBFD0"/>
    <w:rsid w:val="728FCBE8"/>
    <w:rsid w:val="7294F03E"/>
    <w:rsid w:val="7297C8CB"/>
    <w:rsid w:val="729D2C0B"/>
    <w:rsid w:val="729E8C0B"/>
    <w:rsid w:val="72ABC397"/>
    <w:rsid w:val="72ACB69A"/>
    <w:rsid w:val="72B676B4"/>
    <w:rsid w:val="72C2EB4D"/>
    <w:rsid w:val="72CB1E5E"/>
    <w:rsid w:val="72D58304"/>
    <w:rsid w:val="72D96631"/>
    <w:rsid w:val="72E13965"/>
    <w:rsid w:val="72E6AE8E"/>
    <w:rsid w:val="72ED073E"/>
    <w:rsid w:val="72EE037C"/>
    <w:rsid w:val="72F1701B"/>
    <w:rsid w:val="72FA7FB9"/>
    <w:rsid w:val="72FD6052"/>
    <w:rsid w:val="73008605"/>
    <w:rsid w:val="73024B88"/>
    <w:rsid w:val="7307E0BA"/>
    <w:rsid w:val="73100B60"/>
    <w:rsid w:val="73108BD6"/>
    <w:rsid w:val="73164095"/>
    <w:rsid w:val="73195C01"/>
    <w:rsid w:val="731A12FC"/>
    <w:rsid w:val="73307685"/>
    <w:rsid w:val="7334B6AC"/>
    <w:rsid w:val="733A384B"/>
    <w:rsid w:val="7347FD3D"/>
    <w:rsid w:val="734EBB1B"/>
    <w:rsid w:val="735BBB63"/>
    <w:rsid w:val="7367972F"/>
    <w:rsid w:val="736BFD07"/>
    <w:rsid w:val="736D0BDE"/>
    <w:rsid w:val="736E1E9E"/>
    <w:rsid w:val="73756A2D"/>
    <w:rsid w:val="737732E3"/>
    <w:rsid w:val="7377DC91"/>
    <w:rsid w:val="738137B7"/>
    <w:rsid w:val="73829A96"/>
    <w:rsid w:val="7383CFD8"/>
    <w:rsid w:val="7385DABE"/>
    <w:rsid w:val="738A9524"/>
    <w:rsid w:val="738C5F48"/>
    <w:rsid w:val="739193C6"/>
    <w:rsid w:val="7395E4B1"/>
    <w:rsid w:val="739FDBD0"/>
    <w:rsid w:val="73AD5B8D"/>
    <w:rsid w:val="73B4B8D6"/>
    <w:rsid w:val="73CFF045"/>
    <w:rsid w:val="73D38705"/>
    <w:rsid w:val="73D99CEC"/>
    <w:rsid w:val="73DABFD4"/>
    <w:rsid w:val="73DB0002"/>
    <w:rsid w:val="73DC1B4F"/>
    <w:rsid w:val="73EAD344"/>
    <w:rsid w:val="73EC4AF5"/>
    <w:rsid w:val="73F38B00"/>
    <w:rsid w:val="73F3EAD9"/>
    <w:rsid w:val="74009456"/>
    <w:rsid w:val="7406EB74"/>
    <w:rsid w:val="740923A9"/>
    <w:rsid w:val="740B9378"/>
    <w:rsid w:val="741ADC6B"/>
    <w:rsid w:val="741B66E8"/>
    <w:rsid w:val="74216CC4"/>
    <w:rsid w:val="74217BB1"/>
    <w:rsid w:val="7422AEF9"/>
    <w:rsid w:val="742D27C5"/>
    <w:rsid w:val="7430C3CE"/>
    <w:rsid w:val="7430F9AC"/>
    <w:rsid w:val="7432171C"/>
    <w:rsid w:val="7433DD54"/>
    <w:rsid w:val="7445E72E"/>
    <w:rsid w:val="744B1BBF"/>
    <w:rsid w:val="744E5771"/>
    <w:rsid w:val="744F8640"/>
    <w:rsid w:val="74505218"/>
    <w:rsid w:val="74552AFE"/>
    <w:rsid w:val="74573432"/>
    <w:rsid w:val="7465E3B3"/>
    <w:rsid w:val="7477A36C"/>
    <w:rsid w:val="747BC8CE"/>
    <w:rsid w:val="747F5A5F"/>
    <w:rsid w:val="74819450"/>
    <w:rsid w:val="74827A2E"/>
    <w:rsid w:val="748484A0"/>
    <w:rsid w:val="74A0173C"/>
    <w:rsid w:val="74A7E44B"/>
    <w:rsid w:val="74ABE4D9"/>
    <w:rsid w:val="74B2CA94"/>
    <w:rsid w:val="74B5C607"/>
    <w:rsid w:val="74BD0F66"/>
    <w:rsid w:val="74C12F5D"/>
    <w:rsid w:val="74C3E1F4"/>
    <w:rsid w:val="74D1A1C7"/>
    <w:rsid w:val="74DABB21"/>
    <w:rsid w:val="74DCC781"/>
    <w:rsid w:val="74DF150D"/>
    <w:rsid w:val="74E2788B"/>
    <w:rsid w:val="74E2DBCE"/>
    <w:rsid w:val="74E3DED3"/>
    <w:rsid w:val="74ECFA42"/>
    <w:rsid w:val="74EE5531"/>
    <w:rsid w:val="74F818EF"/>
    <w:rsid w:val="74F92E53"/>
    <w:rsid w:val="74FE3C64"/>
    <w:rsid w:val="7500DDED"/>
    <w:rsid w:val="75041367"/>
    <w:rsid w:val="750545EF"/>
    <w:rsid w:val="750C3FC8"/>
    <w:rsid w:val="7511C1B0"/>
    <w:rsid w:val="751CC566"/>
    <w:rsid w:val="751D4E16"/>
    <w:rsid w:val="752213BE"/>
    <w:rsid w:val="75286AAC"/>
    <w:rsid w:val="752BEEE2"/>
    <w:rsid w:val="75365BCB"/>
    <w:rsid w:val="75391B42"/>
    <w:rsid w:val="7551E40D"/>
    <w:rsid w:val="7551F3B8"/>
    <w:rsid w:val="7558DE8B"/>
    <w:rsid w:val="755BC395"/>
    <w:rsid w:val="756214FC"/>
    <w:rsid w:val="7562505F"/>
    <w:rsid w:val="756538C8"/>
    <w:rsid w:val="756605A3"/>
    <w:rsid w:val="7569420F"/>
    <w:rsid w:val="7574198D"/>
    <w:rsid w:val="757BD525"/>
    <w:rsid w:val="758BC436"/>
    <w:rsid w:val="758F1753"/>
    <w:rsid w:val="758FFE9C"/>
    <w:rsid w:val="7598EB03"/>
    <w:rsid w:val="759D0F53"/>
    <w:rsid w:val="75BB5810"/>
    <w:rsid w:val="75BB6BFF"/>
    <w:rsid w:val="75BD9FF2"/>
    <w:rsid w:val="75C0FF26"/>
    <w:rsid w:val="75C2D80C"/>
    <w:rsid w:val="75CD2AFF"/>
    <w:rsid w:val="75D3C707"/>
    <w:rsid w:val="75D636DA"/>
    <w:rsid w:val="75E0FC1E"/>
    <w:rsid w:val="75F3A2D5"/>
    <w:rsid w:val="75F66A73"/>
    <w:rsid w:val="75FBDDCD"/>
    <w:rsid w:val="75FCC102"/>
    <w:rsid w:val="76028924"/>
    <w:rsid w:val="761111F6"/>
    <w:rsid w:val="761477AB"/>
    <w:rsid w:val="7617992F"/>
    <w:rsid w:val="761D64B1"/>
    <w:rsid w:val="761F92C6"/>
    <w:rsid w:val="7626116E"/>
    <w:rsid w:val="76273E2B"/>
    <w:rsid w:val="762910DD"/>
    <w:rsid w:val="762ABD73"/>
    <w:rsid w:val="762B13D1"/>
    <w:rsid w:val="7630F5DF"/>
    <w:rsid w:val="76322227"/>
    <w:rsid w:val="7633A57C"/>
    <w:rsid w:val="7647C13B"/>
    <w:rsid w:val="764B5362"/>
    <w:rsid w:val="765EF6C0"/>
    <w:rsid w:val="7660A83C"/>
    <w:rsid w:val="767A1021"/>
    <w:rsid w:val="76807425"/>
    <w:rsid w:val="76815E26"/>
    <w:rsid w:val="76828711"/>
    <w:rsid w:val="768A13BB"/>
    <w:rsid w:val="768E09CC"/>
    <w:rsid w:val="76A3ED76"/>
    <w:rsid w:val="76A588BF"/>
    <w:rsid w:val="76BE7725"/>
    <w:rsid w:val="76C2AB82"/>
    <w:rsid w:val="76C9404B"/>
    <w:rsid w:val="76CD0C84"/>
    <w:rsid w:val="76D4FB27"/>
    <w:rsid w:val="76D8755D"/>
    <w:rsid w:val="76D94B0A"/>
    <w:rsid w:val="76E03568"/>
    <w:rsid w:val="76E2289D"/>
    <w:rsid w:val="76E3BCEC"/>
    <w:rsid w:val="76E53E3C"/>
    <w:rsid w:val="76E97AC6"/>
    <w:rsid w:val="76F45233"/>
    <w:rsid w:val="770782E8"/>
    <w:rsid w:val="770C709D"/>
    <w:rsid w:val="7713BC11"/>
    <w:rsid w:val="771436B9"/>
    <w:rsid w:val="771E8419"/>
    <w:rsid w:val="772020EE"/>
    <w:rsid w:val="772997B1"/>
    <w:rsid w:val="77302183"/>
    <w:rsid w:val="7730B714"/>
    <w:rsid w:val="7737D486"/>
    <w:rsid w:val="773A278D"/>
    <w:rsid w:val="773C3A13"/>
    <w:rsid w:val="7740A317"/>
    <w:rsid w:val="77470E56"/>
    <w:rsid w:val="7747F991"/>
    <w:rsid w:val="774A7C95"/>
    <w:rsid w:val="7759B202"/>
    <w:rsid w:val="775A3C9B"/>
    <w:rsid w:val="7765E933"/>
    <w:rsid w:val="776AA76A"/>
    <w:rsid w:val="776B098C"/>
    <w:rsid w:val="7770BBA2"/>
    <w:rsid w:val="7777F0C8"/>
    <w:rsid w:val="7781A788"/>
    <w:rsid w:val="778EB100"/>
    <w:rsid w:val="7799AB28"/>
    <w:rsid w:val="779AE918"/>
    <w:rsid w:val="779D21F6"/>
    <w:rsid w:val="77A1D873"/>
    <w:rsid w:val="77A892F4"/>
    <w:rsid w:val="77B59C6A"/>
    <w:rsid w:val="77B970A8"/>
    <w:rsid w:val="77BEFB11"/>
    <w:rsid w:val="77C39C42"/>
    <w:rsid w:val="77CCAF0B"/>
    <w:rsid w:val="77CDE08D"/>
    <w:rsid w:val="77D19616"/>
    <w:rsid w:val="77D198D8"/>
    <w:rsid w:val="77DC00A3"/>
    <w:rsid w:val="77E3F890"/>
    <w:rsid w:val="77E99C7E"/>
    <w:rsid w:val="77F3A6B2"/>
    <w:rsid w:val="77F8356B"/>
    <w:rsid w:val="77FA829B"/>
    <w:rsid w:val="78010BE4"/>
    <w:rsid w:val="78025D4A"/>
    <w:rsid w:val="78034102"/>
    <w:rsid w:val="78054BFB"/>
    <w:rsid w:val="780627DC"/>
    <w:rsid w:val="7815A455"/>
    <w:rsid w:val="78220DC3"/>
    <w:rsid w:val="78307050"/>
    <w:rsid w:val="78375F6E"/>
    <w:rsid w:val="7841524E"/>
    <w:rsid w:val="7849F790"/>
    <w:rsid w:val="7850CD1D"/>
    <w:rsid w:val="78546095"/>
    <w:rsid w:val="785B4517"/>
    <w:rsid w:val="785E9ACA"/>
    <w:rsid w:val="785F321B"/>
    <w:rsid w:val="786905F2"/>
    <w:rsid w:val="786E7A5A"/>
    <w:rsid w:val="78751B6B"/>
    <w:rsid w:val="78810E9D"/>
    <w:rsid w:val="78851147"/>
    <w:rsid w:val="7897E35E"/>
    <w:rsid w:val="789A32F5"/>
    <w:rsid w:val="789B08FA"/>
    <w:rsid w:val="789BCD1C"/>
    <w:rsid w:val="78A0A469"/>
    <w:rsid w:val="78ACAB54"/>
    <w:rsid w:val="78B29127"/>
    <w:rsid w:val="78BE42C5"/>
    <w:rsid w:val="78BE606F"/>
    <w:rsid w:val="78CC0010"/>
    <w:rsid w:val="78D78C6E"/>
    <w:rsid w:val="78D965C9"/>
    <w:rsid w:val="78DDE38B"/>
    <w:rsid w:val="78E98876"/>
    <w:rsid w:val="78F66A80"/>
    <w:rsid w:val="78F72A20"/>
    <w:rsid w:val="7902927E"/>
    <w:rsid w:val="7904466E"/>
    <w:rsid w:val="790CB88F"/>
    <w:rsid w:val="7914839A"/>
    <w:rsid w:val="7914F90F"/>
    <w:rsid w:val="79227DAC"/>
    <w:rsid w:val="792347E7"/>
    <w:rsid w:val="792388E2"/>
    <w:rsid w:val="79298768"/>
    <w:rsid w:val="792F47D4"/>
    <w:rsid w:val="793076EE"/>
    <w:rsid w:val="793278B5"/>
    <w:rsid w:val="7933624D"/>
    <w:rsid w:val="79399F43"/>
    <w:rsid w:val="7948F169"/>
    <w:rsid w:val="794F90B0"/>
    <w:rsid w:val="79569EDB"/>
    <w:rsid w:val="796125D5"/>
    <w:rsid w:val="7968B17E"/>
    <w:rsid w:val="796F1540"/>
    <w:rsid w:val="7971987C"/>
    <w:rsid w:val="7973B8DB"/>
    <w:rsid w:val="797995F1"/>
    <w:rsid w:val="79867DB4"/>
    <w:rsid w:val="7986F4F9"/>
    <w:rsid w:val="7997CD33"/>
    <w:rsid w:val="799BC922"/>
    <w:rsid w:val="799D4F24"/>
    <w:rsid w:val="799E8D30"/>
    <w:rsid w:val="79A46798"/>
    <w:rsid w:val="79A7C989"/>
    <w:rsid w:val="79B2BCB4"/>
    <w:rsid w:val="79B4F6BE"/>
    <w:rsid w:val="79BA1FBC"/>
    <w:rsid w:val="79DB3E8B"/>
    <w:rsid w:val="79DEBB69"/>
    <w:rsid w:val="79E16AC2"/>
    <w:rsid w:val="79E37D54"/>
    <w:rsid w:val="79EAADF2"/>
    <w:rsid w:val="7A025CD5"/>
    <w:rsid w:val="7A032FC3"/>
    <w:rsid w:val="7A049F6A"/>
    <w:rsid w:val="7A0DFF76"/>
    <w:rsid w:val="7A10161F"/>
    <w:rsid w:val="7A189D21"/>
    <w:rsid w:val="7A1A3BC8"/>
    <w:rsid w:val="7A241DE1"/>
    <w:rsid w:val="7A24FC7F"/>
    <w:rsid w:val="7A311E6B"/>
    <w:rsid w:val="7A389F42"/>
    <w:rsid w:val="7A3E6972"/>
    <w:rsid w:val="7A4EC993"/>
    <w:rsid w:val="7A4FE85E"/>
    <w:rsid w:val="7A5780DF"/>
    <w:rsid w:val="7A58A209"/>
    <w:rsid w:val="7A58DD3A"/>
    <w:rsid w:val="7A5AC260"/>
    <w:rsid w:val="7A633B11"/>
    <w:rsid w:val="7A678414"/>
    <w:rsid w:val="7A76A07E"/>
    <w:rsid w:val="7A7880DB"/>
    <w:rsid w:val="7A7AB455"/>
    <w:rsid w:val="7A7BA339"/>
    <w:rsid w:val="7A7E8C4B"/>
    <w:rsid w:val="7A7F6789"/>
    <w:rsid w:val="7A8F8E59"/>
    <w:rsid w:val="7AACB497"/>
    <w:rsid w:val="7AB7C863"/>
    <w:rsid w:val="7ABC300C"/>
    <w:rsid w:val="7AC453CF"/>
    <w:rsid w:val="7ADCD3B5"/>
    <w:rsid w:val="7AE1DAB1"/>
    <w:rsid w:val="7AE711A0"/>
    <w:rsid w:val="7AEA3E8F"/>
    <w:rsid w:val="7AEFA563"/>
    <w:rsid w:val="7AF19617"/>
    <w:rsid w:val="7AFA4C6C"/>
    <w:rsid w:val="7B078F4E"/>
    <w:rsid w:val="7B0ECEE2"/>
    <w:rsid w:val="7B0FF6C9"/>
    <w:rsid w:val="7B118D22"/>
    <w:rsid w:val="7B12B5F4"/>
    <w:rsid w:val="7B1A2B3E"/>
    <w:rsid w:val="7B1FF531"/>
    <w:rsid w:val="7B21B03D"/>
    <w:rsid w:val="7B251580"/>
    <w:rsid w:val="7B32C6C0"/>
    <w:rsid w:val="7B391954"/>
    <w:rsid w:val="7B3B63BE"/>
    <w:rsid w:val="7B476983"/>
    <w:rsid w:val="7B4A0939"/>
    <w:rsid w:val="7B52551D"/>
    <w:rsid w:val="7B5540B2"/>
    <w:rsid w:val="7B5B2930"/>
    <w:rsid w:val="7B5B91F2"/>
    <w:rsid w:val="7B5FD7A3"/>
    <w:rsid w:val="7B69C243"/>
    <w:rsid w:val="7B71E6A5"/>
    <w:rsid w:val="7B780D9D"/>
    <w:rsid w:val="7B7D4908"/>
    <w:rsid w:val="7B7DE997"/>
    <w:rsid w:val="7B828B84"/>
    <w:rsid w:val="7B939912"/>
    <w:rsid w:val="7B946560"/>
    <w:rsid w:val="7BA65BB2"/>
    <w:rsid w:val="7BAF72BE"/>
    <w:rsid w:val="7BB774B5"/>
    <w:rsid w:val="7BC97EFE"/>
    <w:rsid w:val="7BCF60E8"/>
    <w:rsid w:val="7BDA09A8"/>
    <w:rsid w:val="7BDB1A95"/>
    <w:rsid w:val="7BE1526D"/>
    <w:rsid w:val="7BE4AED1"/>
    <w:rsid w:val="7BE81122"/>
    <w:rsid w:val="7BEAEE70"/>
    <w:rsid w:val="7BF61D39"/>
    <w:rsid w:val="7C0EFC90"/>
    <w:rsid w:val="7C19ADDE"/>
    <w:rsid w:val="7C3869C5"/>
    <w:rsid w:val="7C3E03A1"/>
    <w:rsid w:val="7C43C330"/>
    <w:rsid w:val="7C461F8E"/>
    <w:rsid w:val="7C572BDD"/>
    <w:rsid w:val="7C5A711D"/>
    <w:rsid w:val="7C5D517A"/>
    <w:rsid w:val="7C605137"/>
    <w:rsid w:val="7C6B17F7"/>
    <w:rsid w:val="7C73FB83"/>
    <w:rsid w:val="7C7F3C68"/>
    <w:rsid w:val="7C8570A3"/>
    <w:rsid w:val="7C89C49B"/>
    <w:rsid w:val="7C8D840B"/>
    <w:rsid w:val="7C906B5F"/>
    <w:rsid w:val="7C94738F"/>
    <w:rsid w:val="7C98C697"/>
    <w:rsid w:val="7CA15EA8"/>
    <w:rsid w:val="7CAA07D2"/>
    <w:rsid w:val="7CB565CB"/>
    <w:rsid w:val="7CB6DA4D"/>
    <w:rsid w:val="7CB856C4"/>
    <w:rsid w:val="7CBA2154"/>
    <w:rsid w:val="7CBD89C8"/>
    <w:rsid w:val="7CC5ACFA"/>
    <w:rsid w:val="7CCFA386"/>
    <w:rsid w:val="7CEF19F8"/>
    <w:rsid w:val="7D028124"/>
    <w:rsid w:val="7D12EE30"/>
    <w:rsid w:val="7D305FC5"/>
    <w:rsid w:val="7D3BEE8F"/>
    <w:rsid w:val="7D3D6F80"/>
    <w:rsid w:val="7D47B6E1"/>
    <w:rsid w:val="7D488C8E"/>
    <w:rsid w:val="7D4F9870"/>
    <w:rsid w:val="7D54E7B8"/>
    <w:rsid w:val="7D654F5F"/>
    <w:rsid w:val="7D6D70EF"/>
    <w:rsid w:val="7D71DABF"/>
    <w:rsid w:val="7D756160"/>
    <w:rsid w:val="7D7F0498"/>
    <w:rsid w:val="7D866C96"/>
    <w:rsid w:val="7D8BE443"/>
    <w:rsid w:val="7D8E7DE5"/>
    <w:rsid w:val="7D9381A8"/>
    <w:rsid w:val="7D9E0E79"/>
    <w:rsid w:val="7DA89654"/>
    <w:rsid w:val="7DB2E6F8"/>
    <w:rsid w:val="7DB580B2"/>
    <w:rsid w:val="7DBD2082"/>
    <w:rsid w:val="7DBEF5E6"/>
    <w:rsid w:val="7DC3EFAF"/>
    <w:rsid w:val="7DC6B8F9"/>
    <w:rsid w:val="7DC6BD22"/>
    <w:rsid w:val="7DC7450B"/>
    <w:rsid w:val="7DCC6797"/>
    <w:rsid w:val="7DD39F48"/>
    <w:rsid w:val="7DE43612"/>
    <w:rsid w:val="7DE773FE"/>
    <w:rsid w:val="7DECEC3F"/>
    <w:rsid w:val="7DEF82E7"/>
    <w:rsid w:val="7DF4903F"/>
    <w:rsid w:val="7DF8A54B"/>
    <w:rsid w:val="7E00E5B7"/>
    <w:rsid w:val="7E018922"/>
    <w:rsid w:val="7E0ACFC2"/>
    <w:rsid w:val="7E18591D"/>
    <w:rsid w:val="7E1AB9BC"/>
    <w:rsid w:val="7E2ABB84"/>
    <w:rsid w:val="7E3496F8"/>
    <w:rsid w:val="7E355282"/>
    <w:rsid w:val="7E39351E"/>
    <w:rsid w:val="7E42E750"/>
    <w:rsid w:val="7E4DEFA9"/>
    <w:rsid w:val="7E4EA876"/>
    <w:rsid w:val="7E5441CC"/>
    <w:rsid w:val="7E58DE02"/>
    <w:rsid w:val="7E5A62E6"/>
    <w:rsid w:val="7E6F55E1"/>
    <w:rsid w:val="7E75613B"/>
    <w:rsid w:val="7E7577C9"/>
    <w:rsid w:val="7E77BC4D"/>
    <w:rsid w:val="7E7DFB10"/>
    <w:rsid w:val="7E7E6B27"/>
    <w:rsid w:val="7E87F518"/>
    <w:rsid w:val="7E894120"/>
    <w:rsid w:val="7E8B3C65"/>
    <w:rsid w:val="7E94764C"/>
    <w:rsid w:val="7EACA76C"/>
    <w:rsid w:val="7EBA9BA3"/>
    <w:rsid w:val="7EBF46CF"/>
    <w:rsid w:val="7EC4305C"/>
    <w:rsid w:val="7ED7F359"/>
    <w:rsid w:val="7EE24CB1"/>
    <w:rsid w:val="7EE7608F"/>
    <w:rsid w:val="7EEA2874"/>
    <w:rsid w:val="7EF6A4F5"/>
    <w:rsid w:val="7EFA882F"/>
    <w:rsid w:val="7EFC1795"/>
    <w:rsid w:val="7F01D90E"/>
    <w:rsid w:val="7F0D5C10"/>
    <w:rsid w:val="7F0FAC74"/>
    <w:rsid w:val="7F1779F1"/>
    <w:rsid w:val="7F1AE932"/>
    <w:rsid w:val="7F1B0CEA"/>
    <w:rsid w:val="7F1F1E04"/>
    <w:rsid w:val="7F200F04"/>
    <w:rsid w:val="7F3CA797"/>
    <w:rsid w:val="7F41C38F"/>
    <w:rsid w:val="7F436360"/>
    <w:rsid w:val="7F451C65"/>
    <w:rsid w:val="7F49C22E"/>
    <w:rsid w:val="7F49CC3D"/>
    <w:rsid w:val="7F4F2186"/>
    <w:rsid w:val="7F4FFB9A"/>
    <w:rsid w:val="7F56BC79"/>
    <w:rsid w:val="7F5D7D2E"/>
    <w:rsid w:val="7F6B1F0E"/>
    <w:rsid w:val="7F6F6FA9"/>
    <w:rsid w:val="7F739145"/>
    <w:rsid w:val="7F791221"/>
    <w:rsid w:val="7F7BC2C1"/>
    <w:rsid w:val="7F88EC3A"/>
    <w:rsid w:val="7F89A5B7"/>
    <w:rsid w:val="7F8CC45F"/>
    <w:rsid w:val="7F8DF94E"/>
    <w:rsid w:val="7F950936"/>
    <w:rsid w:val="7F9C50DC"/>
    <w:rsid w:val="7F9FDC13"/>
    <w:rsid w:val="7FA0540A"/>
    <w:rsid w:val="7FA1DA0B"/>
    <w:rsid w:val="7FA2E2D2"/>
    <w:rsid w:val="7FA3E5E3"/>
    <w:rsid w:val="7FA3E834"/>
    <w:rsid w:val="7FB84DB4"/>
    <w:rsid w:val="7FB9E7E2"/>
    <w:rsid w:val="7FBE1637"/>
    <w:rsid w:val="7FC4112A"/>
    <w:rsid w:val="7FD00EFB"/>
    <w:rsid w:val="7FD13E69"/>
    <w:rsid w:val="7FD79336"/>
    <w:rsid w:val="7FD82EE0"/>
    <w:rsid w:val="7FD88501"/>
    <w:rsid w:val="7FDEB743"/>
    <w:rsid w:val="7FE1FCD2"/>
    <w:rsid w:val="7FE60FC6"/>
    <w:rsid w:val="7FF2D7A8"/>
    <w:rsid w:val="7FF4AE63"/>
    <w:rsid w:val="7FF52A8A"/>
    <w:rsid w:val="7FFD031C"/>
    <w:rsid w:val="7FFD6E37"/>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009D1C"/>
  <w15:chartTrackingRefBased/>
  <w15:docId w15:val="{46E533AA-C449-4FD0-808B-F55249CDD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77A"/>
    <w:pPr>
      <w:spacing w:line="360" w:lineRule="auto"/>
      <w:jc w:val="both"/>
    </w:pPr>
    <w:rPr>
      <w:rFonts w:ascii="Times New Roman" w:hAnsi="Times New Roman"/>
    </w:rPr>
  </w:style>
  <w:style w:type="paragraph" w:styleId="Heading1">
    <w:name w:val="heading 1"/>
    <w:aliases w:val="Row sub-heading"/>
    <w:basedOn w:val="Normal"/>
    <w:next w:val="Normal"/>
    <w:link w:val="Heading1Char"/>
    <w:uiPriority w:val="9"/>
    <w:qFormat/>
    <w:rsid w:val="00061E8B"/>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61E8B"/>
    <w:pPr>
      <w:keepNext/>
      <w:keepLines/>
      <w:spacing w:before="120" w:after="0"/>
      <w:outlineLvl w:val="1"/>
    </w:pPr>
    <w:rPr>
      <w:rFonts w:eastAsiaTheme="majorEastAsia" w:cstheme="majorBidi"/>
      <w:b/>
      <w:sz w:val="24"/>
      <w:szCs w:val="26"/>
    </w:rPr>
  </w:style>
  <w:style w:type="paragraph" w:styleId="Heading3">
    <w:name w:val="heading 3"/>
    <w:aliases w:val="Column heading"/>
    <w:basedOn w:val="Normal"/>
    <w:next w:val="Normal"/>
    <w:link w:val="Heading3Char"/>
    <w:uiPriority w:val="9"/>
    <w:unhideWhenUsed/>
    <w:qFormat/>
    <w:rsid w:val="00EC5E2B"/>
    <w:pPr>
      <w:keepNext/>
      <w:keepLines/>
      <w:spacing w:before="40" w:after="0"/>
      <w:outlineLvl w:val="2"/>
    </w:pPr>
    <w:rPr>
      <w:rFonts w:eastAsiaTheme="majorEastAsia" w:cstheme="majorBidi"/>
      <w:i/>
      <w:sz w:val="24"/>
      <w:szCs w:val="24"/>
    </w:rPr>
  </w:style>
  <w:style w:type="paragraph" w:styleId="Heading4">
    <w:name w:val="heading 4"/>
    <w:aliases w:val="Notes,Main text,Table captions"/>
    <w:basedOn w:val="Normal"/>
    <w:next w:val="Normal"/>
    <w:link w:val="Heading4Char"/>
    <w:uiPriority w:val="9"/>
    <w:unhideWhenUsed/>
    <w:qFormat/>
    <w:rsid w:val="00B873FA"/>
    <w:pPr>
      <w:outlineLvl w:val="3"/>
    </w:pPr>
    <w:rPr>
      <w:i/>
      <w:iCs/>
      <w:color w:val="5B9BD5" w:themeColor="accent1"/>
    </w:rPr>
  </w:style>
  <w:style w:type="paragraph" w:styleId="Heading5">
    <w:name w:val="heading 5"/>
    <w:aliases w:val="sub sub heading"/>
    <w:basedOn w:val="Normal"/>
    <w:next w:val="Normal"/>
    <w:link w:val="Heading5Char"/>
    <w:uiPriority w:val="9"/>
    <w:unhideWhenUsed/>
    <w:qFormat/>
    <w:rsid w:val="009E3FE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61E8B"/>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061E8B"/>
    <w:rPr>
      <w:rFonts w:ascii="Times New Roman" w:eastAsiaTheme="majorEastAsia" w:hAnsi="Times New Roman" w:cstheme="majorBidi"/>
      <w:b/>
      <w:spacing w:val="-10"/>
      <w:kern w:val="28"/>
      <w:sz w:val="40"/>
      <w:szCs w:val="56"/>
    </w:rPr>
  </w:style>
  <w:style w:type="character" w:styleId="CommentReference">
    <w:name w:val="annotation reference"/>
    <w:basedOn w:val="DefaultParagraphFont"/>
    <w:uiPriority w:val="99"/>
    <w:unhideWhenUsed/>
    <w:rsid w:val="00BC2827"/>
    <w:rPr>
      <w:sz w:val="16"/>
      <w:szCs w:val="16"/>
    </w:rPr>
  </w:style>
  <w:style w:type="paragraph" w:styleId="CommentText">
    <w:name w:val="annotation text"/>
    <w:basedOn w:val="Normal"/>
    <w:link w:val="CommentTextChar"/>
    <w:uiPriority w:val="99"/>
    <w:unhideWhenUsed/>
    <w:rsid w:val="00BC2827"/>
    <w:pPr>
      <w:spacing w:line="240" w:lineRule="auto"/>
    </w:pPr>
    <w:rPr>
      <w:sz w:val="20"/>
      <w:szCs w:val="20"/>
    </w:rPr>
  </w:style>
  <w:style w:type="character" w:customStyle="1" w:styleId="CommentTextChar">
    <w:name w:val="Comment Text Char"/>
    <w:basedOn w:val="DefaultParagraphFont"/>
    <w:link w:val="CommentText"/>
    <w:uiPriority w:val="99"/>
    <w:rsid w:val="00BC2827"/>
    <w:rPr>
      <w:sz w:val="20"/>
      <w:szCs w:val="20"/>
    </w:rPr>
  </w:style>
  <w:style w:type="paragraph" w:styleId="CommentSubject">
    <w:name w:val="annotation subject"/>
    <w:basedOn w:val="CommentText"/>
    <w:next w:val="CommentText"/>
    <w:link w:val="CommentSubjectChar"/>
    <w:uiPriority w:val="99"/>
    <w:semiHidden/>
    <w:unhideWhenUsed/>
    <w:rsid w:val="00BC2827"/>
    <w:rPr>
      <w:b/>
      <w:bCs/>
    </w:rPr>
  </w:style>
  <w:style w:type="character" w:customStyle="1" w:styleId="CommentSubjectChar">
    <w:name w:val="Comment Subject Char"/>
    <w:basedOn w:val="CommentTextChar"/>
    <w:link w:val="CommentSubject"/>
    <w:uiPriority w:val="99"/>
    <w:semiHidden/>
    <w:rsid w:val="00BC2827"/>
    <w:rPr>
      <w:b/>
      <w:bCs/>
      <w:sz w:val="20"/>
      <w:szCs w:val="20"/>
    </w:rPr>
  </w:style>
  <w:style w:type="paragraph" w:styleId="BalloonText">
    <w:name w:val="Balloon Text"/>
    <w:basedOn w:val="Normal"/>
    <w:link w:val="BalloonTextChar"/>
    <w:uiPriority w:val="99"/>
    <w:semiHidden/>
    <w:unhideWhenUsed/>
    <w:rsid w:val="00BC2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827"/>
    <w:rPr>
      <w:rFonts w:ascii="Segoe UI" w:hAnsi="Segoe UI" w:cs="Segoe UI"/>
      <w:sz w:val="18"/>
      <w:szCs w:val="18"/>
    </w:rPr>
  </w:style>
  <w:style w:type="character" w:customStyle="1" w:styleId="Heading1Char">
    <w:name w:val="Heading 1 Char"/>
    <w:aliases w:val="Row sub-heading Char"/>
    <w:basedOn w:val="DefaultParagraphFont"/>
    <w:link w:val="Heading1"/>
    <w:uiPriority w:val="9"/>
    <w:rsid w:val="00061E8B"/>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061E8B"/>
    <w:rPr>
      <w:rFonts w:ascii="Times New Roman" w:eastAsiaTheme="majorEastAsia" w:hAnsi="Times New Roman" w:cstheme="majorBidi"/>
      <w:b/>
      <w:sz w:val="24"/>
      <w:szCs w:val="26"/>
    </w:rPr>
  </w:style>
  <w:style w:type="paragraph" w:styleId="ListParagraph">
    <w:name w:val="List Paragraph"/>
    <w:basedOn w:val="Normal"/>
    <w:uiPriority w:val="34"/>
    <w:qFormat/>
    <w:rsid w:val="00C806CA"/>
    <w:pPr>
      <w:ind w:left="720"/>
      <w:contextualSpacing/>
    </w:pPr>
  </w:style>
  <w:style w:type="character" w:styleId="Hyperlink">
    <w:name w:val="Hyperlink"/>
    <w:basedOn w:val="DefaultParagraphFont"/>
    <w:uiPriority w:val="99"/>
    <w:unhideWhenUsed/>
    <w:rsid w:val="00363E3D"/>
    <w:rPr>
      <w:color w:val="0563C1" w:themeColor="hyperlink"/>
      <w:u w:val="single"/>
    </w:rPr>
  </w:style>
  <w:style w:type="character" w:customStyle="1" w:styleId="UnresolvedMention1">
    <w:name w:val="Unresolved Mention1"/>
    <w:basedOn w:val="DefaultParagraphFont"/>
    <w:uiPriority w:val="99"/>
    <w:semiHidden/>
    <w:unhideWhenUsed/>
    <w:rsid w:val="00363E3D"/>
    <w:rPr>
      <w:color w:val="605E5C"/>
      <w:shd w:val="clear" w:color="auto" w:fill="E1DFDD"/>
    </w:rPr>
  </w:style>
  <w:style w:type="character" w:customStyle="1" w:styleId="Heading3Char">
    <w:name w:val="Heading 3 Char"/>
    <w:aliases w:val="Column heading Char"/>
    <w:basedOn w:val="DefaultParagraphFont"/>
    <w:link w:val="Heading3"/>
    <w:uiPriority w:val="9"/>
    <w:rsid w:val="00EC5E2B"/>
    <w:rPr>
      <w:rFonts w:ascii="Times New Roman" w:eastAsiaTheme="majorEastAsia" w:hAnsi="Times New Roman" w:cstheme="majorBidi"/>
      <w:i/>
      <w:sz w:val="24"/>
      <w:szCs w:val="24"/>
    </w:rPr>
  </w:style>
  <w:style w:type="paragraph" w:customStyle="1" w:styleId="EndNoteBibliographyTitle">
    <w:name w:val="EndNote Bibliography Title"/>
    <w:basedOn w:val="Normal"/>
    <w:link w:val="EndNoteBibliographyTitleChar"/>
    <w:rsid w:val="0013769C"/>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3769C"/>
    <w:rPr>
      <w:rFonts w:ascii="Calibri" w:hAnsi="Calibri" w:cs="Calibri"/>
      <w:lang w:val="en-US"/>
    </w:rPr>
  </w:style>
  <w:style w:type="paragraph" w:customStyle="1" w:styleId="EndNoteBibliography">
    <w:name w:val="EndNote Bibliography"/>
    <w:basedOn w:val="Normal"/>
    <w:link w:val="EndNoteBibliographyChar"/>
    <w:rsid w:val="0013769C"/>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13769C"/>
    <w:rPr>
      <w:rFonts w:ascii="Calibri" w:hAnsi="Calibri" w:cs="Calibri"/>
      <w:lang w:val="en-US"/>
    </w:rPr>
  </w:style>
  <w:style w:type="paragraph" w:styleId="NoSpacing">
    <w:name w:val="No Spacing"/>
    <w:aliases w:val="Row heading"/>
    <w:uiPriority w:val="1"/>
    <w:qFormat/>
    <w:rsid w:val="00957FAF"/>
    <w:pPr>
      <w:spacing w:after="0" w:line="240" w:lineRule="auto"/>
    </w:pPr>
    <w:rPr>
      <w:lang w:val="en-US"/>
    </w:rPr>
  </w:style>
  <w:style w:type="paragraph" w:styleId="FootnoteText">
    <w:name w:val="footnote text"/>
    <w:basedOn w:val="Normal"/>
    <w:link w:val="FootnoteTextChar"/>
    <w:uiPriority w:val="99"/>
    <w:unhideWhenUsed/>
    <w:rsid w:val="00957FAF"/>
    <w:pPr>
      <w:spacing w:after="0" w:line="240" w:lineRule="auto"/>
    </w:pPr>
    <w:rPr>
      <w:rFonts w:ascii="Arial" w:eastAsia="Times New Roman" w:hAnsi="Arial" w:cs="Times New Roman"/>
      <w:sz w:val="24"/>
      <w:szCs w:val="24"/>
      <w:lang w:val="en-US"/>
    </w:rPr>
  </w:style>
  <w:style w:type="character" w:customStyle="1" w:styleId="FootnoteTextChar">
    <w:name w:val="Footnote Text Char"/>
    <w:basedOn w:val="DefaultParagraphFont"/>
    <w:link w:val="FootnoteText"/>
    <w:uiPriority w:val="99"/>
    <w:rsid w:val="00957FAF"/>
    <w:rPr>
      <w:rFonts w:ascii="Arial" w:eastAsia="Times New Roman" w:hAnsi="Arial" w:cs="Times New Roman"/>
      <w:sz w:val="24"/>
      <w:szCs w:val="24"/>
      <w:lang w:val="en-US"/>
    </w:rPr>
  </w:style>
  <w:style w:type="character" w:styleId="FootnoteReference">
    <w:name w:val="footnote reference"/>
    <w:basedOn w:val="DefaultParagraphFont"/>
    <w:uiPriority w:val="99"/>
    <w:unhideWhenUsed/>
    <w:rsid w:val="00957FAF"/>
    <w:rPr>
      <w:vertAlign w:val="superscript"/>
    </w:rPr>
  </w:style>
  <w:style w:type="paragraph" w:styleId="NormalWeb">
    <w:name w:val="Normal (Web)"/>
    <w:basedOn w:val="Normal"/>
    <w:uiPriority w:val="99"/>
    <w:semiHidden/>
    <w:unhideWhenUsed/>
    <w:rsid w:val="00917E7D"/>
    <w:pPr>
      <w:spacing w:before="100" w:beforeAutospacing="1" w:after="100" w:afterAutospacing="1" w:line="240" w:lineRule="auto"/>
    </w:pPr>
    <w:rPr>
      <w:rFonts w:eastAsia="Times New Roman" w:cs="Times New Roman"/>
      <w:sz w:val="24"/>
      <w:szCs w:val="24"/>
      <w:lang w:val="en-AU" w:eastAsia="en-GB"/>
    </w:rPr>
  </w:style>
  <w:style w:type="character" w:styleId="FollowedHyperlink">
    <w:name w:val="FollowedHyperlink"/>
    <w:basedOn w:val="DefaultParagraphFont"/>
    <w:uiPriority w:val="99"/>
    <w:semiHidden/>
    <w:unhideWhenUsed/>
    <w:rsid w:val="007B283B"/>
    <w:rPr>
      <w:color w:val="954F72" w:themeColor="followedHyperlink"/>
      <w:u w:val="single"/>
    </w:rPr>
  </w:style>
  <w:style w:type="table" w:styleId="TableGrid">
    <w:name w:val="Table Grid"/>
    <w:basedOn w:val="TableNormal"/>
    <w:uiPriority w:val="39"/>
    <w:rsid w:val="00BA5FC5"/>
    <w:pPr>
      <w:spacing w:after="0" w:line="240" w:lineRule="auto"/>
      <w:jc w:val="both"/>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6C5E26"/>
    <w:pPr>
      <w:spacing w:after="0" w:line="240" w:lineRule="auto"/>
    </w:pPr>
    <w:rPr>
      <w:rFonts w:ascii="Times" w:hAnsi="Times"/>
      <w:sz w:val="14"/>
      <w:szCs w:val="14"/>
      <w:lang w:val="en-US"/>
    </w:rPr>
  </w:style>
  <w:style w:type="paragraph" w:customStyle="1" w:styleId="Default">
    <w:name w:val="Default"/>
    <w:rsid w:val="00692E95"/>
    <w:pPr>
      <w:autoSpaceDE w:val="0"/>
      <w:autoSpaceDN w:val="0"/>
      <w:adjustRightInd w:val="0"/>
      <w:spacing w:after="0" w:line="240" w:lineRule="auto"/>
    </w:pPr>
    <w:rPr>
      <w:rFonts w:ascii="Gulliver" w:hAnsi="Gulliver" w:cs="Gulliver"/>
      <w:color w:val="000000"/>
      <w:sz w:val="24"/>
      <w:szCs w:val="24"/>
      <w:lang w:val="en-GB"/>
    </w:rPr>
  </w:style>
  <w:style w:type="character" w:styleId="Strong">
    <w:name w:val="Strong"/>
    <w:basedOn w:val="DefaultParagraphFont"/>
    <w:uiPriority w:val="22"/>
    <w:qFormat/>
    <w:rsid w:val="004D5B3B"/>
    <w:rPr>
      <w:b/>
      <w:bCs/>
    </w:rPr>
  </w:style>
  <w:style w:type="paragraph" w:styleId="Revision">
    <w:name w:val="Revision"/>
    <w:hidden/>
    <w:uiPriority w:val="99"/>
    <w:semiHidden/>
    <w:rsid w:val="00A5429F"/>
    <w:pPr>
      <w:spacing w:after="0" w:line="240" w:lineRule="auto"/>
    </w:pPr>
  </w:style>
  <w:style w:type="character" w:styleId="UnresolvedMention">
    <w:name w:val="Unresolved Mention"/>
    <w:basedOn w:val="DefaultParagraphFont"/>
    <w:uiPriority w:val="99"/>
    <w:semiHidden/>
    <w:unhideWhenUsed/>
    <w:rsid w:val="00865571"/>
    <w:rPr>
      <w:color w:val="605E5C"/>
      <w:shd w:val="clear" w:color="auto" w:fill="E1DFDD"/>
    </w:rPr>
  </w:style>
  <w:style w:type="paragraph" w:styleId="Subtitle">
    <w:name w:val="Subtitle"/>
    <w:basedOn w:val="Normal"/>
    <w:next w:val="Normal"/>
    <w:link w:val="SubtitleChar"/>
    <w:uiPriority w:val="11"/>
    <w:qFormat/>
    <w:rsid w:val="003221F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221FD"/>
    <w:rPr>
      <w:rFonts w:eastAsiaTheme="minorEastAsia"/>
      <w:color w:val="5A5A5A" w:themeColor="text1" w:themeTint="A5"/>
      <w:spacing w:val="15"/>
    </w:rPr>
  </w:style>
  <w:style w:type="paragraph" w:customStyle="1" w:styleId="refauthorsname">
    <w:name w:val="ref__authors__name"/>
    <w:basedOn w:val="Normal"/>
    <w:rsid w:val="00923ABE"/>
    <w:pPr>
      <w:spacing w:before="100" w:beforeAutospacing="1" w:after="100" w:afterAutospacing="1" w:line="240" w:lineRule="auto"/>
    </w:pPr>
    <w:rPr>
      <w:rFonts w:eastAsia="Times New Roman" w:cs="Times New Roman"/>
      <w:sz w:val="24"/>
      <w:szCs w:val="24"/>
      <w:lang w:val="en-AU" w:eastAsia="en-AU"/>
    </w:rPr>
  </w:style>
  <w:style w:type="character" w:customStyle="1" w:styleId="refpublishername">
    <w:name w:val="refpublishername"/>
    <w:basedOn w:val="DefaultParagraphFont"/>
    <w:rsid w:val="00923ABE"/>
  </w:style>
  <w:style w:type="character" w:customStyle="1" w:styleId="refpublisherloc">
    <w:name w:val="refpublisherloc"/>
    <w:basedOn w:val="DefaultParagraphFont"/>
    <w:rsid w:val="00923ABE"/>
  </w:style>
  <w:style w:type="character" w:customStyle="1" w:styleId="refdate">
    <w:name w:val="refdate"/>
    <w:basedOn w:val="DefaultParagraphFont"/>
    <w:rsid w:val="00923ABE"/>
  </w:style>
  <w:style w:type="character" w:customStyle="1" w:styleId="Heading4Char">
    <w:name w:val="Heading 4 Char"/>
    <w:aliases w:val="Notes Char,Main text Char,Table captions Char"/>
    <w:basedOn w:val="DefaultParagraphFont"/>
    <w:link w:val="Heading4"/>
    <w:uiPriority w:val="9"/>
    <w:rsid w:val="00B873FA"/>
    <w:rPr>
      <w:rFonts w:ascii="Times New Roman" w:hAnsi="Times New Roman"/>
      <w:i/>
      <w:iCs/>
      <w:color w:val="5B9BD5" w:themeColor="accent1"/>
    </w:rPr>
  </w:style>
  <w:style w:type="paragraph" w:styleId="Header">
    <w:name w:val="header"/>
    <w:basedOn w:val="Normal"/>
    <w:link w:val="HeaderChar"/>
    <w:uiPriority w:val="99"/>
    <w:unhideWhenUsed/>
    <w:rsid w:val="00A00A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0A34"/>
    <w:rPr>
      <w:rFonts w:ascii="Times New Roman" w:hAnsi="Times New Roman"/>
    </w:rPr>
  </w:style>
  <w:style w:type="paragraph" w:styleId="Footer">
    <w:name w:val="footer"/>
    <w:basedOn w:val="Normal"/>
    <w:link w:val="FooterChar"/>
    <w:uiPriority w:val="99"/>
    <w:unhideWhenUsed/>
    <w:rsid w:val="00A00A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0A34"/>
    <w:rPr>
      <w:rFonts w:ascii="Times New Roman" w:hAnsi="Times New Roman"/>
    </w:rPr>
  </w:style>
  <w:style w:type="character" w:styleId="Mention">
    <w:name w:val="Mention"/>
    <w:basedOn w:val="DefaultParagraphFont"/>
    <w:uiPriority w:val="99"/>
    <w:unhideWhenUsed/>
    <w:rsid w:val="00696AA1"/>
    <w:rPr>
      <w:color w:val="2B579A"/>
      <w:shd w:val="clear" w:color="auto" w:fill="E6E6E6"/>
    </w:rPr>
  </w:style>
  <w:style w:type="character" w:customStyle="1" w:styleId="normaltextrun">
    <w:name w:val="normaltextrun"/>
    <w:basedOn w:val="DefaultParagraphFont"/>
    <w:rsid w:val="00C00746"/>
  </w:style>
  <w:style w:type="character" w:customStyle="1" w:styleId="findhit">
    <w:name w:val="findhit"/>
    <w:basedOn w:val="DefaultParagraphFont"/>
    <w:rsid w:val="00935C8A"/>
  </w:style>
  <w:style w:type="character" w:styleId="PlaceholderText">
    <w:name w:val="Placeholder Text"/>
    <w:basedOn w:val="DefaultParagraphFont"/>
    <w:uiPriority w:val="99"/>
    <w:semiHidden/>
    <w:rsid w:val="00706255"/>
    <w:rPr>
      <w:color w:val="666666"/>
    </w:rPr>
  </w:style>
  <w:style w:type="paragraph" w:customStyle="1" w:styleId="Body">
    <w:name w:val="Body"/>
    <w:rsid w:val="002E6B6A"/>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14:textOutline w14:w="0" w14:cap="flat" w14:cmpd="sng" w14:algn="ctr">
        <w14:noFill/>
        <w14:prstDash w14:val="solid"/>
        <w14:bevel/>
      </w14:textOutline>
    </w:rPr>
  </w:style>
  <w:style w:type="character" w:customStyle="1" w:styleId="Heading5Char">
    <w:name w:val="Heading 5 Char"/>
    <w:aliases w:val="sub sub heading Char"/>
    <w:basedOn w:val="DefaultParagraphFont"/>
    <w:link w:val="Heading5"/>
    <w:uiPriority w:val="9"/>
    <w:rsid w:val="009E3FEE"/>
    <w:rPr>
      <w:rFonts w:asciiTheme="majorHAnsi" w:eastAsiaTheme="majorEastAsia" w:hAnsiTheme="majorHAnsi" w:cstheme="majorBidi"/>
      <w:color w:val="2E74B5" w:themeColor="accent1" w:themeShade="BF"/>
    </w:rPr>
  </w:style>
  <w:style w:type="paragraph" w:customStyle="1" w:styleId="TableFigureHeading">
    <w:name w:val="Table/Figure Heading"/>
    <w:basedOn w:val="Normal"/>
    <w:qFormat/>
    <w:rsid w:val="00D15BE5"/>
    <w:pPr>
      <w:keepNext/>
      <w:keepLines/>
      <w:spacing w:after="0" w:line="259" w:lineRule="auto"/>
      <w:jc w:val="left"/>
    </w:pPr>
    <w:rPr>
      <w:rFonts w:asciiTheme="majorBidi" w:eastAsiaTheme="minorEastAsia" w:hAnsiTheme="majorBidi" w:cstheme="majorBidi"/>
      <w:b/>
      <w:bCs/>
      <w:color w:val="000000"/>
      <w:sz w:val="20"/>
      <w:szCs w:val="20"/>
      <w:lang w:val="en-AU" w:eastAsia="zh-CN"/>
    </w:rPr>
  </w:style>
  <w:style w:type="paragraph" w:customStyle="1" w:styleId="Tablebody">
    <w:name w:val="Table body"/>
    <w:basedOn w:val="Normal"/>
    <w:link w:val="TablebodyChar"/>
    <w:qFormat/>
    <w:rsid w:val="00150069"/>
    <w:pPr>
      <w:spacing w:after="0" w:line="240" w:lineRule="auto"/>
    </w:pPr>
    <w:rPr>
      <w:rFonts w:cs="Times New Roman"/>
      <w:sz w:val="16"/>
      <w:szCs w:val="16"/>
    </w:rPr>
  </w:style>
  <w:style w:type="character" w:customStyle="1" w:styleId="TablebodyChar">
    <w:name w:val="Table body Char"/>
    <w:basedOn w:val="DefaultParagraphFont"/>
    <w:link w:val="Tablebody"/>
    <w:rsid w:val="00150069"/>
    <w:rPr>
      <w:rFonts w:ascii="Times New Roman" w:hAnsi="Times New Roman" w:cs="Times New Roman"/>
      <w:sz w:val="16"/>
      <w:szCs w:val="16"/>
    </w:rPr>
  </w:style>
  <w:style w:type="paragraph" w:customStyle="1" w:styleId="Tableindent">
    <w:name w:val="Table_indent"/>
    <w:basedOn w:val="Heading5"/>
    <w:link w:val="TableindentChar"/>
    <w:qFormat/>
    <w:rsid w:val="0050076F"/>
    <w:pPr>
      <w:keepNext w:val="0"/>
      <w:keepLines w:val="0"/>
      <w:spacing w:before="0" w:line="259" w:lineRule="auto"/>
      <w:ind w:left="113"/>
      <w:jc w:val="left"/>
    </w:pPr>
    <w:rPr>
      <w:rFonts w:asciiTheme="majorBidi" w:eastAsiaTheme="minorEastAsia" w:hAnsiTheme="majorBidi"/>
      <w:iCs/>
      <w:color w:val="000000"/>
      <w:sz w:val="16"/>
      <w:szCs w:val="16"/>
      <w:lang w:val="en-AU" w:eastAsia="zh-CN"/>
    </w:rPr>
  </w:style>
  <w:style w:type="character" w:customStyle="1" w:styleId="TableindentChar">
    <w:name w:val="Table_indent Char"/>
    <w:basedOn w:val="Heading5Char"/>
    <w:link w:val="Tableindent"/>
    <w:rsid w:val="0050076F"/>
    <w:rPr>
      <w:rFonts w:asciiTheme="majorBidi" w:eastAsiaTheme="minorEastAsia" w:hAnsiTheme="majorBidi" w:cstheme="majorBidi"/>
      <w:iCs/>
      <w:color w:val="000000"/>
      <w:sz w:val="16"/>
      <w:szCs w:val="16"/>
      <w:lang w:val="en-AU" w:eastAsia="zh-CN"/>
    </w:rPr>
  </w:style>
  <w:style w:type="paragraph" w:customStyle="1" w:styleId="Tablefootnote">
    <w:name w:val="Table_footnote"/>
    <w:basedOn w:val="Normal"/>
    <w:link w:val="TablefootnoteChar"/>
    <w:qFormat/>
    <w:rsid w:val="007547F5"/>
    <w:pPr>
      <w:spacing w:after="0" w:line="240" w:lineRule="auto"/>
    </w:pPr>
    <w:rPr>
      <w:sz w:val="16"/>
      <w:szCs w:val="16"/>
    </w:rPr>
  </w:style>
  <w:style w:type="character" w:customStyle="1" w:styleId="TablefootnoteChar">
    <w:name w:val="Table_footnote Char"/>
    <w:basedOn w:val="DefaultParagraphFont"/>
    <w:link w:val="Tablefootnote"/>
    <w:rsid w:val="007547F5"/>
    <w:rPr>
      <w:rFonts w:ascii="Times New Roman" w:hAnsi="Times New Roman"/>
      <w:sz w:val="16"/>
      <w:szCs w:val="16"/>
    </w:rPr>
  </w:style>
  <w:style w:type="numbering" w:customStyle="1" w:styleId="NoList1">
    <w:name w:val="No List1"/>
    <w:next w:val="NoList"/>
    <w:uiPriority w:val="99"/>
    <w:semiHidden/>
    <w:unhideWhenUsed/>
    <w:rsid w:val="008D461D"/>
  </w:style>
  <w:style w:type="paragraph" w:customStyle="1" w:styleId="maintext">
    <w:name w:val="main text"/>
    <w:basedOn w:val="Normal"/>
    <w:link w:val="maintextChar"/>
    <w:qFormat/>
    <w:rsid w:val="008D461D"/>
    <w:pPr>
      <w:spacing w:after="120" w:line="259" w:lineRule="auto"/>
      <w:jc w:val="left"/>
    </w:pPr>
    <w:rPr>
      <w:rFonts w:asciiTheme="majorBidi" w:eastAsiaTheme="minorEastAsia" w:hAnsiTheme="majorBidi" w:cstheme="majorBidi"/>
      <w:bCs/>
      <w:color w:val="000000"/>
      <w:lang w:val="en-AU" w:eastAsia="zh-CN"/>
    </w:rPr>
  </w:style>
  <w:style w:type="character" w:customStyle="1" w:styleId="maintextChar">
    <w:name w:val="main text Char"/>
    <w:basedOn w:val="Heading4Char"/>
    <w:link w:val="maintext"/>
    <w:rsid w:val="008D461D"/>
    <w:rPr>
      <w:rFonts w:asciiTheme="majorBidi" w:eastAsiaTheme="minorEastAsia" w:hAnsiTheme="majorBidi" w:cstheme="majorBidi"/>
      <w:bCs/>
      <w:i w:val="0"/>
      <w:iCs w:val="0"/>
      <w:color w:val="000000"/>
      <w:lang w:val="en-AU" w:eastAsia="zh-CN"/>
    </w:rPr>
  </w:style>
  <w:style w:type="paragraph" w:customStyle="1" w:styleId="paragraph">
    <w:name w:val="paragraph"/>
    <w:basedOn w:val="Normal"/>
    <w:rsid w:val="008D461D"/>
    <w:pPr>
      <w:spacing w:before="100" w:beforeAutospacing="1" w:after="100" w:afterAutospacing="1" w:line="240" w:lineRule="auto"/>
      <w:jc w:val="left"/>
    </w:pPr>
    <w:rPr>
      <w:rFonts w:eastAsia="Times New Roman" w:cs="Times New Roman"/>
      <w:sz w:val="24"/>
      <w:szCs w:val="24"/>
      <w:lang w:val="en-AU" w:eastAsia="en-AU"/>
    </w:rPr>
  </w:style>
  <w:style w:type="character" w:customStyle="1" w:styleId="eop">
    <w:name w:val="eop"/>
    <w:basedOn w:val="DefaultParagraphFont"/>
    <w:rsid w:val="008D461D"/>
  </w:style>
  <w:style w:type="paragraph" w:customStyle="1" w:styleId="Textsubheading">
    <w:name w:val="Text subheading"/>
    <w:basedOn w:val="maintext"/>
    <w:link w:val="TextsubheadingChar"/>
    <w:qFormat/>
    <w:rsid w:val="008D461D"/>
    <w:pPr>
      <w:keepNext/>
      <w:keepLines/>
      <w:spacing w:before="240"/>
    </w:pPr>
    <w:rPr>
      <w:i/>
      <w:iCs/>
    </w:rPr>
  </w:style>
  <w:style w:type="character" w:customStyle="1" w:styleId="TextsubheadingChar">
    <w:name w:val="Text subheading Char"/>
    <w:basedOn w:val="maintextChar"/>
    <w:link w:val="Textsubheading"/>
    <w:rsid w:val="008D461D"/>
    <w:rPr>
      <w:rFonts w:asciiTheme="majorBidi" w:eastAsiaTheme="minorEastAsia" w:hAnsiTheme="majorBidi" w:cstheme="majorBidi"/>
      <w:bCs/>
      <w:i/>
      <w:iCs/>
      <w:color w:val="000000"/>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270742">
      <w:bodyDiv w:val="1"/>
      <w:marLeft w:val="0"/>
      <w:marRight w:val="0"/>
      <w:marTop w:val="0"/>
      <w:marBottom w:val="0"/>
      <w:divBdr>
        <w:top w:val="none" w:sz="0" w:space="0" w:color="auto"/>
        <w:left w:val="none" w:sz="0" w:space="0" w:color="auto"/>
        <w:bottom w:val="none" w:sz="0" w:space="0" w:color="auto"/>
        <w:right w:val="none" w:sz="0" w:space="0" w:color="auto"/>
      </w:divBdr>
    </w:div>
    <w:div w:id="188951440">
      <w:bodyDiv w:val="1"/>
      <w:marLeft w:val="0"/>
      <w:marRight w:val="0"/>
      <w:marTop w:val="0"/>
      <w:marBottom w:val="0"/>
      <w:divBdr>
        <w:top w:val="none" w:sz="0" w:space="0" w:color="auto"/>
        <w:left w:val="none" w:sz="0" w:space="0" w:color="auto"/>
        <w:bottom w:val="none" w:sz="0" w:space="0" w:color="auto"/>
        <w:right w:val="none" w:sz="0" w:space="0" w:color="auto"/>
      </w:divBdr>
    </w:div>
    <w:div w:id="658537452">
      <w:bodyDiv w:val="1"/>
      <w:marLeft w:val="0"/>
      <w:marRight w:val="0"/>
      <w:marTop w:val="0"/>
      <w:marBottom w:val="0"/>
      <w:divBdr>
        <w:top w:val="none" w:sz="0" w:space="0" w:color="auto"/>
        <w:left w:val="none" w:sz="0" w:space="0" w:color="auto"/>
        <w:bottom w:val="none" w:sz="0" w:space="0" w:color="auto"/>
        <w:right w:val="none" w:sz="0" w:space="0" w:color="auto"/>
      </w:divBdr>
      <w:divsChild>
        <w:div w:id="921378740">
          <w:marLeft w:val="907"/>
          <w:marRight w:val="0"/>
          <w:marTop w:val="0"/>
          <w:marBottom w:val="0"/>
          <w:divBdr>
            <w:top w:val="none" w:sz="0" w:space="0" w:color="auto"/>
            <w:left w:val="none" w:sz="0" w:space="0" w:color="auto"/>
            <w:bottom w:val="none" w:sz="0" w:space="0" w:color="auto"/>
            <w:right w:val="none" w:sz="0" w:space="0" w:color="auto"/>
          </w:divBdr>
        </w:div>
        <w:div w:id="1025205259">
          <w:marLeft w:val="907"/>
          <w:marRight w:val="0"/>
          <w:marTop w:val="0"/>
          <w:marBottom w:val="0"/>
          <w:divBdr>
            <w:top w:val="none" w:sz="0" w:space="0" w:color="auto"/>
            <w:left w:val="none" w:sz="0" w:space="0" w:color="auto"/>
            <w:bottom w:val="none" w:sz="0" w:space="0" w:color="auto"/>
            <w:right w:val="none" w:sz="0" w:space="0" w:color="auto"/>
          </w:divBdr>
        </w:div>
        <w:div w:id="1128739821">
          <w:marLeft w:val="907"/>
          <w:marRight w:val="0"/>
          <w:marTop w:val="0"/>
          <w:marBottom w:val="0"/>
          <w:divBdr>
            <w:top w:val="none" w:sz="0" w:space="0" w:color="auto"/>
            <w:left w:val="none" w:sz="0" w:space="0" w:color="auto"/>
            <w:bottom w:val="none" w:sz="0" w:space="0" w:color="auto"/>
            <w:right w:val="none" w:sz="0" w:space="0" w:color="auto"/>
          </w:divBdr>
        </w:div>
      </w:divsChild>
    </w:div>
    <w:div w:id="687100992">
      <w:bodyDiv w:val="1"/>
      <w:marLeft w:val="0"/>
      <w:marRight w:val="0"/>
      <w:marTop w:val="0"/>
      <w:marBottom w:val="0"/>
      <w:divBdr>
        <w:top w:val="none" w:sz="0" w:space="0" w:color="auto"/>
        <w:left w:val="none" w:sz="0" w:space="0" w:color="auto"/>
        <w:bottom w:val="none" w:sz="0" w:space="0" w:color="auto"/>
        <w:right w:val="none" w:sz="0" w:space="0" w:color="auto"/>
      </w:divBdr>
    </w:div>
    <w:div w:id="796530126">
      <w:bodyDiv w:val="1"/>
      <w:marLeft w:val="0"/>
      <w:marRight w:val="0"/>
      <w:marTop w:val="0"/>
      <w:marBottom w:val="0"/>
      <w:divBdr>
        <w:top w:val="none" w:sz="0" w:space="0" w:color="auto"/>
        <w:left w:val="none" w:sz="0" w:space="0" w:color="auto"/>
        <w:bottom w:val="none" w:sz="0" w:space="0" w:color="auto"/>
        <w:right w:val="none" w:sz="0" w:space="0" w:color="auto"/>
      </w:divBdr>
    </w:div>
    <w:div w:id="814105783">
      <w:bodyDiv w:val="1"/>
      <w:marLeft w:val="0"/>
      <w:marRight w:val="0"/>
      <w:marTop w:val="0"/>
      <w:marBottom w:val="0"/>
      <w:divBdr>
        <w:top w:val="none" w:sz="0" w:space="0" w:color="auto"/>
        <w:left w:val="none" w:sz="0" w:space="0" w:color="auto"/>
        <w:bottom w:val="none" w:sz="0" w:space="0" w:color="auto"/>
        <w:right w:val="none" w:sz="0" w:space="0" w:color="auto"/>
      </w:divBdr>
    </w:div>
    <w:div w:id="851797666">
      <w:bodyDiv w:val="1"/>
      <w:marLeft w:val="0"/>
      <w:marRight w:val="0"/>
      <w:marTop w:val="0"/>
      <w:marBottom w:val="0"/>
      <w:divBdr>
        <w:top w:val="none" w:sz="0" w:space="0" w:color="auto"/>
        <w:left w:val="none" w:sz="0" w:space="0" w:color="auto"/>
        <w:bottom w:val="none" w:sz="0" w:space="0" w:color="auto"/>
        <w:right w:val="none" w:sz="0" w:space="0" w:color="auto"/>
      </w:divBdr>
    </w:div>
    <w:div w:id="885095405">
      <w:bodyDiv w:val="1"/>
      <w:marLeft w:val="0"/>
      <w:marRight w:val="0"/>
      <w:marTop w:val="0"/>
      <w:marBottom w:val="0"/>
      <w:divBdr>
        <w:top w:val="none" w:sz="0" w:space="0" w:color="auto"/>
        <w:left w:val="none" w:sz="0" w:space="0" w:color="auto"/>
        <w:bottom w:val="none" w:sz="0" w:space="0" w:color="auto"/>
        <w:right w:val="none" w:sz="0" w:space="0" w:color="auto"/>
      </w:divBdr>
    </w:div>
    <w:div w:id="900019128">
      <w:bodyDiv w:val="1"/>
      <w:marLeft w:val="0"/>
      <w:marRight w:val="0"/>
      <w:marTop w:val="0"/>
      <w:marBottom w:val="0"/>
      <w:divBdr>
        <w:top w:val="none" w:sz="0" w:space="0" w:color="auto"/>
        <w:left w:val="none" w:sz="0" w:space="0" w:color="auto"/>
        <w:bottom w:val="none" w:sz="0" w:space="0" w:color="auto"/>
        <w:right w:val="none" w:sz="0" w:space="0" w:color="auto"/>
      </w:divBdr>
    </w:div>
    <w:div w:id="970135198">
      <w:bodyDiv w:val="1"/>
      <w:marLeft w:val="0"/>
      <w:marRight w:val="0"/>
      <w:marTop w:val="0"/>
      <w:marBottom w:val="0"/>
      <w:divBdr>
        <w:top w:val="none" w:sz="0" w:space="0" w:color="auto"/>
        <w:left w:val="none" w:sz="0" w:space="0" w:color="auto"/>
        <w:bottom w:val="none" w:sz="0" w:space="0" w:color="auto"/>
        <w:right w:val="none" w:sz="0" w:space="0" w:color="auto"/>
      </w:divBdr>
      <w:divsChild>
        <w:div w:id="513689708">
          <w:marLeft w:val="907"/>
          <w:marRight w:val="0"/>
          <w:marTop w:val="0"/>
          <w:marBottom w:val="0"/>
          <w:divBdr>
            <w:top w:val="none" w:sz="0" w:space="0" w:color="auto"/>
            <w:left w:val="none" w:sz="0" w:space="0" w:color="auto"/>
            <w:bottom w:val="none" w:sz="0" w:space="0" w:color="auto"/>
            <w:right w:val="none" w:sz="0" w:space="0" w:color="auto"/>
          </w:divBdr>
        </w:div>
        <w:div w:id="1255433206">
          <w:marLeft w:val="907"/>
          <w:marRight w:val="0"/>
          <w:marTop w:val="0"/>
          <w:marBottom w:val="0"/>
          <w:divBdr>
            <w:top w:val="none" w:sz="0" w:space="0" w:color="auto"/>
            <w:left w:val="none" w:sz="0" w:space="0" w:color="auto"/>
            <w:bottom w:val="none" w:sz="0" w:space="0" w:color="auto"/>
            <w:right w:val="none" w:sz="0" w:space="0" w:color="auto"/>
          </w:divBdr>
        </w:div>
        <w:div w:id="1332874399">
          <w:marLeft w:val="907"/>
          <w:marRight w:val="0"/>
          <w:marTop w:val="0"/>
          <w:marBottom w:val="0"/>
          <w:divBdr>
            <w:top w:val="none" w:sz="0" w:space="0" w:color="auto"/>
            <w:left w:val="none" w:sz="0" w:space="0" w:color="auto"/>
            <w:bottom w:val="none" w:sz="0" w:space="0" w:color="auto"/>
            <w:right w:val="none" w:sz="0" w:space="0" w:color="auto"/>
          </w:divBdr>
        </w:div>
        <w:div w:id="1781028192">
          <w:marLeft w:val="907"/>
          <w:marRight w:val="0"/>
          <w:marTop w:val="0"/>
          <w:marBottom w:val="0"/>
          <w:divBdr>
            <w:top w:val="none" w:sz="0" w:space="0" w:color="auto"/>
            <w:left w:val="none" w:sz="0" w:space="0" w:color="auto"/>
            <w:bottom w:val="none" w:sz="0" w:space="0" w:color="auto"/>
            <w:right w:val="none" w:sz="0" w:space="0" w:color="auto"/>
          </w:divBdr>
        </w:div>
        <w:div w:id="1873952757">
          <w:marLeft w:val="907"/>
          <w:marRight w:val="0"/>
          <w:marTop w:val="0"/>
          <w:marBottom w:val="0"/>
          <w:divBdr>
            <w:top w:val="none" w:sz="0" w:space="0" w:color="auto"/>
            <w:left w:val="none" w:sz="0" w:space="0" w:color="auto"/>
            <w:bottom w:val="none" w:sz="0" w:space="0" w:color="auto"/>
            <w:right w:val="none" w:sz="0" w:space="0" w:color="auto"/>
          </w:divBdr>
        </w:div>
        <w:div w:id="2108571235">
          <w:marLeft w:val="907"/>
          <w:marRight w:val="0"/>
          <w:marTop w:val="0"/>
          <w:marBottom w:val="0"/>
          <w:divBdr>
            <w:top w:val="none" w:sz="0" w:space="0" w:color="auto"/>
            <w:left w:val="none" w:sz="0" w:space="0" w:color="auto"/>
            <w:bottom w:val="none" w:sz="0" w:space="0" w:color="auto"/>
            <w:right w:val="none" w:sz="0" w:space="0" w:color="auto"/>
          </w:divBdr>
        </w:div>
      </w:divsChild>
    </w:div>
    <w:div w:id="1031031444">
      <w:bodyDiv w:val="1"/>
      <w:marLeft w:val="0"/>
      <w:marRight w:val="0"/>
      <w:marTop w:val="0"/>
      <w:marBottom w:val="0"/>
      <w:divBdr>
        <w:top w:val="none" w:sz="0" w:space="0" w:color="auto"/>
        <w:left w:val="none" w:sz="0" w:space="0" w:color="auto"/>
        <w:bottom w:val="none" w:sz="0" w:space="0" w:color="auto"/>
        <w:right w:val="none" w:sz="0" w:space="0" w:color="auto"/>
      </w:divBdr>
    </w:div>
    <w:div w:id="1086463299">
      <w:bodyDiv w:val="1"/>
      <w:marLeft w:val="0"/>
      <w:marRight w:val="0"/>
      <w:marTop w:val="0"/>
      <w:marBottom w:val="0"/>
      <w:divBdr>
        <w:top w:val="none" w:sz="0" w:space="0" w:color="auto"/>
        <w:left w:val="none" w:sz="0" w:space="0" w:color="auto"/>
        <w:bottom w:val="none" w:sz="0" w:space="0" w:color="auto"/>
        <w:right w:val="none" w:sz="0" w:space="0" w:color="auto"/>
      </w:divBdr>
    </w:div>
    <w:div w:id="1124813865">
      <w:bodyDiv w:val="1"/>
      <w:marLeft w:val="0"/>
      <w:marRight w:val="0"/>
      <w:marTop w:val="0"/>
      <w:marBottom w:val="0"/>
      <w:divBdr>
        <w:top w:val="none" w:sz="0" w:space="0" w:color="auto"/>
        <w:left w:val="none" w:sz="0" w:space="0" w:color="auto"/>
        <w:bottom w:val="none" w:sz="0" w:space="0" w:color="auto"/>
        <w:right w:val="none" w:sz="0" w:space="0" w:color="auto"/>
      </w:divBdr>
      <w:divsChild>
        <w:div w:id="986518337">
          <w:marLeft w:val="907"/>
          <w:marRight w:val="0"/>
          <w:marTop w:val="0"/>
          <w:marBottom w:val="0"/>
          <w:divBdr>
            <w:top w:val="none" w:sz="0" w:space="0" w:color="auto"/>
            <w:left w:val="none" w:sz="0" w:space="0" w:color="auto"/>
            <w:bottom w:val="none" w:sz="0" w:space="0" w:color="auto"/>
            <w:right w:val="none" w:sz="0" w:space="0" w:color="auto"/>
          </w:divBdr>
        </w:div>
      </w:divsChild>
    </w:div>
    <w:div w:id="1194461781">
      <w:bodyDiv w:val="1"/>
      <w:marLeft w:val="0"/>
      <w:marRight w:val="0"/>
      <w:marTop w:val="0"/>
      <w:marBottom w:val="0"/>
      <w:divBdr>
        <w:top w:val="none" w:sz="0" w:space="0" w:color="auto"/>
        <w:left w:val="none" w:sz="0" w:space="0" w:color="auto"/>
        <w:bottom w:val="none" w:sz="0" w:space="0" w:color="auto"/>
        <w:right w:val="none" w:sz="0" w:space="0" w:color="auto"/>
      </w:divBdr>
      <w:divsChild>
        <w:div w:id="326327315">
          <w:marLeft w:val="0"/>
          <w:marRight w:val="0"/>
          <w:marTop w:val="150"/>
          <w:marBottom w:val="270"/>
          <w:divBdr>
            <w:top w:val="none" w:sz="0" w:space="0" w:color="auto"/>
            <w:left w:val="none" w:sz="0" w:space="0" w:color="auto"/>
            <w:bottom w:val="none" w:sz="0" w:space="0" w:color="auto"/>
            <w:right w:val="none" w:sz="0" w:space="0" w:color="auto"/>
          </w:divBdr>
        </w:div>
        <w:div w:id="1101074692">
          <w:marLeft w:val="0"/>
          <w:marRight w:val="0"/>
          <w:marTop w:val="150"/>
          <w:marBottom w:val="270"/>
          <w:divBdr>
            <w:top w:val="none" w:sz="0" w:space="0" w:color="auto"/>
            <w:left w:val="none" w:sz="0" w:space="0" w:color="auto"/>
            <w:bottom w:val="none" w:sz="0" w:space="0" w:color="auto"/>
            <w:right w:val="none" w:sz="0" w:space="0" w:color="auto"/>
          </w:divBdr>
        </w:div>
        <w:div w:id="1267272079">
          <w:marLeft w:val="0"/>
          <w:marRight w:val="0"/>
          <w:marTop w:val="150"/>
          <w:marBottom w:val="270"/>
          <w:divBdr>
            <w:top w:val="none" w:sz="0" w:space="0" w:color="auto"/>
            <w:left w:val="none" w:sz="0" w:space="0" w:color="auto"/>
            <w:bottom w:val="none" w:sz="0" w:space="0" w:color="auto"/>
            <w:right w:val="none" w:sz="0" w:space="0" w:color="auto"/>
          </w:divBdr>
        </w:div>
        <w:div w:id="1508667249">
          <w:marLeft w:val="0"/>
          <w:marRight w:val="0"/>
          <w:marTop w:val="150"/>
          <w:marBottom w:val="270"/>
          <w:divBdr>
            <w:top w:val="none" w:sz="0" w:space="0" w:color="auto"/>
            <w:left w:val="none" w:sz="0" w:space="0" w:color="auto"/>
            <w:bottom w:val="none" w:sz="0" w:space="0" w:color="auto"/>
            <w:right w:val="none" w:sz="0" w:space="0" w:color="auto"/>
          </w:divBdr>
        </w:div>
        <w:div w:id="1876309363">
          <w:marLeft w:val="0"/>
          <w:marRight w:val="0"/>
          <w:marTop w:val="150"/>
          <w:marBottom w:val="270"/>
          <w:divBdr>
            <w:top w:val="none" w:sz="0" w:space="0" w:color="auto"/>
            <w:left w:val="none" w:sz="0" w:space="0" w:color="auto"/>
            <w:bottom w:val="none" w:sz="0" w:space="0" w:color="auto"/>
            <w:right w:val="none" w:sz="0" w:space="0" w:color="auto"/>
          </w:divBdr>
        </w:div>
        <w:div w:id="1906453952">
          <w:marLeft w:val="0"/>
          <w:marRight w:val="0"/>
          <w:marTop w:val="150"/>
          <w:marBottom w:val="270"/>
          <w:divBdr>
            <w:top w:val="none" w:sz="0" w:space="0" w:color="auto"/>
            <w:left w:val="none" w:sz="0" w:space="0" w:color="auto"/>
            <w:bottom w:val="none" w:sz="0" w:space="0" w:color="auto"/>
            <w:right w:val="none" w:sz="0" w:space="0" w:color="auto"/>
          </w:divBdr>
        </w:div>
      </w:divsChild>
    </w:div>
    <w:div w:id="1424449834">
      <w:bodyDiv w:val="1"/>
      <w:marLeft w:val="0"/>
      <w:marRight w:val="0"/>
      <w:marTop w:val="0"/>
      <w:marBottom w:val="0"/>
      <w:divBdr>
        <w:top w:val="none" w:sz="0" w:space="0" w:color="auto"/>
        <w:left w:val="none" w:sz="0" w:space="0" w:color="auto"/>
        <w:bottom w:val="none" w:sz="0" w:space="0" w:color="auto"/>
        <w:right w:val="none" w:sz="0" w:space="0" w:color="auto"/>
      </w:divBdr>
    </w:div>
    <w:div w:id="1449660441">
      <w:bodyDiv w:val="1"/>
      <w:marLeft w:val="0"/>
      <w:marRight w:val="0"/>
      <w:marTop w:val="0"/>
      <w:marBottom w:val="0"/>
      <w:divBdr>
        <w:top w:val="none" w:sz="0" w:space="0" w:color="auto"/>
        <w:left w:val="none" w:sz="0" w:space="0" w:color="auto"/>
        <w:bottom w:val="none" w:sz="0" w:space="0" w:color="auto"/>
        <w:right w:val="none" w:sz="0" w:space="0" w:color="auto"/>
      </w:divBdr>
    </w:div>
    <w:div w:id="1549415699">
      <w:bodyDiv w:val="1"/>
      <w:marLeft w:val="0"/>
      <w:marRight w:val="0"/>
      <w:marTop w:val="0"/>
      <w:marBottom w:val="0"/>
      <w:divBdr>
        <w:top w:val="none" w:sz="0" w:space="0" w:color="auto"/>
        <w:left w:val="none" w:sz="0" w:space="0" w:color="auto"/>
        <w:bottom w:val="none" w:sz="0" w:space="0" w:color="auto"/>
        <w:right w:val="none" w:sz="0" w:space="0" w:color="auto"/>
      </w:divBdr>
    </w:div>
    <w:div w:id="1649087795">
      <w:bodyDiv w:val="1"/>
      <w:marLeft w:val="0"/>
      <w:marRight w:val="0"/>
      <w:marTop w:val="0"/>
      <w:marBottom w:val="0"/>
      <w:divBdr>
        <w:top w:val="none" w:sz="0" w:space="0" w:color="auto"/>
        <w:left w:val="none" w:sz="0" w:space="0" w:color="auto"/>
        <w:bottom w:val="none" w:sz="0" w:space="0" w:color="auto"/>
        <w:right w:val="none" w:sz="0" w:space="0" w:color="auto"/>
      </w:divBdr>
    </w:div>
    <w:div w:id="1882478992">
      <w:bodyDiv w:val="1"/>
      <w:marLeft w:val="0"/>
      <w:marRight w:val="0"/>
      <w:marTop w:val="0"/>
      <w:marBottom w:val="0"/>
      <w:divBdr>
        <w:top w:val="none" w:sz="0" w:space="0" w:color="auto"/>
        <w:left w:val="none" w:sz="0" w:space="0" w:color="auto"/>
        <w:bottom w:val="none" w:sz="0" w:space="0" w:color="auto"/>
        <w:right w:val="none" w:sz="0" w:space="0" w:color="auto"/>
      </w:divBdr>
    </w:div>
    <w:div w:id="1920746138">
      <w:bodyDiv w:val="1"/>
      <w:marLeft w:val="0"/>
      <w:marRight w:val="0"/>
      <w:marTop w:val="0"/>
      <w:marBottom w:val="0"/>
      <w:divBdr>
        <w:top w:val="none" w:sz="0" w:space="0" w:color="auto"/>
        <w:left w:val="none" w:sz="0" w:space="0" w:color="auto"/>
        <w:bottom w:val="none" w:sz="0" w:space="0" w:color="auto"/>
        <w:right w:val="none" w:sz="0" w:space="0" w:color="auto"/>
      </w:divBdr>
    </w:div>
    <w:div w:id="1930845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who.int/immunization/sage/6_Russel_review_age_specific_epidemiology_PCV_schedules_session_nov11.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16/j.vaccine.2013.05.045" TargetMode="Externa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8d4f493-1f15-40ec-a50c-fb334238712c" xsi:nil="true"/>
  </documentManagement>
</p:properties>
</file>

<file path=customXml/item2.xml><?xml version="1.0" encoding="utf-8"?>
<b:Sources xmlns:b="http://schemas.openxmlformats.org/officeDocument/2006/bibliography" xmlns="http://schemas.openxmlformats.org/officeDocument/2006/bibliography" SelectedStyle="/GB.XSL" StyleName="GB7714" Version="2005"/>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8" ma:contentTypeDescription="Create a new document." ma:contentTypeScope="" ma:versionID="514c88415063f1c8e213c0dd331cc230">
  <xsd:schema xmlns:xsd="http://www.w3.org/2001/XMLSchema" xmlns:xs="http://www.w3.org/2001/XMLSchema" xmlns:p="http://schemas.microsoft.com/office/2006/metadata/properties" xmlns:ns3="b8d4f493-1f15-40ec-a50c-fb334238712c" xmlns:ns4="96bed17c-f498-4707-b12a-aaf38ffc252e" targetNamespace="http://schemas.microsoft.com/office/2006/metadata/properties" ma:root="true" ma:fieldsID="68b6620aee8428d511abb0f2d2f411a9" ns3:_="" ns4:_="">
    <xsd:import namespace="b8d4f493-1f15-40ec-a50c-fb334238712c"/>
    <xsd:import namespace="96bed17c-f498-4707-b12a-aaf38ffc252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bed17c-f498-4707-b12a-aaf38ffc252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36D0E9-29D6-4D3E-9C50-C1DAA931521C}">
  <ds:schemaRefs>
    <ds:schemaRef ds:uri="http://schemas.microsoft.com/office/2006/metadata/properties"/>
    <ds:schemaRef ds:uri="http://schemas.microsoft.com/office/infopath/2007/PartnerControls"/>
    <ds:schemaRef ds:uri="b8d4f493-1f15-40ec-a50c-fb334238712c"/>
  </ds:schemaRefs>
</ds:datastoreItem>
</file>

<file path=customXml/itemProps2.xml><?xml version="1.0" encoding="utf-8"?>
<ds:datastoreItem xmlns:ds="http://schemas.openxmlformats.org/officeDocument/2006/customXml" ds:itemID="{45FD19C1-354F-F948-86CD-F68ADF990B18}">
  <ds:schemaRefs>
    <ds:schemaRef ds:uri="http://schemas.openxmlformats.org/officeDocument/2006/bibliography"/>
  </ds:schemaRefs>
</ds:datastoreItem>
</file>

<file path=customXml/itemProps3.xml><?xml version="1.0" encoding="utf-8"?>
<ds:datastoreItem xmlns:ds="http://schemas.openxmlformats.org/officeDocument/2006/customXml" ds:itemID="{B07D5F91-BFA7-4CEE-A838-BD8D25F29822}">
  <ds:schemaRefs>
    <ds:schemaRef ds:uri="http://schemas.microsoft.com/sharepoint/v3/contenttype/forms"/>
  </ds:schemaRefs>
</ds:datastoreItem>
</file>

<file path=customXml/itemProps4.xml><?xml version="1.0" encoding="utf-8"?>
<ds:datastoreItem xmlns:ds="http://schemas.openxmlformats.org/officeDocument/2006/customXml" ds:itemID="{9915D844-7887-4DBA-896B-8DEEE092FF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4f493-1f15-40ec-a50c-fb334238712c"/>
    <ds:schemaRef ds:uri="96bed17c-f498-4707-b12a-aaf38ffc2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1559</Words>
  <Characters>8859</Characters>
  <Application>Microsoft Office Word</Application>
  <DocSecurity>0</DocSecurity>
  <Lines>198</Lines>
  <Paragraphs>104</Paragraphs>
  <ScaleCrop>false</ScaleCrop>
  <Company>University of Otago</Company>
  <LinksUpToDate>false</LinksUpToDate>
  <CharactersWithSpaces>10329</CharactersWithSpaces>
  <SharedDoc>false</SharedDoc>
  <HLinks>
    <vt:vector size="36" baseType="variant">
      <vt:variant>
        <vt:i4>786432</vt:i4>
      </vt:variant>
      <vt:variant>
        <vt:i4>497</vt:i4>
      </vt:variant>
      <vt:variant>
        <vt:i4>0</vt:i4>
      </vt:variant>
      <vt:variant>
        <vt:i4>5</vt:i4>
      </vt:variant>
      <vt:variant>
        <vt:lpwstr>https://www.gavi.org/types-support/sustainability/gavi-mics-approach</vt:lpwstr>
      </vt:variant>
      <vt:variant>
        <vt:lpwstr>:~:text=In%20this%20context%2C%20the%20MICs,select%20never%2DGavi%20eligible%20countries</vt:lpwstr>
      </vt:variant>
      <vt:variant>
        <vt:i4>6291573</vt:i4>
      </vt:variant>
      <vt:variant>
        <vt:i4>494</vt:i4>
      </vt:variant>
      <vt:variant>
        <vt:i4>0</vt:i4>
      </vt:variant>
      <vt:variant>
        <vt:i4>5</vt:i4>
      </vt:variant>
      <vt:variant>
        <vt:lpwstr>https://data.worldbank.org/indicator/NY.GDP.PCAP.CD</vt:lpwstr>
      </vt:variant>
      <vt:variant>
        <vt:lpwstr/>
      </vt:variant>
      <vt:variant>
        <vt:i4>5570662</vt:i4>
      </vt:variant>
      <vt:variant>
        <vt:i4>491</vt:i4>
      </vt:variant>
      <vt:variant>
        <vt:i4>0</vt:i4>
      </vt:variant>
      <vt:variant>
        <vt:i4>5</vt:i4>
      </vt:variant>
      <vt:variant>
        <vt:lpwstr>https://www.who.int/immunization/sage/6_Russel_review_age_specific_epidemiology_PCV_schedules_session_nov11.pdf</vt:lpwstr>
      </vt:variant>
      <vt:variant>
        <vt:lpwstr/>
      </vt:variant>
      <vt:variant>
        <vt:i4>3145842</vt:i4>
      </vt:variant>
      <vt:variant>
        <vt:i4>488</vt:i4>
      </vt:variant>
      <vt:variant>
        <vt:i4>0</vt:i4>
      </vt:variant>
      <vt:variant>
        <vt:i4>5</vt:i4>
      </vt:variant>
      <vt:variant>
        <vt:lpwstr>https://www.paho.org/fr/node/89075</vt:lpwstr>
      </vt:variant>
      <vt:variant>
        <vt:lpwstr/>
      </vt:variant>
      <vt:variant>
        <vt:i4>6619247</vt:i4>
      </vt:variant>
      <vt:variant>
        <vt:i4>485</vt:i4>
      </vt:variant>
      <vt:variant>
        <vt:i4>0</vt:i4>
      </vt:variant>
      <vt:variant>
        <vt:i4>5</vt:i4>
      </vt:variant>
      <vt:variant>
        <vt:lpwstr>https://www.adb.org/projects/50282-003/main2024</vt:lpwstr>
      </vt:variant>
      <vt:variant>
        <vt:lpwstr/>
      </vt:variant>
      <vt:variant>
        <vt:i4>5701747</vt:i4>
      </vt:variant>
      <vt:variant>
        <vt:i4>0</vt:i4>
      </vt:variant>
      <vt:variant>
        <vt:i4>0</vt:i4>
      </vt:variant>
      <vt:variant>
        <vt:i4>5</vt:i4>
      </vt:variant>
      <vt:variant>
        <vt:lpwstr>mailto:natalie.carvalho@unimelb.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Blakely</dc:creator>
  <cp:keywords/>
  <dc:description/>
  <cp:lastModifiedBy>Tori Oliver</cp:lastModifiedBy>
  <cp:revision>17</cp:revision>
  <cp:lastPrinted>2020-12-09T10:50:00Z</cp:lastPrinted>
  <dcterms:created xsi:type="dcterms:W3CDTF">2025-08-14T07:15:00Z</dcterms:created>
  <dcterms:modified xsi:type="dcterms:W3CDTF">2025-12-08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